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C0790" w14:textId="1833E0C6" w:rsidR="002A23E7" w:rsidRDefault="00581F8C" w:rsidP="00654AE0">
      <w:pPr>
        <w:tabs>
          <w:tab w:val="left" w:pos="640"/>
        </w:tabs>
        <w:autoSpaceDE w:val="0"/>
        <w:autoSpaceDN w:val="0"/>
        <w:adjustRightInd w:val="0"/>
        <w:spacing w:after="0"/>
        <w:ind w:left="641" w:hanging="641"/>
        <w:rPr>
          <w:b/>
          <w:lang w:val="en-GB"/>
        </w:rPr>
      </w:pPr>
      <w:bookmarkStart w:id="0" w:name="_GoBack"/>
      <w:bookmarkEnd w:id="0"/>
      <w:r>
        <w:rPr>
          <w:rFonts w:cs="Times New Roman"/>
          <w:b/>
          <w:bCs/>
          <w:szCs w:val="24"/>
          <w:lang w:val="en-US"/>
        </w:rPr>
        <w:t>Supplementary</w:t>
      </w:r>
      <w:r w:rsidR="00E97309">
        <w:rPr>
          <w:rFonts w:cs="Times New Roman"/>
          <w:b/>
          <w:bCs/>
          <w:szCs w:val="24"/>
          <w:lang w:val="en-US"/>
        </w:rPr>
        <w:t xml:space="preserve"> file</w:t>
      </w:r>
      <w:r w:rsidR="00654AE0">
        <w:rPr>
          <w:rFonts w:cs="Times New Roman"/>
          <w:szCs w:val="24"/>
          <w:lang w:val="en-US"/>
        </w:rPr>
        <w:t xml:space="preserve">: </w:t>
      </w:r>
      <w:r>
        <w:rPr>
          <w:rFonts w:cs="Times New Roman"/>
          <w:b/>
          <w:bCs/>
          <w:szCs w:val="24"/>
          <w:lang w:val="en-US"/>
        </w:rPr>
        <w:t>Supplementary</w:t>
      </w:r>
      <w:r w:rsidR="00E97309" w:rsidRPr="00CC7AB9">
        <w:rPr>
          <w:rFonts w:cs="Times New Roman"/>
          <w:b/>
          <w:bCs/>
          <w:szCs w:val="24"/>
          <w:lang w:val="en-US"/>
        </w:rPr>
        <w:t xml:space="preserve"> </w:t>
      </w:r>
      <w:r w:rsidR="009C177A">
        <w:rPr>
          <w:rFonts w:cs="Times New Roman"/>
          <w:b/>
          <w:bCs/>
          <w:szCs w:val="24"/>
          <w:lang w:val="en-US"/>
        </w:rPr>
        <w:t>t</w:t>
      </w:r>
      <w:r w:rsidR="00E97309" w:rsidRPr="00CC7AB9">
        <w:rPr>
          <w:rFonts w:cs="Times New Roman"/>
          <w:b/>
          <w:bCs/>
          <w:szCs w:val="24"/>
          <w:lang w:val="en-US"/>
        </w:rPr>
        <w:t>able</w:t>
      </w:r>
      <w:r w:rsidR="00DE0967">
        <w:rPr>
          <w:rFonts w:cs="Times New Roman"/>
          <w:b/>
          <w:bCs/>
          <w:szCs w:val="24"/>
          <w:lang w:val="en-US"/>
        </w:rPr>
        <w:t>s</w:t>
      </w:r>
      <w:r w:rsidR="00E97309" w:rsidRPr="00CC7AB9">
        <w:rPr>
          <w:rFonts w:cs="Times New Roman"/>
          <w:b/>
          <w:bCs/>
          <w:szCs w:val="24"/>
          <w:lang w:val="en-US"/>
        </w:rPr>
        <w:t xml:space="preserve"> 1</w:t>
      </w:r>
      <w:r w:rsidR="00DE0967">
        <w:rPr>
          <w:rFonts w:cs="Times New Roman"/>
          <w:b/>
          <w:bCs/>
          <w:szCs w:val="24"/>
          <w:lang w:val="en-US"/>
        </w:rPr>
        <w:t>-6</w:t>
      </w:r>
      <w:r w:rsidR="0070749E">
        <w:rPr>
          <w:rFonts w:cs="Times New Roman"/>
          <w:b/>
          <w:bCs/>
          <w:szCs w:val="24"/>
          <w:lang w:val="en-US"/>
        </w:rPr>
        <w:t>.</w:t>
      </w:r>
      <w:r w:rsidR="00E97309" w:rsidRPr="00E97309">
        <w:rPr>
          <w:lang w:val="en-GB"/>
        </w:rPr>
        <w:t xml:space="preserve"> </w:t>
      </w:r>
      <w:r w:rsidR="00DE0967" w:rsidRPr="002C7FD2">
        <w:rPr>
          <w:b/>
          <w:lang w:val="en-GB"/>
        </w:rPr>
        <w:t>Supplementary figure</w:t>
      </w:r>
      <w:r w:rsidR="00AD3BBC">
        <w:rPr>
          <w:b/>
          <w:lang w:val="en-GB"/>
        </w:rPr>
        <w:t>s</w:t>
      </w:r>
      <w:r w:rsidR="00DE0967" w:rsidRPr="002C7FD2">
        <w:rPr>
          <w:b/>
          <w:lang w:val="en-GB"/>
        </w:rPr>
        <w:t xml:space="preserve"> 1</w:t>
      </w:r>
      <w:r w:rsidR="00AD3BBC">
        <w:rPr>
          <w:b/>
          <w:lang w:val="en-GB"/>
        </w:rPr>
        <w:t xml:space="preserve"> and 2</w:t>
      </w:r>
      <w:r w:rsidR="00DE0967" w:rsidRPr="002C7FD2">
        <w:rPr>
          <w:b/>
          <w:lang w:val="en-GB"/>
        </w:rPr>
        <w:t>.</w:t>
      </w:r>
    </w:p>
    <w:p w14:paraId="305AE625" w14:textId="1942C5A1" w:rsidR="00654AE0" w:rsidRPr="00982306" w:rsidRDefault="00654AE0" w:rsidP="00654AE0">
      <w:pPr>
        <w:pStyle w:val="Ingetavstnd"/>
        <w:spacing w:after="240" w:line="360" w:lineRule="auto"/>
        <w:rPr>
          <w:rStyle w:val="Betoning"/>
          <w:rFonts w:ascii="Times New Roman" w:hAnsi="Times New Roman" w:cs="Times New Roman"/>
          <w:i w:val="0"/>
          <w:kern w:val="24"/>
          <w:lang w:val="en-GB"/>
        </w:rPr>
      </w:pPr>
      <w:proofErr w:type="gramStart"/>
      <w:r w:rsidRPr="00982306">
        <w:rPr>
          <w:rFonts w:ascii="Times New Roman" w:hAnsi="Times New Roman" w:cs="Times New Roman"/>
          <w:b/>
          <w:lang w:val="en-GB"/>
        </w:rPr>
        <w:t>Supplementary table 1.</w:t>
      </w:r>
      <w:proofErr w:type="gramEnd"/>
      <w:r w:rsidRPr="00982306">
        <w:rPr>
          <w:rFonts w:ascii="Times New Roman" w:hAnsi="Times New Roman" w:cs="Times New Roman"/>
          <w:b/>
          <w:lang w:val="en-GB"/>
        </w:rPr>
        <w:t xml:space="preserve"> </w:t>
      </w:r>
      <w:r w:rsidRPr="00982306">
        <w:rPr>
          <w:rStyle w:val="Betoning"/>
          <w:rFonts w:ascii="Times New Roman" w:hAnsi="Times New Roman" w:cs="Times New Roman"/>
          <w:i w:val="0"/>
          <w:lang w:val="en-GB"/>
        </w:rPr>
        <w:t>Number of births in Slovenia during the years 2002-2018 and calculated representativeness of the sample based on the estimated incidence of invasive neonatal disease (IND) of 0.7/1000 births from reference 3</w:t>
      </w:r>
      <w:r w:rsidRPr="00982306">
        <w:rPr>
          <w:rStyle w:val="Betoning"/>
          <w:rFonts w:ascii="Times New Roman" w:hAnsi="Times New Roman" w:cs="Times New Roman"/>
          <w:lang w:val="en-GB"/>
        </w:rPr>
        <w:t xml:space="preserve"> </w:t>
      </w:r>
    </w:p>
    <w:tbl>
      <w:tblPr>
        <w:tblStyle w:val="Tabellrutn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54"/>
        <w:gridCol w:w="3134"/>
      </w:tblGrid>
      <w:tr w:rsidR="00654AE0" w14:paraId="290881D0" w14:textId="77777777" w:rsidTr="00654AE0">
        <w:tc>
          <w:tcPr>
            <w:tcW w:w="3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3BD589" w14:textId="77777777" w:rsidR="00654AE0" w:rsidRDefault="00654AE0">
            <w:pPr>
              <w:spacing w:line="240" w:lineRule="auto"/>
              <w:ind w:left="426" w:firstLine="0"/>
              <w:jc w:val="both"/>
              <w:rPr>
                <w:b/>
                <w:kern w:val="24"/>
              </w:rPr>
            </w:pPr>
            <w:r>
              <w:rPr>
                <w:b/>
              </w:rPr>
              <w:t>YEAR</w:t>
            </w:r>
          </w:p>
        </w:tc>
        <w:tc>
          <w:tcPr>
            <w:tcW w:w="1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7BB62B" w14:textId="31A45FB8" w:rsidR="00654AE0" w:rsidRDefault="00654AE0">
            <w:pPr>
              <w:spacing w:line="240" w:lineRule="auto"/>
              <w:ind w:left="458" w:firstLine="0"/>
              <w:rPr>
                <w:b/>
                <w:kern w:val="24"/>
              </w:rPr>
            </w:pPr>
            <w:r>
              <w:rPr>
                <w:b/>
              </w:rPr>
              <w:t>BIRTHS (</w:t>
            </w:r>
            <w:r w:rsidR="000866D8">
              <w:rPr>
                <w:b/>
              </w:rPr>
              <w:t>No.</w:t>
            </w:r>
            <w:r>
              <w:rPr>
                <w:b/>
              </w:rPr>
              <w:t>)</w:t>
            </w:r>
          </w:p>
        </w:tc>
      </w:tr>
      <w:tr w:rsidR="00654AE0" w14:paraId="59DF4CCD" w14:textId="77777777" w:rsidTr="00654AE0">
        <w:tc>
          <w:tcPr>
            <w:tcW w:w="3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668DB82" w14:textId="77777777" w:rsidR="00654AE0" w:rsidRDefault="00654AE0">
            <w:pPr>
              <w:spacing w:line="240" w:lineRule="auto"/>
              <w:ind w:left="426" w:firstLine="0"/>
              <w:jc w:val="both"/>
              <w:rPr>
                <w:kern w:val="24"/>
              </w:rPr>
            </w:pPr>
            <w:r>
              <w:t>2002</w:t>
            </w:r>
          </w:p>
        </w:tc>
        <w:tc>
          <w:tcPr>
            <w:tcW w:w="16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FB9E6FD" w14:textId="77777777" w:rsidR="00654AE0" w:rsidRDefault="00654AE0">
            <w:pPr>
              <w:spacing w:line="240" w:lineRule="auto"/>
              <w:ind w:left="458" w:firstLine="0"/>
              <w:rPr>
                <w:kern w:val="24"/>
              </w:rPr>
            </w:pPr>
            <w:r>
              <w:t>17,583</w:t>
            </w:r>
          </w:p>
        </w:tc>
      </w:tr>
      <w:tr w:rsidR="00654AE0" w14:paraId="16FB26F8" w14:textId="77777777" w:rsidTr="00654AE0">
        <w:tc>
          <w:tcPr>
            <w:tcW w:w="33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924CF5" w14:textId="77777777" w:rsidR="00654AE0" w:rsidRDefault="00654AE0">
            <w:pPr>
              <w:spacing w:line="240" w:lineRule="auto"/>
              <w:ind w:left="426" w:firstLine="0"/>
              <w:jc w:val="both"/>
              <w:rPr>
                <w:kern w:val="24"/>
              </w:rPr>
            </w:pPr>
            <w:r>
              <w:t>2003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9F2FD8" w14:textId="77777777" w:rsidR="00654AE0" w:rsidRDefault="00654AE0">
            <w:pPr>
              <w:spacing w:line="240" w:lineRule="auto"/>
              <w:ind w:left="458" w:firstLine="0"/>
              <w:rPr>
                <w:kern w:val="24"/>
              </w:rPr>
            </w:pPr>
            <w:r>
              <w:t>17,160</w:t>
            </w:r>
          </w:p>
        </w:tc>
      </w:tr>
      <w:tr w:rsidR="00654AE0" w14:paraId="227479CE" w14:textId="77777777" w:rsidTr="00654AE0">
        <w:tc>
          <w:tcPr>
            <w:tcW w:w="33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12C618" w14:textId="77777777" w:rsidR="00654AE0" w:rsidRDefault="00654AE0">
            <w:pPr>
              <w:spacing w:line="240" w:lineRule="auto"/>
              <w:ind w:left="426" w:firstLine="0"/>
              <w:jc w:val="both"/>
              <w:rPr>
                <w:kern w:val="24"/>
              </w:rPr>
            </w:pPr>
            <w:r>
              <w:t>2004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4663EE" w14:textId="77777777" w:rsidR="00654AE0" w:rsidRDefault="00654AE0">
            <w:pPr>
              <w:spacing w:line="240" w:lineRule="auto"/>
              <w:ind w:left="458" w:firstLine="0"/>
              <w:rPr>
                <w:kern w:val="24"/>
              </w:rPr>
            </w:pPr>
            <w:r>
              <w:t>17,900</w:t>
            </w:r>
          </w:p>
        </w:tc>
      </w:tr>
      <w:tr w:rsidR="00654AE0" w14:paraId="7D48880C" w14:textId="77777777" w:rsidTr="00654AE0">
        <w:tc>
          <w:tcPr>
            <w:tcW w:w="33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718D3B" w14:textId="77777777" w:rsidR="00654AE0" w:rsidRDefault="00654AE0">
            <w:pPr>
              <w:spacing w:line="240" w:lineRule="auto"/>
              <w:ind w:left="426" w:firstLine="0"/>
              <w:jc w:val="both"/>
              <w:rPr>
                <w:kern w:val="24"/>
              </w:rPr>
            </w:pPr>
            <w:r>
              <w:t>2005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43EF85" w14:textId="77777777" w:rsidR="00654AE0" w:rsidRDefault="00654AE0">
            <w:pPr>
              <w:spacing w:line="240" w:lineRule="auto"/>
              <w:ind w:left="458" w:firstLine="0"/>
              <w:rPr>
                <w:kern w:val="24"/>
              </w:rPr>
            </w:pPr>
            <w:r>
              <w:t>18,199</w:t>
            </w:r>
          </w:p>
        </w:tc>
      </w:tr>
      <w:tr w:rsidR="00654AE0" w14:paraId="7AC67F8B" w14:textId="77777777" w:rsidTr="00654AE0">
        <w:tc>
          <w:tcPr>
            <w:tcW w:w="33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98202E" w14:textId="77777777" w:rsidR="00654AE0" w:rsidRDefault="00654AE0">
            <w:pPr>
              <w:spacing w:line="240" w:lineRule="auto"/>
              <w:ind w:left="426" w:firstLine="0"/>
              <w:jc w:val="both"/>
              <w:rPr>
                <w:kern w:val="24"/>
              </w:rPr>
            </w:pPr>
            <w:r>
              <w:t>2006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176D3D" w14:textId="77777777" w:rsidR="00654AE0" w:rsidRDefault="00654AE0">
            <w:pPr>
              <w:spacing w:line="240" w:lineRule="auto"/>
              <w:ind w:left="458" w:firstLine="0"/>
              <w:rPr>
                <w:kern w:val="24"/>
              </w:rPr>
            </w:pPr>
            <w:r>
              <w:t>19,029</w:t>
            </w:r>
          </w:p>
        </w:tc>
      </w:tr>
      <w:tr w:rsidR="00654AE0" w14:paraId="506FEB59" w14:textId="77777777" w:rsidTr="00654AE0">
        <w:tc>
          <w:tcPr>
            <w:tcW w:w="33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17F527" w14:textId="77777777" w:rsidR="00654AE0" w:rsidRDefault="00654AE0">
            <w:pPr>
              <w:spacing w:line="240" w:lineRule="auto"/>
              <w:ind w:left="426" w:firstLine="0"/>
              <w:jc w:val="both"/>
              <w:rPr>
                <w:kern w:val="24"/>
              </w:rPr>
            </w:pPr>
            <w:r>
              <w:t>2007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24AF90" w14:textId="77777777" w:rsidR="00654AE0" w:rsidRDefault="00654AE0">
            <w:pPr>
              <w:spacing w:line="240" w:lineRule="auto"/>
              <w:ind w:left="458" w:firstLine="0"/>
              <w:rPr>
                <w:kern w:val="24"/>
              </w:rPr>
            </w:pPr>
            <w:r>
              <w:t>19,915</w:t>
            </w:r>
          </w:p>
        </w:tc>
      </w:tr>
      <w:tr w:rsidR="00654AE0" w14:paraId="70A98E5B" w14:textId="77777777" w:rsidTr="00654AE0">
        <w:tc>
          <w:tcPr>
            <w:tcW w:w="33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A48C79" w14:textId="77777777" w:rsidR="00654AE0" w:rsidRDefault="00654AE0">
            <w:pPr>
              <w:spacing w:line="240" w:lineRule="auto"/>
              <w:ind w:left="426" w:firstLine="0"/>
              <w:jc w:val="both"/>
              <w:rPr>
                <w:kern w:val="24"/>
              </w:rPr>
            </w:pPr>
            <w:r>
              <w:t>2008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ADE14F" w14:textId="77777777" w:rsidR="00654AE0" w:rsidRDefault="00654AE0">
            <w:pPr>
              <w:spacing w:line="240" w:lineRule="auto"/>
              <w:ind w:left="458" w:firstLine="0"/>
              <w:rPr>
                <w:kern w:val="24"/>
              </w:rPr>
            </w:pPr>
            <w:r>
              <w:t>21,866</w:t>
            </w:r>
          </w:p>
        </w:tc>
      </w:tr>
      <w:tr w:rsidR="00654AE0" w14:paraId="3AA8B1DE" w14:textId="77777777" w:rsidTr="00654AE0">
        <w:tc>
          <w:tcPr>
            <w:tcW w:w="33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C7203C" w14:textId="77777777" w:rsidR="00654AE0" w:rsidRDefault="00654AE0">
            <w:pPr>
              <w:spacing w:line="240" w:lineRule="auto"/>
              <w:ind w:left="426" w:firstLine="0"/>
              <w:jc w:val="both"/>
              <w:rPr>
                <w:kern w:val="24"/>
              </w:rPr>
            </w:pPr>
            <w:r>
              <w:t>2009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2C7C47" w14:textId="77777777" w:rsidR="00654AE0" w:rsidRDefault="00654AE0">
            <w:pPr>
              <w:spacing w:line="240" w:lineRule="auto"/>
              <w:ind w:left="458" w:firstLine="0"/>
              <w:rPr>
                <w:kern w:val="24"/>
              </w:rPr>
            </w:pPr>
            <w:r>
              <w:t>21,763</w:t>
            </w:r>
          </w:p>
        </w:tc>
      </w:tr>
      <w:tr w:rsidR="00654AE0" w14:paraId="1A98B8A7" w14:textId="77777777" w:rsidTr="00654AE0">
        <w:tc>
          <w:tcPr>
            <w:tcW w:w="33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BC7813" w14:textId="77777777" w:rsidR="00654AE0" w:rsidRDefault="00654AE0">
            <w:pPr>
              <w:spacing w:line="240" w:lineRule="auto"/>
              <w:ind w:left="426" w:firstLine="0"/>
              <w:jc w:val="both"/>
              <w:rPr>
                <w:kern w:val="24"/>
              </w:rPr>
            </w:pPr>
            <w:r>
              <w:t>2010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57565A" w14:textId="77777777" w:rsidR="00654AE0" w:rsidRDefault="00654AE0">
            <w:pPr>
              <w:spacing w:line="240" w:lineRule="auto"/>
              <w:ind w:left="458" w:firstLine="0"/>
              <w:rPr>
                <w:kern w:val="24"/>
              </w:rPr>
            </w:pPr>
            <w:r>
              <w:t>22,296</w:t>
            </w:r>
          </w:p>
        </w:tc>
      </w:tr>
      <w:tr w:rsidR="00654AE0" w14:paraId="0C1395E7" w14:textId="77777777" w:rsidTr="00654AE0">
        <w:tc>
          <w:tcPr>
            <w:tcW w:w="33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F09F2E" w14:textId="77777777" w:rsidR="00654AE0" w:rsidRDefault="00654AE0">
            <w:pPr>
              <w:spacing w:line="240" w:lineRule="auto"/>
              <w:ind w:left="426" w:firstLine="0"/>
              <w:jc w:val="both"/>
              <w:rPr>
                <w:kern w:val="24"/>
              </w:rPr>
            </w:pPr>
            <w:r>
              <w:t>2011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17909B" w14:textId="77777777" w:rsidR="00654AE0" w:rsidRDefault="00654AE0">
            <w:pPr>
              <w:spacing w:line="240" w:lineRule="auto"/>
              <w:ind w:left="458" w:firstLine="0"/>
              <w:rPr>
                <w:kern w:val="24"/>
              </w:rPr>
            </w:pPr>
            <w:r>
              <w:t>21,846</w:t>
            </w:r>
          </w:p>
        </w:tc>
      </w:tr>
      <w:tr w:rsidR="00654AE0" w14:paraId="085450E0" w14:textId="77777777" w:rsidTr="00654AE0">
        <w:tc>
          <w:tcPr>
            <w:tcW w:w="33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6A81AD" w14:textId="77777777" w:rsidR="00654AE0" w:rsidRDefault="00654AE0">
            <w:pPr>
              <w:spacing w:line="240" w:lineRule="auto"/>
              <w:ind w:left="426" w:firstLine="0"/>
              <w:jc w:val="both"/>
              <w:rPr>
                <w:kern w:val="24"/>
              </w:rPr>
            </w:pPr>
            <w:r>
              <w:t>2012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FDC3FC" w14:textId="77777777" w:rsidR="00654AE0" w:rsidRDefault="00654AE0">
            <w:pPr>
              <w:spacing w:line="240" w:lineRule="auto"/>
              <w:ind w:left="458" w:firstLine="0"/>
              <w:rPr>
                <w:kern w:val="24"/>
              </w:rPr>
            </w:pPr>
            <w:r>
              <w:t>21,789</w:t>
            </w:r>
          </w:p>
        </w:tc>
      </w:tr>
      <w:tr w:rsidR="00654AE0" w14:paraId="710D596B" w14:textId="77777777" w:rsidTr="00654AE0">
        <w:tc>
          <w:tcPr>
            <w:tcW w:w="33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AF48F0" w14:textId="77777777" w:rsidR="00654AE0" w:rsidRDefault="00654AE0">
            <w:pPr>
              <w:spacing w:line="240" w:lineRule="auto"/>
              <w:ind w:left="426" w:firstLine="0"/>
              <w:jc w:val="both"/>
              <w:rPr>
                <w:kern w:val="24"/>
              </w:rPr>
            </w:pPr>
            <w:r>
              <w:t>2013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8DF56E" w14:textId="77777777" w:rsidR="00654AE0" w:rsidRDefault="00654AE0">
            <w:pPr>
              <w:spacing w:line="240" w:lineRule="auto"/>
              <w:ind w:left="458" w:firstLine="0"/>
              <w:rPr>
                <w:kern w:val="24"/>
              </w:rPr>
            </w:pPr>
            <w:r>
              <w:t>20,875</w:t>
            </w:r>
          </w:p>
        </w:tc>
      </w:tr>
      <w:tr w:rsidR="00654AE0" w14:paraId="11A8EC93" w14:textId="77777777" w:rsidTr="00654AE0">
        <w:tc>
          <w:tcPr>
            <w:tcW w:w="33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2C639F" w14:textId="77777777" w:rsidR="00654AE0" w:rsidRDefault="00654AE0">
            <w:pPr>
              <w:spacing w:line="240" w:lineRule="auto"/>
              <w:ind w:left="426" w:firstLine="0"/>
              <w:jc w:val="both"/>
              <w:rPr>
                <w:kern w:val="24"/>
              </w:rPr>
            </w:pPr>
            <w:r>
              <w:t>2014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F68714" w14:textId="77777777" w:rsidR="00654AE0" w:rsidRDefault="00654AE0">
            <w:pPr>
              <w:spacing w:line="240" w:lineRule="auto"/>
              <w:ind w:left="458" w:firstLine="0"/>
              <w:rPr>
                <w:kern w:val="24"/>
              </w:rPr>
            </w:pPr>
            <w:r>
              <w:t>20,857</w:t>
            </w:r>
          </w:p>
        </w:tc>
      </w:tr>
      <w:tr w:rsidR="00654AE0" w14:paraId="5B9F2F0A" w14:textId="77777777" w:rsidTr="00654AE0">
        <w:tc>
          <w:tcPr>
            <w:tcW w:w="33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8882DF" w14:textId="77777777" w:rsidR="00654AE0" w:rsidRDefault="00654AE0">
            <w:pPr>
              <w:spacing w:line="240" w:lineRule="auto"/>
              <w:ind w:left="426" w:firstLine="0"/>
              <w:jc w:val="both"/>
              <w:rPr>
                <w:kern w:val="24"/>
              </w:rPr>
            </w:pPr>
            <w:r>
              <w:t>2015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1152B8" w14:textId="77777777" w:rsidR="00654AE0" w:rsidRDefault="00654AE0">
            <w:pPr>
              <w:spacing w:line="240" w:lineRule="auto"/>
              <w:ind w:left="458" w:firstLine="0"/>
              <w:rPr>
                <w:kern w:val="24"/>
              </w:rPr>
            </w:pPr>
            <w:r>
              <w:t>20,280</w:t>
            </w:r>
          </w:p>
        </w:tc>
      </w:tr>
      <w:tr w:rsidR="00654AE0" w14:paraId="78D71055" w14:textId="77777777" w:rsidTr="00654AE0">
        <w:tc>
          <w:tcPr>
            <w:tcW w:w="33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DC7671" w14:textId="77777777" w:rsidR="00654AE0" w:rsidRDefault="00654AE0">
            <w:pPr>
              <w:spacing w:line="240" w:lineRule="auto"/>
              <w:ind w:left="426" w:firstLine="0"/>
              <w:jc w:val="both"/>
              <w:rPr>
                <w:kern w:val="24"/>
              </w:rPr>
            </w:pPr>
            <w:r>
              <w:t>2016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B87E6E" w14:textId="77777777" w:rsidR="00654AE0" w:rsidRDefault="00654AE0">
            <w:pPr>
              <w:spacing w:line="240" w:lineRule="auto"/>
              <w:ind w:left="458" w:firstLine="0"/>
              <w:rPr>
                <w:kern w:val="24"/>
              </w:rPr>
            </w:pPr>
            <w:r>
              <w:t>20,083</w:t>
            </w:r>
          </w:p>
        </w:tc>
      </w:tr>
      <w:tr w:rsidR="00654AE0" w14:paraId="4D76DF87" w14:textId="77777777" w:rsidTr="00654AE0">
        <w:tc>
          <w:tcPr>
            <w:tcW w:w="33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9A8CEE" w14:textId="77777777" w:rsidR="00654AE0" w:rsidRDefault="00654AE0">
            <w:pPr>
              <w:spacing w:line="240" w:lineRule="auto"/>
              <w:ind w:left="426" w:firstLine="0"/>
              <w:jc w:val="both"/>
              <w:rPr>
                <w:kern w:val="24"/>
              </w:rPr>
            </w:pPr>
            <w:r>
              <w:t>2017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1D70A2" w14:textId="77777777" w:rsidR="00654AE0" w:rsidRDefault="00654AE0">
            <w:pPr>
              <w:spacing w:line="240" w:lineRule="auto"/>
              <w:ind w:left="458" w:firstLine="0"/>
              <w:rPr>
                <w:kern w:val="24"/>
              </w:rPr>
            </w:pPr>
            <w:r>
              <w:t>19,947</w:t>
            </w:r>
          </w:p>
        </w:tc>
      </w:tr>
      <w:tr w:rsidR="00654AE0" w14:paraId="07729F35" w14:textId="77777777" w:rsidTr="00654AE0">
        <w:tc>
          <w:tcPr>
            <w:tcW w:w="3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6A0E5D" w14:textId="77777777" w:rsidR="00654AE0" w:rsidRDefault="00654AE0">
            <w:pPr>
              <w:spacing w:line="240" w:lineRule="auto"/>
              <w:ind w:left="426" w:firstLine="0"/>
              <w:jc w:val="both"/>
              <w:rPr>
                <w:kern w:val="24"/>
              </w:rPr>
            </w:pPr>
            <w:r>
              <w:t>2018</w:t>
            </w: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B5FB32" w14:textId="77777777" w:rsidR="00654AE0" w:rsidRDefault="00654AE0">
            <w:pPr>
              <w:spacing w:line="240" w:lineRule="auto"/>
              <w:ind w:left="458" w:firstLine="0"/>
              <w:rPr>
                <w:kern w:val="24"/>
              </w:rPr>
            </w:pPr>
            <w:r>
              <w:t>19,329</w:t>
            </w:r>
          </w:p>
        </w:tc>
      </w:tr>
      <w:tr w:rsidR="00654AE0" w14:paraId="6FFED81C" w14:textId="77777777" w:rsidTr="00654AE0">
        <w:tc>
          <w:tcPr>
            <w:tcW w:w="3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527943" w14:textId="77777777" w:rsidR="00654AE0" w:rsidRDefault="00654AE0">
            <w:pPr>
              <w:spacing w:line="240" w:lineRule="auto"/>
              <w:ind w:left="426" w:firstLine="0"/>
              <w:jc w:val="both"/>
              <w:rPr>
                <w:b/>
                <w:kern w:val="24"/>
              </w:rPr>
            </w:pPr>
            <w:r>
              <w:rPr>
                <w:b/>
              </w:rPr>
              <w:t>TOTAL</w:t>
            </w:r>
          </w:p>
        </w:tc>
        <w:tc>
          <w:tcPr>
            <w:tcW w:w="1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02E458" w14:textId="77777777" w:rsidR="00654AE0" w:rsidRDefault="00654AE0">
            <w:pPr>
              <w:spacing w:line="240" w:lineRule="auto"/>
              <w:ind w:left="458" w:firstLine="0"/>
              <w:rPr>
                <w:b/>
                <w:kern w:val="24"/>
              </w:rPr>
            </w:pPr>
            <w:r>
              <w:rPr>
                <w:b/>
              </w:rPr>
              <w:t>34,0717</w:t>
            </w:r>
          </w:p>
        </w:tc>
      </w:tr>
      <w:tr w:rsidR="00654AE0" w14:paraId="2E66793C" w14:textId="77777777" w:rsidTr="00654AE0">
        <w:tc>
          <w:tcPr>
            <w:tcW w:w="3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EB5A9B4" w14:textId="77777777" w:rsidR="00654AE0" w:rsidRDefault="00654AE0">
            <w:pPr>
              <w:spacing w:line="240" w:lineRule="auto"/>
              <w:ind w:left="426" w:firstLine="0"/>
              <w:jc w:val="both"/>
              <w:rPr>
                <w:kern w:val="24"/>
              </w:rPr>
            </w:pPr>
            <w:r>
              <w:t xml:space="preserve">ALL ISOLATES (estimated) = </w:t>
            </w:r>
            <w:r>
              <w:rPr>
                <w:b/>
              </w:rPr>
              <w:t>POPULATION</w:t>
            </w:r>
          </w:p>
        </w:tc>
        <w:tc>
          <w:tcPr>
            <w:tcW w:w="16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A3C17B6" w14:textId="77777777" w:rsidR="00654AE0" w:rsidRDefault="00654AE0">
            <w:pPr>
              <w:spacing w:line="240" w:lineRule="auto"/>
              <w:ind w:left="458" w:firstLine="0"/>
              <w:rPr>
                <w:b/>
                <w:kern w:val="24"/>
              </w:rPr>
            </w:pPr>
            <w:r>
              <w:rPr>
                <w:b/>
              </w:rPr>
              <w:t>238</w:t>
            </w:r>
          </w:p>
        </w:tc>
      </w:tr>
      <w:tr w:rsidR="00654AE0" w14:paraId="5650D5B8" w14:textId="77777777" w:rsidTr="00654AE0">
        <w:tc>
          <w:tcPr>
            <w:tcW w:w="3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45BDA7" w14:textId="77777777" w:rsidR="00654AE0" w:rsidRDefault="00654AE0">
            <w:pPr>
              <w:spacing w:line="240" w:lineRule="auto"/>
              <w:ind w:left="426" w:firstLine="0"/>
              <w:jc w:val="both"/>
              <w:rPr>
                <w:kern w:val="24"/>
              </w:rPr>
            </w:pPr>
            <w:r>
              <w:t xml:space="preserve">AVAILABLE ISOLATES (study) = </w:t>
            </w:r>
            <w:r>
              <w:rPr>
                <w:b/>
              </w:rPr>
              <w:t>SAMPLE</w:t>
            </w: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8974C1" w14:textId="77777777" w:rsidR="00654AE0" w:rsidRDefault="00654AE0">
            <w:pPr>
              <w:spacing w:line="240" w:lineRule="auto"/>
              <w:ind w:left="458" w:firstLine="0"/>
              <w:rPr>
                <w:b/>
                <w:kern w:val="24"/>
              </w:rPr>
            </w:pPr>
            <w:r>
              <w:rPr>
                <w:b/>
              </w:rPr>
              <w:t>101</w:t>
            </w:r>
          </w:p>
        </w:tc>
      </w:tr>
      <w:tr w:rsidR="00654AE0" w14:paraId="0627D6B3" w14:textId="77777777" w:rsidTr="00654AE0">
        <w:tc>
          <w:tcPr>
            <w:tcW w:w="3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23EA3A" w14:textId="77777777" w:rsidR="00654AE0" w:rsidRDefault="00654AE0">
            <w:pPr>
              <w:spacing w:line="240" w:lineRule="auto"/>
              <w:ind w:left="426" w:firstLine="0"/>
              <w:jc w:val="both"/>
              <w:rPr>
                <w:kern w:val="24"/>
              </w:rPr>
            </w:pPr>
            <w:r>
              <w:lastRenderedPageBreak/>
              <w:t xml:space="preserve">PROPORTION = </w:t>
            </w:r>
            <w:r>
              <w:rPr>
                <w:b/>
              </w:rPr>
              <w:t>REPRESENTATIVENESS</w:t>
            </w:r>
          </w:p>
        </w:tc>
        <w:tc>
          <w:tcPr>
            <w:tcW w:w="1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DDB2F9" w14:textId="77777777" w:rsidR="00654AE0" w:rsidRDefault="00654AE0">
            <w:pPr>
              <w:spacing w:line="240" w:lineRule="auto"/>
              <w:ind w:left="458" w:firstLine="0"/>
              <w:rPr>
                <w:kern w:val="24"/>
              </w:rPr>
            </w:pPr>
            <w:r>
              <w:rPr>
                <w:b/>
              </w:rPr>
              <w:t>42</w:t>
            </w:r>
            <w:r>
              <w:t>%</w:t>
            </w:r>
          </w:p>
        </w:tc>
      </w:tr>
    </w:tbl>
    <w:p w14:paraId="41643525" w14:textId="27FCA917" w:rsidR="00654AE0" w:rsidRDefault="000866D8" w:rsidP="00654AE0">
      <w:pPr>
        <w:spacing w:before="240" w:line="360" w:lineRule="auto"/>
        <w:rPr>
          <w:rFonts w:asciiTheme="minorHAnsi" w:hAnsiTheme="minorHAnsi"/>
          <w:kern w:val="24"/>
          <w:lang w:val="en-GB" w:eastAsia="ja-JP"/>
        </w:rPr>
      </w:pPr>
      <w:r>
        <w:rPr>
          <w:lang w:val="en-GB"/>
        </w:rPr>
        <w:t>No., number</w:t>
      </w:r>
      <w:r w:rsidR="00654AE0">
        <w:rPr>
          <w:lang w:val="en-GB"/>
        </w:rPr>
        <w:br w:type="page"/>
      </w:r>
    </w:p>
    <w:p w14:paraId="3C57950C" w14:textId="09F8F275" w:rsidR="00654AE0" w:rsidRPr="00982306" w:rsidRDefault="00654AE0" w:rsidP="00654AE0">
      <w:pPr>
        <w:pStyle w:val="Ingetavstnd"/>
        <w:spacing w:after="240" w:line="360" w:lineRule="auto"/>
        <w:rPr>
          <w:rStyle w:val="Betoning"/>
          <w:rFonts w:ascii="Times New Roman" w:hAnsi="Times New Roman" w:cs="Times New Roman"/>
          <w:i w:val="0"/>
          <w:kern w:val="24"/>
          <w:sz w:val="24"/>
          <w:szCs w:val="24"/>
        </w:rPr>
      </w:pPr>
      <w:proofErr w:type="gramStart"/>
      <w:r w:rsidRPr="0098230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2.</w:t>
      </w:r>
      <w:proofErr w:type="gramEnd"/>
      <w:r w:rsidRPr="0098230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82306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 xml:space="preserve">Antimicrobial susceptibility of Slovenian invasive neonatal and colonising pregnant women isolates of group B </w:t>
      </w:r>
      <w:r w:rsidRPr="00982306">
        <w:rPr>
          <w:rStyle w:val="Betoning"/>
          <w:rFonts w:ascii="Times New Roman" w:hAnsi="Times New Roman" w:cs="Times New Roman"/>
          <w:sz w:val="24"/>
          <w:szCs w:val="24"/>
          <w:lang w:val="en-GB"/>
        </w:rPr>
        <w:t>Streptococcus</w:t>
      </w:r>
      <w:r w:rsidRPr="00982306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 xml:space="preserve"> from early (2001-2011) and late (2012-2018) period (n=171)</w:t>
      </w:r>
      <w:r w:rsidRPr="00982306">
        <w:rPr>
          <w:rStyle w:val="Betoning"/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ellrutn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1737"/>
        <w:gridCol w:w="1340"/>
        <w:gridCol w:w="1342"/>
        <w:gridCol w:w="1341"/>
        <w:gridCol w:w="1343"/>
      </w:tblGrid>
      <w:tr w:rsidR="00654AE0" w:rsidRPr="00164D58" w14:paraId="03A216E5" w14:textId="77777777" w:rsidTr="00654AE0"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FDC794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b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Antibioti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DE208D" w14:textId="2E7A3976" w:rsidR="00654AE0" w:rsidRPr="002030CF" w:rsidRDefault="00654AE0" w:rsidP="00580258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Susceptible, % (</w:t>
            </w:r>
            <w:r w:rsidR="00164D58">
              <w:rPr>
                <w:rFonts w:ascii="Times New Roman" w:hAnsi="Times New Roman" w:cs="Times New Roman"/>
                <w:b/>
                <w:lang w:val="en-GB"/>
              </w:rPr>
              <w:t>Number</w:t>
            </w:r>
            <w:r w:rsidRPr="002030CF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3AC5E" w14:textId="77777777" w:rsidR="00654AE0" w:rsidRPr="002030CF" w:rsidRDefault="00654AE0">
            <w:pPr>
              <w:pStyle w:val="Ingetavstnd"/>
              <w:spacing w:line="276" w:lineRule="auto"/>
              <w:rPr>
                <w:rStyle w:val="Betoning"/>
                <w:rFonts w:ascii="Times New Roman" w:hAnsi="Times New Roman" w:cs="Times New Roman"/>
                <w:b/>
                <w:i w:val="0"/>
                <w:lang w:val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8889C" w14:textId="77777777" w:rsidR="00654AE0" w:rsidRPr="002030CF" w:rsidRDefault="00654AE0">
            <w:pPr>
              <w:pStyle w:val="Ingetavstnd"/>
              <w:spacing w:line="276" w:lineRule="auto"/>
              <w:rPr>
                <w:rStyle w:val="Betoning"/>
                <w:rFonts w:ascii="Times New Roman" w:hAnsi="Times New Roman" w:cs="Times New Roman"/>
                <w:b/>
                <w:i w:val="0"/>
                <w:lang w:val="en-GB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DA941" w14:textId="77777777" w:rsidR="00654AE0" w:rsidRPr="002030CF" w:rsidRDefault="00654AE0">
            <w:pPr>
              <w:pStyle w:val="Ingetavstnd"/>
              <w:spacing w:line="276" w:lineRule="auto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3019F" w14:textId="77777777" w:rsidR="00654AE0" w:rsidRPr="002030CF" w:rsidRDefault="00654AE0">
            <w:pPr>
              <w:pStyle w:val="Ingetavstnd"/>
              <w:spacing w:line="276" w:lineRule="auto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</w:p>
        </w:tc>
      </w:tr>
      <w:tr w:rsidR="00654AE0" w:rsidRPr="00164D58" w14:paraId="315955C5" w14:textId="77777777" w:rsidTr="00654AE0"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7C54F27B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747BA" w14:textId="77777777" w:rsidR="00654AE0" w:rsidRPr="002030CF" w:rsidRDefault="00654AE0" w:rsidP="00580258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Total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B78BC2" w14:textId="77777777" w:rsidR="00654AE0" w:rsidRPr="002030CF" w:rsidRDefault="00654AE0" w:rsidP="00580258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Invasive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93525" w14:textId="77777777" w:rsidR="00654AE0" w:rsidRPr="002030CF" w:rsidRDefault="00654AE0">
            <w:pPr>
              <w:pStyle w:val="Ingetavstnd"/>
              <w:spacing w:line="276" w:lineRule="auto"/>
              <w:rPr>
                <w:rStyle w:val="Betoning"/>
                <w:rFonts w:ascii="Times New Roman" w:hAnsi="Times New Roman" w:cs="Times New Roman"/>
                <w:b/>
                <w:i w:val="0"/>
                <w:lang w:val="en-GB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89199" w14:textId="77777777" w:rsidR="00654AE0" w:rsidRPr="002030CF" w:rsidRDefault="00654AE0">
            <w:pPr>
              <w:pStyle w:val="Ingetavstnd"/>
              <w:spacing w:line="276" w:lineRule="auto"/>
              <w:rPr>
                <w:rStyle w:val="Betoning"/>
                <w:rFonts w:ascii="Times New Roman" w:hAnsi="Times New Roman" w:cs="Times New Roman"/>
                <w:b/>
                <w:i w:val="0"/>
                <w:lang w:val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F69907" w14:textId="77777777" w:rsidR="00654AE0" w:rsidRPr="002030CF" w:rsidRDefault="00654AE0" w:rsidP="00580258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b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Colonising</w:t>
            </w:r>
          </w:p>
        </w:tc>
      </w:tr>
      <w:tr w:rsidR="00654AE0" w:rsidRPr="00164D58" w14:paraId="359D730C" w14:textId="77777777" w:rsidTr="00654AE0"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3C3132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b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Year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821B4" w14:textId="77777777" w:rsidR="00654AE0" w:rsidRPr="002030CF" w:rsidRDefault="00654AE0" w:rsidP="00580258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71EEBB" w14:textId="77777777" w:rsidR="00654AE0" w:rsidRPr="002030CF" w:rsidRDefault="00654AE0" w:rsidP="00580258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All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E02478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Early period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E3F3B4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Late period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08E748" w14:textId="77777777" w:rsidR="00654AE0" w:rsidRPr="002030CF" w:rsidRDefault="00654AE0" w:rsidP="00580258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2018</w:t>
            </w:r>
          </w:p>
        </w:tc>
      </w:tr>
      <w:tr w:rsidR="00654AE0" w:rsidRPr="00164D58" w14:paraId="57A6A501" w14:textId="77777777" w:rsidTr="00654AE0"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36E8B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C4CCDF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n=171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F462F2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n=101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84D93E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n=31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8F1EFA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n=70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A4358A" w14:textId="77777777" w:rsidR="00654AE0" w:rsidRPr="002030CF" w:rsidRDefault="00654AE0" w:rsidP="00982306">
            <w:pPr>
              <w:pStyle w:val="Ingetavstnd"/>
              <w:spacing w:line="276" w:lineRule="auto"/>
              <w:ind w:firstLine="11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n=70</w:t>
            </w:r>
          </w:p>
        </w:tc>
      </w:tr>
      <w:tr w:rsidR="00654AE0" w:rsidRPr="00164D58" w14:paraId="1105AFA3" w14:textId="77777777" w:rsidTr="00654AE0"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150835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Benzylpenicillin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E8A1DC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171)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964F22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101)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66BFDD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31)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DB6C83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70)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DE8E4B" w14:textId="77777777" w:rsidR="00654AE0" w:rsidRPr="002030CF" w:rsidRDefault="00654AE0" w:rsidP="00982306">
            <w:pPr>
              <w:pStyle w:val="Ingetavstnd"/>
              <w:spacing w:line="276" w:lineRule="auto"/>
              <w:ind w:firstLine="11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70)</w:t>
            </w:r>
          </w:p>
        </w:tc>
      </w:tr>
      <w:tr w:rsidR="00654AE0" w:rsidRPr="00164D58" w14:paraId="08E6219A" w14:textId="77777777" w:rsidTr="00654AE0"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2FB245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Ampicilli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D6C16F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17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C773ED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10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B71234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3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423D31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7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3254A5" w14:textId="77777777" w:rsidR="00654AE0" w:rsidRPr="002030CF" w:rsidRDefault="00654AE0" w:rsidP="00982306">
            <w:pPr>
              <w:pStyle w:val="Ingetavstnd"/>
              <w:spacing w:line="276" w:lineRule="auto"/>
              <w:ind w:firstLine="11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70)</w:t>
            </w:r>
          </w:p>
        </w:tc>
      </w:tr>
      <w:tr w:rsidR="00654AE0" w:rsidRPr="00164D58" w14:paraId="6B2F359B" w14:textId="77777777" w:rsidTr="00654AE0"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A3B462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proofErr w:type="spellStart"/>
            <w:r w:rsidRPr="002030CF">
              <w:rPr>
                <w:rFonts w:ascii="Times New Roman" w:hAnsi="Times New Roman" w:cs="Times New Roman"/>
                <w:lang w:val="en-GB"/>
              </w:rPr>
              <w:t>Vancomycin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4C1095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17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24FD11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10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0D6650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3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1B15E8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7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242F16" w14:textId="77777777" w:rsidR="00654AE0" w:rsidRPr="002030CF" w:rsidRDefault="00654AE0" w:rsidP="00982306">
            <w:pPr>
              <w:pStyle w:val="Ingetavstnd"/>
              <w:spacing w:line="276" w:lineRule="auto"/>
              <w:ind w:firstLine="11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70)</w:t>
            </w:r>
          </w:p>
        </w:tc>
      </w:tr>
      <w:tr w:rsidR="00654AE0" w:rsidRPr="00164D58" w14:paraId="6B9DC917" w14:textId="77777777" w:rsidTr="00654AE0"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287A9D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Levofloxaci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F4A3E3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17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4026EA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10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21A49D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3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B5116C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7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6A35C7" w14:textId="77777777" w:rsidR="00654AE0" w:rsidRPr="002030CF" w:rsidRDefault="00654AE0" w:rsidP="00982306">
            <w:pPr>
              <w:pStyle w:val="Ingetavstnd"/>
              <w:spacing w:line="276" w:lineRule="auto"/>
              <w:ind w:firstLine="11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70)</w:t>
            </w:r>
          </w:p>
        </w:tc>
      </w:tr>
      <w:tr w:rsidR="00654AE0" w:rsidRPr="00164D58" w14:paraId="2D047A17" w14:textId="77777777" w:rsidTr="00654AE0"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38613B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TMP-SMX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F6E13C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17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2B9B9B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10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FD56DB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3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FA0FB0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7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389DA5" w14:textId="77777777" w:rsidR="00654AE0" w:rsidRPr="002030CF" w:rsidRDefault="00654AE0" w:rsidP="00982306">
            <w:pPr>
              <w:pStyle w:val="Ingetavstnd"/>
              <w:spacing w:line="276" w:lineRule="auto"/>
              <w:ind w:firstLine="11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0 (70)</w:t>
            </w:r>
          </w:p>
        </w:tc>
      </w:tr>
      <w:tr w:rsidR="00654AE0" w:rsidRPr="00164D58" w14:paraId="225BE24A" w14:textId="77777777" w:rsidTr="00654AE0"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CC9235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Erythromyci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11CA88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82.5 (14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937D9F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83.1 (84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474221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90.3 (2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C0F87A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80 (5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095057" w14:textId="77777777" w:rsidR="00654AE0" w:rsidRPr="002030CF" w:rsidRDefault="00654AE0" w:rsidP="00982306">
            <w:pPr>
              <w:pStyle w:val="Ingetavstnd"/>
              <w:spacing w:line="276" w:lineRule="auto"/>
              <w:ind w:firstLine="11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81.4 (57)</w:t>
            </w:r>
          </w:p>
        </w:tc>
      </w:tr>
      <w:tr w:rsidR="00654AE0" w:rsidRPr="00164D58" w14:paraId="6195A45D" w14:textId="77777777" w:rsidTr="00654AE0"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04EBB4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lindamyci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D3226B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83.6 (14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DC4E64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81.2 (8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B84545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87.1 (2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4633F8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78.6 (5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448B01" w14:textId="77777777" w:rsidR="00654AE0" w:rsidRPr="002030CF" w:rsidRDefault="00654AE0" w:rsidP="00982306">
            <w:pPr>
              <w:pStyle w:val="Ingetavstnd"/>
              <w:spacing w:line="276" w:lineRule="auto"/>
              <w:ind w:firstLine="11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87.1 (61)</w:t>
            </w:r>
          </w:p>
        </w:tc>
      </w:tr>
      <w:tr w:rsidR="00654AE0" w:rsidRPr="00164D58" w14:paraId="54E872AF" w14:textId="77777777" w:rsidTr="00654AE0"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CF7F7E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Tetracycline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5ADA57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2.9 (22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772615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7.9 (8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FCAB61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3.2 (1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47611B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0 (7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6543D7" w14:textId="77777777" w:rsidR="00654AE0" w:rsidRPr="002030CF" w:rsidRDefault="00654AE0" w:rsidP="00982306">
            <w:pPr>
              <w:pStyle w:val="Ingetavstnd"/>
              <w:spacing w:line="276" w:lineRule="auto"/>
              <w:ind w:firstLine="11"/>
              <w:rPr>
                <w:rStyle w:val="Betoning"/>
                <w:rFonts w:ascii="Times New Roman" w:hAnsi="Times New Roman" w:cs="Times New Roman"/>
                <w:i w:val="0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20 (14)</w:t>
            </w:r>
          </w:p>
        </w:tc>
      </w:tr>
    </w:tbl>
    <w:p w14:paraId="74848CD8" w14:textId="77777777" w:rsidR="00654AE0" w:rsidRDefault="00654AE0" w:rsidP="00654AE0">
      <w:pPr>
        <w:spacing w:before="240" w:line="360" w:lineRule="auto"/>
        <w:rPr>
          <w:rFonts w:asciiTheme="minorHAnsi" w:hAnsiTheme="minorHAnsi"/>
          <w:kern w:val="24"/>
          <w:lang w:val="en-GB" w:eastAsia="ja-JP"/>
        </w:rPr>
      </w:pPr>
      <w:r w:rsidRPr="00164D58">
        <w:rPr>
          <w:rFonts w:cs="Times New Roman"/>
          <w:szCs w:val="24"/>
          <w:lang w:val="en-GB"/>
        </w:rPr>
        <w:t>TMP-SMX:</w:t>
      </w:r>
      <w:r w:rsidRPr="00164D58">
        <w:rPr>
          <w:rFonts w:cs="Times New Roman"/>
          <w:b/>
          <w:szCs w:val="24"/>
          <w:lang w:val="en-GB"/>
        </w:rPr>
        <w:t xml:space="preserve"> </w:t>
      </w:r>
      <w:r w:rsidRPr="00164D58">
        <w:rPr>
          <w:rFonts w:cs="Times New Roman"/>
          <w:szCs w:val="24"/>
          <w:lang w:val="en-GB"/>
        </w:rPr>
        <w:t>trimethoprim-</w:t>
      </w:r>
      <w:proofErr w:type="spellStart"/>
      <w:r w:rsidRPr="00164D58">
        <w:rPr>
          <w:rFonts w:cs="Times New Roman"/>
          <w:szCs w:val="24"/>
          <w:lang w:val="en-GB"/>
        </w:rPr>
        <w:t>sulfamethoxazole</w:t>
      </w:r>
      <w:proofErr w:type="spellEnd"/>
      <w:r>
        <w:rPr>
          <w:lang w:val="en-GB"/>
        </w:rPr>
        <w:br w:type="page"/>
      </w:r>
    </w:p>
    <w:p w14:paraId="525CAC4A" w14:textId="2BCB660D" w:rsidR="00CC0285" w:rsidRDefault="00654AE0" w:rsidP="00164D58">
      <w:pPr>
        <w:spacing w:line="360" w:lineRule="auto"/>
        <w:rPr>
          <w:lang w:val="en-GB"/>
        </w:rPr>
      </w:pPr>
      <w:proofErr w:type="gramStart"/>
      <w:r>
        <w:rPr>
          <w:b/>
          <w:lang w:val="en-GB"/>
        </w:rPr>
        <w:lastRenderedPageBreak/>
        <w:t>Supplementary table 3.</w:t>
      </w:r>
      <w:proofErr w:type="gramEnd"/>
      <w:r>
        <w:rPr>
          <w:b/>
          <w:lang w:val="en-GB"/>
        </w:rPr>
        <w:t xml:space="preserve"> </w:t>
      </w:r>
      <w:r w:rsidRPr="00982306">
        <w:rPr>
          <w:rStyle w:val="Betoning"/>
          <w:i w:val="0"/>
          <w:lang w:val="en-GB"/>
        </w:rPr>
        <w:t xml:space="preserve">Pairwise comparison of conventional </w:t>
      </w:r>
      <w:r w:rsidR="00164D58">
        <w:rPr>
          <w:rStyle w:val="Betoning"/>
          <w:i w:val="0"/>
          <w:lang w:val="en-GB"/>
        </w:rPr>
        <w:t xml:space="preserve">phenotypic serotyping </w:t>
      </w:r>
      <w:r w:rsidRPr="00982306">
        <w:rPr>
          <w:rStyle w:val="Betoning"/>
          <w:i w:val="0"/>
          <w:lang w:val="en-GB"/>
        </w:rPr>
        <w:t xml:space="preserve">and molecular </w:t>
      </w:r>
      <w:r w:rsidR="00164D58">
        <w:rPr>
          <w:rStyle w:val="Betoning"/>
          <w:i w:val="0"/>
          <w:lang w:val="en-GB"/>
        </w:rPr>
        <w:t>‘</w:t>
      </w:r>
      <w:r w:rsidRPr="00982306">
        <w:rPr>
          <w:rStyle w:val="Betoning"/>
          <w:i w:val="0"/>
          <w:lang w:val="en-GB"/>
        </w:rPr>
        <w:t>serotyping</w:t>
      </w:r>
      <w:r w:rsidR="00164D58">
        <w:rPr>
          <w:rStyle w:val="Betoning"/>
          <w:i w:val="0"/>
          <w:lang w:val="en-GB"/>
        </w:rPr>
        <w:t>’</w:t>
      </w:r>
      <w:r w:rsidRPr="00982306">
        <w:rPr>
          <w:rStyle w:val="Betoning"/>
          <w:i w:val="0"/>
          <w:lang w:val="en-GB"/>
        </w:rPr>
        <w:t xml:space="preserve"> results among invasive and non-invasive </w:t>
      </w:r>
      <w:r w:rsidR="00164D58" w:rsidRPr="00982306">
        <w:rPr>
          <w:rStyle w:val="Betoning"/>
          <w:rFonts w:cs="Times New Roman"/>
          <w:i w:val="0"/>
          <w:szCs w:val="24"/>
          <w:lang w:val="en-GB"/>
        </w:rPr>
        <w:t xml:space="preserve">isolates of group B </w:t>
      </w:r>
      <w:r w:rsidR="00164D58" w:rsidRPr="00982306">
        <w:rPr>
          <w:rStyle w:val="Betoning"/>
          <w:rFonts w:cs="Times New Roman"/>
          <w:szCs w:val="24"/>
          <w:lang w:val="en-GB"/>
        </w:rPr>
        <w:t>Streptococcus</w:t>
      </w:r>
      <w:r w:rsidR="00164D58" w:rsidRPr="00982306">
        <w:rPr>
          <w:rStyle w:val="Betoning"/>
          <w:rFonts w:cs="Times New Roman"/>
          <w:i w:val="0"/>
          <w:szCs w:val="24"/>
          <w:lang w:val="en-GB"/>
        </w:rPr>
        <w:t xml:space="preserve"> from early (2001-2011) and late (2012-2018) period (n=171)</w:t>
      </w:r>
      <w:r w:rsidR="00164D58" w:rsidRPr="00982306">
        <w:rPr>
          <w:rStyle w:val="Betoning"/>
          <w:rFonts w:cs="Times New Roman"/>
          <w:szCs w:val="24"/>
          <w:lang w:val="en-GB"/>
        </w:rPr>
        <w:t xml:space="preserve"> </w:t>
      </w:r>
    </w:p>
    <w:p w14:paraId="30E8CCD5" w14:textId="774C0EE4" w:rsidR="007171E1" w:rsidRDefault="007171E1" w:rsidP="00164D58">
      <w:pPr>
        <w:spacing w:line="360" w:lineRule="auto"/>
        <w:rPr>
          <w:lang w:val="en-GB"/>
        </w:rPr>
      </w:pPr>
      <w:r>
        <w:rPr>
          <w:noProof/>
          <w:lang w:val="sv-SE" w:eastAsia="sv-SE"/>
        </w:rPr>
        <w:drawing>
          <wp:inline distT="0" distB="0" distL="0" distR="0" wp14:anchorId="3BE437AA" wp14:editId="3D3851BF">
            <wp:extent cx="5333408" cy="2013858"/>
            <wp:effectExtent l="0" t="0" r="635" b="5715"/>
            <wp:docPr id="3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l="27221" t="32261" r="27221" b="37157"/>
                    <a:stretch/>
                  </pic:blipFill>
                  <pic:spPr bwMode="auto">
                    <a:xfrm>
                      <a:off x="0" y="0"/>
                      <a:ext cx="5335426" cy="2014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71AF20" w14:textId="3516D5EB" w:rsidR="00654AE0" w:rsidRDefault="00654AE0" w:rsidP="00654AE0">
      <w:pPr>
        <w:spacing w:before="240" w:line="360" w:lineRule="auto"/>
        <w:rPr>
          <w:rFonts w:asciiTheme="minorHAnsi" w:hAnsiTheme="minorHAnsi"/>
          <w:kern w:val="24"/>
          <w:lang w:val="en-GB" w:eastAsia="ja-JP"/>
        </w:rPr>
      </w:pPr>
      <w:r>
        <w:rPr>
          <w:lang w:val="en-GB"/>
        </w:rPr>
        <w:t>NT</w:t>
      </w:r>
      <w:r w:rsidR="00164D58">
        <w:rPr>
          <w:lang w:val="en-GB"/>
        </w:rPr>
        <w:t>,</w:t>
      </w:r>
      <w:r>
        <w:rPr>
          <w:lang w:val="en-GB"/>
        </w:rPr>
        <w:t xml:space="preserve"> non-</w:t>
      </w:r>
      <w:proofErr w:type="spellStart"/>
      <w:r>
        <w:rPr>
          <w:lang w:val="en-GB"/>
        </w:rPr>
        <w:t>typeable</w:t>
      </w:r>
      <w:proofErr w:type="spellEnd"/>
      <w:r>
        <w:rPr>
          <w:lang w:val="en-GB"/>
        </w:rPr>
        <w:br w:type="page"/>
      </w:r>
    </w:p>
    <w:p w14:paraId="385829C7" w14:textId="48196001" w:rsidR="00654AE0" w:rsidRDefault="00654AE0" w:rsidP="00654AE0">
      <w:pPr>
        <w:spacing w:line="360" w:lineRule="auto"/>
        <w:rPr>
          <w:rStyle w:val="Betoning"/>
          <w:i w:val="0"/>
        </w:rPr>
      </w:pPr>
      <w:proofErr w:type="gramStart"/>
      <w:r>
        <w:rPr>
          <w:b/>
          <w:lang w:val="en-GB"/>
        </w:rPr>
        <w:lastRenderedPageBreak/>
        <w:t>Supplementary table 4.</w:t>
      </w:r>
      <w:proofErr w:type="gramEnd"/>
      <w:r>
        <w:rPr>
          <w:b/>
          <w:lang w:val="en-GB"/>
        </w:rPr>
        <w:t xml:space="preserve"> </w:t>
      </w:r>
      <w:r w:rsidRPr="00982306">
        <w:rPr>
          <w:lang w:val="en-GB"/>
        </w:rPr>
        <w:t xml:space="preserve">Distribution of </w:t>
      </w:r>
      <w:proofErr w:type="spellStart"/>
      <w:r w:rsidR="000866D8">
        <w:rPr>
          <w:lang w:val="en-GB"/>
        </w:rPr>
        <w:t>multilocus</w:t>
      </w:r>
      <w:proofErr w:type="spellEnd"/>
      <w:r w:rsidR="000866D8">
        <w:rPr>
          <w:lang w:val="en-GB"/>
        </w:rPr>
        <w:t xml:space="preserve"> sequence typing (MLST) </w:t>
      </w:r>
      <w:r w:rsidRPr="00982306">
        <w:rPr>
          <w:lang w:val="en-GB"/>
        </w:rPr>
        <w:t>sequence types (ST</w:t>
      </w:r>
      <w:r w:rsidR="000866D8">
        <w:rPr>
          <w:lang w:val="en-GB"/>
        </w:rPr>
        <w:t>s</w:t>
      </w:r>
      <w:r w:rsidRPr="00982306">
        <w:rPr>
          <w:lang w:val="en-GB"/>
        </w:rPr>
        <w:t xml:space="preserve">) and </w:t>
      </w:r>
      <w:r w:rsidRPr="00164D58">
        <w:rPr>
          <w:lang w:val="en-GB"/>
        </w:rPr>
        <w:t>c</w:t>
      </w:r>
      <w:r w:rsidRPr="00AA06D6">
        <w:rPr>
          <w:rStyle w:val="Betoning"/>
          <w:i w:val="0"/>
          <w:lang w:val="en-GB"/>
        </w:rPr>
        <w:t>lonal</w:t>
      </w:r>
      <w:r w:rsidRPr="00982306">
        <w:rPr>
          <w:rStyle w:val="Betoning"/>
          <w:i w:val="0"/>
          <w:lang w:val="en-GB"/>
        </w:rPr>
        <w:t xml:space="preserve"> complexes (CC</w:t>
      </w:r>
      <w:r w:rsidR="000866D8">
        <w:rPr>
          <w:rStyle w:val="Betoning"/>
          <w:i w:val="0"/>
          <w:lang w:val="en-GB"/>
        </w:rPr>
        <w:t>s</w:t>
      </w:r>
      <w:r w:rsidRPr="00982306">
        <w:rPr>
          <w:rStyle w:val="Betoning"/>
          <w:i w:val="0"/>
          <w:lang w:val="en-GB"/>
        </w:rPr>
        <w:t xml:space="preserve">) among Slovenian group B </w:t>
      </w:r>
      <w:r w:rsidRPr="00982306">
        <w:rPr>
          <w:rStyle w:val="Betoning"/>
          <w:lang w:val="en-GB"/>
        </w:rPr>
        <w:t>Streptococcus</w:t>
      </w:r>
      <w:r w:rsidRPr="00982306">
        <w:rPr>
          <w:rStyle w:val="Betoning"/>
          <w:i w:val="0"/>
          <w:lang w:val="en-GB"/>
        </w:rPr>
        <w:t xml:space="preserve"> </w:t>
      </w:r>
      <w:r w:rsidR="000866D8">
        <w:rPr>
          <w:rStyle w:val="Betoning"/>
          <w:i w:val="0"/>
          <w:lang w:val="en-GB"/>
        </w:rPr>
        <w:t xml:space="preserve">isolates </w:t>
      </w:r>
      <w:r w:rsidRPr="00982306">
        <w:rPr>
          <w:rStyle w:val="Betoning"/>
          <w:i w:val="0"/>
          <w:lang w:val="en-GB"/>
        </w:rPr>
        <w:t>overall and among isolates from infants with invasive neonatal disease (2001-2018) and pregnant woman with colonisation (2018)</w:t>
      </w:r>
    </w:p>
    <w:tbl>
      <w:tblPr>
        <w:tblStyle w:val="Tabellrutn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2328"/>
        <w:gridCol w:w="2328"/>
        <w:gridCol w:w="2328"/>
      </w:tblGrid>
      <w:tr w:rsidR="00654AE0" w:rsidRPr="00D7216C" w14:paraId="21FF58DB" w14:textId="77777777" w:rsidTr="00654AE0">
        <w:trPr>
          <w:trHeight w:val="215"/>
        </w:trPr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479840" w14:textId="77777777" w:rsidR="00654AE0" w:rsidRPr="002030CF" w:rsidRDefault="00654AE0" w:rsidP="00580258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Clonal</w:t>
            </w:r>
            <w:r w:rsidRPr="002030C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030CF">
              <w:rPr>
                <w:rFonts w:ascii="Times New Roman" w:hAnsi="Times New Roman" w:cs="Times New Roman"/>
                <w:b/>
                <w:lang w:val="en-GB"/>
              </w:rPr>
              <w:t>complex / sequence type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A8AABD" w14:textId="77777777" w:rsidR="00654AE0" w:rsidRPr="002030CF" w:rsidRDefault="00654AE0" w:rsidP="00580258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 xml:space="preserve">All isolates </w:t>
            </w:r>
          </w:p>
          <w:p w14:paraId="73AAE62E" w14:textId="77777777" w:rsidR="00654AE0" w:rsidRPr="002030CF" w:rsidRDefault="00654AE0" w:rsidP="00580258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(n=171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4D6486" w14:textId="77777777" w:rsidR="00654AE0" w:rsidRPr="002030CF" w:rsidRDefault="00654AE0" w:rsidP="00580258">
            <w:pPr>
              <w:pStyle w:val="Ingetavstnd"/>
              <w:spacing w:line="276" w:lineRule="auto"/>
              <w:ind w:firstLine="46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 xml:space="preserve">Invasive isolates </w:t>
            </w:r>
          </w:p>
          <w:p w14:paraId="7A166595" w14:textId="77777777" w:rsidR="00654AE0" w:rsidRPr="002030CF" w:rsidRDefault="00654AE0" w:rsidP="00580258">
            <w:pPr>
              <w:pStyle w:val="Ingetavstnd"/>
              <w:spacing w:line="276" w:lineRule="auto"/>
              <w:ind w:firstLine="46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(n=101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43FD8A" w14:textId="77777777" w:rsidR="00654AE0" w:rsidRPr="002030CF" w:rsidRDefault="00654AE0" w:rsidP="00580258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 xml:space="preserve">Colonising isolates </w:t>
            </w:r>
          </w:p>
          <w:p w14:paraId="73626D13" w14:textId="77777777" w:rsidR="00654AE0" w:rsidRPr="002030CF" w:rsidRDefault="00654AE0" w:rsidP="00580258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(n=70)</w:t>
            </w:r>
          </w:p>
        </w:tc>
      </w:tr>
      <w:tr w:rsidR="00654AE0" w:rsidRPr="00D7216C" w14:paraId="09605889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09310" w14:textId="77777777" w:rsidR="00654AE0" w:rsidRPr="00D7216C" w:rsidRDefault="00654AE0" w:rsidP="00580258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16ADEC" w14:textId="1084D2B8" w:rsidR="00654AE0" w:rsidRPr="00D7216C" w:rsidRDefault="000866D8" w:rsidP="000866D8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No.</w:t>
            </w:r>
            <w:r w:rsidR="00654AE0" w:rsidRPr="00D7216C">
              <w:rPr>
                <w:rFonts w:cs="Times New Roman"/>
              </w:rPr>
              <w:t xml:space="preserve"> (%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1AF9CC" w14:textId="529493D7" w:rsidR="00654AE0" w:rsidRPr="00D7216C" w:rsidRDefault="000866D8" w:rsidP="000866D8">
            <w:pPr>
              <w:spacing w:line="240" w:lineRule="auto"/>
              <w:ind w:firstLine="46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 xml:space="preserve">No. </w:t>
            </w:r>
            <w:r w:rsidR="00654AE0" w:rsidRPr="00D7216C">
              <w:rPr>
                <w:rFonts w:cs="Times New Roman"/>
              </w:rPr>
              <w:t>(%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EDD064" w14:textId="28F88562" w:rsidR="00654AE0" w:rsidRPr="00D7216C" w:rsidRDefault="000866D8" w:rsidP="000866D8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No.</w:t>
            </w:r>
            <w:r w:rsidR="00654AE0" w:rsidRPr="00D7216C">
              <w:rPr>
                <w:rFonts w:cs="Times New Roman"/>
              </w:rPr>
              <w:t xml:space="preserve"> (%)</w:t>
            </w:r>
          </w:p>
        </w:tc>
      </w:tr>
      <w:tr w:rsidR="00654AE0" w:rsidRPr="00D7216C" w14:paraId="3A288DD7" w14:textId="77777777" w:rsidTr="00654AE0">
        <w:trPr>
          <w:trHeight w:val="215"/>
        </w:trPr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3128D4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CC-1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F83B8A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18 (10.5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10CD8A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6 (5.9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A9E7A6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12 (17.1)</w:t>
            </w:r>
          </w:p>
        </w:tc>
      </w:tr>
      <w:tr w:rsidR="00654AE0" w:rsidRPr="00D7216C" w14:paraId="3E319C3A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D65655" w14:textId="77777777" w:rsidR="00654AE0" w:rsidRPr="00D7216C" w:rsidRDefault="00654AE0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1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BAE3ED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2 (7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C6EE44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6 (5.9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AF613A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6 (8.6)</w:t>
            </w:r>
          </w:p>
        </w:tc>
      </w:tr>
      <w:tr w:rsidR="00654AE0" w:rsidRPr="00D7216C" w14:paraId="28BFA521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4332B7" w14:textId="77777777" w:rsidR="00654AE0" w:rsidRPr="00D7216C" w:rsidRDefault="00654AE0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2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FD618E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0.6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</w:tcPr>
          <w:p w14:paraId="1F9484F1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BCCAE0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1.4)</w:t>
            </w:r>
          </w:p>
        </w:tc>
      </w:tr>
      <w:tr w:rsidR="00654AE0" w:rsidRPr="00D7216C" w14:paraId="164D81FB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2EADD7" w14:textId="6121D81E" w:rsidR="00654AE0" w:rsidRPr="00D7216C" w:rsidRDefault="00654AE0" w:rsidP="00D467A4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1431</w:t>
            </w:r>
            <w:r w:rsidR="00D467A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CFFC8E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0.6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</w:tcPr>
          <w:p w14:paraId="4E189932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B9E331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1.4)</w:t>
            </w:r>
          </w:p>
        </w:tc>
      </w:tr>
      <w:tr w:rsidR="00654AE0" w:rsidRPr="00D7216C" w14:paraId="6072A92F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802FFC" w14:textId="6A6CD6BB" w:rsidR="00654AE0" w:rsidRPr="00D7216C" w:rsidRDefault="00654AE0" w:rsidP="00D467A4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1426</w:t>
            </w:r>
            <w:r w:rsidR="00D467A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BD9A0E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0.6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</w:tcPr>
          <w:p w14:paraId="7ACBFE2C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E2DE2F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1.4)</w:t>
            </w:r>
          </w:p>
        </w:tc>
      </w:tr>
      <w:tr w:rsidR="00654AE0" w:rsidRPr="00D7216C" w14:paraId="6278D535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D15082" w14:textId="6C76A9FC" w:rsidR="00654AE0" w:rsidRPr="00D7216C" w:rsidRDefault="00654AE0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1430</w:t>
            </w:r>
            <w:r w:rsidR="00D467A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0A5C4C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0.6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</w:tcPr>
          <w:p w14:paraId="4E83BDFA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1C0F04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1.4)</w:t>
            </w:r>
          </w:p>
        </w:tc>
      </w:tr>
      <w:tr w:rsidR="00654AE0" w:rsidRPr="00D7216C" w14:paraId="674EA5C5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983A67" w14:textId="1F641186" w:rsidR="00654AE0" w:rsidRPr="00D7216C" w:rsidRDefault="00654AE0" w:rsidP="00D467A4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1425</w:t>
            </w:r>
            <w:r w:rsidR="00D467A4">
              <w:rPr>
                <w:rFonts w:cs="Times New Roman"/>
                <w:vertAlign w:val="superscript"/>
              </w:rPr>
              <w:t>a</w:t>
            </w:r>
            <w:r w:rsidR="00D467A4" w:rsidRPr="00D7216C">
              <w:rPr>
                <w:rFonts w:cs="Times New Roman"/>
              </w:rPr>
              <w:t xml:space="preserve"> 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056DB0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2 (1.2)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DE4D6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50AECC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2 (2.9)</w:t>
            </w:r>
          </w:p>
        </w:tc>
      </w:tr>
      <w:tr w:rsidR="00654AE0" w:rsidRPr="00D7216C" w14:paraId="729FAB32" w14:textId="77777777" w:rsidTr="00654AE0">
        <w:trPr>
          <w:trHeight w:val="215"/>
        </w:trPr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3A525A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CC-12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763418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19 (11.1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B937B0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8 (7.9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9A32E7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11 (15.7)</w:t>
            </w:r>
          </w:p>
        </w:tc>
      </w:tr>
      <w:tr w:rsidR="00654AE0" w:rsidRPr="00D7216C" w14:paraId="04568D28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7790ED" w14:textId="77777777" w:rsidR="00654AE0" w:rsidRPr="00D7216C" w:rsidRDefault="00654AE0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12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FFC65C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7 (4.1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69B7C6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3 (3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BC069C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4 (5.7)</w:t>
            </w:r>
          </w:p>
        </w:tc>
      </w:tr>
      <w:tr w:rsidR="00654AE0" w:rsidRPr="00D7216C" w14:paraId="6D7AB788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71DC06" w14:textId="77777777" w:rsidR="00654AE0" w:rsidRPr="00D7216C" w:rsidRDefault="00654AE0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8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129744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7 (4.1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41D151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5 (5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07BA16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2 (2.9)</w:t>
            </w:r>
          </w:p>
        </w:tc>
      </w:tr>
      <w:tr w:rsidR="00654AE0" w:rsidRPr="00D7216C" w14:paraId="33542A6F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DFCF93" w14:textId="77777777" w:rsidR="00654AE0" w:rsidRPr="00D7216C" w:rsidRDefault="00654AE0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9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2AF4ED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2 (1.2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</w:tcPr>
          <w:p w14:paraId="0B02D642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E25143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2 (2.9)</w:t>
            </w:r>
          </w:p>
        </w:tc>
      </w:tr>
      <w:tr w:rsidR="00654AE0" w:rsidRPr="00D7216C" w14:paraId="1A2487A0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ECAA43" w14:textId="5D010796" w:rsidR="00654AE0" w:rsidRPr="00D7216C" w:rsidRDefault="00654AE0" w:rsidP="00D467A4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1428</w:t>
            </w:r>
            <w:r w:rsidR="00D467A4">
              <w:rPr>
                <w:rFonts w:cs="Times New Roman"/>
                <w:vertAlign w:val="superscript"/>
              </w:rPr>
              <w:t>a</w:t>
            </w:r>
            <w:r w:rsidR="00D467A4" w:rsidRPr="00D7216C">
              <w:rPr>
                <w:rFonts w:cs="Times New Roman"/>
              </w:rPr>
              <w:t xml:space="preserve">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4C994B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0.6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</w:tcPr>
          <w:p w14:paraId="4DA19AA0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B5D7CC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1.4)</w:t>
            </w:r>
          </w:p>
        </w:tc>
      </w:tr>
      <w:tr w:rsidR="00654AE0" w:rsidRPr="00D7216C" w14:paraId="5C09B220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73C8CA" w14:textId="0B8CF164" w:rsidR="00654AE0" w:rsidRPr="00D7216C" w:rsidRDefault="00654AE0" w:rsidP="00D467A4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1424</w:t>
            </w:r>
            <w:r w:rsidR="00D467A4">
              <w:rPr>
                <w:rFonts w:cs="Times New Roman"/>
                <w:vertAlign w:val="superscript"/>
              </w:rPr>
              <w:t>a</w:t>
            </w:r>
            <w:r w:rsidR="00D467A4" w:rsidRPr="00D7216C">
              <w:rPr>
                <w:rFonts w:cs="Times New Roman"/>
              </w:rPr>
              <w:t xml:space="preserve">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EAA1AF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0.6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</w:tcPr>
          <w:p w14:paraId="1E49882C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F9D269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1.4)</w:t>
            </w:r>
          </w:p>
        </w:tc>
      </w:tr>
      <w:tr w:rsidR="00654AE0" w:rsidRPr="00D7216C" w14:paraId="6613D873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03675D" w14:textId="39155262" w:rsidR="00654AE0" w:rsidRPr="00D7216C" w:rsidRDefault="00654AE0" w:rsidP="00D467A4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1427</w:t>
            </w:r>
            <w:r w:rsidR="00D467A4">
              <w:rPr>
                <w:rFonts w:cs="Times New Roman"/>
                <w:vertAlign w:val="superscript"/>
              </w:rPr>
              <w:t>a</w:t>
            </w:r>
            <w:r w:rsidR="00D467A4" w:rsidRPr="00D7216C">
              <w:rPr>
                <w:rFonts w:cs="Times New Roman"/>
              </w:rPr>
              <w:t xml:space="preserve"> 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A150A6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0.6)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FBF81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82917B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1.4)</w:t>
            </w:r>
          </w:p>
        </w:tc>
      </w:tr>
      <w:tr w:rsidR="00654AE0" w:rsidRPr="00D7216C" w14:paraId="26BF709D" w14:textId="77777777" w:rsidTr="00654AE0">
        <w:trPr>
          <w:trHeight w:val="215"/>
        </w:trPr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639989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CC-17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05DA82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91 (53.2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9CA0D8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68 (67.3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D33C5C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23 (32.9)</w:t>
            </w:r>
          </w:p>
        </w:tc>
      </w:tr>
      <w:tr w:rsidR="00654AE0" w:rsidRPr="00D7216C" w14:paraId="0C05DE5A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4FECB0" w14:textId="77777777" w:rsidR="00654AE0" w:rsidRPr="00D7216C" w:rsidRDefault="00654AE0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17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37D183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87 (50.9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6D638F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66 (65.3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913E0B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21 (30)</w:t>
            </w:r>
          </w:p>
        </w:tc>
      </w:tr>
      <w:tr w:rsidR="00654AE0" w:rsidRPr="00D7216C" w14:paraId="2E28C86E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2FD891" w14:textId="02065744" w:rsidR="00654AE0" w:rsidRPr="00D7216C" w:rsidRDefault="00654AE0" w:rsidP="00D467A4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1423</w:t>
            </w:r>
            <w:r w:rsidR="00D467A4">
              <w:rPr>
                <w:rFonts w:cs="Times New Roman"/>
                <w:vertAlign w:val="superscript"/>
              </w:rPr>
              <w:t>a</w:t>
            </w:r>
            <w:r w:rsidR="00D467A4" w:rsidRPr="00D7216C">
              <w:rPr>
                <w:rFonts w:cs="Times New Roman"/>
              </w:rPr>
              <w:t xml:space="preserve">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942385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2 (1.2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236DEC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2 (2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</w:tcPr>
          <w:p w14:paraId="6E3CD0F2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</w:p>
        </w:tc>
      </w:tr>
      <w:tr w:rsidR="00654AE0" w:rsidRPr="00D7216C" w14:paraId="47A26EBE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9DE8D1" w14:textId="77777777" w:rsidR="00654AE0" w:rsidRPr="00D7216C" w:rsidRDefault="00654AE0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291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F9975B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2 (1.2)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05A72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0A9FD5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2 (2.9)</w:t>
            </w:r>
          </w:p>
        </w:tc>
      </w:tr>
      <w:tr w:rsidR="00654AE0" w:rsidRPr="00D7216C" w14:paraId="311C54A9" w14:textId="77777777" w:rsidTr="00654AE0">
        <w:trPr>
          <w:trHeight w:val="215"/>
        </w:trPr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7F49FD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CC-19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463604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14 (8.2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931FC1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7 (6.9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3602F6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7 (10)</w:t>
            </w:r>
          </w:p>
        </w:tc>
      </w:tr>
      <w:tr w:rsidR="00654AE0" w:rsidRPr="00D7216C" w14:paraId="5EA81BB7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E8A133" w14:textId="77777777" w:rsidR="00654AE0" w:rsidRPr="00D7216C" w:rsidRDefault="00654AE0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lastRenderedPageBreak/>
              <w:t>ST-19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7CF825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1 (6.4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487C61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6 (5.9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D88662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5 (7.1)</w:t>
            </w:r>
          </w:p>
        </w:tc>
      </w:tr>
      <w:tr w:rsidR="00654AE0" w:rsidRPr="00D7216C" w14:paraId="3215FB20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3C2B92" w14:textId="77777777" w:rsidR="00654AE0" w:rsidRPr="00D7216C" w:rsidRDefault="00654AE0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28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60760E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2 (1.2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9DADDC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1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23A24B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1.4)</w:t>
            </w:r>
          </w:p>
        </w:tc>
      </w:tr>
      <w:tr w:rsidR="00654AE0" w:rsidRPr="00D7216C" w14:paraId="313353E9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4FD956" w14:textId="77777777" w:rsidR="00654AE0" w:rsidRPr="00D7216C" w:rsidRDefault="00654AE0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267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51827F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0.6)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81C33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2EB71C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1.4)</w:t>
            </w:r>
          </w:p>
        </w:tc>
      </w:tr>
      <w:tr w:rsidR="00654AE0" w:rsidRPr="00D7216C" w14:paraId="67D1E896" w14:textId="77777777" w:rsidTr="00654AE0">
        <w:trPr>
          <w:trHeight w:val="215"/>
        </w:trPr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26E7F7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CC-23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9DABCD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22 (12.9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D48C60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8 (7.9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19FB7F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14 (20)</w:t>
            </w:r>
          </w:p>
        </w:tc>
      </w:tr>
      <w:tr w:rsidR="00654AE0" w:rsidRPr="00D7216C" w14:paraId="53EA65E1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D4BE32" w14:textId="77777777" w:rsidR="00654AE0" w:rsidRPr="00D7216C" w:rsidRDefault="00654AE0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23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918018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9 (11.1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EC0331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7 (6.9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434CE8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2 (17.1)</w:t>
            </w:r>
          </w:p>
        </w:tc>
      </w:tr>
      <w:tr w:rsidR="00654AE0" w:rsidRPr="00D7216C" w14:paraId="1FDE0070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533D7B" w14:textId="77777777" w:rsidR="00654AE0" w:rsidRPr="00D7216C" w:rsidRDefault="00654AE0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477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6A823C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0.6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12F683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1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</w:tcPr>
          <w:p w14:paraId="3D87DAB4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</w:p>
        </w:tc>
      </w:tr>
      <w:tr w:rsidR="00654AE0" w:rsidRPr="00D7216C" w14:paraId="5947669D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C38262" w14:textId="77777777" w:rsidR="00654AE0" w:rsidRPr="00D7216C" w:rsidRDefault="00654AE0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144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6DBE32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0.6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</w:tcPr>
          <w:p w14:paraId="2A2660C7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5B7941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1.4)</w:t>
            </w:r>
          </w:p>
        </w:tc>
      </w:tr>
      <w:tr w:rsidR="00654AE0" w:rsidRPr="00D7216C" w14:paraId="28DC30A5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387120" w14:textId="484E8120" w:rsidR="00654AE0" w:rsidRPr="00D7216C" w:rsidRDefault="00654AE0" w:rsidP="00D467A4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1429</w:t>
            </w:r>
            <w:r w:rsidR="00D467A4">
              <w:rPr>
                <w:rFonts w:cs="Times New Roman"/>
                <w:vertAlign w:val="superscript"/>
              </w:rPr>
              <w:t>a</w:t>
            </w:r>
            <w:r w:rsidR="00D467A4" w:rsidRPr="00D7216C">
              <w:rPr>
                <w:rFonts w:cs="Times New Roman"/>
              </w:rPr>
              <w:t xml:space="preserve"> 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58952B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0.6)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F6378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77CC0E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1.4)</w:t>
            </w:r>
          </w:p>
        </w:tc>
      </w:tr>
      <w:tr w:rsidR="00654AE0" w:rsidRPr="00D7216C" w14:paraId="61E36E50" w14:textId="77777777" w:rsidTr="00654AE0">
        <w:trPr>
          <w:trHeight w:val="215"/>
        </w:trPr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42F193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CC-498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3A60C0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3 (1.8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9EA979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2 (2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D86D3C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1 (1.4)</w:t>
            </w:r>
          </w:p>
        </w:tc>
      </w:tr>
      <w:tr w:rsidR="00654AE0" w:rsidRPr="00D7216C" w14:paraId="310DB5AE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0BD2E5" w14:textId="77777777" w:rsidR="00654AE0" w:rsidRPr="00D7216C" w:rsidRDefault="00654AE0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498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A6813E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2 (1.2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B91081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1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BAC468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1.4)</w:t>
            </w:r>
          </w:p>
        </w:tc>
      </w:tr>
      <w:tr w:rsidR="00654AE0" w:rsidRPr="00D7216C" w14:paraId="087C2FA9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FF9D43" w14:textId="77777777" w:rsidR="00654AE0" w:rsidRPr="00D7216C" w:rsidRDefault="00654AE0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24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41175C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0.6)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2A2692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1)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69C70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</w:p>
        </w:tc>
      </w:tr>
      <w:tr w:rsidR="00654AE0" w:rsidRPr="00D7216C" w14:paraId="244A1E89" w14:textId="77777777" w:rsidTr="00654AE0">
        <w:trPr>
          <w:trHeight w:val="215"/>
        </w:trPr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3D1800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Singleton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CE74EC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4 (2.3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6828B2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2 (2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EE1FE3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2 (2.9)</w:t>
            </w:r>
          </w:p>
        </w:tc>
      </w:tr>
      <w:tr w:rsidR="00654AE0" w:rsidRPr="00D7216C" w14:paraId="60B1468C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8223CB" w14:textId="77777777" w:rsidR="00654AE0" w:rsidRPr="00D7216C" w:rsidRDefault="00654AE0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26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A3FB28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0.6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E73AA0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1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</w:tcPr>
          <w:p w14:paraId="3FC0C0CD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</w:p>
        </w:tc>
      </w:tr>
      <w:tr w:rsidR="00654AE0" w:rsidRPr="00D7216C" w14:paraId="75A0F7C2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EC4D0B" w14:textId="77777777" w:rsidR="00654AE0" w:rsidRPr="00D7216C" w:rsidRDefault="00654AE0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41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544CDB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152754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1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</w:tcPr>
          <w:p w14:paraId="4A929D14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</w:p>
        </w:tc>
      </w:tr>
      <w:tr w:rsidR="00654AE0" w:rsidRPr="00D7216C" w14:paraId="3170F42B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4DB21B" w14:textId="77777777" w:rsidR="00654AE0" w:rsidRPr="00D7216C" w:rsidRDefault="00654AE0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529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B68D8D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</w:tcPr>
          <w:p w14:paraId="2C612899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5F4F46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1.4)</w:t>
            </w:r>
          </w:p>
        </w:tc>
      </w:tr>
      <w:tr w:rsidR="00654AE0" w:rsidRPr="00D7216C" w14:paraId="389C097C" w14:textId="77777777" w:rsidTr="00654AE0">
        <w:trPr>
          <w:trHeight w:val="215"/>
        </w:trPr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53D0E3" w14:textId="77777777" w:rsidR="00654AE0" w:rsidRPr="00D7216C" w:rsidRDefault="00654AE0">
            <w:pPr>
              <w:spacing w:line="240" w:lineRule="auto"/>
              <w:ind w:left="170"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ST-569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81884F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6EB23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87462D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kern w:val="24"/>
              </w:rPr>
            </w:pPr>
            <w:r w:rsidRPr="00D7216C">
              <w:rPr>
                <w:rFonts w:cs="Times New Roman"/>
              </w:rPr>
              <w:t>1 (1.4)</w:t>
            </w:r>
          </w:p>
        </w:tc>
      </w:tr>
      <w:tr w:rsidR="00654AE0" w:rsidRPr="00D7216C" w14:paraId="308C6F54" w14:textId="77777777" w:rsidTr="00654AE0">
        <w:trPr>
          <w:trHeight w:val="215"/>
        </w:trPr>
        <w:tc>
          <w:tcPr>
            <w:tcW w:w="1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4AB6B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Grand Total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D10BBF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171 (100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BCA376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101 (100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D7B020" w14:textId="77777777" w:rsidR="00654AE0" w:rsidRPr="00D7216C" w:rsidRDefault="00654AE0">
            <w:pPr>
              <w:spacing w:line="240" w:lineRule="auto"/>
              <w:ind w:firstLine="0"/>
              <w:rPr>
                <w:rFonts w:cs="Times New Roman"/>
                <w:b/>
                <w:kern w:val="24"/>
              </w:rPr>
            </w:pPr>
            <w:r w:rsidRPr="00D7216C">
              <w:rPr>
                <w:rFonts w:cs="Times New Roman"/>
                <w:b/>
              </w:rPr>
              <w:t>70 (100)</w:t>
            </w:r>
          </w:p>
        </w:tc>
      </w:tr>
    </w:tbl>
    <w:p w14:paraId="1697A9BB" w14:textId="0BD43628" w:rsidR="00654AE0" w:rsidRPr="002030CF" w:rsidRDefault="000866D8" w:rsidP="00654AE0">
      <w:pPr>
        <w:spacing w:before="240" w:line="360" w:lineRule="auto"/>
        <w:rPr>
          <w:lang w:val="en-GB"/>
        </w:rPr>
      </w:pPr>
      <w:r>
        <w:rPr>
          <w:lang w:val="en-GB"/>
        </w:rPr>
        <w:t xml:space="preserve">No., number; </w:t>
      </w:r>
      <w:r w:rsidR="00D467A4">
        <w:rPr>
          <w:lang w:val="en-GB"/>
        </w:rPr>
        <w:br/>
      </w:r>
      <w:proofErr w:type="spellStart"/>
      <w:r w:rsidR="00D467A4" w:rsidRPr="002030CF">
        <w:rPr>
          <w:vertAlign w:val="superscript"/>
          <w:lang w:val="en-GB"/>
        </w:rPr>
        <w:t>a</w:t>
      </w:r>
      <w:r w:rsidR="00D467A4">
        <w:rPr>
          <w:lang w:val="en-GB"/>
        </w:rPr>
        <w:t>N</w:t>
      </w:r>
      <w:r w:rsidR="00654AE0">
        <w:rPr>
          <w:lang w:val="en-GB"/>
        </w:rPr>
        <w:t>ovel</w:t>
      </w:r>
      <w:proofErr w:type="spellEnd"/>
      <w:r w:rsidR="00654AE0">
        <w:rPr>
          <w:lang w:val="en-GB"/>
        </w:rPr>
        <w:t xml:space="preserve"> sequence types</w:t>
      </w:r>
      <w:r w:rsidR="00654AE0">
        <w:rPr>
          <w:lang w:val="en-GB"/>
        </w:rPr>
        <w:br w:type="page"/>
      </w:r>
    </w:p>
    <w:p w14:paraId="535737F6" w14:textId="672E4511" w:rsidR="00654AE0" w:rsidRDefault="00654AE0" w:rsidP="00654AE0">
      <w:pPr>
        <w:spacing w:line="360" w:lineRule="auto"/>
        <w:rPr>
          <w:rStyle w:val="Betoning"/>
          <w:i w:val="0"/>
        </w:rPr>
      </w:pPr>
      <w:proofErr w:type="gramStart"/>
      <w:r>
        <w:rPr>
          <w:b/>
          <w:lang w:val="en-GB"/>
        </w:rPr>
        <w:lastRenderedPageBreak/>
        <w:t>Supplementary table 5.</w:t>
      </w:r>
      <w:proofErr w:type="gramEnd"/>
      <w:r>
        <w:rPr>
          <w:lang w:val="en-GB"/>
        </w:rPr>
        <w:t xml:space="preserve"> </w:t>
      </w:r>
      <w:r w:rsidRPr="00982306">
        <w:rPr>
          <w:lang w:val="en-GB"/>
        </w:rPr>
        <w:t xml:space="preserve">Distribution of </w:t>
      </w:r>
      <w:proofErr w:type="spellStart"/>
      <w:r w:rsidR="00AA06D6">
        <w:rPr>
          <w:lang w:val="en-GB"/>
        </w:rPr>
        <w:t>multilocus</w:t>
      </w:r>
      <w:proofErr w:type="spellEnd"/>
      <w:r w:rsidR="00AA06D6">
        <w:rPr>
          <w:lang w:val="en-GB"/>
        </w:rPr>
        <w:t xml:space="preserve"> sequence typing (MLST) and </w:t>
      </w:r>
      <w:r w:rsidRPr="002030CF">
        <w:rPr>
          <w:lang w:val="en-GB"/>
        </w:rPr>
        <w:t>c</w:t>
      </w:r>
      <w:r w:rsidRPr="00982306">
        <w:rPr>
          <w:rStyle w:val="Betoning"/>
          <w:i w:val="0"/>
          <w:lang w:val="en-GB"/>
        </w:rPr>
        <w:t>lonal complexes (CC</w:t>
      </w:r>
      <w:r w:rsidR="00AA06D6">
        <w:rPr>
          <w:rStyle w:val="Betoning"/>
          <w:i w:val="0"/>
          <w:lang w:val="en-GB"/>
        </w:rPr>
        <w:t>s</w:t>
      </w:r>
      <w:r w:rsidRPr="00982306">
        <w:rPr>
          <w:rStyle w:val="Betoning"/>
          <w:i w:val="0"/>
          <w:lang w:val="en-GB"/>
        </w:rPr>
        <w:t xml:space="preserve">) among Slovenian group B </w:t>
      </w:r>
      <w:r w:rsidRPr="00580258">
        <w:rPr>
          <w:rStyle w:val="Betoning"/>
          <w:lang w:val="en-GB"/>
        </w:rPr>
        <w:t>Streptococcus</w:t>
      </w:r>
      <w:r w:rsidRPr="00982306">
        <w:rPr>
          <w:rStyle w:val="Betoning"/>
          <w:i w:val="0"/>
          <w:lang w:val="en-GB"/>
        </w:rPr>
        <w:t xml:space="preserve"> </w:t>
      </w:r>
      <w:r w:rsidR="00AA06D6">
        <w:rPr>
          <w:rStyle w:val="Betoning"/>
          <w:i w:val="0"/>
          <w:lang w:val="en-GB"/>
        </w:rPr>
        <w:t xml:space="preserve">isolates </w:t>
      </w:r>
      <w:r w:rsidRPr="00982306">
        <w:rPr>
          <w:rStyle w:val="Betoning"/>
          <w:i w:val="0"/>
          <w:lang w:val="en-GB"/>
        </w:rPr>
        <w:t>overall and among isolates from patients with invasive neonatal disease (2001-2018) and pregnant woman with colonisation (2018)</w:t>
      </w:r>
    </w:p>
    <w:tbl>
      <w:tblPr>
        <w:tblStyle w:val="Tabellrutnt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8"/>
        <w:gridCol w:w="2825"/>
        <w:gridCol w:w="2825"/>
      </w:tblGrid>
      <w:tr w:rsidR="00654AE0" w:rsidRPr="00D7216C" w14:paraId="658F423F" w14:textId="77777777" w:rsidTr="00654AE0">
        <w:trPr>
          <w:trHeight w:val="215"/>
        </w:trPr>
        <w:tc>
          <w:tcPr>
            <w:tcW w:w="19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0AA7B7" w14:textId="77777777" w:rsidR="00654AE0" w:rsidRPr="002030CF" w:rsidRDefault="00654AE0">
            <w:pPr>
              <w:pStyle w:val="Ingetavst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Group</w:t>
            </w:r>
            <w:r w:rsidRPr="002030CF">
              <w:rPr>
                <w:rFonts w:ascii="Times New Roman" w:hAnsi="Times New Roman" w:cs="Times New Roman"/>
                <w:lang w:val="en-GB"/>
              </w:rPr>
              <w:t xml:space="preserve"> / </w:t>
            </w:r>
            <w:r w:rsidRPr="002030CF">
              <w:rPr>
                <w:rFonts w:ascii="Times New Roman" w:hAnsi="Times New Roman" w:cs="Times New Roman"/>
                <w:b/>
                <w:lang w:val="en-GB"/>
              </w:rPr>
              <w:t>clonal</w:t>
            </w:r>
            <w:r w:rsidRPr="002030C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030CF">
              <w:rPr>
                <w:rFonts w:ascii="Times New Roman" w:hAnsi="Times New Roman" w:cs="Times New Roman"/>
                <w:b/>
                <w:lang w:val="en-GB"/>
              </w:rPr>
              <w:t>complex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D0FF08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All isolates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4B0CB" w14:textId="77777777" w:rsidR="00654AE0" w:rsidRPr="002030CF" w:rsidRDefault="00654AE0">
            <w:pPr>
              <w:pStyle w:val="Ingetavstnd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654AE0" w:rsidRPr="00D7216C" w14:paraId="16BC9586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43ED574F" w14:textId="77777777" w:rsidR="00654AE0" w:rsidRPr="002030CF" w:rsidRDefault="00654AE0">
            <w:pPr>
              <w:pStyle w:val="Ingetavst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3B452C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Relative</w:t>
            </w:r>
            <w:r w:rsidRPr="002030C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030CF">
              <w:rPr>
                <w:rFonts w:ascii="Times New Roman" w:hAnsi="Times New Roman" w:cs="Times New Roman"/>
                <w:b/>
                <w:lang w:val="en-GB"/>
              </w:rPr>
              <w:t>proportions</w:t>
            </w:r>
            <w:r w:rsidRPr="002030CF">
              <w:rPr>
                <w:rFonts w:ascii="Times New Roman" w:hAnsi="Times New Roman" w:cs="Times New Roman"/>
                <w:lang w:val="en-GB"/>
              </w:rPr>
              <w:t xml:space="preserve"> (within group)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D969CD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Absolute</w:t>
            </w:r>
            <w:r w:rsidRPr="002030C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030CF">
              <w:rPr>
                <w:rFonts w:ascii="Times New Roman" w:hAnsi="Times New Roman" w:cs="Times New Roman"/>
                <w:b/>
                <w:lang w:val="en-GB"/>
              </w:rPr>
              <w:t>proportion</w:t>
            </w:r>
            <w:r w:rsidRPr="002030CF">
              <w:rPr>
                <w:rFonts w:ascii="Times New Roman" w:hAnsi="Times New Roman" w:cs="Times New Roman"/>
                <w:lang w:val="en-GB"/>
              </w:rPr>
              <w:t xml:space="preserve"> (within all isolates)</w:t>
            </w:r>
          </w:p>
        </w:tc>
      </w:tr>
      <w:tr w:rsidR="00654AE0" w:rsidRPr="00D7216C" w14:paraId="774FE9D7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</w:tcPr>
          <w:p w14:paraId="5BC0FB10" w14:textId="77777777" w:rsidR="00654AE0" w:rsidRPr="002030CF" w:rsidRDefault="00654AE0">
            <w:pPr>
              <w:pStyle w:val="Ingetavst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6C764C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n=171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030125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n=171</w:t>
            </w:r>
          </w:p>
        </w:tc>
      </w:tr>
      <w:tr w:rsidR="00654AE0" w:rsidRPr="00D7216C" w14:paraId="69EBD066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AD19E" w14:textId="77777777" w:rsidR="00654AE0" w:rsidRPr="002030CF" w:rsidRDefault="00654AE0">
            <w:pPr>
              <w:pStyle w:val="Ingetavst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D8859F" w14:textId="751C8147" w:rsidR="00654AE0" w:rsidRPr="002030CF" w:rsidRDefault="00AA06D6" w:rsidP="00AA06D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No.</w:t>
            </w:r>
            <w:r w:rsidR="00654AE0" w:rsidRPr="002030CF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8AFBD4" w14:textId="61987468" w:rsidR="00654AE0" w:rsidRPr="002030CF" w:rsidRDefault="00AA06D6" w:rsidP="00AA06D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No.</w:t>
            </w:r>
            <w:r w:rsidR="00654AE0" w:rsidRPr="002030CF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</w:tr>
      <w:tr w:rsidR="00654AE0" w:rsidRPr="00D7216C" w14:paraId="0BE7160A" w14:textId="77777777" w:rsidTr="00654AE0">
        <w:trPr>
          <w:trHeight w:val="215"/>
        </w:trPr>
        <w:tc>
          <w:tcPr>
            <w:tcW w:w="19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A6D7D6" w14:textId="77777777" w:rsidR="00654AE0" w:rsidRPr="002030CF" w:rsidRDefault="00654AE0">
            <w:pPr>
              <w:pStyle w:val="Ingetavstnd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Overall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B2ED1C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/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3EFFC7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171 (100)</w:t>
            </w:r>
          </w:p>
        </w:tc>
      </w:tr>
      <w:tr w:rsidR="00654AE0" w:rsidRPr="00D7216C" w14:paraId="7A871219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453F92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17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A4A642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8B27EA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91 (53.2)</w:t>
            </w:r>
          </w:p>
        </w:tc>
      </w:tr>
      <w:tr w:rsidR="00654AE0" w:rsidRPr="00D7216C" w14:paraId="369D6369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CE3DF9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2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2C3AB8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D586B3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22 (12.9)</w:t>
            </w:r>
          </w:p>
        </w:tc>
      </w:tr>
      <w:tr w:rsidR="00654AE0" w:rsidRPr="00D7216C" w14:paraId="14BAB802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FB7994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1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73F2B7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33290E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9 (11.1)</w:t>
            </w:r>
          </w:p>
        </w:tc>
      </w:tr>
      <w:tr w:rsidR="00654AE0" w:rsidRPr="00D7216C" w14:paraId="5E388EFE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31E7DC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98D989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DE24DA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8 (10.5)</w:t>
            </w:r>
          </w:p>
        </w:tc>
      </w:tr>
      <w:tr w:rsidR="00654AE0" w:rsidRPr="00D7216C" w14:paraId="578B2299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D29146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1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1BEC98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50459B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4 (8.2)</w:t>
            </w:r>
          </w:p>
        </w:tc>
      </w:tr>
      <w:tr w:rsidR="00654AE0" w:rsidRPr="00D7216C" w14:paraId="7B43522C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BB38E0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singleton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81B56E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19FE73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4 (2.3)</w:t>
            </w:r>
          </w:p>
        </w:tc>
      </w:tr>
      <w:tr w:rsidR="00654AE0" w:rsidRPr="00D7216C" w14:paraId="2BC4AC33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B45E5D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498</w:t>
            </w:r>
          </w:p>
        </w:tc>
        <w:tc>
          <w:tcPr>
            <w:tcW w:w="15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9503B6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15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BBFC24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3 (1.8)</w:t>
            </w:r>
          </w:p>
        </w:tc>
      </w:tr>
      <w:tr w:rsidR="00654AE0" w:rsidRPr="00D7216C" w14:paraId="3B6DC684" w14:textId="77777777" w:rsidTr="00654AE0">
        <w:trPr>
          <w:trHeight w:val="215"/>
        </w:trPr>
        <w:tc>
          <w:tcPr>
            <w:tcW w:w="19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0EF712" w14:textId="77777777" w:rsidR="00654AE0" w:rsidRPr="002030CF" w:rsidRDefault="00654AE0">
            <w:pPr>
              <w:pStyle w:val="Ingetavstnd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Invasive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293F82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101 (100)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76537E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101 (59.1)</w:t>
            </w:r>
          </w:p>
        </w:tc>
      </w:tr>
      <w:tr w:rsidR="00654AE0" w:rsidRPr="00D7216C" w14:paraId="7FBC007F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658333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17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674625" w14:textId="30B69E1D" w:rsidR="00654AE0" w:rsidRPr="002030CF" w:rsidRDefault="00654AE0" w:rsidP="00D467A4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68 (67.3</w:t>
            </w:r>
            <w:r w:rsidR="00D467A4" w:rsidRPr="002030CF">
              <w:rPr>
                <w:rFonts w:ascii="Times New Roman" w:hAnsi="Times New Roman" w:cs="Times New Roman"/>
                <w:lang w:val="en-GB"/>
              </w:rPr>
              <w:t>)</w:t>
            </w:r>
            <w:r w:rsidR="00D467A4" w:rsidRPr="002030CF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FAD4A2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68 (39.8)</w:t>
            </w:r>
          </w:p>
        </w:tc>
      </w:tr>
      <w:tr w:rsidR="00654AE0" w:rsidRPr="00D7216C" w14:paraId="0F218CDF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6C0A6F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2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D93FBB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8 (7.9)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6EC8FE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8 (4.7)</w:t>
            </w:r>
          </w:p>
        </w:tc>
      </w:tr>
      <w:tr w:rsidR="00654AE0" w:rsidRPr="00D7216C" w14:paraId="36AB5F8B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25FD43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1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71BA4B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8 (7.9)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04CFF9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8 (4.7)</w:t>
            </w:r>
          </w:p>
        </w:tc>
      </w:tr>
      <w:tr w:rsidR="00654AE0" w:rsidRPr="00D7216C" w14:paraId="6B1E4AD0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7D3A66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1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365244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7 (6.9)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FED42B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7 (4.1)</w:t>
            </w:r>
          </w:p>
        </w:tc>
      </w:tr>
      <w:tr w:rsidR="00654AE0" w:rsidRPr="00D7216C" w14:paraId="64D77F27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28FB90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47694D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6 (5.9)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9F8C55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6 (3.5)</w:t>
            </w:r>
          </w:p>
        </w:tc>
      </w:tr>
      <w:tr w:rsidR="00654AE0" w:rsidRPr="00D7216C" w14:paraId="62ACA62B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35F90C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singleton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A02131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2 (2)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263ADA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2 (1.2)</w:t>
            </w:r>
          </w:p>
        </w:tc>
      </w:tr>
      <w:tr w:rsidR="00654AE0" w:rsidRPr="00D7216C" w14:paraId="1BD67CCA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6FABE5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498</w:t>
            </w:r>
          </w:p>
        </w:tc>
        <w:tc>
          <w:tcPr>
            <w:tcW w:w="15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2235BA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2 (2)</w:t>
            </w:r>
          </w:p>
        </w:tc>
        <w:tc>
          <w:tcPr>
            <w:tcW w:w="15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73E9A1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2 (1.2)</w:t>
            </w:r>
          </w:p>
        </w:tc>
      </w:tr>
      <w:tr w:rsidR="00654AE0" w:rsidRPr="00D7216C" w14:paraId="3983592B" w14:textId="77777777" w:rsidTr="00654AE0">
        <w:trPr>
          <w:trHeight w:val="215"/>
        </w:trPr>
        <w:tc>
          <w:tcPr>
            <w:tcW w:w="19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7E06CF" w14:textId="77777777" w:rsidR="00654AE0" w:rsidRPr="002030CF" w:rsidRDefault="00654AE0">
            <w:pPr>
              <w:pStyle w:val="Ingetavstnd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Colonising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D7FA3C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70 (100)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A78AC4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70 (40.9)</w:t>
            </w:r>
          </w:p>
        </w:tc>
      </w:tr>
      <w:tr w:rsidR="00654AE0" w:rsidRPr="00D7216C" w14:paraId="375E0774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00A9E6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17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82D03E" w14:textId="68DC7A53" w:rsidR="00654AE0" w:rsidRPr="002030CF" w:rsidRDefault="00654AE0" w:rsidP="00D467A4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23 (32.9)</w:t>
            </w:r>
            <w:r w:rsidR="00D467A4">
              <w:rPr>
                <w:rFonts w:cs="Times New Roman"/>
                <w:vertAlign w:val="superscript"/>
              </w:rPr>
              <w:t>a</w:t>
            </w:r>
            <w:r w:rsidR="00D467A4" w:rsidRPr="00D467A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7BC5BF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23 (13.5)</w:t>
            </w:r>
          </w:p>
        </w:tc>
      </w:tr>
      <w:tr w:rsidR="00654AE0" w:rsidRPr="00D7216C" w14:paraId="0938DD66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50C987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2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501876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4 (20)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C7273C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4 (8.2)</w:t>
            </w:r>
          </w:p>
        </w:tc>
      </w:tr>
      <w:tr w:rsidR="00654AE0" w:rsidRPr="00D7216C" w14:paraId="278CEC62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925929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736232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2 (17.1)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8AEC01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2 (7)</w:t>
            </w:r>
          </w:p>
        </w:tc>
      </w:tr>
      <w:tr w:rsidR="00654AE0" w:rsidRPr="00D7216C" w14:paraId="306FD36B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553567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1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EEAD66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1 (15.7)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7EFAFE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1 (6.4)</w:t>
            </w:r>
          </w:p>
        </w:tc>
      </w:tr>
      <w:tr w:rsidR="00654AE0" w:rsidRPr="00D7216C" w14:paraId="77C23121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0E6DFC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1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9E4CA4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7 (10)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EEFF39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7 (4.1)</w:t>
            </w:r>
          </w:p>
        </w:tc>
      </w:tr>
      <w:tr w:rsidR="00654AE0" w:rsidRPr="00D7216C" w14:paraId="1B41FF8D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E3AFC1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singleton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DA6731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2 (2.9)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B581D1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2 (1.2)</w:t>
            </w:r>
          </w:p>
        </w:tc>
      </w:tr>
      <w:tr w:rsidR="00654AE0" w:rsidRPr="00D7216C" w14:paraId="1DFCD854" w14:textId="77777777" w:rsidTr="00654AE0">
        <w:trPr>
          <w:trHeight w:val="215"/>
        </w:trPr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F588C8" w14:textId="77777777" w:rsidR="00654AE0" w:rsidRPr="002030CF" w:rsidRDefault="00654AE0">
            <w:pPr>
              <w:pStyle w:val="Ingetavstnd"/>
              <w:spacing w:line="276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498</w:t>
            </w:r>
          </w:p>
        </w:tc>
        <w:tc>
          <w:tcPr>
            <w:tcW w:w="15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8D4236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 (1.4)</w:t>
            </w:r>
          </w:p>
        </w:tc>
        <w:tc>
          <w:tcPr>
            <w:tcW w:w="15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31FE7D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1 (0.6)</w:t>
            </w:r>
          </w:p>
        </w:tc>
      </w:tr>
      <w:tr w:rsidR="00654AE0" w:rsidRPr="00D7216C" w14:paraId="5D793E8E" w14:textId="77777777" w:rsidTr="00654AE0">
        <w:trPr>
          <w:trHeight w:val="215"/>
        </w:trPr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03DCF8" w14:textId="77777777" w:rsidR="00654AE0" w:rsidRPr="002030CF" w:rsidRDefault="00654AE0">
            <w:pPr>
              <w:pStyle w:val="Ingetavstnd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Total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40D064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171 (100)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874BF2" w14:textId="77777777" w:rsidR="00654AE0" w:rsidRPr="002030CF" w:rsidRDefault="00654AE0" w:rsidP="00982306">
            <w:pPr>
              <w:pStyle w:val="Ingetavstnd"/>
              <w:spacing w:line="276" w:lineRule="auto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171 (100)</w:t>
            </w:r>
          </w:p>
        </w:tc>
      </w:tr>
    </w:tbl>
    <w:p w14:paraId="3844275F" w14:textId="77777777" w:rsidR="00AA06D6" w:rsidRDefault="00AA06D6" w:rsidP="002030CF">
      <w:pPr>
        <w:spacing w:after="0"/>
        <w:jc w:val="both"/>
        <w:rPr>
          <w:lang w:val="en-GB"/>
        </w:rPr>
      </w:pPr>
      <w:r>
        <w:rPr>
          <w:lang w:val="en-GB"/>
        </w:rPr>
        <w:t>No., number</w:t>
      </w:r>
    </w:p>
    <w:p w14:paraId="0F61BDE8" w14:textId="5ADB3217" w:rsidR="00654AE0" w:rsidRPr="002030CF" w:rsidRDefault="00D467A4" w:rsidP="002030CF">
      <w:pPr>
        <w:spacing w:after="0"/>
        <w:jc w:val="both"/>
        <w:rPr>
          <w:lang w:val="en-GB"/>
        </w:rPr>
      </w:pPr>
      <w:r>
        <w:rPr>
          <w:rFonts w:cs="Times New Roman"/>
          <w:vertAlign w:val="superscript"/>
        </w:rPr>
        <w:t>a</w:t>
      </w:r>
      <w:r w:rsidR="00654AE0">
        <w:rPr>
          <w:lang w:val="en-GB"/>
        </w:rPr>
        <w:t xml:space="preserve">The difference between proportions of CC-17 isolates among invasive and colonising group </w:t>
      </w:r>
      <w:r w:rsidR="00AA06D6">
        <w:rPr>
          <w:lang w:val="en-GB"/>
        </w:rPr>
        <w:t xml:space="preserve">was </w:t>
      </w:r>
      <w:r w:rsidR="00654AE0">
        <w:rPr>
          <w:lang w:val="en-GB"/>
        </w:rPr>
        <w:t>statistically significant (</w:t>
      </w:r>
      <w:r w:rsidR="00654AE0">
        <w:rPr>
          <w:i/>
          <w:lang w:val="en-GB"/>
        </w:rPr>
        <w:t>p</w:t>
      </w:r>
      <w:r w:rsidR="00654AE0">
        <w:rPr>
          <w:lang w:val="en-GB"/>
        </w:rPr>
        <w:t>&lt;0.001).</w:t>
      </w:r>
      <w:r w:rsidR="00654AE0">
        <w:rPr>
          <w:lang w:val="en-GB"/>
        </w:rPr>
        <w:br w:type="page"/>
      </w:r>
    </w:p>
    <w:p w14:paraId="33BF2B79" w14:textId="57C9FA1B" w:rsidR="00654AE0" w:rsidRDefault="00654AE0" w:rsidP="00654AE0">
      <w:pPr>
        <w:spacing w:line="360" w:lineRule="auto"/>
        <w:rPr>
          <w:rStyle w:val="Betoning"/>
          <w:i w:val="0"/>
        </w:rPr>
      </w:pPr>
      <w:proofErr w:type="gramStart"/>
      <w:r>
        <w:rPr>
          <w:b/>
          <w:lang w:val="en-GB"/>
        </w:rPr>
        <w:lastRenderedPageBreak/>
        <w:t>Supplementary table 6.</w:t>
      </w:r>
      <w:proofErr w:type="gramEnd"/>
      <w:r>
        <w:rPr>
          <w:b/>
          <w:lang w:val="en-GB"/>
        </w:rPr>
        <w:t xml:space="preserve"> </w:t>
      </w:r>
      <w:r>
        <w:rPr>
          <w:lang w:val="en-GB"/>
        </w:rPr>
        <w:t xml:space="preserve">Distribution of </w:t>
      </w:r>
      <w:proofErr w:type="spellStart"/>
      <w:r w:rsidR="00AA06D6">
        <w:rPr>
          <w:lang w:val="en-GB"/>
        </w:rPr>
        <w:t>multilocus</w:t>
      </w:r>
      <w:proofErr w:type="spellEnd"/>
      <w:r w:rsidR="00AA06D6">
        <w:rPr>
          <w:lang w:val="en-GB"/>
        </w:rPr>
        <w:t xml:space="preserve"> sequence typing (MLST) and </w:t>
      </w:r>
      <w:r w:rsidRPr="002030CF">
        <w:rPr>
          <w:lang w:val="en-GB"/>
        </w:rPr>
        <w:t>c</w:t>
      </w:r>
      <w:r w:rsidRPr="00580258">
        <w:rPr>
          <w:rStyle w:val="Betoning"/>
          <w:i w:val="0"/>
          <w:lang w:val="en-GB"/>
        </w:rPr>
        <w:t>lonal complexes (CC</w:t>
      </w:r>
      <w:r w:rsidR="00AA06D6">
        <w:rPr>
          <w:rStyle w:val="Betoning"/>
          <w:i w:val="0"/>
          <w:lang w:val="en-GB"/>
        </w:rPr>
        <w:t>s</w:t>
      </w:r>
      <w:r w:rsidRPr="00580258">
        <w:rPr>
          <w:rStyle w:val="Betoning"/>
          <w:i w:val="0"/>
          <w:lang w:val="en-GB"/>
        </w:rPr>
        <w:t xml:space="preserve">) among invasive neonatal group B </w:t>
      </w:r>
      <w:r w:rsidRPr="00580258">
        <w:rPr>
          <w:rStyle w:val="Betoning"/>
          <w:lang w:val="en-GB"/>
        </w:rPr>
        <w:t>Streptococcus</w:t>
      </w:r>
      <w:r w:rsidRPr="00580258">
        <w:rPr>
          <w:rStyle w:val="Betoning"/>
          <w:i w:val="0"/>
          <w:lang w:val="en-GB"/>
        </w:rPr>
        <w:t xml:space="preserve"> isolates from Slovenia within two groups based on disease onset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8"/>
        <w:gridCol w:w="2675"/>
        <w:gridCol w:w="2675"/>
      </w:tblGrid>
      <w:tr w:rsidR="00654AE0" w:rsidRPr="00D7216C" w14:paraId="22A468D9" w14:textId="77777777" w:rsidTr="00654AE0">
        <w:trPr>
          <w:trHeight w:val="215"/>
        </w:trPr>
        <w:tc>
          <w:tcPr>
            <w:tcW w:w="21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F391A8" w14:textId="77777777" w:rsidR="00654AE0" w:rsidRPr="002030CF" w:rsidRDefault="00654AE0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Group</w:t>
            </w:r>
            <w:r w:rsidRPr="002030CF">
              <w:rPr>
                <w:rFonts w:ascii="Times New Roman" w:hAnsi="Times New Roman" w:cs="Times New Roman"/>
                <w:lang w:val="en-GB"/>
              </w:rPr>
              <w:t xml:space="preserve"> / </w:t>
            </w:r>
            <w:r w:rsidRPr="002030CF">
              <w:rPr>
                <w:rFonts w:ascii="Times New Roman" w:hAnsi="Times New Roman" w:cs="Times New Roman"/>
                <w:b/>
                <w:lang w:val="en-GB"/>
              </w:rPr>
              <w:t>clonal</w:t>
            </w:r>
            <w:r w:rsidRPr="002030C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030CF">
              <w:rPr>
                <w:rFonts w:ascii="Times New Roman" w:hAnsi="Times New Roman" w:cs="Times New Roman"/>
                <w:b/>
                <w:lang w:val="en-GB"/>
              </w:rPr>
              <w:t>complex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27A58F" w14:textId="77777777" w:rsidR="00654AE0" w:rsidRPr="002030CF" w:rsidRDefault="00654AE0" w:rsidP="00580258">
            <w:pPr>
              <w:pStyle w:val="Ingetavstnd"/>
              <w:ind w:firstLine="31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All isolates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73C63" w14:textId="77777777" w:rsidR="00654AE0" w:rsidRPr="002030CF" w:rsidRDefault="00654AE0" w:rsidP="00580258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654AE0" w:rsidRPr="00D7216C" w14:paraId="3A386B86" w14:textId="77777777" w:rsidTr="00654AE0">
        <w:trPr>
          <w:trHeight w:val="215"/>
        </w:trPr>
        <w:tc>
          <w:tcPr>
            <w:tcW w:w="2120" w:type="pct"/>
          </w:tcPr>
          <w:p w14:paraId="1857203B" w14:textId="77777777" w:rsidR="00654AE0" w:rsidRPr="002030CF" w:rsidRDefault="00654AE0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7C3147" w14:textId="77777777" w:rsidR="00654AE0" w:rsidRPr="002030CF" w:rsidRDefault="00654AE0" w:rsidP="00580258">
            <w:pPr>
              <w:pStyle w:val="Ingetavstnd"/>
              <w:ind w:firstLine="31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Relative</w:t>
            </w:r>
            <w:r w:rsidRPr="002030C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030CF">
              <w:rPr>
                <w:rFonts w:ascii="Times New Roman" w:hAnsi="Times New Roman" w:cs="Times New Roman"/>
                <w:b/>
                <w:lang w:val="en-GB"/>
              </w:rPr>
              <w:t>proportions</w:t>
            </w:r>
            <w:r w:rsidRPr="002030CF">
              <w:rPr>
                <w:rFonts w:ascii="Times New Roman" w:hAnsi="Times New Roman" w:cs="Times New Roman"/>
                <w:lang w:val="en-GB"/>
              </w:rPr>
              <w:t xml:space="preserve"> (within group)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B5352" w14:textId="77777777" w:rsidR="00654AE0" w:rsidRPr="002030CF" w:rsidRDefault="00654AE0" w:rsidP="00580258">
            <w:pPr>
              <w:pStyle w:val="Ingetavstnd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Absolute</w:t>
            </w:r>
            <w:r w:rsidRPr="002030C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030CF">
              <w:rPr>
                <w:rFonts w:ascii="Times New Roman" w:hAnsi="Times New Roman" w:cs="Times New Roman"/>
                <w:b/>
                <w:lang w:val="en-GB"/>
              </w:rPr>
              <w:t>proportion</w:t>
            </w:r>
            <w:r w:rsidRPr="002030CF">
              <w:rPr>
                <w:rFonts w:ascii="Times New Roman" w:hAnsi="Times New Roman" w:cs="Times New Roman"/>
                <w:lang w:val="en-GB"/>
              </w:rPr>
              <w:t xml:space="preserve"> (within all isolates)</w:t>
            </w:r>
          </w:p>
        </w:tc>
      </w:tr>
      <w:tr w:rsidR="00654AE0" w:rsidRPr="00D7216C" w14:paraId="68C15620" w14:textId="77777777" w:rsidTr="00654AE0">
        <w:trPr>
          <w:trHeight w:val="215"/>
        </w:trPr>
        <w:tc>
          <w:tcPr>
            <w:tcW w:w="2120" w:type="pct"/>
          </w:tcPr>
          <w:p w14:paraId="2181BB63" w14:textId="77777777" w:rsidR="00654AE0" w:rsidRPr="002030CF" w:rsidRDefault="00654AE0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FE984A" w14:textId="77777777" w:rsidR="00654AE0" w:rsidRPr="002030CF" w:rsidRDefault="00654AE0" w:rsidP="00580258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n=101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2501C3" w14:textId="77777777" w:rsidR="00654AE0" w:rsidRPr="002030CF" w:rsidRDefault="00654AE0" w:rsidP="00580258">
            <w:pPr>
              <w:pStyle w:val="Ingetavstnd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n=101</w:t>
            </w:r>
          </w:p>
        </w:tc>
      </w:tr>
      <w:tr w:rsidR="00654AE0" w:rsidRPr="00D7216C" w14:paraId="42B09CED" w14:textId="77777777" w:rsidTr="00654AE0">
        <w:trPr>
          <w:trHeight w:val="215"/>
        </w:trPr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203FB" w14:textId="77777777" w:rsidR="00654AE0" w:rsidRPr="002030CF" w:rsidRDefault="00654AE0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2FA5C7" w14:textId="7A8CB865" w:rsidR="00654AE0" w:rsidRPr="002030CF" w:rsidRDefault="00AA06D6" w:rsidP="00AA06D6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 xml:space="preserve">No. </w:t>
            </w:r>
            <w:r w:rsidR="00654AE0" w:rsidRPr="002030CF">
              <w:rPr>
                <w:rFonts w:ascii="Times New Roman" w:hAnsi="Times New Roman" w:cs="Times New Roman"/>
                <w:lang w:val="en-GB"/>
              </w:rPr>
              <w:t>(%)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F784DB" w14:textId="038AEBB0" w:rsidR="00654AE0" w:rsidRPr="002030CF" w:rsidRDefault="00AA06D6" w:rsidP="00AA06D6">
            <w:pPr>
              <w:pStyle w:val="Ingetavstnd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No.</w:t>
            </w:r>
            <w:r w:rsidR="00654AE0" w:rsidRPr="002030CF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</w:tr>
      <w:tr w:rsidR="00654AE0" w:rsidRPr="00D7216C" w14:paraId="77ACB7CB" w14:textId="77777777" w:rsidTr="00654AE0">
        <w:trPr>
          <w:trHeight w:val="215"/>
        </w:trPr>
        <w:tc>
          <w:tcPr>
            <w:tcW w:w="21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8101FF" w14:textId="77777777" w:rsidR="00654AE0" w:rsidRPr="002030CF" w:rsidRDefault="00654AE0">
            <w:pPr>
              <w:pStyle w:val="Ingetavstnd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Early-onset disease (EOD)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365B91" w14:textId="77777777" w:rsidR="00654AE0" w:rsidRPr="002030CF" w:rsidRDefault="00654AE0" w:rsidP="00580258">
            <w:pPr>
              <w:pStyle w:val="Ingetavstnd"/>
              <w:ind w:firstLine="31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42 (100)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63B1E6" w14:textId="77777777" w:rsidR="00654AE0" w:rsidRPr="002030CF" w:rsidRDefault="00654AE0" w:rsidP="00580258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42 (40.6)</w:t>
            </w:r>
          </w:p>
        </w:tc>
      </w:tr>
      <w:tr w:rsidR="00654AE0" w:rsidRPr="00D7216C" w14:paraId="745FDE22" w14:textId="77777777" w:rsidTr="00654AE0">
        <w:trPr>
          <w:trHeight w:val="215"/>
        </w:trPr>
        <w:tc>
          <w:tcPr>
            <w:tcW w:w="2120" w:type="pct"/>
            <w:hideMark/>
          </w:tcPr>
          <w:p w14:paraId="3813CE86" w14:textId="77777777" w:rsidR="00654AE0" w:rsidRPr="002030CF" w:rsidRDefault="00654AE0">
            <w:pPr>
              <w:pStyle w:val="Ingetavstnd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17</w:t>
            </w:r>
          </w:p>
        </w:tc>
        <w:tc>
          <w:tcPr>
            <w:tcW w:w="1440" w:type="pct"/>
            <w:hideMark/>
          </w:tcPr>
          <w:p w14:paraId="6AE6B42F" w14:textId="03806F1F" w:rsidR="00654AE0" w:rsidRPr="002030CF" w:rsidRDefault="00654AE0" w:rsidP="00D467A4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20 (47.6)</w:t>
            </w:r>
            <w:r w:rsidR="00D467A4">
              <w:rPr>
                <w:rFonts w:cs="Times New Roman"/>
                <w:vertAlign w:val="superscript"/>
              </w:rPr>
              <w:t>a</w:t>
            </w:r>
            <w:r w:rsidR="00D467A4" w:rsidRPr="00D467A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40" w:type="pct"/>
            <w:hideMark/>
          </w:tcPr>
          <w:p w14:paraId="2F9B502F" w14:textId="77777777" w:rsidR="00654AE0" w:rsidRPr="002030CF" w:rsidRDefault="00654AE0" w:rsidP="00580258">
            <w:pPr>
              <w:pStyle w:val="Ingetavstnd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20 (19.8)</w:t>
            </w:r>
          </w:p>
        </w:tc>
      </w:tr>
      <w:tr w:rsidR="00654AE0" w:rsidRPr="00D7216C" w14:paraId="6175A78F" w14:textId="77777777" w:rsidTr="00654AE0">
        <w:trPr>
          <w:trHeight w:val="215"/>
        </w:trPr>
        <w:tc>
          <w:tcPr>
            <w:tcW w:w="2120" w:type="pct"/>
            <w:hideMark/>
          </w:tcPr>
          <w:p w14:paraId="1CD9ADFF" w14:textId="77777777" w:rsidR="00654AE0" w:rsidRPr="002030CF" w:rsidRDefault="00654AE0">
            <w:pPr>
              <w:pStyle w:val="Ingetavstnd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1</w:t>
            </w:r>
          </w:p>
        </w:tc>
        <w:tc>
          <w:tcPr>
            <w:tcW w:w="1440" w:type="pct"/>
            <w:hideMark/>
          </w:tcPr>
          <w:p w14:paraId="65F4DBD6" w14:textId="77777777" w:rsidR="00654AE0" w:rsidRPr="002030CF" w:rsidRDefault="00654AE0" w:rsidP="00580258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6 (14.3)</w:t>
            </w:r>
          </w:p>
        </w:tc>
        <w:tc>
          <w:tcPr>
            <w:tcW w:w="1440" w:type="pct"/>
            <w:hideMark/>
          </w:tcPr>
          <w:p w14:paraId="7DA29687" w14:textId="77777777" w:rsidR="00654AE0" w:rsidRPr="002030CF" w:rsidRDefault="00654AE0" w:rsidP="00580258">
            <w:pPr>
              <w:pStyle w:val="Ingetavstnd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6 (5.9)</w:t>
            </w:r>
          </w:p>
        </w:tc>
      </w:tr>
      <w:tr w:rsidR="00654AE0" w:rsidRPr="00D7216C" w14:paraId="255EA941" w14:textId="77777777" w:rsidTr="00654AE0">
        <w:trPr>
          <w:trHeight w:val="215"/>
        </w:trPr>
        <w:tc>
          <w:tcPr>
            <w:tcW w:w="2120" w:type="pct"/>
            <w:hideMark/>
          </w:tcPr>
          <w:p w14:paraId="79AA1627" w14:textId="77777777" w:rsidR="00654AE0" w:rsidRPr="002030CF" w:rsidRDefault="00654AE0">
            <w:pPr>
              <w:pStyle w:val="Ingetavstnd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12</w:t>
            </w:r>
          </w:p>
        </w:tc>
        <w:tc>
          <w:tcPr>
            <w:tcW w:w="1440" w:type="pct"/>
            <w:hideMark/>
          </w:tcPr>
          <w:p w14:paraId="0D20C404" w14:textId="77777777" w:rsidR="00654AE0" w:rsidRPr="002030CF" w:rsidRDefault="00654AE0" w:rsidP="00580258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5 (11.9)</w:t>
            </w:r>
          </w:p>
        </w:tc>
        <w:tc>
          <w:tcPr>
            <w:tcW w:w="1440" w:type="pct"/>
            <w:hideMark/>
          </w:tcPr>
          <w:p w14:paraId="3D0C8BDE" w14:textId="77777777" w:rsidR="00654AE0" w:rsidRPr="002030CF" w:rsidRDefault="00654AE0" w:rsidP="00580258">
            <w:pPr>
              <w:pStyle w:val="Ingetavstnd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5 (5)</w:t>
            </w:r>
          </w:p>
        </w:tc>
      </w:tr>
      <w:tr w:rsidR="00654AE0" w:rsidRPr="00D7216C" w14:paraId="6AB441AE" w14:textId="77777777" w:rsidTr="00654AE0">
        <w:trPr>
          <w:trHeight w:val="215"/>
        </w:trPr>
        <w:tc>
          <w:tcPr>
            <w:tcW w:w="2120" w:type="pct"/>
            <w:hideMark/>
          </w:tcPr>
          <w:p w14:paraId="3B8FE1C7" w14:textId="77777777" w:rsidR="00654AE0" w:rsidRPr="002030CF" w:rsidRDefault="00654AE0">
            <w:pPr>
              <w:pStyle w:val="Ingetavstnd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19</w:t>
            </w:r>
          </w:p>
        </w:tc>
        <w:tc>
          <w:tcPr>
            <w:tcW w:w="1440" w:type="pct"/>
            <w:hideMark/>
          </w:tcPr>
          <w:p w14:paraId="19D56DDB" w14:textId="77777777" w:rsidR="00654AE0" w:rsidRPr="002030CF" w:rsidRDefault="00654AE0" w:rsidP="00580258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4 (9.5)</w:t>
            </w:r>
          </w:p>
        </w:tc>
        <w:tc>
          <w:tcPr>
            <w:tcW w:w="1440" w:type="pct"/>
            <w:hideMark/>
          </w:tcPr>
          <w:p w14:paraId="2BE426E1" w14:textId="77777777" w:rsidR="00654AE0" w:rsidRPr="002030CF" w:rsidRDefault="00654AE0" w:rsidP="00580258">
            <w:pPr>
              <w:pStyle w:val="Ingetavstnd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4 (4)</w:t>
            </w:r>
          </w:p>
        </w:tc>
      </w:tr>
      <w:tr w:rsidR="00654AE0" w:rsidRPr="00D7216C" w14:paraId="17DB364D" w14:textId="77777777" w:rsidTr="00654AE0">
        <w:trPr>
          <w:trHeight w:val="215"/>
        </w:trPr>
        <w:tc>
          <w:tcPr>
            <w:tcW w:w="2120" w:type="pct"/>
            <w:hideMark/>
          </w:tcPr>
          <w:p w14:paraId="2048960A" w14:textId="77777777" w:rsidR="00654AE0" w:rsidRPr="002030CF" w:rsidRDefault="00654AE0">
            <w:pPr>
              <w:pStyle w:val="Ingetavstnd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23</w:t>
            </w:r>
          </w:p>
        </w:tc>
        <w:tc>
          <w:tcPr>
            <w:tcW w:w="1440" w:type="pct"/>
            <w:hideMark/>
          </w:tcPr>
          <w:p w14:paraId="1BB0D1B4" w14:textId="77777777" w:rsidR="00654AE0" w:rsidRPr="002030CF" w:rsidRDefault="00654AE0" w:rsidP="00580258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3 (7.1)</w:t>
            </w:r>
          </w:p>
        </w:tc>
        <w:tc>
          <w:tcPr>
            <w:tcW w:w="1440" w:type="pct"/>
            <w:hideMark/>
          </w:tcPr>
          <w:p w14:paraId="6969B896" w14:textId="77777777" w:rsidR="00654AE0" w:rsidRPr="002030CF" w:rsidRDefault="00654AE0" w:rsidP="00580258">
            <w:pPr>
              <w:pStyle w:val="Ingetavstnd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3 (3)</w:t>
            </w:r>
          </w:p>
        </w:tc>
      </w:tr>
      <w:tr w:rsidR="00654AE0" w:rsidRPr="00D7216C" w14:paraId="67C9972B" w14:textId="77777777" w:rsidTr="00654AE0">
        <w:trPr>
          <w:trHeight w:val="215"/>
        </w:trPr>
        <w:tc>
          <w:tcPr>
            <w:tcW w:w="2120" w:type="pct"/>
            <w:hideMark/>
          </w:tcPr>
          <w:p w14:paraId="4FBED95A" w14:textId="77777777" w:rsidR="00654AE0" w:rsidRPr="002030CF" w:rsidRDefault="00654AE0">
            <w:pPr>
              <w:pStyle w:val="Ingetavstnd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singleton</w:t>
            </w:r>
          </w:p>
        </w:tc>
        <w:tc>
          <w:tcPr>
            <w:tcW w:w="1440" w:type="pct"/>
            <w:hideMark/>
          </w:tcPr>
          <w:p w14:paraId="67A52011" w14:textId="77777777" w:rsidR="00654AE0" w:rsidRPr="002030CF" w:rsidRDefault="00654AE0" w:rsidP="00580258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2 (4.8)</w:t>
            </w:r>
          </w:p>
        </w:tc>
        <w:tc>
          <w:tcPr>
            <w:tcW w:w="1440" w:type="pct"/>
            <w:hideMark/>
          </w:tcPr>
          <w:p w14:paraId="44CC2C3A" w14:textId="77777777" w:rsidR="00654AE0" w:rsidRPr="002030CF" w:rsidRDefault="00654AE0" w:rsidP="00580258">
            <w:pPr>
              <w:pStyle w:val="Ingetavstnd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2 (2)</w:t>
            </w:r>
          </w:p>
        </w:tc>
      </w:tr>
      <w:tr w:rsidR="00654AE0" w:rsidRPr="00D7216C" w14:paraId="3919C0FE" w14:textId="77777777" w:rsidTr="00654AE0">
        <w:trPr>
          <w:trHeight w:val="215"/>
        </w:trPr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B92E41" w14:textId="77777777" w:rsidR="00654AE0" w:rsidRPr="002030CF" w:rsidRDefault="00654AE0">
            <w:pPr>
              <w:pStyle w:val="Ingetavstnd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498</w:t>
            </w:r>
          </w:p>
        </w:tc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304117" w14:textId="77777777" w:rsidR="00654AE0" w:rsidRPr="002030CF" w:rsidRDefault="00654AE0" w:rsidP="00580258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2 (4.8)</w:t>
            </w:r>
          </w:p>
        </w:tc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3DE227" w14:textId="77777777" w:rsidR="00654AE0" w:rsidRPr="002030CF" w:rsidRDefault="00654AE0" w:rsidP="00580258">
            <w:pPr>
              <w:pStyle w:val="Ingetavstnd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2 (2)</w:t>
            </w:r>
          </w:p>
        </w:tc>
      </w:tr>
      <w:tr w:rsidR="00654AE0" w:rsidRPr="00D7216C" w14:paraId="025CFF18" w14:textId="77777777" w:rsidTr="00654AE0">
        <w:trPr>
          <w:trHeight w:val="215"/>
        </w:trPr>
        <w:tc>
          <w:tcPr>
            <w:tcW w:w="21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0DAD69" w14:textId="77777777" w:rsidR="00654AE0" w:rsidRPr="002030CF" w:rsidRDefault="00654AE0">
            <w:pPr>
              <w:pStyle w:val="Ingetavstnd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Late-onset disease (LOD)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C26685" w14:textId="77777777" w:rsidR="00654AE0" w:rsidRPr="002030CF" w:rsidRDefault="00654AE0" w:rsidP="00580258">
            <w:pPr>
              <w:pStyle w:val="Ingetavstnd"/>
              <w:ind w:firstLine="31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59 (100)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E3B9D4" w14:textId="77777777" w:rsidR="00654AE0" w:rsidRPr="002030CF" w:rsidRDefault="00654AE0" w:rsidP="00580258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59 (58.4)</w:t>
            </w:r>
          </w:p>
        </w:tc>
      </w:tr>
      <w:tr w:rsidR="00654AE0" w:rsidRPr="00D7216C" w14:paraId="4C3245B3" w14:textId="77777777" w:rsidTr="00654AE0">
        <w:trPr>
          <w:trHeight w:val="215"/>
        </w:trPr>
        <w:tc>
          <w:tcPr>
            <w:tcW w:w="2120" w:type="pct"/>
            <w:hideMark/>
          </w:tcPr>
          <w:p w14:paraId="44B2DF9C" w14:textId="77777777" w:rsidR="00654AE0" w:rsidRPr="002030CF" w:rsidRDefault="00654AE0">
            <w:pPr>
              <w:pStyle w:val="Ingetavstnd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17</w:t>
            </w:r>
          </w:p>
        </w:tc>
        <w:tc>
          <w:tcPr>
            <w:tcW w:w="1440" w:type="pct"/>
            <w:hideMark/>
          </w:tcPr>
          <w:p w14:paraId="1D393DBE" w14:textId="7133A3DE" w:rsidR="00654AE0" w:rsidRPr="002030CF" w:rsidRDefault="00654AE0" w:rsidP="00D467A4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48 (81.4)</w:t>
            </w:r>
            <w:r w:rsidR="00D467A4">
              <w:rPr>
                <w:rFonts w:cs="Times New Roman"/>
                <w:vertAlign w:val="superscript"/>
              </w:rPr>
              <w:t>a</w:t>
            </w:r>
            <w:r w:rsidR="00D467A4" w:rsidRPr="00D467A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40" w:type="pct"/>
            <w:hideMark/>
          </w:tcPr>
          <w:p w14:paraId="380252E1" w14:textId="77777777" w:rsidR="00654AE0" w:rsidRPr="002030CF" w:rsidRDefault="00654AE0" w:rsidP="00580258">
            <w:pPr>
              <w:pStyle w:val="Ingetavstnd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48 (47.5)</w:t>
            </w:r>
          </w:p>
        </w:tc>
      </w:tr>
      <w:tr w:rsidR="00654AE0" w:rsidRPr="00D7216C" w14:paraId="2553F6C8" w14:textId="77777777" w:rsidTr="00654AE0">
        <w:trPr>
          <w:trHeight w:val="215"/>
        </w:trPr>
        <w:tc>
          <w:tcPr>
            <w:tcW w:w="2120" w:type="pct"/>
            <w:hideMark/>
          </w:tcPr>
          <w:p w14:paraId="3FA8B433" w14:textId="77777777" w:rsidR="00654AE0" w:rsidRPr="002030CF" w:rsidRDefault="00654AE0">
            <w:pPr>
              <w:pStyle w:val="Ingetavstnd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23</w:t>
            </w:r>
          </w:p>
        </w:tc>
        <w:tc>
          <w:tcPr>
            <w:tcW w:w="1440" w:type="pct"/>
            <w:hideMark/>
          </w:tcPr>
          <w:p w14:paraId="4615F001" w14:textId="77777777" w:rsidR="00654AE0" w:rsidRPr="002030CF" w:rsidRDefault="00654AE0" w:rsidP="00580258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5 (8.5)</w:t>
            </w:r>
          </w:p>
        </w:tc>
        <w:tc>
          <w:tcPr>
            <w:tcW w:w="1440" w:type="pct"/>
            <w:hideMark/>
          </w:tcPr>
          <w:p w14:paraId="52A52A48" w14:textId="77777777" w:rsidR="00654AE0" w:rsidRPr="002030CF" w:rsidRDefault="00654AE0" w:rsidP="00580258">
            <w:pPr>
              <w:pStyle w:val="Ingetavstnd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5 (5)</w:t>
            </w:r>
          </w:p>
        </w:tc>
      </w:tr>
      <w:tr w:rsidR="00654AE0" w:rsidRPr="00D7216C" w14:paraId="4F791F89" w14:textId="77777777" w:rsidTr="00654AE0">
        <w:trPr>
          <w:trHeight w:val="215"/>
        </w:trPr>
        <w:tc>
          <w:tcPr>
            <w:tcW w:w="2120" w:type="pct"/>
            <w:hideMark/>
          </w:tcPr>
          <w:p w14:paraId="212F1C57" w14:textId="77777777" w:rsidR="00654AE0" w:rsidRPr="002030CF" w:rsidRDefault="00654AE0">
            <w:pPr>
              <w:pStyle w:val="Ingetavstnd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12</w:t>
            </w:r>
          </w:p>
        </w:tc>
        <w:tc>
          <w:tcPr>
            <w:tcW w:w="1440" w:type="pct"/>
            <w:hideMark/>
          </w:tcPr>
          <w:p w14:paraId="275F0C99" w14:textId="77777777" w:rsidR="00654AE0" w:rsidRPr="002030CF" w:rsidRDefault="00654AE0" w:rsidP="00580258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3 (5.1)</w:t>
            </w:r>
          </w:p>
        </w:tc>
        <w:tc>
          <w:tcPr>
            <w:tcW w:w="1440" w:type="pct"/>
            <w:hideMark/>
          </w:tcPr>
          <w:p w14:paraId="04731F01" w14:textId="77777777" w:rsidR="00654AE0" w:rsidRPr="002030CF" w:rsidRDefault="00654AE0" w:rsidP="00580258">
            <w:pPr>
              <w:pStyle w:val="Ingetavstnd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3 (3)</w:t>
            </w:r>
          </w:p>
        </w:tc>
      </w:tr>
      <w:tr w:rsidR="00654AE0" w:rsidRPr="00D7216C" w14:paraId="59D08461" w14:textId="77777777" w:rsidTr="00654AE0">
        <w:trPr>
          <w:trHeight w:val="215"/>
        </w:trPr>
        <w:tc>
          <w:tcPr>
            <w:tcW w:w="2120" w:type="pct"/>
            <w:hideMark/>
          </w:tcPr>
          <w:p w14:paraId="74BBB11E" w14:textId="77777777" w:rsidR="00654AE0" w:rsidRPr="002030CF" w:rsidRDefault="00654AE0">
            <w:pPr>
              <w:pStyle w:val="Ingetavstnd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CC-19</w:t>
            </w:r>
          </w:p>
        </w:tc>
        <w:tc>
          <w:tcPr>
            <w:tcW w:w="1440" w:type="pct"/>
            <w:hideMark/>
          </w:tcPr>
          <w:p w14:paraId="5F86D0BF" w14:textId="77777777" w:rsidR="00654AE0" w:rsidRPr="002030CF" w:rsidRDefault="00654AE0" w:rsidP="00580258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3 (5.1)</w:t>
            </w:r>
          </w:p>
        </w:tc>
        <w:tc>
          <w:tcPr>
            <w:tcW w:w="1440" w:type="pct"/>
            <w:hideMark/>
          </w:tcPr>
          <w:p w14:paraId="52030B2C" w14:textId="77777777" w:rsidR="00654AE0" w:rsidRPr="002030CF" w:rsidRDefault="00654AE0" w:rsidP="00580258">
            <w:pPr>
              <w:pStyle w:val="Ingetavstnd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2030CF">
              <w:rPr>
                <w:rFonts w:ascii="Times New Roman" w:hAnsi="Times New Roman" w:cs="Times New Roman"/>
                <w:lang w:val="en-GB"/>
              </w:rPr>
              <w:t>3 (3)</w:t>
            </w:r>
          </w:p>
        </w:tc>
      </w:tr>
      <w:tr w:rsidR="00654AE0" w:rsidRPr="00D7216C" w14:paraId="5EC0E357" w14:textId="77777777" w:rsidTr="00654AE0">
        <w:trPr>
          <w:trHeight w:val="215"/>
        </w:trPr>
        <w:tc>
          <w:tcPr>
            <w:tcW w:w="21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735E92" w14:textId="77777777" w:rsidR="00654AE0" w:rsidRPr="002030CF" w:rsidRDefault="00654AE0">
            <w:pPr>
              <w:pStyle w:val="Ingetavstnd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Total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FFDF00" w14:textId="77777777" w:rsidR="00654AE0" w:rsidRPr="002030CF" w:rsidRDefault="00654AE0" w:rsidP="00580258">
            <w:pPr>
              <w:pStyle w:val="Ingetavstnd"/>
              <w:ind w:firstLine="31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101 (100)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1B0CA5" w14:textId="77777777" w:rsidR="00654AE0" w:rsidRPr="002030CF" w:rsidRDefault="00654AE0" w:rsidP="00580258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2030CF">
              <w:rPr>
                <w:rFonts w:ascii="Times New Roman" w:hAnsi="Times New Roman" w:cs="Times New Roman"/>
                <w:b/>
                <w:lang w:val="en-GB"/>
              </w:rPr>
              <w:t>101 (100)</w:t>
            </w:r>
          </w:p>
        </w:tc>
      </w:tr>
      <w:tr w:rsidR="00654AE0" w:rsidRPr="00D7216C" w14:paraId="6D05E1B9" w14:textId="77777777" w:rsidTr="00654AE0">
        <w:trPr>
          <w:trHeight w:val="215"/>
        </w:trPr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E72CC" w14:textId="77777777" w:rsidR="00654AE0" w:rsidRPr="002030CF" w:rsidRDefault="00654AE0">
            <w:pPr>
              <w:pStyle w:val="Ingetavstnd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6CF0D" w14:textId="77777777" w:rsidR="00654AE0" w:rsidRPr="002030CF" w:rsidRDefault="00654AE0" w:rsidP="00580258">
            <w:pPr>
              <w:pStyle w:val="Ingetavstnd"/>
              <w:ind w:firstLine="31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228D9" w14:textId="77777777" w:rsidR="00654AE0" w:rsidRPr="002030CF" w:rsidRDefault="00654AE0" w:rsidP="00580258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</w:tbl>
    <w:p w14:paraId="0989B886" w14:textId="77777777" w:rsidR="00AA06D6" w:rsidRDefault="00AA06D6" w:rsidP="002030CF">
      <w:pPr>
        <w:spacing w:after="0"/>
        <w:jc w:val="both"/>
        <w:rPr>
          <w:lang w:val="en-GB"/>
        </w:rPr>
      </w:pPr>
      <w:r>
        <w:rPr>
          <w:lang w:val="en-GB"/>
        </w:rPr>
        <w:t>No., number</w:t>
      </w:r>
    </w:p>
    <w:p w14:paraId="005BB88A" w14:textId="25219E15" w:rsidR="00654AE0" w:rsidRDefault="00AA06D6" w:rsidP="002030CF">
      <w:pPr>
        <w:spacing w:after="0"/>
        <w:jc w:val="both"/>
        <w:rPr>
          <w:rFonts w:asciiTheme="minorHAnsi" w:hAnsiTheme="minorHAnsi"/>
          <w:kern w:val="24"/>
          <w:lang w:val="en-GB" w:eastAsia="ja-JP"/>
        </w:rPr>
      </w:pPr>
      <w:r>
        <w:rPr>
          <w:lang w:val="en-GB"/>
        </w:rPr>
        <w:t>*</w:t>
      </w:r>
      <w:r w:rsidR="00654AE0">
        <w:rPr>
          <w:lang w:val="en-GB"/>
        </w:rPr>
        <w:t xml:space="preserve">The difference between proportions of CC-17 isolates among early- and late-onset disease </w:t>
      </w:r>
      <w:r>
        <w:rPr>
          <w:lang w:val="en-GB"/>
        </w:rPr>
        <w:t xml:space="preserve">was </w:t>
      </w:r>
      <w:r w:rsidR="00654AE0">
        <w:rPr>
          <w:lang w:val="en-GB"/>
        </w:rPr>
        <w:t>statistically significant (</w:t>
      </w:r>
      <w:r w:rsidR="00654AE0">
        <w:rPr>
          <w:i/>
          <w:lang w:val="en-GB"/>
        </w:rPr>
        <w:t>p</w:t>
      </w:r>
      <w:r w:rsidR="00654AE0">
        <w:rPr>
          <w:lang w:val="en-GB"/>
        </w:rPr>
        <w:t>&lt;0.001)</w:t>
      </w:r>
      <w:r>
        <w:rPr>
          <w:lang w:val="en-GB"/>
        </w:rPr>
        <w:t>.</w:t>
      </w:r>
    </w:p>
    <w:p w14:paraId="302356E3" w14:textId="77777777" w:rsidR="00D7216C" w:rsidRDefault="00D7216C" w:rsidP="00D7216C">
      <w:pPr>
        <w:spacing w:line="360" w:lineRule="auto"/>
        <w:rPr>
          <w:b/>
          <w:lang w:val="en-GB"/>
        </w:rPr>
      </w:pPr>
    </w:p>
    <w:p w14:paraId="5A466993" w14:textId="77777777" w:rsidR="00D7216C" w:rsidRDefault="00D7216C" w:rsidP="00D7216C">
      <w:pPr>
        <w:spacing w:line="360" w:lineRule="auto"/>
        <w:rPr>
          <w:b/>
          <w:lang w:val="en-GB"/>
        </w:rPr>
      </w:pPr>
    </w:p>
    <w:p w14:paraId="585DD5B5" w14:textId="77777777" w:rsidR="00D7216C" w:rsidRDefault="00D7216C" w:rsidP="00D7216C">
      <w:pPr>
        <w:spacing w:line="360" w:lineRule="auto"/>
        <w:rPr>
          <w:b/>
          <w:lang w:val="en-GB"/>
        </w:rPr>
      </w:pPr>
    </w:p>
    <w:p w14:paraId="137629EA" w14:textId="77777777" w:rsidR="00D7216C" w:rsidRDefault="00D7216C" w:rsidP="00D7216C">
      <w:pPr>
        <w:spacing w:line="360" w:lineRule="auto"/>
        <w:rPr>
          <w:b/>
          <w:lang w:val="en-GB"/>
        </w:rPr>
      </w:pPr>
    </w:p>
    <w:p w14:paraId="1408E72D" w14:textId="77777777" w:rsidR="00D7216C" w:rsidRDefault="00D7216C" w:rsidP="00D7216C">
      <w:pPr>
        <w:spacing w:line="360" w:lineRule="auto"/>
        <w:rPr>
          <w:b/>
          <w:lang w:val="en-GB"/>
        </w:rPr>
      </w:pPr>
    </w:p>
    <w:p w14:paraId="33143C3B" w14:textId="77777777" w:rsidR="00D7216C" w:rsidRDefault="00D7216C" w:rsidP="00D7216C">
      <w:pPr>
        <w:spacing w:line="360" w:lineRule="auto"/>
        <w:rPr>
          <w:b/>
          <w:lang w:val="en-GB"/>
        </w:rPr>
      </w:pPr>
    </w:p>
    <w:p w14:paraId="62DFBC27" w14:textId="38FDA4EF" w:rsidR="00D7216C" w:rsidRDefault="00D7216C" w:rsidP="00D7216C">
      <w:pPr>
        <w:spacing w:line="360" w:lineRule="auto"/>
        <w:rPr>
          <w:rStyle w:val="Betoning"/>
          <w:i w:val="0"/>
          <w:lang w:val="en-GB"/>
        </w:rPr>
      </w:pPr>
      <w:proofErr w:type="gramStart"/>
      <w:r>
        <w:rPr>
          <w:b/>
          <w:lang w:val="en-GB"/>
        </w:rPr>
        <w:lastRenderedPageBreak/>
        <w:t>Supplementary table 7.</w:t>
      </w:r>
      <w:proofErr w:type="gramEnd"/>
      <w:r>
        <w:rPr>
          <w:b/>
          <w:lang w:val="en-GB"/>
        </w:rPr>
        <w:t xml:space="preserve"> </w:t>
      </w:r>
      <w:r>
        <w:rPr>
          <w:lang w:val="en-GB"/>
        </w:rPr>
        <w:t xml:space="preserve">Distribution of </w:t>
      </w:r>
      <w:proofErr w:type="spellStart"/>
      <w:r>
        <w:rPr>
          <w:lang w:val="en-GB"/>
        </w:rPr>
        <w:t>multilocus</w:t>
      </w:r>
      <w:proofErr w:type="spellEnd"/>
      <w:r>
        <w:rPr>
          <w:lang w:val="en-GB"/>
        </w:rPr>
        <w:t xml:space="preserve"> sequence typing (MLST) and </w:t>
      </w:r>
      <w:r w:rsidRPr="00331629">
        <w:rPr>
          <w:lang w:val="en-GB"/>
        </w:rPr>
        <w:t>c</w:t>
      </w:r>
      <w:r w:rsidRPr="00580258">
        <w:rPr>
          <w:rStyle w:val="Betoning"/>
          <w:i w:val="0"/>
          <w:lang w:val="en-GB"/>
        </w:rPr>
        <w:t>lonal complexes (CC</w:t>
      </w:r>
      <w:r>
        <w:rPr>
          <w:rStyle w:val="Betoning"/>
          <w:i w:val="0"/>
          <w:lang w:val="en-GB"/>
        </w:rPr>
        <w:t>s</w:t>
      </w:r>
      <w:r w:rsidRPr="00580258">
        <w:rPr>
          <w:rStyle w:val="Betoning"/>
          <w:i w:val="0"/>
          <w:lang w:val="en-GB"/>
        </w:rPr>
        <w:t xml:space="preserve">) among invasive neonatal group B </w:t>
      </w:r>
      <w:r w:rsidRPr="00580258">
        <w:rPr>
          <w:rStyle w:val="Betoning"/>
          <w:lang w:val="en-GB"/>
        </w:rPr>
        <w:t>Streptococcus</w:t>
      </w:r>
      <w:r w:rsidRPr="00580258">
        <w:rPr>
          <w:rStyle w:val="Betoning"/>
          <w:i w:val="0"/>
          <w:lang w:val="en-GB"/>
        </w:rPr>
        <w:t xml:space="preserve"> isolates from Slovenia within two groups based on </w:t>
      </w:r>
      <w:r>
        <w:rPr>
          <w:rStyle w:val="Betoning"/>
          <w:i w:val="0"/>
          <w:lang w:val="en-GB"/>
        </w:rPr>
        <w:t xml:space="preserve">time </w:t>
      </w:r>
      <w:r w:rsidRPr="00580258">
        <w:rPr>
          <w:rStyle w:val="Betoning"/>
          <w:i w:val="0"/>
          <w:lang w:val="en-GB"/>
        </w:rPr>
        <w:t>period of disease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8"/>
        <w:gridCol w:w="2675"/>
        <w:gridCol w:w="2675"/>
      </w:tblGrid>
      <w:tr w:rsidR="00D7216C" w:rsidRPr="00D7216C" w14:paraId="4C102F08" w14:textId="77777777" w:rsidTr="003E422A">
        <w:trPr>
          <w:trHeight w:val="215"/>
        </w:trPr>
        <w:tc>
          <w:tcPr>
            <w:tcW w:w="21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9E7E79" w14:textId="77777777" w:rsidR="00D7216C" w:rsidRPr="00331629" w:rsidRDefault="00D7216C" w:rsidP="003E422A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331629">
              <w:rPr>
                <w:rFonts w:ascii="Times New Roman" w:hAnsi="Times New Roman" w:cs="Times New Roman"/>
                <w:b/>
                <w:lang w:val="en-GB"/>
              </w:rPr>
              <w:t>Group</w:t>
            </w:r>
            <w:r w:rsidRPr="00331629">
              <w:rPr>
                <w:rFonts w:ascii="Times New Roman" w:hAnsi="Times New Roman" w:cs="Times New Roman"/>
                <w:lang w:val="en-GB"/>
              </w:rPr>
              <w:t xml:space="preserve"> / </w:t>
            </w:r>
            <w:r w:rsidRPr="00331629">
              <w:rPr>
                <w:rFonts w:ascii="Times New Roman" w:hAnsi="Times New Roman" w:cs="Times New Roman"/>
                <w:b/>
                <w:lang w:val="en-GB"/>
              </w:rPr>
              <w:t>clonal</w:t>
            </w:r>
            <w:r w:rsidRPr="0033162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31629">
              <w:rPr>
                <w:rFonts w:ascii="Times New Roman" w:hAnsi="Times New Roman" w:cs="Times New Roman"/>
                <w:b/>
                <w:lang w:val="en-GB"/>
              </w:rPr>
              <w:t>complex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66E204" w14:textId="77777777" w:rsidR="00D7216C" w:rsidRPr="00331629" w:rsidRDefault="00D7216C" w:rsidP="003E422A">
            <w:pPr>
              <w:pStyle w:val="Ingetavstnd"/>
              <w:ind w:firstLine="31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b/>
                <w:lang w:val="en-GB"/>
              </w:rPr>
              <w:t>All isolates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9892C" w14:textId="77777777" w:rsidR="00D7216C" w:rsidRPr="00331629" w:rsidRDefault="00D7216C" w:rsidP="003E422A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D7216C" w:rsidRPr="00D7216C" w14:paraId="1A287796" w14:textId="77777777" w:rsidTr="003E422A">
        <w:trPr>
          <w:trHeight w:val="215"/>
        </w:trPr>
        <w:tc>
          <w:tcPr>
            <w:tcW w:w="2120" w:type="pct"/>
          </w:tcPr>
          <w:p w14:paraId="23E91BC7" w14:textId="77777777" w:rsidR="00D7216C" w:rsidRPr="00331629" w:rsidRDefault="00D7216C" w:rsidP="003E422A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DB5AEA" w14:textId="77777777" w:rsidR="00D7216C" w:rsidRPr="00331629" w:rsidRDefault="00D7216C" w:rsidP="003E422A">
            <w:pPr>
              <w:pStyle w:val="Ingetavstnd"/>
              <w:ind w:firstLine="31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b/>
                <w:lang w:val="en-GB"/>
              </w:rPr>
              <w:t>Relative</w:t>
            </w:r>
            <w:r w:rsidRPr="0033162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31629">
              <w:rPr>
                <w:rFonts w:ascii="Times New Roman" w:hAnsi="Times New Roman" w:cs="Times New Roman"/>
                <w:b/>
                <w:lang w:val="en-GB"/>
              </w:rPr>
              <w:t>proportions</w:t>
            </w:r>
            <w:r w:rsidRPr="00331629">
              <w:rPr>
                <w:rFonts w:ascii="Times New Roman" w:hAnsi="Times New Roman" w:cs="Times New Roman"/>
                <w:lang w:val="en-GB"/>
              </w:rPr>
              <w:t xml:space="preserve"> (within group)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3B90A2" w14:textId="77777777" w:rsidR="00D7216C" w:rsidRPr="00331629" w:rsidRDefault="00D7216C" w:rsidP="003E422A">
            <w:pPr>
              <w:pStyle w:val="Ingetavstnd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331629">
              <w:rPr>
                <w:rFonts w:ascii="Times New Roman" w:hAnsi="Times New Roman" w:cs="Times New Roman"/>
                <w:b/>
                <w:lang w:val="en-GB"/>
              </w:rPr>
              <w:t>Absolute</w:t>
            </w:r>
            <w:r w:rsidRPr="0033162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31629">
              <w:rPr>
                <w:rFonts w:ascii="Times New Roman" w:hAnsi="Times New Roman" w:cs="Times New Roman"/>
                <w:b/>
                <w:lang w:val="en-GB"/>
              </w:rPr>
              <w:t>proportion</w:t>
            </w:r>
            <w:r w:rsidRPr="00331629">
              <w:rPr>
                <w:rFonts w:ascii="Times New Roman" w:hAnsi="Times New Roman" w:cs="Times New Roman"/>
                <w:lang w:val="en-GB"/>
              </w:rPr>
              <w:t xml:space="preserve"> (within all isolates)</w:t>
            </w:r>
          </w:p>
        </w:tc>
      </w:tr>
      <w:tr w:rsidR="00D7216C" w:rsidRPr="00D7216C" w14:paraId="291CEC27" w14:textId="77777777" w:rsidTr="003E422A">
        <w:trPr>
          <w:trHeight w:val="215"/>
        </w:trPr>
        <w:tc>
          <w:tcPr>
            <w:tcW w:w="2120" w:type="pct"/>
          </w:tcPr>
          <w:p w14:paraId="1D807C14" w14:textId="77777777" w:rsidR="00D7216C" w:rsidRPr="00331629" w:rsidRDefault="00D7216C" w:rsidP="003E422A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24C2C9" w14:textId="77777777" w:rsidR="00D7216C" w:rsidRPr="00331629" w:rsidRDefault="00D7216C" w:rsidP="003E422A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n=101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189B6" w14:textId="77777777" w:rsidR="00D7216C" w:rsidRPr="00331629" w:rsidRDefault="00D7216C" w:rsidP="003E422A">
            <w:pPr>
              <w:pStyle w:val="Ingetavstnd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n=101</w:t>
            </w:r>
          </w:p>
        </w:tc>
      </w:tr>
      <w:tr w:rsidR="00D7216C" w:rsidRPr="00D7216C" w14:paraId="5E7A9124" w14:textId="77777777" w:rsidTr="003E422A">
        <w:trPr>
          <w:trHeight w:val="215"/>
        </w:trPr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C5042" w14:textId="77777777" w:rsidR="00D7216C" w:rsidRPr="00331629" w:rsidRDefault="00D7216C" w:rsidP="003E422A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BFE7BD" w14:textId="77777777" w:rsidR="00D7216C" w:rsidRPr="00331629" w:rsidRDefault="00D7216C" w:rsidP="003E422A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No. (%)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2A2FDA" w14:textId="77777777" w:rsidR="00D7216C" w:rsidRPr="00331629" w:rsidRDefault="00D7216C" w:rsidP="003E422A">
            <w:pPr>
              <w:pStyle w:val="Ingetavstnd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No. (%)</w:t>
            </w:r>
          </w:p>
        </w:tc>
      </w:tr>
      <w:tr w:rsidR="00D7216C" w:rsidRPr="00D7216C" w14:paraId="5AF09BF8" w14:textId="77777777" w:rsidTr="003E422A">
        <w:trPr>
          <w:trHeight w:val="215"/>
        </w:trPr>
        <w:tc>
          <w:tcPr>
            <w:tcW w:w="21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E47EE3" w14:textId="77777777" w:rsidR="00D7216C" w:rsidRPr="00331629" w:rsidRDefault="00D7216C" w:rsidP="003E422A">
            <w:pPr>
              <w:pStyle w:val="Ingetavstnd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b/>
                <w:lang w:val="en-GB"/>
              </w:rPr>
              <w:t>≤2011 (early period)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E4BBC1" w14:textId="77777777" w:rsidR="00D7216C" w:rsidRPr="00331629" w:rsidRDefault="00D7216C" w:rsidP="003E422A">
            <w:pPr>
              <w:pStyle w:val="Ingetavstnd"/>
              <w:ind w:firstLine="31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b/>
                <w:lang w:val="en-GB"/>
              </w:rPr>
              <w:t>31 (100)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03CD88" w14:textId="77777777" w:rsidR="00D7216C" w:rsidRPr="00331629" w:rsidRDefault="00D7216C" w:rsidP="003E422A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b/>
                <w:lang w:val="en-GB"/>
              </w:rPr>
              <w:t>31 (30.7)</w:t>
            </w:r>
          </w:p>
        </w:tc>
      </w:tr>
      <w:tr w:rsidR="00D7216C" w:rsidRPr="00D7216C" w14:paraId="632C3B93" w14:textId="77777777" w:rsidTr="003E422A">
        <w:trPr>
          <w:trHeight w:val="215"/>
        </w:trPr>
        <w:tc>
          <w:tcPr>
            <w:tcW w:w="2120" w:type="pct"/>
            <w:hideMark/>
          </w:tcPr>
          <w:p w14:paraId="5B9C5075" w14:textId="77777777" w:rsidR="00D7216C" w:rsidRPr="00331629" w:rsidRDefault="00D7216C" w:rsidP="003E422A">
            <w:pPr>
              <w:pStyle w:val="Ingetavstnd"/>
              <w:ind w:left="17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CC-17</w:t>
            </w:r>
          </w:p>
        </w:tc>
        <w:tc>
          <w:tcPr>
            <w:tcW w:w="1440" w:type="pct"/>
            <w:hideMark/>
          </w:tcPr>
          <w:p w14:paraId="16C790C4" w14:textId="77777777" w:rsidR="00D7216C" w:rsidRPr="00331629" w:rsidRDefault="00D7216C" w:rsidP="003E422A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18 (58.1)</w:t>
            </w:r>
          </w:p>
        </w:tc>
        <w:tc>
          <w:tcPr>
            <w:tcW w:w="1440" w:type="pct"/>
            <w:hideMark/>
          </w:tcPr>
          <w:p w14:paraId="01097723" w14:textId="77777777" w:rsidR="00D7216C" w:rsidRPr="00331629" w:rsidRDefault="00D7216C" w:rsidP="003E422A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18 (17.8)</w:t>
            </w:r>
          </w:p>
        </w:tc>
      </w:tr>
      <w:tr w:rsidR="00D7216C" w:rsidRPr="00D7216C" w14:paraId="14EABAD3" w14:textId="77777777" w:rsidTr="003E422A">
        <w:trPr>
          <w:trHeight w:val="215"/>
        </w:trPr>
        <w:tc>
          <w:tcPr>
            <w:tcW w:w="2120" w:type="pct"/>
            <w:hideMark/>
          </w:tcPr>
          <w:p w14:paraId="32F669A5" w14:textId="77777777" w:rsidR="00D7216C" w:rsidRPr="00331629" w:rsidRDefault="00D7216C" w:rsidP="003E422A">
            <w:pPr>
              <w:pStyle w:val="Ingetavstnd"/>
              <w:ind w:left="17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CC-19</w:t>
            </w:r>
          </w:p>
        </w:tc>
        <w:tc>
          <w:tcPr>
            <w:tcW w:w="1440" w:type="pct"/>
            <w:hideMark/>
          </w:tcPr>
          <w:p w14:paraId="323FABD2" w14:textId="77777777" w:rsidR="00D7216C" w:rsidRPr="00331629" w:rsidRDefault="00D7216C" w:rsidP="003E422A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5 (16.1)</w:t>
            </w:r>
          </w:p>
        </w:tc>
        <w:tc>
          <w:tcPr>
            <w:tcW w:w="1440" w:type="pct"/>
            <w:hideMark/>
          </w:tcPr>
          <w:p w14:paraId="4FAF58B3" w14:textId="77777777" w:rsidR="00D7216C" w:rsidRPr="00331629" w:rsidRDefault="00D7216C" w:rsidP="003E422A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5 (5)</w:t>
            </w:r>
          </w:p>
        </w:tc>
      </w:tr>
      <w:tr w:rsidR="00D7216C" w:rsidRPr="00D7216C" w14:paraId="0D10B90F" w14:textId="77777777" w:rsidTr="003E422A">
        <w:trPr>
          <w:trHeight w:val="215"/>
        </w:trPr>
        <w:tc>
          <w:tcPr>
            <w:tcW w:w="2120" w:type="pct"/>
            <w:hideMark/>
          </w:tcPr>
          <w:p w14:paraId="0C0DE46E" w14:textId="77777777" w:rsidR="00D7216C" w:rsidRPr="00331629" w:rsidRDefault="00D7216C" w:rsidP="003E422A">
            <w:pPr>
              <w:pStyle w:val="Ingetavstnd"/>
              <w:ind w:left="17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CC-12</w:t>
            </w:r>
          </w:p>
        </w:tc>
        <w:tc>
          <w:tcPr>
            <w:tcW w:w="1440" w:type="pct"/>
            <w:hideMark/>
          </w:tcPr>
          <w:p w14:paraId="0C011725" w14:textId="77777777" w:rsidR="00D7216C" w:rsidRPr="00331629" w:rsidRDefault="00D7216C" w:rsidP="003E422A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4 (12.9)</w:t>
            </w:r>
          </w:p>
        </w:tc>
        <w:tc>
          <w:tcPr>
            <w:tcW w:w="1440" w:type="pct"/>
            <w:hideMark/>
          </w:tcPr>
          <w:p w14:paraId="20E1AF59" w14:textId="77777777" w:rsidR="00D7216C" w:rsidRPr="00331629" w:rsidRDefault="00D7216C" w:rsidP="003E422A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4 (4)</w:t>
            </w:r>
          </w:p>
        </w:tc>
      </w:tr>
      <w:tr w:rsidR="00D7216C" w:rsidRPr="00D7216C" w14:paraId="2638C6CF" w14:textId="77777777" w:rsidTr="003E422A">
        <w:trPr>
          <w:trHeight w:val="215"/>
        </w:trPr>
        <w:tc>
          <w:tcPr>
            <w:tcW w:w="2120" w:type="pct"/>
            <w:hideMark/>
          </w:tcPr>
          <w:p w14:paraId="5598321D" w14:textId="77777777" w:rsidR="00D7216C" w:rsidRPr="00331629" w:rsidRDefault="00D7216C" w:rsidP="003E422A">
            <w:pPr>
              <w:pStyle w:val="Ingetavstnd"/>
              <w:ind w:left="17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CC-1</w:t>
            </w:r>
          </w:p>
        </w:tc>
        <w:tc>
          <w:tcPr>
            <w:tcW w:w="1440" w:type="pct"/>
            <w:hideMark/>
          </w:tcPr>
          <w:p w14:paraId="4AC76F2E" w14:textId="77777777" w:rsidR="00D7216C" w:rsidRPr="00331629" w:rsidRDefault="00D7216C" w:rsidP="003E422A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2 (6.5)</w:t>
            </w:r>
          </w:p>
        </w:tc>
        <w:tc>
          <w:tcPr>
            <w:tcW w:w="1440" w:type="pct"/>
            <w:hideMark/>
          </w:tcPr>
          <w:p w14:paraId="60012016" w14:textId="77777777" w:rsidR="00D7216C" w:rsidRPr="00331629" w:rsidRDefault="00D7216C" w:rsidP="003E422A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2 (2)</w:t>
            </w:r>
          </w:p>
        </w:tc>
      </w:tr>
      <w:tr w:rsidR="00D7216C" w:rsidRPr="00D7216C" w14:paraId="1F917464" w14:textId="77777777" w:rsidTr="003E422A">
        <w:trPr>
          <w:trHeight w:val="215"/>
        </w:trPr>
        <w:tc>
          <w:tcPr>
            <w:tcW w:w="2120" w:type="pct"/>
            <w:hideMark/>
          </w:tcPr>
          <w:p w14:paraId="6B2FAC5E" w14:textId="77777777" w:rsidR="00D7216C" w:rsidRPr="00331629" w:rsidRDefault="00D7216C" w:rsidP="003E422A">
            <w:pPr>
              <w:pStyle w:val="Ingetavstnd"/>
              <w:ind w:left="17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CC-498</w:t>
            </w:r>
          </w:p>
        </w:tc>
        <w:tc>
          <w:tcPr>
            <w:tcW w:w="1440" w:type="pct"/>
            <w:hideMark/>
          </w:tcPr>
          <w:p w14:paraId="1EF482B1" w14:textId="77777777" w:rsidR="00D7216C" w:rsidRPr="00331629" w:rsidRDefault="00D7216C" w:rsidP="003E422A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1 (3.2)</w:t>
            </w:r>
          </w:p>
        </w:tc>
        <w:tc>
          <w:tcPr>
            <w:tcW w:w="1440" w:type="pct"/>
            <w:hideMark/>
          </w:tcPr>
          <w:p w14:paraId="25469366" w14:textId="77777777" w:rsidR="00D7216C" w:rsidRPr="00331629" w:rsidRDefault="00D7216C" w:rsidP="003E422A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1 (1)</w:t>
            </w:r>
          </w:p>
        </w:tc>
      </w:tr>
      <w:tr w:rsidR="00D7216C" w:rsidRPr="00D7216C" w14:paraId="2D6F92C1" w14:textId="77777777" w:rsidTr="003E422A">
        <w:trPr>
          <w:trHeight w:val="215"/>
        </w:trPr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2AECFB" w14:textId="77777777" w:rsidR="00D7216C" w:rsidRPr="00331629" w:rsidRDefault="00D7216C" w:rsidP="003E422A">
            <w:pPr>
              <w:pStyle w:val="Ingetavstnd"/>
              <w:ind w:left="17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CC-23</w:t>
            </w:r>
          </w:p>
        </w:tc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D22C0E" w14:textId="77777777" w:rsidR="00D7216C" w:rsidRPr="00331629" w:rsidRDefault="00D7216C" w:rsidP="003E422A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1 (3.2)</w:t>
            </w:r>
          </w:p>
        </w:tc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F0EAE1" w14:textId="77777777" w:rsidR="00D7216C" w:rsidRPr="00331629" w:rsidRDefault="00D7216C" w:rsidP="003E422A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1 (1)</w:t>
            </w:r>
          </w:p>
        </w:tc>
      </w:tr>
      <w:tr w:rsidR="00D7216C" w:rsidRPr="00D7216C" w14:paraId="70631577" w14:textId="77777777" w:rsidTr="003E422A">
        <w:trPr>
          <w:trHeight w:val="215"/>
        </w:trPr>
        <w:tc>
          <w:tcPr>
            <w:tcW w:w="21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5DC7DD" w14:textId="77777777" w:rsidR="00D7216C" w:rsidRPr="00331629" w:rsidRDefault="00D7216C" w:rsidP="003E422A">
            <w:pPr>
              <w:pStyle w:val="Ingetavstnd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b/>
                <w:lang w:val="en-GB"/>
              </w:rPr>
              <w:t>≥2012 (late period)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C92348" w14:textId="77777777" w:rsidR="00D7216C" w:rsidRPr="00331629" w:rsidRDefault="00D7216C" w:rsidP="003E422A">
            <w:pPr>
              <w:pStyle w:val="Ingetavstnd"/>
              <w:ind w:firstLine="31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b/>
                <w:lang w:val="en-GB"/>
              </w:rPr>
              <w:t>70 (100)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5B4B42" w14:textId="77777777" w:rsidR="00D7216C" w:rsidRPr="00331629" w:rsidRDefault="00D7216C" w:rsidP="003E422A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b/>
                <w:lang w:val="en-GB"/>
              </w:rPr>
              <w:t>70 (69.3)</w:t>
            </w:r>
          </w:p>
        </w:tc>
      </w:tr>
      <w:tr w:rsidR="00D7216C" w:rsidRPr="00D7216C" w14:paraId="4277FE9E" w14:textId="77777777" w:rsidTr="003E422A">
        <w:trPr>
          <w:trHeight w:val="215"/>
        </w:trPr>
        <w:tc>
          <w:tcPr>
            <w:tcW w:w="2120" w:type="pct"/>
            <w:hideMark/>
          </w:tcPr>
          <w:p w14:paraId="243B650D" w14:textId="77777777" w:rsidR="00D7216C" w:rsidRPr="00331629" w:rsidRDefault="00D7216C" w:rsidP="003E422A">
            <w:pPr>
              <w:pStyle w:val="Ingetavstnd"/>
              <w:ind w:left="17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CC-17</w:t>
            </w:r>
          </w:p>
        </w:tc>
        <w:tc>
          <w:tcPr>
            <w:tcW w:w="1440" w:type="pct"/>
            <w:hideMark/>
          </w:tcPr>
          <w:p w14:paraId="15A07014" w14:textId="77777777" w:rsidR="00D7216C" w:rsidRPr="00331629" w:rsidRDefault="00D7216C" w:rsidP="003E422A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50 (71.4)</w:t>
            </w:r>
          </w:p>
        </w:tc>
        <w:tc>
          <w:tcPr>
            <w:tcW w:w="1440" w:type="pct"/>
            <w:hideMark/>
          </w:tcPr>
          <w:p w14:paraId="46F86643" w14:textId="77777777" w:rsidR="00D7216C" w:rsidRPr="00331629" w:rsidRDefault="00D7216C" w:rsidP="003E422A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50 (49.5)</w:t>
            </w:r>
          </w:p>
        </w:tc>
      </w:tr>
      <w:tr w:rsidR="00D7216C" w:rsidRPr="00D7216C" w14:paraId="1FBD2F82" w14:textId="77777777" w:rsidTr="003E422A">
        <w:trPr>
          <w:trHeight w:val="215"/>
        </w:trPr>
        <w:tc>
          <w:tcPr>
            <w:tcW w:w="2120" w:type="pct"/>
            <w:hideMark/>
          </w:tcPr>
          <w:p w14:paraId="106FCAEB" w14:textId="77777777" w:rsidR="00D7216C" w:rsidRPr="00331629" w:rsidRDefault="00D7216C" w:rsidP="003E422A">
            <w:pPr>
              <w:pStyle w:val="Ingetavstnd"/>
              <w:ind w:left="17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CC-23</w:t>
            </w:r>
          </w:p>
        </w:tc>
        <w:tc>
          <w:tcPr>
            <w:tcW w:w="1440" w:type="pct"/>
            <w:hideMark/>
          </w:tcPr>
          <w:p w14:paraId="2BC852D8" w14:textId="77777777" w:rsidR="00D7216C" w:rsidRPr="00331629" w:rsidRDefault="00D7216C" w:rsidP="003E422A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7 (10)</w:t>
            </w:r>
          </w:p>
        </w:tc>
        <w:tc>
          <w:tcPr>
            <w:tcW w:w="1440" w:type="pct"/>
            <w:hideMark/>
          </w:tcPr>
          <w:p w14:paraId="3F1EE828" w14:textId="77777777" w:rsidR="00D7216C" w:rsidRPr="00331629" w:rsidRDefault="00D7216C" w:rsidP="003E422A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7 (6.9)</w:t>
            </w:r>
          </w:p>
        </w:tc>
      </w:tr>
      <w:tr w:rsidR="00D7216C" w:rsidRPr="00D7216C" w14:paraId="000BE5CC" w14:textId="77777777" w:rsidTr="003E422A">
        <w:trPr>
          <w:trHeight w:val="215"/>
        </w:trPr>
        <w:tc>
          <w:tcPr>
            <w:tcW w:w="2120" w:type="pct"/>
            <w:hideMark/>
          </w:tcPr>
          <w:p w14:paraId="37D45410" w14:textId="77777777" w:rsidR="00D7216C" w:rsidRPr="00331629" w:rsidRDefault="00D7216C" w:rsidP="003E422A">
            <w:pPr>
              <w:pStyle w:val="Ingetavstnd"/>
              <w:ind w:left="17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CC-1</w:t>
            </w:r>
          </w:p>
        </w:tc>
        <w:tc>
          <w:tcPr>
            <w:tcW w:w="1440" w:type="pct"/>
            <w:hideMark/>
          </w:tcPr>
          <w:p w14:paraId="67A9A860" w14:textId="77777777" w:rsidR="00D7216C" w:rsidRPr="00331629" w:rsidRDefault="00D7216C" w:rsidP="003E422A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4 (5.7)</w:t>
            </w:r>
          </w:p>
        </w:tc>
        <w:tc>
          <w:tcPr>
            <w:tcW w:w="1440" w:type="pct"/>
            <w:hideMark/>
          </w:tcPr>
          <w:p w14:paraId="72AD5E69" w14:textId="77777777" w:rsidR="00D7216C" w:rsidRPr="00331629" w:rsidRDefault="00D7216C" w:rsidP="003E422A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4 (4)</w:t>
            </w:r>
          </w:p>
        </w:tc>
      </w:tr>
      <w:tr w:rsidR="00D7216C" w:rsidRPr="00D7216C" w14:paraId="77F813FF" w14:textId="77777777" w:rsidTr="003E422A">
        <w:trPr>
          <w:trHeight w:val="215"/>
        </w:trPr>
        <w:tc>
          <w:tcPr>
            <w:tcW w:w="2120" w:type="pct"/>
            <w:hideMark/>
          </w:tcPr>
          <w:p w14:paraId="637B7C21" w14:textId="77777777" w:rsidR="00D7216C" w:rsidRPr="00331629" w:rsidRDefault="00D7216C" w:rsidP="003E422A">
            <w:pPr>
              <w:pStyle w:val="Ingetavstnd"/>
              <w:ind w:left="17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CC-12</w:t>
            </w:r>
          </w:p>
        </w:tc>
        <w:tc>
          <w:tcPr>
            <w:tcW w:w="1440" w:type="pct"/>
            <w:hideMark/>
          </w:tcPr>
          <w:p w14:paraId="1355E099" w14:textId="77777777" w:rsidR="00D7216C" w:rsidRPr="00331629" w:rsidRDefault="00D7216C" w:rsidP="003E422A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4 (5.7)</w:t>
            </w:r>
          </w:p>
        </w:tc>
        <w:tc>
          <w:tcPr>
            <w:tcW w:w="1440" w:type="pct"/>
            <w:hideMark/>
          </w:tcPr>
          <w:p w14:paraId="60961031" w14:textId="77777777" w:rsidR="00D7216C" w:rsidRPr="00331629" w:rsidRDefault="00D7216C" w:rsidP="003E422A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4 (4)</w:t>
            </w:r>
          </w:p>
        </w:tc>
      </w:tr>
      <w:tr w:rsidR="00D7216C" w:rsidRPr="00D7216C" w14:paraId="072B3FE4" w14:textId="77777777" w:rsidTr="003E422A">
        <w:trPr>
          <w:trHeight w:val="215"/>
        </w:trPr>
        <w:tc>
          <w:tcPr>
            <w:tcW w:w="2120" w:type="pct"/>
            <w:hideMark/>
          </w:tcPr>
          <w:p w14:paraId="03240292" w14:textId="77777777" w:rsidR="00D7216C" w:rsidRPr="00331629" w:rsidRDefault="00D7216C" w:rsidP="003E422A">
            <w:pPr>
              <w:pStyle w:val="Ingetavstnd"/>
              <w:ind w:left="17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singleton</w:t>
            </w:r>
          </w:p>
        </w:tc>
        <w:tc>
          <w:tcPr>
            <w:tcW w:w="1440" w:type="pct"/>
            <w:hideMark/>
          </w:tcPr>
          <w:p w14:paraId="178341EE" w14:textId="77777777" w:rsidR="00D7216C" w:rsidRPr="00331629" w:rsidRDefault="00D7216C" w:rsidP="003E422A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2 (2.9)</w:t>
            </w:r>
          </w:p>
        </w:tc>
        <w:tc>
          <w:tcPr>
            <w:tcW w:w="1440" w:type="pct"/>
            <w:hideMark/>
          </w:tcPr>
          <w:p w14:paraId="2185055B" w14:textId="77777777" w:rsidR="00D7216C" w:rsidRPr="00331629" w:rsidRDefault="00D7216C" w:rsidP="003E422A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2 (2)</w:t>
            </w:r>
          </w:p>
        </w:tc>
      </w:tr>
      <w:tr w:rsidR="00D7216C" w:rsidRPr="00D7216C" w14:paraId="4F491F8B" w14:textId="77777777" w:rsidTr="003E422A">
        <w:trPr>
          <w:trHeight w:val="215"/>
        </w:trPr>
        <w:tc>
          <w:tcPr>
            <w:tcW w:w="2120" w:type="pct"/>
            <w:hideMark/>
          </w:tcPr>
          <w:p w14:paraId="213EBA6A" w14:textId="77777777" w:rsidR="00D7216C" w:rsidRPr="00331629" w:rsidRDefault="00D7216C" w:rsidP="003E422A">
            <w:pPr>
              <w:pStyle w:val="Ingetavstnd"/>
              <w:ind w:left="17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CC-19</w:t>
            </w:r>
          </w:p>
        </w:tc>
        <w:tc>
          <w:tcPr>
            <w:tcW w:w="1440" w:type="pct"/>
            <w:hideMark/>
          </w:tcPr>
          <w:p w14:paraId="7E822AE7" w14:textId="77777777" w:rsidR="00D7216C" w:rsidRPr="00331629" w:rsidRDefault="00D7216C" w:rsidP="003E422A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2 (2.9)</w:t>
            </w:r>
          </w:p>
        </w:tc>
        <w:tc>
          <w:tcPr>
            <w:tcW w:w="1440" w:type="pct"/>
            <w:hideMark/>
          </w:tcPr>
          <w:p w14:paraId="62B4DB2C" w14:textId="77777777" w:rsidR="00D7216C" w:rsidRPr="00331629" w:rsidRDefault="00D7216C" w:rsidP="003E422A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2 (2)</w:t>
            </w:r>
          </w:p>
        </w:tc>
      </w:tr>
      <w:tr w:rsidR="00D7216C" w:rsidRPr="00D7216C" w14:paraId="23BBCD40" w14:textId="77777777" w:rsidTr="003E422A">
        <w:trPr>
          <w:trHeight w:val="215"/>
        </w:trPr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4BFB4D" w14:textId="77777777" w:rsidR="00D7216C" w:rsidRPr="00331629" w:rsidRDefault="00D7216C" w:rsidP="003E422A">
            <w:pPr>
              <w:pStyle w:val="Ingetavstnd"/>
              <w:ind w:left="17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CC-498</w:t>
            </w:r>
          </w:p>
        </w:tc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F490B6" w14:textId="77777777" w:rsidR="00D7216C" w:rsidRPr="00331629" w:rsidRDefault="00D7216C" w:rsidP="003E422A">
            <w:pPr>
              <w:pStyle w:val="Ingetavstnd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1 (1.4)</w:t>
            </w:r>
          </w:p>
        </w:tc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608ADB" w14:textId="77777777" w:rsidR="00D7216C" w:rsidRPr="00331629" w:rsidRDefault="00D7216C" w:rsidP="003E422A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lang w:val="en-GB"/>
              </w:rPr>
              <w:t>1 (1)</w:t>
            </w:r>
          </w:p>
        </w:tc>
      </w:tr>
      <w:tr w:rsidR="00D7216C" w:rsidRPr="00D7216C" w14:paraId="3ECC3A2E" w14:textId="77777777" w:rsidTr="003E422A">
        <w:trPr>
          <w:trHeight w:val="215"/>
        </w:trPr>
        <w:tc>
          <w:tcPr>
            <w:tcW w:w="2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BDD3FB" w14:textId="77777777" w:rsidR="00D7216C" w:rsidRPr="00331629" w:rsidRDefault="00D7216C" w:rsidP="003E422A">
            <w:pPr>
              <w:pStyle w:val="Ingetavstnd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b/>
                <w:lang w:val="en-GB"/>
              </w:rPr>
              <w:t>Total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7A4C2D" w14:textId="77777777" w:rsidR="00D7216C" w:rsidRPr="00331629" w:rsidRDefault="00D7216C" w:rsidP="003E422A">
            <w:pPr>
              <w:pStyle w:val="Ingetavstnd"/>
              <w:ind w:firstLine="31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b/>
                <w:lang w:val="en-GB"/>
              </w:rPr>
              <w:t>101 (100)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C94E43" w14:textId="77777777" w:rsidR="00D7216C" w:rsidRPr="00331629" w:rsidRDefault="00D7216C" w:rsidP="003E422A">
            <w:pPr>
              <w:pStyle w:val="Ingetavstnd"/>
              <w:ind w:firstLine="0"/>
              <w:rPr>
                <w:rFonts w:ascii="Times New Roman" w:hAnsi="Times New Roman" w:cs="Times New Roman"/>
                <w:b/>
                <w:lang w:val="en-GB"/>
              </w:rPr>
            </w:pPr>
            <w:r w:rsidRPr="00331629">
              <w:rPr>
                <w:rFonts w:ascii="Times New Roman" w:hAnsi="Times New Roman" w:cs="Times New Roman"/>
                <w:b/>
                <w:lang w:val="en-GB"/>
              </w:rPr>
              <w:t>101 (100)</w:t>
            </w:r>
          </w:p>
        </w:tc>
      </w:tr>
    </w:tbl>
    <w:p w14:paraId="26AFA039" w14:textId="77777777" w:rsidR="00D7216C" w:rsidRDefault="00D7216C" w:rsidP="00D7216C">
      <w:pPr>
        <w:spacing w:line="360" w:lineRule="auto"/>
        <w:rPr>
          <w:rStyle w:val="Betoning"/>
          <w:i w:val="0"/>
        </w:rPr>
      </w:pPr>
    </w:p>
    <w:p w14:paraId="64EF53FA" w14:textId="77777777" w:rsidR="00D7216C" w:rsidRPr="002030CF" w:rsidRDefault="00D7216C" w:rsidP="00654AE0">
      <w:pPr>
        <w:rPr>
          <w:b/>
          <w:iCs/>
        </w:rPr>
        <w:sectPr w:rsidR="00D7216C" w:rsidRPr="002030CF">
          <w:footerReference w:type="even" r:id="rId10"/>
          <w:footerReference w:type="default" r:id="rId11"/>
          <w:footnotePr>
            <w:pos w:val="beneathText"/>
          </w:footnotePr>
          <w:pgSz w:w="12240" w:h="15840"/>
          <w:pgMar w:top="1132" w:right="1728" w:bottom="1440" w:left="1440" w:header="720" w:footer="720" w:gutter="0"/>
          <w:lnNumType w:countBy="1" w:restart="continuous"/>
          <w:cols w:space="720"/>
        </w:sectPr>
      </w:pPr>
    </w:p>
    <w:p w14:paraId="321B609F" w14:textId="76D297AD" w:rsidR="00654AE0" w:rsidRDefault="00654AE0" w:rsidP="00654AE0">
      <w:pPr>
        <w:pStyle w:val="TableFigure"/>
        <w:spacing w:before="0" w:after="240" w:line="360" w:lineRule="auto"/>
        <w:rPr>
          <w:rStyle w:val="Betoning"/>
          <w:b/>
          <w:i w:val="0"/>
        </w:rPr>
      </w:pPr>
      <w:r>
        <w:rPr>
          <w:b/>
          <w:noProof/>
          <w:lang w:val="sv-SE" w:eastAsia="sv-SE"/>
        </w:rPr>
        <w:lastRenderedPageBreak/>
        <w:drawing>
          <wp:inline distT="0" distB="0" distL="0" distR="0" wp14:anchorId="49B213D8" wp14:editId="77D30E25">
            <wp:extent cx="5943600" cy="2974975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3E028" w14:textId="366FCEFD" w:rsidR="00C45753" w:rsidRDefault="00654AE0" w:rsidP="002030CF">
      <w:pPr>
        <w:pStyle w:val="Ingetavstnd"/>
        <w:spacing w:line="480" w:lineRule="auto"/>
        <w:jc w:val="both"/>
        <w:rPr>
          <w:rFonts w:cs="Times New Roman"/>
          <w:szCs w:val="24"/>
          <w:lang w:val="sv-SE"/>
        </w:rPr>
      </w:pPr>
      <w:proofErr w:type="gramStart"/>
      <w:r w:rsidRPr="00FE2B3D">
        <w:rPr>
          <w:rStyle w:val="Betoning"/>
          <w:rFonts w:ascii="Times New Roman" w:hAnsi="Times New Roman" w:cs="Times New Roman"/>
          <w:b/>
          <w:i w:val="0"/>
          <w:sz w:val="24"/>
          <w:szCs w:val="24"/>
          <w:lang w:val="en-GB"/>
        </w:rPr>
        <w:t>Supplementary figure 1</w:t>
      </w:r>
      <w:r w:rsidRPr="00FE2B3D">
        <w:rPr>
          <w:rFonts w:ascii="Times New Roman" w:hAnsi="Times New Roman" w:cs="Times New Roman"/>
          <w:b/>
          <w:i/>
          <w:sz w:val="24"/>
          <w:szCs w:val="24"/>
          <w:lang w:val="en-GB"/>
        </w:rPr>
        <w:t>.</w:t>
      </w:r>
      <w:proofErr w:type="gramEnd"/>
      <w:r w:rsidRPr="00FE2B3D">
        <w:rPr>
          <w:rFonts w:ascii="Times New Roman" w:hAnsi="Times New Roman" w:cs="Times New Roman"/>
          <w:sz w:val="24"/>
          <w:szCs w:val="24"/>
          <w:lang w:val="en-GB"/>
        </w:rPr>
        <w:t xml:space="preserve"> Distribution of invasive group B </w:t>
      </w:r>
      <w:r w:rsidRPr="00FE2B3D">
        <w:rPr>
          <w:rFonts w:ascii="Times New Roman" w:hAnsi="Times New Roman" w:cs="Times New Roman"/>
          <w:i/>
          <w:sz w:val="24"/>
          <w:szCs w:val="24"/>
          <w:lang w:val="en-GB"/>
        </w:rPr>
        <w:t>Streptococcus</w:t>
      </w:r>
      <w:r w:rsidRPr="00FE2B3D">
        <w:rPr>
          <w:rFonts w:ascii="Times New Roman" w:hAnsi="Times New Roman" w:cs="Times New Roman"/>
          <w:sz w:val="24"/>
          <w:szCs w:val="24"/>
          <w:lang w:val="en-GB"/>
        </w:rPr>
        <w:t xml:space="preserve"> isolates </w:t>
      </w:r>
      <w:r w:rsidR="00E77204" w:rsidRPr="00FE2B3D">
        <w:rPr>
          <w:rFonts w:ascii="Times New Roman" w:hAnsi="Times New Roman" w:cs="Times New Roman"/>
          <w:sz w:val="24"/>
          <w:szCs w:val="24"/>
          <w:lang w:val="en-GB"/>
        </w:rPr>
        <w:t>(n=114)</w:t>
      </w:r>
      <w:r w:rsidR="00E7720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E2B3D">
        <w:rPr>
          <w:rFonts w:ascii="Times New Roman" w:hAnsi="Times New Roman" w:cs="Times New Roman"/>
          <w:sz w:val="24"/>
          <w:szCs w:val="24"/>
          <w:lang w:val="en-GB"/>
        </w:rPr>
        <w:t xml:space="preserve">from different laboratories </w:t>
      </w:r>
      <w:r w:rsidR="00E77204">
        <w:rPr>
          <w:rFonts w:ascii="Times New Roman" w:hAnsi="Times New Roman" w:cs="Times New Roman"/>
          <w:sz w:val="24"/>
          <w:szCs w:val="24"/>
          <w:lang w:val="en-GB"/>
        </w:rPr>
        <w:t>in Slovenia from 2001 to 2018</w:t>
      </w:r>
      <w:r w:rsidRPr="00FE2B3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77204">
        <w:rPr>
          <w:rFonts w:ascii="Times New Roman" w:hAnsi="Times New Roman" w:cs="Times New Roman"/>
          <w:sz w:val="24"/>
          <w:szCs w:val="24"/>
          <w:lang w:val="en-GB"/>
        </w:rPr>
        <w:t xml:space="preserve">Unfortunately, </w:t>
      </w:r>
      <w:r w:rsidRPr="00FE2B3D">
        <w:rPr>
          <w:rFonts w:ascii="Times New Roman" w:hAnsi="Times New Roman" w:cs="Times New Roman"/>
          <w:sz w:val="24"/>
          <w:szCs w:val="24"/>
          <w:lang w:val="en-GB"/>
        </w:rPr>
        <w:t>during 2001-2010, isolates from the largest laboratory (</w:t>
      </w:r>
      <w:r w:rsidR="00E77204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FE2B3D">
        <w:rPr>
          <w:rFonts w:ascii="Times New Roman" w:hAnsi="Times New Roman" w:cs="Times New Roman"/>
          <w:sz w:val="24"/>
          <w:szCs w:val="24"/>
          <w:lang w:val="en-GB"/>
        </w:rPr>
        <w:t xml:space="preserve">Ljubljana) were not </w:t>
      </w:r>
      <w:r w:rsidR="00E77204">
        <w:rPr>
          <w:rFonts w:ascii="Times New Roman" w:hAnsi="Times New Roman" w:cs="Times New Roman"/>
          <w:sz w:val="24"/>
          <w:szCs w:val="24"/>
          <w:lang w:val="en-GB"/>
        </w:rPr>
        <w:t>preserved so whole genome sequencing o</w:t>
      </w:r>
      <w:r w:rsidR="004413D0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E77204">
        <w:rPr>
          <w:rFonts w:ascii="Times New Roman" w:hAnsi="Times New Roman" w:cs="Times New Roman"/>
          <w:sz w:val="24"/>
          <w:szCs w:val="24"/>
          <w:lang w:val="en-GB"/>
        </w:rPr>
        <w:t xml:space="preserve"> those could not be performed</w:t>
      </w:r>
      <w:r w:rsidRPr="00FE2B3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7720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E2B3D">
        <w:rPr>
          <w:rFonts w:ascii="Times New Roman" w:hAnsi="Times New Roman" w:cs="Times New Roman"/>
          <w:sz w:val="24"/>
          <w:szCs w:val="24"/>
          <w:lang w:val="sv-SE"/>
        </w:rPr>
        <w:t xml:space="preserve">LJ: Ljubljana; MB: Maribor; CE: Celje; KP: </w:t>
      </w:r>
      <w:proofErr w:type="spellStart"/>
      <w:r w:rsidRPr="00FE2B3D">
        <w:rPr>
          <w:rFonts w:ascii="Times New Roman" w:hAnsi="Times New Roman" w:cs="Times New Roman"/>
          <w:sz w:val="24"/>
          <w:szCs w:val="24"/>
          <w:lang w:val="sv-SE"/>
        </w:rPr>
        <w:t>Koper</w:t>
      </w:r>
      <w:proofErr w:type="spellEnd"/>
    </w:p>
    <w:p w14:paraId="0BB1D8B0" w14:textId="77777777" w:rsidR="00C45753" w:rsidRDefault="00C45753" w:rsidP="002030CF">
      <w:pPr>
        <w:pStyle w:val="Ingetavstnd"/>
        <w:spacing w:line="360" w:lineRule="auto"/>
        <w:jc w:val="both"/>
        <w:rPr>
          <w:rFonts w:cs="Times New Roman"/>
          <w:szCs w:val="24"/>
          <w:lang w:val="sv-SE"/>
        </w:rPr>
      </w:pPr>
    </w:p>
    <w:p w14:paraId="15C3E2B7" w14:textId="77777777" w:rsidR="00C45753" w:rsidRDefault="00C45753" w:rsidP="002030CF">
      <w:pPr>
        <w:pStyle w:val="Ingetavstnd"/>
        <w:spacing w:line="360" w:lineRule="auto"/>
        <w:jc w:val="both"/>
        <w:rPr>
          <w:rFonts w:cs="Times New Roman"/>
          <w:szCs w:val="24"/>
          <w:lang w:val="sv-SE"/>
        </w:rPr>
      </w:pPr>
    </w:p>
    <w:p w14:paraId="29D165D0" w14:textId="77777777" w:rsidR="00C45753" w:rsidRDefault="00C45753" w:rsidP="002030CF">
      <w:pPr>
        <w:pStyle w:val="Ingetavstnd"/>
        <w:spacing w:line="360" w:lineRule="auto"/>
        <w:jc w:val="both"/>
        <w:rPr>
          <w:rFonts w:cs="Times New Roman"/>
          <w:szCs w:val="24"/>
          <w:lang w:val="sv-SE"/>
        </w:rPr>
      </w:pPr>
    </w:p>
    <w:p w14:paraId="0B737EB3" w14:textId="77777777" w:rsidR="00C45753" w:rsidRDefault="00C45753" w:rsidP="002030CF">
      <w:pPr>
        <w:pStyle w:val="Ingetavstnd"/>
        <w:spacing w:line="360" w:lineRule="auto"/>
        <w:jc w:val="both"/>
        <w:rPr>
          <w:rFonts w:cs="Times New Roman"/>
          <w:szCs w:val="24"/>
          <w:lang w:val="sv-SE"/>
        </w:rPr>
      </w:pPr>
    </w:p>
    <w:p w14:paraId="27D3B8A2" w14:textId="77777777" w:rsidR="00C45753" w:rsidRDefault="00C45753" w:rsidP="002030CF">
      <w:pPr>
        <w:pStyle w:val="Ingetavstnd"/>
        <w:spacing w:line="360" w:lineRule="auto"/>
        <w:jc w:val="both"/>
        <w:rPr>
          <w:rFonts w:cs="Times New Roman"/>
          <w:szCs w:val="24"/>
          <w:lang w:val="sv-SE"/>
        </w:rPr>
      </w:pPr>
    </w:p>
    <w:p w14:paraId="0A3B0B75" w14:textId="77777777" w:rsidR="00C45753" w:rsidRDefault="00C45753" w:rsidP="002030CF">
      <w:pPr>
        <w:pStyle w:val="Ingetavstnd"/>
        <w:spacing w:line="360" w:lineRule="auto"/>
        <w:jc w:val="both"/>
        <w:rPr>
          <w:rFonts w:cs="Times New Roman"/>
          <w:szCs w:val="24"/>
          <w:lang w:val="sv-SE"/>
        </w:rPr>
      </w:pPr>
    </w:p>
    <w:p w14:paraId="07AFCF9D" w14:textId="77777777" w:rsidR="00C45753" w:rsidRDefault="00C45753" w:rsidP="002030CF">
      <w:pPr>
        <w:pStyle w:val="Ingetavstnd"/>
        <w:spacing w:line="360" w:lineRule="auto"/>
        <w:jc w:val="both"/>
        <w:rPr>
          <w:rFonts w:cs="Times New Roman"/>
          <w:szCs w:val="24"/>
          <w:lang w:val="sv-SE"/>
        </w:rPr>
      </w:pPr>
    </w:p>
    <w:p w14:paraId="561B5E3A" w14:textId="77777777" w:rsidR="00C45753" w:rsidRDefault="00C45753" w:rsidP="002030CF">
      <w:pPr>
        <w:pStyle w:val="Ingetavstnd"/>
        <w:spacing w:line="360" w:lineRule="auto"/>
        <w:jc w:val="both"/>
        <w:rPr>
          <w:rFonts w:cs="Times New Roman"/>
          <w:szCs w:val="24"/>
          <w:lang w:val="sv-SE"/>
        </w:rPr>
      </w:pPr>
    </w:p>
    <w:p w14:paraId="6E5F335B" w14:textId="77777777" w:rsidR="00C45753" w:rsidRDefault="00C45753" w:rsidP="002030CF">
      <w:pPr>
        <w:pStyle w:val="Ingetavstnd"/>
        <w:spacing w:line="360" w:lineRule="auto"/>
        <w:jc w:val="both"/>
        <w:rPr>
          <w:rFonts w:cs="Times New Roman"/>
          <w:szCs w:val="24"/>
          <w:lang w:val="sv-SE"/>
        </w:rPr>
      </w:pPr>
    </w:p>
    <w:p w14:paraId="4B745B5A" w14:textId="77777777" w:rsidR="00C45753" w:rsidRDefault="00C45753" w:rsidP="002030CF">
      <w:pPr>
        <w:pStyle w:val="Ingetavstnd"/>
        <w:spacing w:line="360" w:lineRule="auto"/>
        <w:jc w:val="both"/>
        <w:rPr>
          <w:rFonts w:cs="Times New Roman"/>
          <w:szCs w:val="24"/>
          <w:lang w:val="sv-SE"/>
        </w:rPr>
      </w:pPr>
    </w:p>
    <w:p w14:paraId="4E868429" w14:textId="77777777" w:rsidR="00C45753" w:rsidRDefault="00C45753" w:rsidP="002030CF">
      <w:pPr>
        <w:pStyle w:val="Ingetavstnd"/>
        <w:spacing w:line="360" w:lineRule="auto"/>
        <w:jc w:val="both"/>
        <w:rPr>
          <w:rFonts w:cs="Times New Roman"/>
          <w:szCs w:val="24"/>
          <w:lang w:val="sv-SE"/>
        </w:rPr>
      </w:pPr>
    </w:p>
    <w:p w14:paraId="54B86CA4" w14:textId="77777777" w:rsidR="00C45753" w:rsidRDefault="00C45753" w:rsidP="002030CF">
      <w:pPr>
        <w:pStyle w:val="Ingetavstnd"/>
        <w:spacing w:line="360" w:lineRule="auto"/>
        <w:jc w:val="both"/>
        <w:rPr>
          <w:rFonts w:cs="Times New Roman"/>
          <w:szCs w:val="24"/>
          <w:lang w:val="sv-SE"/>
        </w:rPr>
      </w:pPr>
    </w:p>
    <w:p w14:paraId="176398FF" w14:textId="77777777" w:rsidR="00C45753" w:rsidRDefault="00C45753" w:rsidP="002030CF">
      <w:pPr>
        <w:pStyle w:val="Ingetavstnd"/>
        <w:spacing w:line="360" w:lineRule="auto"/>
        <w:jc w:val="both"/>
        <w:rPr>
          <w:rFonts w:cs="Times New Roman"/>
          <w:szCs w:val="24"/>
          <w:lang w:val="sv-SE"/>
        </w:rPr>
      </w:pPr>
    </w:p>
    <w:p w14:paraId="0D5D0F2D" w14:textId="77777777" w:rsidR="00C45753" w:rsidRDefault="00C45753" w:rsidP="002030CF">
      <w:pPr>
        <w:pStyle w:val="Ingetavstnd"/>
        <w:spacing w:line="360" w:lineRule="auto"/>
        <w:jc w:val="both"/>
        <w:rPr>
          <w:rFonts w:cs="Times New Roman"/>
          <w:szCs w:val="24"/>
          <w:lang w:val="sv-SE"/>
        </w:rPr>
      </w:pPr>
    </w:p>
    <w:p w14:paraId="79EF02DA" w14:textId="77777777" w:rsidR="00C45753" w:rsidRDefault="00C45753" w:rsidP="002030CF">
      <w:pPr>
        <w:pStyle w:val="Ingetavstnd"/>
        <w:spacing w:line="360" w:lineRule="auto"/>
        <w:jc w:val="both"/>
        <w:rPr>
          <w:rFonts w:cs="Times New Roman"/>
          <w:szCs w:val="24"/>
          <w:lang w:val="sv-SE"/>
        </w:rPr>
      </w:pPr>
    </w:p>
    <w:p w14:paraId="10F91BC1" w14:textId="77777777" w:rsidR="00C45753" w:rsidRDefault="00C45753" w:rsidP="002030CF">
      <w:pPr>
        <w:pStyle w:val="Ingetavstnd"/>
        <w:spacing w:line="360" w:lineRule="auto"/>
        <w:jc w:val="both"/>
        <w:rPr>
          <w:rFonts w:cs="Times New Roman"/>
          <w:szCs w:val="24"/>
          <w:lang w:val="sv-SE"/>
        </w:rPr>
      </w:pPr>
    </w:p>
    <w:p w14:paraId="5D7ABA8F" w14:textId="7D9F0464" w:rsidR="00C45753" w:rsidRDefault="00C45753" w:rsidP="002030CF">
      <w:pPr>
        <w:pStyle w:val="Ingetavstnd"/>
        <w:spacing w:line="360" w:lineRule="auto"/>
        <w:jc w:val="both"/>
        <w:rPr>
          <w:rFonts w:cs="Times New Roman"/>
          <w:szCs w:val="24"/>
          <w:lang w:val="sv-SE"/>
        </w:rPr>
      </w:pPr>
      <w:r w:rsidRPr="005B6950">
        <w:rPr>
          <w:rFonts w:ascii="Times New Roman" w:hAnsi="Times New Roman" w:cs="Times New Roman"/>
          <w:noProof/>
          <w:color w:val="FF0000"/>
          <w:sz w:val="24"/>
          <w:szCs w:val="24"/>
          <w:lang w:val="sv-SE" w:eastAsia="sv-SE"/>
        </w:rPr>
        <w:drawing>
          <wp:inline distT="0" distB="0" distL="0" distR="0" wp14:anchorId="587862F8" wp14:editId="50A21B35">
            <wp:extent cx="5652568" cy="3759200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2425" t="11377" r="7035" b="6886"/>
                    <a:stretch/>
                  </pic:blipFill>
                  <pic:spPr bwMode="auto">
                    <a:xfrm>
                      <a:off x="0" y="0"/>
                      <a:ext cx="5656322" cy="37616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A82391" w14:textId="7EE21220" w:rsidR="00654AE0" w:rsidRPr="00654AE0" w:rsidRDefault="00C45753" w:rsidP="002030CF">
      <w:pPr>
        <w:pStyle w:val="Ingetavstnd"/>
        <w:spacing w:line="480" w:lineRule="auto"/>
        <w:jc w:val="both"/>
        <w:rPr>
          <w:rFonts w:cs="Times New Roman"/>
          <w:szCs w:val="24"/>
          <w:lang w:val="en-GB"/>
        </w:rPr>
      </w:pPr>
      <w:proofErr w:type="gramStart"/>
      <w:r w:rsidRPr="00200221">
        <w:rPr>
          <w:rStyle w:val="Betoning"/>
          <w:rFonts w:cs="Times New Roman"/>
          <w:b/>
          <w:i w:val="0"/>
          <w:szCs w:val="24"/>
          <w:lang w:val="en-GB"/>
        </w:rPr>
        <w:t>Supplementary figure 2</w:t>
      </w:r>
      <w:r w:rsidRPr="00200221">
        <w:rPr>
          <w:rFonts w:cs="Times New Roman"/>
          <w:b/>
          <w:i/>
          <w:szCs w:val="24"/>
          <w:lang w:val="en-GB"/>
        </w:rPr>
        <w:t>.</w:t>
      </w:r>
      <w:proofErr w:type="gramEnd"/>
      <w:r w:rsidRPr="00200221">
        <w:rPr>
          <w:rFonts w:cs="Times New Roman"/>
          <w:szCs w:val="24"/>
          <w:lang w:val="en-GB"/>
        </w:rPr>
        <w:t xml:space="preserve"> </w:t>
      </w:r>
      <w:proofErr w:type="spellStart"/>
      <w:r w:rsidR="00200221">
        <w:rPr>
          <w:rFonts w:ascii="Times New Roman" w:hAnsi="Times New Roman" w:cs="Times New Roman"/>
          <w:sz w:val="24"/>
          <w:szCs w:val="24"/>
          <w:lang w:val="en-GB"/>
        </w:rPr>
        <w:t>eBURST</w:t>
      </w:r>
      <w:proofErr w:type="spellEnd"/>
      <w:r w:rsidR="00200221">
        <w:rPr>
          <w:rFonts w:ascii="Times New Roman" w:hAnsi="Times New Roman" w:cs="Times New Roman"/>
          <w:sz w:val="24"/>
          <w:szCs w:val="24"/>
          <w:lang w:val="en-GB"/>
        </w:rPr>
        <w:t xml:space="preserve"> analysis of 28 </w:t>
      </w:r>
      <w:proofErr w:type="spellStart"/>
      <w:r w:rsidR="00200221" w:rsidRPr="002030CF">
        <w:rPr>
          <w:rFonts w:ascii="Times New Roman" w:hAnsi="Times New Roman" w:cs="Times New Roman"/>
          <w:sz w:val="24"/>
          <w:szCs w:val="24"/>
          <w:lang w:val="en-GB"/>
        </w:rPr>
        <w:t>multilocus</w:t>
      </w:r>
      <w:proofErr w:type="spellEnd"/>
      <w:r w:rsidR="00200221" w:rsidRPr="002030CF">
        <w:rPr>
          <w:rFonts w:ascii="Times New Roman" w:hAnsi="Times New Roman" w:cs="Times New Roman"/>
          <w:sz w:val="24"/>
          <w:szCs w:val="24"/>
          <w:lang w:val="en-GB"/>
        </w:rPr>
        <w:t xml:space="preserve"> sequence typing (MLST) sequence types (STs) </w:t>
      </w:r>
      <w:r w:rsidR="00200221">
        <w:rPr>
          <w:rFonts w:ascii="Times New Roman" w:hAnsi="Times New Roman" w:cs="Times New Roman"/>
          <w:sz w:val="24"/>
          <w:szCs w:val="24"/>
          <w:lang w:val="en-GB"/>
        </w:rPr>
        <w:t xml:space="preserve">identifying six </w:t>
      </w:r>
      <w:r w:rsidR="00200221" w:rsidRPr="002030CF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200221" w:rsidRPr="002030CF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lonal complexes (CCs)</w:t>
      </w:r>
      <w:r w:rsidR="00200221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 xml:space="preserve"> and four singletons,</w:t>
      </w:r>
      <w:r w:rsidR="00200221" w:rsidRPr="002030CF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 xml:space="preserve"> among Slovenian group B </w:t>
      </w:r>
      <w:r w:rsidR="00200221" w:rsidRPr="002030CF">
        <w:rPr>
          <w:rStyle w:val="Betoning"/>
          <w:rFonts w:ascii="Times New Roman" w:hAnsi="Times New Roman" w:cs="Times New Roman"/>
          <w:sz w:val="24"/>
          <w:szCs w:val="24"/>
          <w:lang w:val="en-GB"/>
        </w:rPr>
        <w:t>Streptococcus</w:t>
      </w:r>
      <w:r w:rsidR="00200221" w:rsidRPr="002030CF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 xml:space="preserve"> isolates from infants with invasive neonatal disease (2001-2018) and pregnant woman with colonisation (2018)</w:t>
      </w:r>
      <w:r w:rsidR="00200221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 xml:space="preserve">. </w:t>
      </w:r>
      <w:r w:rsidR="00200221" w:rsidRPr="002030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654AE0" w:rsidRPr="00654AE0" w:rsidSect="00654AE0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BD1DA8D" w15:done="0"/>
  <w15:commentEx w15:paraId="280DAAFE" w15:paraIdParent="5BD1DA8D" w15:done="0"/>
  <w15:commentEx w15:paraId="69B2350B" w15:done="0"/>
  <w15:commentEx w15:paraId="5EE8811E" w15:paraIdParent="69B2350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D1DA8D" w16cid:durableId="223DBDE5"/>
  <w16cid:commentId w16cid:paraId="280DAAFE" w16cid:durableId="223DC968"/>
  <w16cid:commentId w16cid:paraId="69B2350B" w16cid:durableId="223DBDE6"/>
  <w16cid:commentId w16cid:paraId="5EE8811E" w16cid:durableId="223DC9A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CA6A6F" w14:textId="77777777" w:rsidR="00DA168C" w:rsidRDefault="00DA168C">
      <w:pPr>
        <w:spacing w:after="0" w:line="240" w:lineRule="auto"/>
      </w:pPr>
      <w:r>
        <w:separator/>
      </w:r>
    </w:p>
  </w:endnote>
  <w:endnote w:type="continuationSeparator" w:id="0">
    <w:p w14:paraId="3A833866" w14:textId="77777777" w:rsidR="00DA168C" w:rsidRDefault="00DA16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Sidnummer"/>
      </w:rPr>
      <w:id w:val="836806860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55856798" w14:textId="3F2210EE" w:rsidR="00DA168C" w:rsidRDefault="00DA168C" w:rsidP="00A5111A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5B9B5112" w14:textId="77777777" w:rsidR="00DA168C" w:rsidRDefault="00DA168C" w:rsidP="00424F34">
    <w:pPr>
      <w:pStyle w:val="Sidfo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Sidnummer"/>
      </w:rPr>
      <w:id w:val="325332096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645B0761" w14:textId="1FD27812" w:rsidR="00DA168C" w:rsidRDefault="00DA168C" w:rsidP="00A5111A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5276A8">
          <w:rPr>
            <w:rStyle w:val="Sidnummer"/>
            <w:noProof/>
          </w:rPr>
          <w:t>11</w:t>
        </w:r>
        <w:r>
          <w:rPr>
            <w:rStyle w:val="Sidnummer"/>
          </w:rPr>
          <w:fldChar w:fldCharType="end"/>
        </w:r>
      </w:p>
    </w:sdtContent>
  </w:sdt>
  <w:p w14:paraId="4A5D8FEE" w14:textId="1CAE6623" w:rsidR="00DA168C" w:rsidRDefault="00DA168C" w:rsidP="008A0127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584F92" w14:textId="77777777" w:rsidR="00DA168C" w:rsidRDefault="00DA168C">
      <w:pPr>
        <w:spacing w:after="0" w:line="240" w:lineRule="auto"/>
      </w:pPr>
      <w:r>
        <w:separator/>
      </w:r>
    </w:p>
  </w:footnote>
  <w:footnote w:type="continuationSeparator" w:id="0">
    <w:p w14:paraId="35B47882" w14:textId="77777777" w:rsidR="00DA168C" w:rsidRDefault="00DA16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ED08D94"/>
    <w:lvl w:ilvl="0">
      <w:start w:val="1"/>
      <w:numFmt w:val="decimal"/>
      <w:pStyle w:val="Numreradlist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D5203EE"/>
    <w:lvl w:ilvl="0">
      <w:start w:val="1"/>
      <w:numFmt w:val="decimal"/>
      <w:pStyle w:val="Numreradlist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9984C7A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4D2CA36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7BCEBA6"/>
    <w:lvl w:ilvl="0">
      <w:start w:val="1"/>
      <w:numFmt w:val="bullet"/>
      <w:pStyle w:val="Punktlista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D386FFE"/>
    <w:lvl w:ilvl="0">
      <w:start w:val="1"/>
      <w:numFmt w:val="bullet"/>
      <w:pStyle w:val="Punktlista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73A80FE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AB08068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E00290"/>
    <w:lvl w:ilvl="0">
      <w:start w:val="1"/>
      <w:numFmt w:val="decimal"/>
      <w:pStyle w:val="Numreradlista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>
    <w:nsid w:val="FFFFFF89"/>
    <w:multiLevelType w:val="singleLevel"/>
    <w:tmpl w:val="D6FC344C"/>
    <w:lvl w:ilvl="0">
      <w:start w:val="1"/>
      <w:numFmt w:val="bullet"/>
      <w:pStyle w:val="Punktlista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>
    <w:nsid w:val="098D05A0"/>
    <w:multiLevelType w:val="multilevel"/>
    <w:tmpl w:val="12409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18669F9"/>
    <w:multiLevelType w:val="hybridMultilevel"/>
    <w:tmpl w:val="5634A39A"/>
    <w:lvl w:ilvl="0" w:tplc="384049A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9E63EDA"/>
    <w:multiLevelType w:val="hybridMultilevel"/>
    <w:tmpl w:val="09BEF75A"/>
    <w:lvl w:ilvl="0" w:tplc="4EAEFF04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E6C4A442" w:tentative="1">
      <w:start w:val="1"/>
      <w:numFmt w:val="lowerLetter"/>
      <w:lvlText w:val="%2."/>
      <w:lvlJc w:val="left"/>
      <w:pPr>
        <w:ind w:left="1440" w:hanging="360"/>
      </w:pPr>
    </w:lvl>
    <w:lvl w:ilvl="2" w:tplc="EA0ED64C" w:tentative="1">
      <w:start w:val="1"/>
      <w:numFmt w:val="lowerRoman"/>
      <w:lvlText w:val="%3."/>
      <w:lvlJc w:val="right"/>
      <w:pPr>
        <w:ind w:left="2160" w:hanging="180"/>
      </w:pPr>
    </w:lvl>
    <w:lvl w:ilvl="3" w:tplc="C34A9BA0" w:tentative="1">
      <w:start w:val="1"/>
      <w:numFmt w:val="decimal"/>
      <w:lvlText w:val="%4."/>
      <w:lvlJc w:val="left"/>
      <w:pPr>
        <w:ind w:left="2880" w:hanging="360"/>
      </w:pPr>
    </w:lvl>
    <w:lvl w:ilvl="4" w:tplc="C958E238" w:tentative="1">
      <w:start w:val="1"/>
      <w:numFmt w:val="lowerLetter"/>
      <w:lvlText w:val="%5."/>
      <w:lvlJc w:val="left"/>
      <w:pPr>
        <w:ind w:left="3600" w:hanging="360"/>
      </w:pPr>
    </w:lvl>
    <w:lvl w:ilvl="5" w:tplc="2A94F678" w:tentative="1">
      <w:start w:val="1"/>
      <w:numFmt w:val="lowerRoman"/>
      <w:lvlText w:val="%6."/>
      <w:lvlJc w:val="right"/>
      <w:pPr>
        <w:ind w:left="4320" w:hanging="180"/>
      </w:pPr>
    </w:lvl>
    <w:lvl w:ilvl="6" w:tplc="216A281C" w:tentative="1">
      <w:start w:val="1"/>
      <w:numFmt w:val="decimal"/>
      <w:lvlText w:val="%7."/>
      <w:lvlJc w:val="left"/>
      <w:pPr>
        <w:ind w:left="5040" w:hanging="360"/>
      </w:pPr>
    </w:lvl>
    <w:lvl w:ilvl="7" w:tplc="1B0C1DB2" w:tentative="1">
      <w:start w:val="1"/>
      <w:numFmt w:val="lowerLetter"/>
      <w:lvlText w:val="%8."/>
      <w:lvlJc w:val="left"/>
      <w:pPr>
        <w:ind w:left="5760" w:hanging="360"/>
      </w:pPr>
    </w:lvl>
    <w:lvl w:ilvl="8" w:tplc="7AFEF8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D6B169D"/>
    <w:multiLevelType w:val="hybridMultilevel"/>
    <w:tmpl w:val="95EE5CA8"/>
    <w:lvl w:ilvl="0" w:tplc="5C9ADCF8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A5E00058" w:tentative="1">
      <w:start w:val="1"/>
      <w:numFmt w:val="lowerLetter"/>
      <w:lvlText w:val="%2."/>
      <w:lvlJc w:val="left"/>
      <w:pPr>
        <w:ind w:left="1440" w:hanging="360"/>
      </w:pPr>
    </w:lvl>
    <w:lvl w:ilvl="2" w:tplc="732E25DC" w:tentative="1">
      <w:start w:val="1"/>
      <w:numFmt w:val="lowerRoman"/>
      <w:lvlText w:val="%3."/>
      <w:lvlJc w:val="right"/>
      <w:pPr>
        <w:ind w:left="2160" w:hanging="180"/>
      </w:pPr>
    </w:lvl>
    <w:lvl w:ilvl="3" w:tplc="C46025EE" w:tentative="1">
      <w:start w:val="1"/>
      <w:numFmt w:val="decimal"/>
      <w:lvlText w:val="%4."/>
      <w:lvlJc w:val="left"/>
      <w:pPr>
        <w:ind w:left="2880" w:hanging="360"/>
      </w:pPr>
    </w:lvl>
    <w:lvl w:ilvl="4" w:tplc="9E84C008" w:tentative="1">
      <w:start w:val="1"/>
      <w:numFmt w:val="lowerLetter"/>
      <w:lvlText w:val="%5."/>
      <w:lvlJc w:val="left"/>
      <w:pPr>
        <w:ind w:left="3600" w:hanging="360"/>
      </w:pPr>
    </w:lvl>
    <w:lvl w:ilvl="5" w:tplc="A4E43C84" w:tentative="1">
      <w:start w:val="1"/>
      <w:numFmt w:val="lowerRoman"/>
      <w:lvlText w:val="%6."/>
      <w:lvlJc w:val="right"/>
      <w:pPr>
        <w:ind w:left="4320" w:hanging="180"/>
      </w:pPr>
    </w:lvl>
    <w:lvl w:ilvl="6" w:tplc="051A3874" w:tentative="1">
      <w:start w:val="1"/>
      <w:numFmt w:val="decimal"/>
      <w:lvlText w:val="%7."/>
      <w:lvlJc w:val="left"/>
      <w:pPr>
        <w:ind w:left="5040" w:hanging="360"/>
      </w:pPr>
    </w:lvl>
    <w:lvl w:ilvl="7" w:tplc="135AD75C" w:tentative="1">
      <w:start w:val="1"/>
      <w:numFmt w:val="lowerLetter"/>
      <w:lvlText w:val="%8."/>
      <w:lvlJc w:val="left"/>
      <w:pPr>
        <w:ind w:left="5760" w:hanging="360"/>
      </w:pPr>
    </w:lvl>
    <w:lvl w:ilvl="8" w:tplc="6C9889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C65D6C"/>
    <w:multiLevelType w:val="hybridMultilevel"/>
    <w:tmpl w:val="6E5AE0A6"/>
    <w:lvl w:ilvl="0" w:tplc="566AB13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21A2C44A" w:tentative="1">
      <w:start w:val="1"/>
      <w:numFmt w:val="lowerLetter"/>
      <w:lvlText w:val="%2."/>
      <w:lvlJc w:val="left"/>
      <w:pPr>
        <w:ind w:left="1440" w:hanging="360"/>
      </w:pPr>
    </w:lvl>
    <w:lvl w:ilvl="2" w:tplc="BBD2F8F8" w:tentative="1">
      <w:start w:val="1"/>
      <w:numFmt w:val="lowerRoman"/>
      <w:lvlText w:val="%3."/>
      <w:lvlJc w:val="right"/>
      <w:pPr>
        <w:ind w:left="2160" w:hanging="180"/>
      </w:pPr>
    </w:lvl>
    <w:lvl w:ilvl="3" w:tplc="E7F6701E" w:tentative="1">
      <w:start w:val="1"/>
      <w:numFmt w:val="decimal"/>
      <w:lvlText w:val="%4."/>
      <w:lvlJc w:val="left"/>
      <w:pPr>
        <w:ind w:left="2880" w:hanging="360"/>
      </w:pPr>
    </w:lvl>
    <w:lvl w:ilvl="4" w:tplc="B8D4537E" w:tentative="1">
      <w:start w:val="1"/>
      <w:numFmt w:val="lowerLetter"/>
      <w:lvlText w:val="%5."/>
      <w:lvlJc w:val="left"/>
      <w:pPr>
        <w:ind w:left="3600" w:hanging="360"/>
      </w:pPr>
    </w:lvl>
    <w:lvl w:ilvl="5" w:tplc="A23C5698" w:tentative="1">
      <w:start w:val="1"/>
      <w:numFmt w:val="lowerRoman"/>
      <w:lvlText w:val="%6."/>
      <w:lvlJc w:val="right"/>
      <w:pPr>
        <w:ind w:left="4320" w:hanging="180"/>
      </w:pPr>
    </w:lvl>
    <w:lvl w:ilvl="6" w:tplc="897E43E4" w:tentative="1">
      <w:start w:val="1"/>
      <w:numFmt w:val="decimal"/>
      <w:lvlText w:val="%7."/>
      <w:lvlJc w:val="left"/>
      <w:pPr>
        <w:ind w:left="5040" w:hanging="360"/>
      </w:pPr>
    </w:lvl>
    <w:lvl w:ilvl="7" w:tplc="03983F64" w:tentative="1">
      <w:start w:val="1"/>
      <w:numFmt w:val="lowerLetter"/>
      <w:lvlText w:val="%8."/>
      <w:lvlJc w:val="left"/>
      <w:pPr>
        <w:ind w:left="5760" w:hanging="360"/>
      </w:pPr>
    </w:lvl>
    <w:lvl w:ilvl="8" w:tplc="6C1008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53040E"/>
    <w:multiLevelType w:val="multilevel"/>
    <w:tmpl w:val="81D8D2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3"/>
  </w:num>
  <w:num w:numId="13">
    <w:abstractNumId w:val="12"/>
  </w:num>
  <w:num w:numId="14">
    <w:abstractNumId w:val="14"/>
  </w:num>
  <w:num w:numId="15">
    <w:abstractNumId w:val="15"/>
  </w:num>
  <w:num w:numId="16">
    <w:abstractNumId w:val="11"/>
  </w:num>
  <w:num w:numId="17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zsTC3NLKwNLEwMzJU0lEKTi0uzszPAykwqgUAhzAY/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pw2920s8afssuexws95pvwg0z20z95pa5ev&quot;&gt;SGB članki&lt;record-ids&gt;&lt;item&gt;1&lt;/item&gt;&lt;item&gt;857&lt;/item&gt;&lt;item&gt;868&lt;/item&gt;&lt;item&gt;903&lt;/item&gt;&lt;item&gt;905&lt;/item&gt;&lt;item&gt;1058&lt;/item&gt;&lt;item&gt;1068&lt;/item&gt;&lt;item&gt;1132&lt;/item&gt;&lt;item&gt;1135&lt;/item&gt;&lt;item&gt;1141&lt;/item&gt;&lt;item&gt;1314&lt;/item&gt;&lt;item&gt;1317&lt;/item&gt;&lt;item&gt;1459&lt;/item&gt;&lt;item&gt;1468&lt;/item&gt;&lt;item&gt;1930&lt;/item&gt;&lt;item&gt;2435&lt;/item&gt;&lt;item&gt;2456&lt;/item&gt;&lt;item&gt;2470&lt;/item&gt;&lt;item&gt;2525&lt;/item&gt;&lt;item&gt;2568&lt;/item&gt;&lt;item&gt;2569&lt;/item&gt;&lt;item&gt;2570&lt;/item&gt;&lt;item&gt;2571&lt;/item&gt;&lt;item&gt;2572&lt;/item&gt;&lt;item&gt;2588&lt;/item&gt;&lt;item&gt;2869&lt;/item&gt;&lt;item&gt;3068&lt;/item&gt;&lt;item&gt;3070&lt;/item&gt;&lt;item&gt;3076&lt;/item&gt;&lt;/record-ids&gt;&lt;/item&gt;&lt;/Libraries&gt;"/>
  </w:docVars>
  <w:rsids>
    <w:rsidRoot w:val="007C59A2"/>
    <w:rsid w:val="00000A90"/>
    <w:rsid w:val="00000F7D"/>
    <w:rsid w:val="0000108C"/>
    <w:rsid w:val="000015B0"/>
    <w:rsid w:val="00001FE2"/>
    <w:rsid w:val="0000247F"/>
    <w:rsid w:val="00002960"/>
    <w:rsid w:val="000043AA"/>
    <w:rsid w:val="000055BF"/>
    <w:rsid w:val="000058FE"/>
    <w:rsid w:val="00005C10"/>
    <w:rsid w:val="00005F22"/>
    <w:rsid w:val="00006986"/>
    <w:rsid w:val="000074A8"/>
    <w:rsid w:val="00007C0D"/>
    <w:rsid w:val="00007C95"/>
    <w:rsid w:val="000104C1"/>
    <w:rsid w:val="000109F7"/>
    <w:rsid w:val="00010E8B"/>
    <w:rsid w:val="00011CF0"/>
    <w:rsid w:val="00012279"/>
    <w:rsid w:val="0001298A"/>
    <w:rsid w:val="00012C31"/>
    <w:rsid w:val="00013482"/>
    <w:rsid w:val="00013F00"/>
    <w:rsid w:val="00015363"/>
    <w:rsid w:val="0001567D"/>
    <w:rsid w:val="00016AB4"/>
    <w:rsid w:val="00016B24"/>
    <w:rsid w:val="00016CBC"/>
    <w:rsid w:val="00017AA8"/>
    <w:rsid w:val="00017B6D"/>
    <w:rsid w:val="0002093E"/>
    <w:rsid w:val="000233B8"/>
    <w:rsid w:val="0002352A"/>
    <w:rsid w:val="00023B84"/>
    <w:rsid w:val="00023C7E"/>
    <w:rsid w:val="00023F56"/>
    <w:rsid w:val="00023FB9"/>
    <w:rsid w:val="00024547"/>
    <w:rsid w:val="000247F2"/>
    <w:rsid w:val="0002531A"/>
    <w:rsid w:val="000256B1"/>
    <w:rsid w:val="00025FF6"/>
    <w:rsid w:val="000260F5"/>
    <w:rsid w:val="0002642A"/>
    <w:rsid w:val="000266C2"/>
    <w:rsid w:val="00027044"/>
    <w:rsid w:val="0003048C"/>
    <w:rsid w:val="00030E98"/>
    <w:rsid w:val="00030F26"/>
    <w:rsid w:val="00030FEC"/>
    <w:rsid w:val="000317C5"/>
    <w:rsid w:val="00031BA0"/>
    <w:rsid w:val="00031BC6"/>
    <w:rsid w:val="00032B4F"/>
    <w:rsid w:val="0003315B"/>
    <w:rsid w:val="000331A1"/>
    <w:rsid w:val="00033714"/>
    <w:rsid w:val="00033C33"/>
    <w:rsid w:val="00034414"/>
    <w:rsid w:val="0003448E"/>
    <w:rsid w:val="00034CBD"/>
    <w:rsid w:val="00036BB6"/>
    <w:rsid w:val="0004011E"/>
    <w:rsid w:val="00040B38"/>
    <w:rsid w:val="00040D1E"/>
    <w:rsid w:val="000410AD"/>
    <w:rsid w:val="0004239A"/>
    <w:rsid w:val="00043202"/>
    <w:rsid w:val="00043448"/>
    <w:rsid w:val="000441BD"/>
    <w:rsid w:val="00045007"/>
    <w:rsid w:val="00045766"/>
    <w:rsid w:val="00045D4C"/>
    <w:rsid w:val="00046106"/>
    <w:rsid w:val="000461A9"/>
    <w:rsid w:val="0004638A"/>
    <w:rsid w:val="00046733"/>
    <w:rsid w:val="00047F4B"/>
    <w:rsid w:val="00050049"/>
    <w:rsid w:val="0005028A"/>
    <w:rsid w:val="0005039D"/>
    <w:rsid w:val="00050F67"/>
    <w:rsid w:val="0005157B"/>
    <w:rsid w:val="00051AE6"/>
    <w:rsid w:val="00052599"/>
    <w:rsid w:val="0005274D"/>
    <w:rsid w:val="000537FA"/>
    <w:rsid w:val="000550B0"/>
    <w:rsid w:val="00055774"/>
    <w:rsid w:val="00055CA9"/>
    <w:rsid w:val="0005606B"/>
    <w:rsid w:val="0005646C"/>
    <w:rsid w:val="00056591"/>
    <w:rsid w:val="00057B2D"/>
    <w:rsid w:val="00060243"/>
    <w:rsid w:val="00060D4F"/>
    <w:rsid w:val="000616D7"/>
    <w:rsid w:val="00061E3C"/>
    <w:rsid w:val="000624DC"/>
    <w:rsid w:val="00062E26"/>
    <w:rsid w:val="000631C2"/>
    <w:rsid w:val="000632B4"/>
    <w:rsid w:val="000633B7"/>
    <w:rsid w:val="00063440"/>
    <w:rsid w:val="00063752"/>
    <w:rsid w:val="00063886"/>
    <w:rsid w:val="00063F2E"/>
    <w:rsid w:val="0006411B"/>
    <w:rsid w:val="00065063"/>
    <w:rsid w:val="0006506B"/>
    <w:rsid w:val="000650C9"/>
    <w:rsid w:val="00067B75"/>
    <w:rsid w:val="00067B88"/>
    <w:rsid w:val="000703CF"/>
    <w:rsid w:val="00070715"/>
    <w:rsid w:val="000707EC"/>
    <w:rsid w:val="00070A9B"/>
    <w:rsid w:val="00070CEA"/>
    <w:rsid w:val="00072744"/>
    <w:rsid w:val="000736A7"/>
    <w:rsid w:val="000741F9"/>
    <w:rsid w:val="00074B7E"/>
    <w:rsid w:val="000764C9"/>
    <w:rsid w:val="00076661"/>
    <w:rsid w:val="00076A76"/>
    <w:rsid w:val="00076B20"/>
    <w:rsid w:val="00076BFA"/>
    <w:rsid w:val="000771FB"/>
    <w:rsid w:val="00077AD1"/>
    <w:rsid w:val="00077E20"/>
    <w:rsid w:val="000807EE"/>
    <w:rsid w:val="00080977"/>
    <w:rsid w:val="00080DDE"/>
    <w:rsid w:val="00081196"/>
    <w:rsid w:val="0008202B"/>
    <w:rsid w:val="000823F9"/>
    <w:rsid w:val="00082CF5"/>
    <w:rsid w:val="00085686"/>
    <w:rsid w:val="000865EC"/>
    <w:rsid w:val="000866D8"/>
    <w:rsid w:val="000866FC"/>
    <w:rsid w:val="0008676D"/>
    <w:rsid w:val="00086891"/>
    <w:rsid w:val="00087245"/>
    <w:rsid w:val="0009068F"/>
    <w:rsid w:val="00090AF7"/>
    <w:rsid w:val="00091310"/>
    <w:rsid w:val="00092746"/>
    <w:rsid w:val="00093D73"/>
    <w:rsid w:val="0009449B"/>
    <w:rsid w:val="00094C53"/>
    <w:rsid w:val="00095146"/>
    <w:rsid w:val="00095A0A"/>
    <w:rsid w:val="00096C7D"/>
    <w:rsid w:val="00097A59"/>
    <w:rsid w:val="00097C0C"/>
    <w:rsid w:val="00097F40"/>
    <w:rsid w:val="00097FB3"/>
    <w:rsid w:val="000A0898"/>
    <w:rsid w:val="000A0933"/>
    <w:rsid w:val="000A0D96"/>
    <w:rsid w:val="000A1193"/>
    <w:rsid w:val="000A1640"/>
    <w:rsid w:val="000A16E3"/>
    <w:rsid w:val="000A173F"/>
    <w:rsid w:val="000A1C0E"/>
    <w:rsid w:val="000A1EEC"/>
    <w:rsid w:val="000A2A2A"/>
    <w:rsid w:val="000A2C8B"/>
    <w:rsid w:val="000A35A4"/>
    <w:rsid w:val="000A3665"/>
    <w:rsid w:val="000A3BD4"/>
    <w:rsid w:val="000A3D6A"/>
    <w:rsid w:val="000A489C"/>
    <w:rsid w:val="000A4C7C"/>
    <w:rsid w:val="000A4F84"/>
    <w:rsid w:val="000A622A"/>
    <w:rsid w:val="000A625B"/>
    <w:rsid w:val="000A6797"/>
    <w:rsid w:val="000A68AF"/>
    <w:rsid w:val="000A7043"/>
    <w:rsid w:val="000B06CC"/>
    <w:rsid w:val="000B0945"/>
    <w:rsid w:val="000B0A3D"/>
    <w:rsid w:val="000B210C"/>
    <w:rsid w:val="000B2D2A"/>
    <w:rsid w:val="000B368E"/>
    <w:rsid w:val="000B4209"/>
    <w:rsid w:val="000B50FA"/>
    <w:rsid w:val="000B516C"/>
    <w:rsid w:val="000B51DF"/>
    <w:rsid w:val="000B57D4"/>
    <w:rsid w:val="000B5B98"/>
    <w:rsid w:val="000B6CCF"/>
    <w:rsid w:val="000B738B"/>
    <w:rsid w:val="000B77F7"/>
    <w:rsid w:val="000B7DE2"/>
    <w:rsid w:val="000B7FD7"/>
    <w:rsid w:val="000C09D3"/>
    <w:rsid w:val="000C0ACE"/>
    <w:rsid w:val="000C0BC6"/>
    <w:rsid w:val="000C143B"/>
    <w:rsid w:val="000C19D3"/>
    <w:rsid w:val="000C1AEE"/>
    <w:rsid w:val="000C2311"/>
    <w:rsid w:val="000C2B34"/>
    <w:rsid w:val="000C2CEB"/>
    <w:rsid w:val="000C385F"/>
    <w:rsid w:val="000C3A61"/>
    <w:rsid w:val="000C419F"/>
    <w:rsid w:val="000C43D3"/>
    <w:rsid w:val="000C4EC6"/>
    <w:rsid w:val="000C5077"/>
    <w:rsid w:val="000C53E0"/>
    <w:rsid w:val="000C5886"/>
    <w:rsid w:val="000C66E3"/>
    <w:rsid w:val="000C7488"/>
    <w:rsid w:val="000C7DED"/>
    <w:rsid w:val="000C7E95"/>
    <w:rsid w:val="000D1039"/>
    <w:rsid w:val="000D1A87"/>
    <w:rsid w:val="000D1DD0"/>
    <w:rsid w:val="000D2462"/>
    <w:rsid w:val="000D3433"/>
    <w:rsid w:val="000D34D0"/>
    <w:rsid w:val="000D3903"/>
    <w:rsid w:val="000D4272"/>
    <w:rsid w:val="000D5F3F"/>
    <w:rsid w:val="000D68F4"/>
    <w:rsid w:val="000D6940"/>
    <w:rsid w:val="000E0080"/>
    <w:rsid w:val="000E1657"/>
    <w:rsid w:val="000E2768"/>
    <w:rsid w:val="000E3283"/>
    <w:rsid w:val="000E330D"/>
    <w:rsid w:val="000E3592"/>
    <w:rsid w:val="000E44CE"/>
    <w:rsid w:val="000E46D3"/>
    <w:rsid w:val="000E4FB5"/>
    <w:rsid w:val="000E51DC"/>
    <w:rsid w:val="000E562A"/>
    <w:rsid w:val="000E5C57"/>
    <w:rsid w:val="000E5E73"/>
    <w:rsid w:val="000E6104"/>
    <w:rsid w:val="000E6C0C"/>
    <w:rsid w:val="000E6F74"/>
    <w:rsid w:val="000E7344"/>
    <w:rsid w:val="000E734F"/>
    <w:rsid w:val="000E7986"/>
    <w:rsid w:val="000F0DFD"/>
    <w:rsid w:val="000F0FF6"/>
    <w:rsid w:val="000F1DCE"/>
    <w:rsid w:val="000F1EB7"/>
    <w:rsid w:val="000F25E0"/>
    <w:rsid w:val="000F2751"/>
    <w:rsid w:val="000F404F"/>
    <w:rsid w:val="000F4C1D"/>
    <w:rsid w:val="000F4FF1"/>
    <w:rsid w:val="000F5D1A"/>
    <w:rsid w:val="000F6BA9"/>
    <w:rsid w:val="000F6C63"/>
    <w:rsid w:val="000F776F"/>
    <w:rsid w:val="001004D6"/>
    <w:rsid w:val="001009CC"/>
    <w:rsid w:val="00100C00"/>
    <w:rsid w:val="00100D46"/>
    <w:rsid w:val="00100FE3"/>
    <w:rsid w:val="0010112F"/>
    <w:rsid w:val="00101856"/>
    <w:rsid w:val="00103CC4"/>
    <w:rsid w:val="0010589D"/>
    <w:rsid w:val="00106895"/>
    <w:rsid w:val="00106CD4"/>
    <w:rsid w:val="001073A9"/>
    <w:rsid w:val="00107BCF"/>
    <w:rsid w:val="00110376"/>
    <w:rsid w:val="00111450"/>
    <w:rsid w:val="001115CB"/>
    <w:rsid w:val="001115EC"/>
    <w:rsid w:val="001122BD"/>
    <w:rsid w:val="001122D0"/>
    <w:rsid w:val="00112401"/>
    <w:rsid w:val="0011261D"/>
    <w:rsid w:val="001131A5"/>
    <w:rsid w:val="00113ADF"/>
    <w:rsid w:val="00113E5B"/>
    <w:rsid w:val="00114147"/>
    <w:rsid w:val="0011453B"/>
    <w:rsid w:val="00114688"/>
    <w:rsid w:val="00115A5D"/>
    <w:rsid w:val="00115F1C"/>
    <w:rsid w:val="001160E8"/>
    <w:rsid w:val="001166A7"/>
    <w:rsid w:val="00116EBA"/>
    <w:rsid w:val="00117110"/>
    <w:rsid w:val="00117614"/>
    <w:rsid w:val="00117A86"/>
    <w:rsid w:val="00120975"/>
    <w:rsid w:val="00120BB9"/>
    <w:rsid w:val="0012149C"/>
    <w:rsid w:val="00123471"/>
    <w:rsid w:val="001235D6"/>
    <w:rsid w:val="00123871"/>
    <w:rsid w:val="00123B88"/>
    <w:rsid w:val="00123C43"/>
    <w:rsid w:val="00123FB9"/>
    <w:rsid w:val="001241F6"/>
    <w:rsid w:val="00124214"/>
    <w:rsid w:val="00124C9A"/>
    <w:rsid w:val="0012605D"/>
    <w:rsid w:val="00126222"/>
    <w:rsid w:val="00126CE3"/>
    <w:rsid w:val="00127BB2"/>
    <w:rsid w:val="00130537"/>
    <w:rsid w:val="00130549"/>
    <w:rsid w:val="001305B5"/>
    <w:rsid w:val="0013124E"/>
    <w:rsid w:val="0013130A"/>
    <w:rsid w:val="001318CB"/>
    <w:rsid w:val="00131FA5"/>
    <w:rsid w:val="001326F3"/>
    <w:rsid w:val="0013270F"/>
    <w:rsid w:val="001327B5"/>
    <w:rsid w:val="00132816"/>
    <w:rsid w:val="0013430B"/>
    <w:rsid w:val="00134AF9"/>
    <w:rsid w:val="001364D5"/>
    <w:rsid w:val="00136FD8"/>
    <w:rsid w:val="00137100"/>
    <w:rsid w:val="00137664"/>
    <w:rsid w:val="00137751"/>
    <w:rsid w:val="00140A11"/>
    <w:rsid w:val="00142CE8"/>
    <w:rsid w:val="001432BD"/>
    <w:rsid w:val="0014484E"/>
    <w:rsid w:val="001456AC"/>
    <w:rsid w:val="001457F0"/>
    <w:rsid w:val="00145891"/>
    <w:rsid w:val="00145F1E"/>
    <w:rsid w:val="00150C29"/>
    <w:rsid w:val="0015150C"/>
    <w:rsid w:val="001524AD"/>
    <w:rsid w:val="001524CE"/>
    <w:rsid w:val="00153AAA"/>
    <w:rsid w:val="00154DC4"/>
    <w:rsid w:val="001550C9"/>
    <w:rsid w:val="00155698"/>
    <w:rsid w:val="00156D58"/>
    <w:rsid w:val="00160952"/>
    <w:rsid w:val="00160B1A"/>
    <w:rsid w:val="00160DC4"/>
    <w:rsid w:val="0016133F"/>
    <w:rsid w:val="00161346"/>
    <w:rsid w:val="00161358"/>
    <w:rsid w:val="0016197A"/>
    <w:rsid w:val="001622F4"/>
    <w:rsid w:val="00163805"/>
    <w:rsid w:val="00164557"/>
    <w:rsid w:val="00164716"/>
    <w:rsid w:val="00164B46"/>
    <w:rsid w:val="00164D58"/>
    <w:rsid w:val="00164F36"/>
    <w:rsid w:val="001653BE"/>
    <w:rsid w:val="00166882"/>
    <w:rsid w:val="00166A14"/>
    <w:rsid w:val="00167190"/>
    <w:rsid w:val="001700E5"/>
    <w:rsid w:val="00170860"/>
    <w:rsid w:val="001724ED"/>
    <w:rsid w:val="00172A0E"/>
    <w:rsid w:val="00172C00"/>
    <w:rsid w:val="00172D69"/>
    <w:rsid w:val="00172FE8"/>
    <w:rsid w:val="00175634"/>
    <w:rsid w:val="00175DED"/>
    <w:rsid w:val="00176091"/>
    <w:rsid w:val="001763B9"/>
    <w:rsid w:val="001769FC"/>
    <w:rsid w:val="00176C52"/>
    <w:rsid w:val="00176F25"/>
    <w:rsid w:val="00177568"/>
    <w:rsid w:val="001776F2"/>
    <w:rsid w:val="001777F8"/>
    <w:rsid w:val="001804B7"/>
    <w:rsid w:val="00181B3B"/>
    <w:rsid w:val="00182B04"/>
    <w:rsid w:val="001832DF"/>
    <w:rsid w:val="0018346D"/>
    <w:rsid w:val="0018416D"/>
    <w:rsid w:val="001841BD"/>
    <w:rsid w:val="00184812"/>
    <w:rsid w:val="00185042"/>
    <w:rsid w:val="001851B5"/>
    <w:rsid w:val="00185748"/>
    <w:rsid w:val="00186825"/>
    <w:rsid w:val="00187FE3"/>
    <w:rsid w:val="0019023B"/>
    <w:rsid w:val="00191308"/>
    <w:rsid w:val="001914D4"/>
    <w:rsid w:val="001916A1"/>
    <w:rsid w:val="0019213B"/>
    <w:rsid w:val="0019264D"/>
    <w:rsid w:val="00192E94"/>
    <w:rsid w:val="001934C4"/>
    <w:rsid w:val="00193696"/>
    <w:rsid w:val="00193ED3"/>
    <w:rsid w:val="00193FEC"/>
    <w:rsid w:val="00194B92"/>
    <w:rsid w:val="00196A07"/>
    <w:rsid w:val="00196E10"/>
    <w:rsid w:val="00197875"/>
    <w:rsid w:val="001A0BDC"/>
    <w:rsid w:val="001A1FCB"/>
    <w:rsid w:val="001A2039"/>
    <w:rsid w:val="001A3951"/>
    <w:rsid w:val="001A408A"/>
    <w:rsid w:val="001A4581"/>
    <w:rsid w:val="001A50EE"/>
    <w:rsid w:val="001A5F7A"/>
    <w:rsid w:val="001A61A2"/>
    <w:rsid w:val="001A6AAC"/>
    <w:rsid w:val="001A7969"/>
    <w:rsid w:val="001A7C21"/>
    <w:rsid w:val="001A7D86"/>
    <w:rsid w:val="001B0592"/>
    <w:rsid w:val="001B1A99"/>
    <w:rsid w:val="001B1F0D"/>
    <w:rsid w:val="001B1FB9"/>
    <w:rsid w:val="001B2753"/>
    <w:rsid w:val="001B366A"/>
    <w:rsid w:val="001B45BF"/>
    <w:rsid w:val="001B5243"/>
    <w:rsid w:val="001B5AEF"/>
    <w:rsid w:val="001B5ED6"/>
    <w:rsid w:val="001B6083"/>
    <w:rsid w:val="001B660B"/>
    <w:rsid w:val="001B6635"/>
    <w:rsid w:val="001B7128"/>
    <w:rsid w:val="001B7C5E"/>
    <w:rsid w:val="001C1760"/>
    <w:rsid w:val="001C1925"/>
    <w:rsid w:val="001C1BEA"/>
    <w:rsid w:val="001C23CE"/>
    <w:rsid w:val="001C24A0"/>
    <w:rsid w:val="001C2937"/>
    <w:rsid w:val="001C2B6A"/>
    <w:rsid w:val="001C31EA"/>
    <w:rsid w:val="001C3309"/>
    <w:rsid w:val="001C42A4"/>
    <w:rsid w:val="001C670E"/>
    <w:rsid w:val="001C6F84"/>
    <w:rsid w:val="001C70B1"/>
    <w:rsid w:val="001C7604"/>
    <w:rsid w:val="001C7664"/>
    <w:rsid w:val="001C7A43"/>
    <w:rsid w:val="001C7B06"/>
    <w:rsid w:val="001C7C4D"/>
    <w:rsid w:val="001D0304"/>
    <w:rsid w:val="001D08CD"/>
    <w:rsid w:val="001D28A6"/>
    <w:rsid w:val="001D3648"/>
    <w:rsid w:val="001D3BBB"/>
    <w:rsid w:val="001D46F9"/>
    <w:rsid w:val="001D4A82"/>
    <w:rsid w:val="001D612B"/>
    <w:rsid w:val="001D6A88"/>
    <w:rsid w:val="001D6F1E"/>
    <w:rsid w:val="001D71D5"/>
    <w:rsid w:val="001D788B"/>
    <w:rsid w:val="001D7976"/>
    <w:rsid w:val="001D7FEE"/>
    <w:rsid w:val="001E022C"/>
    <w:rsid w:val="001E0BD3"/>
    <w:rsid w:val="001E0F24"/>
    <w:rsid w:val="001E0F61"/>
    <w:rsid w:val="001E128F"/>
    <w:rsid w:val="001E247F"/>
    <w:rsid w:val="001E24F6"/>
    <w:rsid w:val="001E27E9"/>
    <w:rsid w:val="001E282D"/>
    <w:rsid w:val="001E2A63"/>
    <w:rsid w:val="001E2A8C"/>
    <w:rsid w:val="001E2C0D"/>
    <w:rsid w:val="001E2E1E"/>
    <w:rsid w:val="001E2F0E"/>
    <w:rsid w:val="001E38A9"/>
    <w:rsid w:val="001E4363"/>
    <w:rsid w:val="001E449E"/>
    <w:rsid w:val="001E4A62"/>
    <w:rsid w:val="001E610B"/>
    <w:rsid w:val="001E6378"/>
    <w:rsid w:val="001E697E"/>
    <w:rsid w:val="001E6E6C"/>
    <w:rsid w:val="001E76D4"/>
    <w:rsid w:val="001F004B"/>
    <w:rsid w:val="001F0820"/>
    <w:rsid w:val="001F0D14"/>
    <w:rsid w:val="001F12F8"/>
    <w:rsid w:val="001F1984"/>
    <w:rsid w:val="001F2250"/>
    <w:rsid w:val="001F254A"/>
    <w:rsid w:val="001F35DE"/>
    <w:rsid w:val="001F4FC6"/>
    <w:rsid w:val="001F5196"/>
    <w:rsid w:val="001F5DFA"/>
    <w:rsid w:val="001F6619"/>
    <w:rsid w:val="001F7042"/>
    <w:rsid w:val="001F777E"/>
    <w:rsid w:val="00200221"/>
    <w:rsid w:val="00200CF9"/>
    <w:rsid w:val="0020107C"/>
    <w:rsid w:val="00201326"/>
    <w:rsid w:val="002025B5"/>
    <w:rsid w:val="00202856"/>
    <w:rsid w:val="002030CF"/>
    <w:rsid w:val="002044E1"/>
    <w:rsid w:val="002048BF"/>
    <w:rsid w:val="00204F7B"/>
    <w:rsid w:val="00206217"/>
    <w:rsid w:val="00210B43"/>
    <w:rsid w:val="00210CB4"/>
    <w:rsid w:val="00212150"/>
    <w:rsid w:val="00212E03"/>
    <w:rsid w:val="002132D4"/>
    <w:rsid w:val="00213957"/>
    <w:rsid w:val="002141B6"/>
    <w:rsid w:val="00214229"/>
    <w:rsid w:val="00214EE0"/>
    <w:rsid w:val="002172A2"/>
    <w:rsid w:val="0022088C"/>
    <w:rsid w:val="00220B32"/>
    <w:rsid w:val="002210A8"/>
    <w:rsid w:val="002211D8"/>
    <w:rsid w:val="00221343"/>
    <w:rsid w:val="0022336A"/>
    <w:rsid w:val="00223F26"/>
    <w:rsid w:val="0022417C"/>
    <w:rsid w:val="0022427C"/>
    <w:rsid w:val="002244FC"/>
    <w:rsid w:val="002245C8"/>
    <w:rsid w:val="002246D0"/>
    <w:rsid w:val="002246D2"/>
    <w:rsid w:val="00224725"/>
    <w:rsid w:val="00224A37"/>
    <w:rsid w:val="00224FFB"/>
    <w:rsid w:val="00225FD6"/>
    <w:rsid w:val="002276D0"/>
    <w:rsid w:val="00227964"/>
    <w:rsid w:val="002305D7"/>
    <w:rsid w:val="00230666"/>
    <w:rsid w:val="00230BF4"/>
    <w:rsid w:val="00230D8B"/>
    <w:rsid w:val="00231595"/>
    <w:rsid w:val="00232394"/>
    <w:rsid w:val="002327CF"/>
    <w:rsid w:val="00232A98"/>
    <w:rsid w:val="002333A5"/>
    <w:rsid w:val="00233799"/>
    <w:rsid w:val="00234329"/>
    <w:rsid w:val="00237A10"/>
    <w:rsid w:val="00237FC2"/>
    <w:rsid w:val="0024033C"/>
    <w:rsid w:val="002412E0"/>
    <w:rsid w:val="00241A12"/>
    <w:rsid w:val="00242C95"/>
    <w:rsid w:val="00244207"/>
    <w:rsid w:val="00245459"/>
    <w:rsid w:val="00246EDA"/>
    <w:rsid w:val="00246F2E"/>
    <w:rsid w:val="00247119"/>
    <w:rsid w:val="00247E7C"/>
    <w:rsid w:val="0025084B"/>
    <w:rsid w:val="00250E10"/>
    <w:rsid w:val="00253CFC"/>
    <w:rsid w:val="00254297"/>
    <w:rsid w:val="00254FEC"/>
    <w:rsid w:val="00255219"/>
    <w:rsid w:val="002553D7"/>
    <w:rsid w:val="002557F8"/>
    <w:rsid w:val="0025630B"/>
    <w:rsid w:val="00256399"/>
    <w:rsid w:val="00256475"/>
    <w:rsid w:val="00256A0C"/>
    <w:rsid w:val="00257671"/>
    <w:rsid w:val="00257837"/>
    <w:rsid w:val="00257869"/>
    <w:rsid w:val="00257B82"/>
    <w:rsid w:val="00257C3A"/>
    <w:rsid w:val="00257D5A"/>
    <w:rsid w:val="00257F08"/>
    <w:rsid w:val="002600D2"/>
    <w:rsid w:val="00260A0D"/>
    <w:rsid w:val="00262DD5"/>
    <w:rsid w:val="002632DC"/>
    <w:rsid w:val="00263847"/>
    <w:rsid w:val="00263BAB"/>
    <w:rsid w:val="002643C0"/>
    <w:rsid w:val="00264498"/>
    <w:rsid w:val="002646BD"/>
    <w:rsid w:val="0026489E"/>
    <w:rsid w:val="00264E4A"/>
    <w:rsid w:val="00265327"/>
    <w:rsid w:val="00265E5B"/>
    <w:rsid w:val="00265F6A"/>
    <w:rsid w:val="00266255"/>
    <w:rsid w:val="002668D0"/>
    <w:rsid w:val="00266B9C"/>
    <w:rsid w:val="00267527"/>
    <w:rsid w:val="00267A72"/>
    <w:rsid w:val="00267C05"/>
    <w:rsid w:val="00271180"/>
    <w:rsid w:val="0027179E"/>
    <w:rsid w:val="00271CCD"/>
    <w:rsid w:val="00272231"/>
    <w:rsid w:val="00272BBF"/>
    <w:rsid w:val="00273821"/>
    <w:rsid w:val="002751F9"/>
    <w:rsid w:val="0027655D"/>
    <w:rsid w:val="00276768"/>
    <w:rsid w:val="0027680F"/>
    <w:rsid w:val="00276925"/>
    <w:rsid w:val="00276973"/>
    <w:rsid w:val="00277DDC"/>
    <w:rsid w:val="00280564"/>
    <w:rsid w:val="00281055"/>
    <w:rsid w:val="0028120E"/>
    <w:rsid w:val="00281419"/>
    <w:rsid w:val="00282532"/>
    <w:rsid w:val="002831F7"/>
    <w:rsid w:val="002834B2"/>
    <w:rsid w:val="00283548"/>
    <w:rsid w:val="00283AEE"/>
    <w:rsid w:val="00284438"/>
    <w:rsid w:val="002844D6"/>
    <w:rsid w:val="0028469A"/>
    <w:rsid w:val="00284A04"/>
    <w:rsid w:val="00284B88"/>
    <w:rsid w:val="002856BB"/>
    <w:rsid w:val="00285ADF"/>
    <w:rsid w:val="0028656E"/>
    <w:rsid w:val="00286A1F"/>
    <w:rsid w:val="00286F50"/>
    <w:rsid w:val="00286FA8"/>
    <w:rsid w:val="00287DCB"/>
    <w:rsid w:val="00290F47"/>
    <w:rsid w:val="002912E2"/>
    <w:rsid w:val="00291951"/>
    <w:rsid w:val="00292E3A"/>
    <w:rsid w:val="00292F48"/>
    <w:rsid w:val="00293F08"/>
    <w:rsid w:val="00294CB6"/>
    <w:rsid w:val="0029640E"/>
    <w:rsid w:val="00296C3F"/>
    <w:rsid w:val="002A0881"/>
    <w:rsid w:val="002A0CF4"/>
    <w:rsid w:val="002A0D5D"/>
    <w:rsid w:val="002A172A"/>
    <w:rsid w:val="002A21A9"/>
    <w:rsid w:val="002A23E7"/>
    <w:rsid w:val="002A33B6"/>
    <w:rsid w:val="002A40A3"/>
    <w:rsid w:val="002A4463"/>
    <w:rsid w:val="002A49DA"/>
    <w:rsid w:val="002A5722"/>
    <w:rsid w:val="002A577B"/>
    <w:rsid w:val="002A5BD6"/>
    <w:rsid w:val="002A5C8C"/>
    <w:rsid w:val="002A5F35"/>
    <w:rsid w:val="002A6203"/>
    <w:rsid w:val="002A6E33"/>
    <w:rsid w:val="002A7664"/>
    <w:rsid w:val="002B0069"/>
    <w:rsid w:val="002B01FE"/>
    <w:rsid w:val="002B15FE"/>
    <w:rsid w:val="002B1B31"/>
    <w:rsid w:val="002B2372"/>
    <w:rsid w:val="002B2AD9"/>
    <w:rsid w:val="002B38E6"/>
    <w:rsid w:val="002B3B07"/>
    <w:rsid w:val="002B4622"/>
    <w:rsid w:val="002B5223"/>
    <w:rsid w:val="002B52C0"/>
    <w:rsid w:val="002B6179"/>
    <w:rsid w:val="002B6600"/>
    <w:rsid w:val="002B6DE6"/>
    <w:rsid w:val="002B7033"/>
    <w:rsid w:val="002B7475"/>
    <w:rsid w:val="002C0B3B"/>
    <w:rsid w:val="002C2699"/>
    <w:rsid w:val="002C304E"/>
    <w:rsid w:val="002C3269"/>
    <w:rsid w:val="002C3729"/>
    <w:rsid w:val="002C3D3A"/>
    <w:rsid w:val="002C41B5"/>
    <w:rsid w:val="002C4A18"/>
    <w:rsid w:val="002C5B6C"/>
    <w:rsid w:val="002C61B5"/>
    <w:rsid w:val="002C706D"/>
    <w:rsid w:val="002C7183"/>
    <w:rsid w:val="002C7CCA"/>
    <w:rsid w:val="002C7FD2"/>
    <w:rsid w:val="002D0442"/>
    <w:rsid w:val="002D0544"/>
    <w:rsid w:val="002D0CAC"/>
    <w:rsid w:val="002D10BD"/>
    <w:rsid w:val="002D2847"/>
    <w:rsid w:val="002D363E"/>
    <w:rsid w:val="002D4B9C"/>
    <w:rsid w:val="002D5B0D"/>
    <w:rsid w:val="002D5B17"/>
    <w:rsid w:val="002D6028"/>
    <w:rsid w:val="002D6BF7"/>
    <w:rsid w:val="002D6DEA"/>
    <w:rsid w:val="002D746B"/>
    <w:rsid w:val="002D78AA"/>
    <w:rsid w:val="002D7927"/>
    <w:rsid w:val="002D7A98"/>
    <w:rsid w:val="002E0A7F"/>
    <w:rsid w:val="002E0D25"/>
    <w:rsid w:val="002E1F12"/>
    <w:rsid w:val="002E22A0"/>
    <w:rsid w:val="002E2C57"/>
    <w:rsid w:val="002E37D7"/>
    <w:rsid w:val="002E3A5F"/>
    <w:rsid w:val="002E3BD5"/>
    <w:rsid w:val="002E4DB7"/>
    <w:rsid w:val="002E5EC1"/>
    <w:rsid w:val="002E634A"/>
    <w:rsid w:val="002E694B"/>
    <w:rsid w:val="002E74C1"/>
    <w:rsid w:val="002E776D"/>
    <w:rsid w:val="002E7C1A"/>
    <w:rsid w:val="002F0200"/>
    <w:rsid w:val="002F0D02"/>
    <w:rsid w:val="002F101A"/>
    <w:rsid w:val="002F1327"/>
    <w:rsid w:val="002F184D"/>
    <w:rsid w:val="002F19A5"/>
    <w:rsid w:val="002F1E08"/>
    <w:rsid w:val="002F1E1A"/>
    <w:rsid w:val="002F3428"/>
    <w:rsid w:val="002F34E6"/>
    <w:rsid w:val="002F3BDE"/>
    <w:rsid w:val="002F45D2"/>
    <w:rsid w:val="002F4DA3"/>
    <w:rsid w:val="002F5F37"/>
    <w:rsid w:val="002F7196"/>
    <w:rsid w:val="002F73AD"/>
    <w:rsid w:val="003003E9"/>
    <w:rsid w:val="00300BBE"/>
    <w:rsid w:val="00300C99"/>
    <w:rsid w:val="00300D48"/>
    <w:rsid w:val="00300E21"/>
    <w:rsid w:val="00301A77"/>
    <w:rsid w:val="00302809"/>
    <w:rsid w:val="00302AE5"/>
    <w:rsid w:val="00302CC7"/>
    <w:rsid w:val="00302D98"/>
    <w:rsid w:val="0030328D"/>
    <w:rsid w:val="00303433"/>
    <w:rsid w:val="00304278"/>
    <w:rsid w:val="00306687"/>
    <w:rsid w:val="003073AF"/>
    <w:rsid w:val="00307A6F"/>
    <w:rsid w:val="00311835"/>
    <w:rsid w:val="00311A54"/>
    <w:rsid w:val="00311F01"/>
    <w:rsid w:val="00312AFC"/>
    <w:rsid w:val="00312D7F"/>
    <w:rsid w:val="00312DA6"/>
    <w:rsid w:val="00313A0F"/>
    <w:rsid w:val="00313C8C"/>
    <w:rsid w:val="0031443C"/>
    <w:rsid w:val="00315726"/>
    <w:rsid w:val="0031579D"/>
    <w:rsid w:val="003157D4"/>
    <w:rsid w:val="00316CE8"/>
    <w:rsid w:val="003170B5"/>
    <w:rsid w:val="0032090B"/>
    <w:rsid w:val="003209E7"/>
    <w:rsid w:val="00320D3F"/>
    <w:rsid w:val="00321219"/>
    <w:rsid w:val="003217DF"/>
    <w:rsid w:val="00321EE7"/>
    <w:rsid w:val="00322802"/>
    <w:rsid w:val="003230A5"/>
    <w:rsid w:val="0032343F"/>
    <w:rsid w:val="00323D37"/>
    <w:rsid w:val="0032402D"/>
    <w:rsid w:val="0032418E"/>
    <w:rsid w:val="00324F2A"/>
    <w:rsid w:val="0032501A"/>
    <w:rsid w:val="003252D4"/>
    <w:rsid w:val="00325E66"/>
    <w:rsid w:val="0032609C"/>
    <w:rsid w:val="00326366"/>
    <w:rsid w:val="003268D7"/>
    <w:rsid w:val="00326BF2"/>
    <w:rsid w:val="00326E79"/>
    <w:rsid w:val="003271BB"/>
    <w:rsid w:val="003273A2"/>
    <w:rsid w:val="0032781F"/>
    <w:rsid w:val="00331FE0"/>
    <w:rsid w:val="00331FF2"/>
    <w:rsid w:val="0033249B"/>
    <w:rsid w:val="00333141"/>
    <w:rsid w:val="003334A0"/>
    <w:rsid w:val="00334456"/>
    <w:rsid w:val="003344C7"/>
    <w:rsid w:val="00334723"/>
    <w:rsid w:val="00336132"/>
    <w:rsid w:val="00337112"/>
    <w:rsid w:val="003403DE"/>
    <w:rsid w:val="00340EA1"/>
    <w:rsid w:val="003416B4"/>
    <w:rsid w:val="00341793"/>
    <w:rsid w:val="00341A33"/>
    <w:rsid w:val="003422E1"/>
    <w:rsid w:val="003430BA"/>
    <w:rsid w:val="003436BD"/>
    <w:rsid w:val="00343A79"/>
    <w:rsid w:val="00343CBB"/>
    <w:rsid w:val="0034404C"/>
    <w:rsid w:val="00344411"/>
    <w:rsid w:val="00344A3E"/>
    <w:rsid w:val="00344B52"/>
    <w:rsid w:val="00346298"/>
    <w:rsid w:val="00346BF1"/>
    <w:rsid w:val="00346F37"/>
    <w:rsid w:val="00347093"/>
    <w:rsid w:val="003479A9"/>
    <w:rsid w:val="00347E67"/>
    <w:rsid w:val="0035035A"/>
    <w:rsid w:val="00351D06"/>
    <w:rsid w:val="00351E95"/>
    <w:rsid w:val="00351EFB"/>
    <w:rsid w:val="00352BEC"/>
    <w:rsid w:val="00353225"/>
    <w:rsid w:val="00353C39"/>
    <w:rsid w:val="00354506"/>
    <w:rsid w:val="003553C6"/>
    <w:rsid w:val="003560E6"/>
    <w:rsid w:val="00357A0A"/>
    <w:rsid w:val="0036093A"/>
    <w:rsid w:val="00361AE7"/>
    <w:rsid w:val="00362743"/>
    <w:rsid w:val="00362DF1"/>
    <w:rsid w:val="00362E2C"/>
    <w:rsid w:val="003637CA"/>
    <w:rsid w:val="0036383E"/>
    <w:rsid w:val="0036389D"/>
    <w:rsid w:val="003642B6"/>
    <w:rsid w:val="003658E7"/>
    <w:rsid w:val="00366206"/>
    <w:rsid w:val="00366AED"/>
    <w:rsid w:val="00366EC6"/>
    <w:rsid w:val="00367B16"/>
    <w:rsid w:val="00370A4E"/>
    <w:rsid w:val="00370D71"/>
    <w:rsid w:val="00371C61"/>
    <w:rsid w:val="00371FE1"/>
    <w:rsid w:val="003728EB"/>
    <w:rsid w:val="003729A8"/>
    <w:rsid w:val="003730F4"/>
    <w:rsid w:val="003736F7"/>
    <w:rsid w:val="00373B8C"/>
    <w:rsid w:val="003743D7"/>
    <w:rsid w:val="00374479"/>
    <w:rsid w:val="00375D3D"/>
    <w:rsid w:val="00376375"/>
    <w:rsid w:val="00376CFF"/>
    <w:rsid w:val="003778F0"/>
    <w:rsid w:val="00377DAC"/>
    <w:rsid w:val="00380F6F"/>
    <w:rsid w:val="003810CE"/>
    <w:rsid w:val="00381BFD"/>
    <w:rsid w:val="003826D6"/>
    <w:rsid w:val="003828DE"/>
    <w:rsid w:val="00382CF2"/>
    <w:rsid w:val="00384204"/>
    <w:rsid w:val="00384B0C"/>
    <w:rsid w:val="00386DB0"/>
    <w:rsid w:val="00386DC1"/>
    <w:rsid w:val="00387F9D"/>
    <w:rsid w:val="00390055"/>
    <w:rsid w:val="0039007D"/>
    <w:rsid w:val="00390F3C"/>
    <w:rsid w:val="00391154"/>
    <w:rsid w:val="0039152B"/>
    <w:rsid w:val="00391A9B"/>
    <w:rsid w:val="00392058"/>
    <w:rsid w:val="003923BC"/>
    <w:rsid w:val="00392B3A"/>
    <w:rsid w:val="00393534"/>
    <w:rsid w:val="003935B3"/>
    <w:rsid w:val="00394CF1"/>
    <w:rsid w:val="00396673"/>
    <w:rsid w:val="003969F7"/>
    <w:rsid w:val="003A09F9"/>
    <w:rsid w:val="003A1BC3"/>
    <w:rsid w:val="003A2287"/>
    <w:rsid w:val="003A2D63"/>
    <w:rsid w:val="003A2E1C"/>
    <w:rsid w:val="003A2E72"/>
    <w:rsid w:val="003A367E"/>
    <w:rsid w:val="003A3B8E"/>
    <w:rsid w:val="003A45B3"/>
    <w:rsid w:val="003A4744"/>
    <w:rsid w:val="003A6273"/>
    <w:rsid w:val="003A7A22"/>
    <w:rsid w:val="003A7A50"/>
    <w:rsid w:val="003B013F"/>
    <w:rsid w:val="003B016A"/>
    <w:rsid w:val="003B1118"/>
    <w:rsid w:val="003B15C0"/>
    <w:rsid w:val="003B20B0"/>
    <w:rsid w:val="003B352F"/>
    <w:rsid w:val="003B3759"/>
    <w:rsid w:val="003B3AB0"/>
    <w:rsid w:val="003B4448"/>
    <w:rsid w:val="003B4665"/>
    <w:rsid w:val="003B48B8"/>
    <w:rsid w:val="003B4998"/>
    <w:rsid w:val="003B4FFF"/>
    <w:rsid w:val="003B6333"/>
    <w:rsid w:val="003B6AA4"/>
    <w:rsid w:val="003B7349"/>
    <w:rsid w:val="003B7DDD"/>
    <w:rsid w:val="003C09E6"/>
    <w:rsid w:val="003C0CCD"/>
    <w:rsid w:val="003C227F"/>
    <w:rsid w:val="003C45C5"/>
    <w:rsid w:val="003C4721"/>
    <w:rsid w:val="003C4942"/>
    <w:rsid w:val="003C4D31"/>
    <w:rsid w:val="003C5933"/>
    <w:rsid w:val="003C605C"/>
    <w:rsid w:val="003C61DF"/>
    <w:rsid w:val="003C67C8"/>
    <w:rsid w:val="003C778F"/>
    <w:rsid w:val="003C7FC4"/>
    <w:rsid w:val="003D0207"/>
    <w:rsid w:val="003D0634"/>
    <w:rsid w:val="003D14F9"/>
    <w:rsid w:val="003D16CA"/>
    <w:rsid w:val="003D19EE"/>
    <w:rsid w:val="003D2315"/>
    <w:rsid w:val="003D32FD"/>
    <w:rsid w:val="003D3436"/>
    <w:rsid w:val="003D3CA8"/>
    <w:rsid w:val="003D407B"/>
    <w:rsid w:val="003D61EF"/>
    <w:rsid w:val="003D6F52"/>
    <w:rsid w:val="003D70D8"/>
    <w:rsid w:val="003D76B4"/>
    <w:rsid w:val="003D78A9"/>
    <w:rsid w:val="003E005F"/>
    <w:rsid w:val="003E03E9"/>
    <w:rsid w:val="003E054B"/>
    <w:rsid w:val="003E37EA"/>
    <w:rsid w:val="003E422A"/>
    <w:rsid w:val="003E4D2F"/>
    <w:rsid w:val="003E5AC7"/>
    <w:rsid w:val="003E5F25"/>
    <w:rsid w:val="003E5FA7"/>
    <w:rsid w:val="003E6388"/>
    <w:rsid w:val="003E655B"/>
    <w:rsid w:val="003E656E"/>
    <w:rsid w:val="003E6C14"/>
    <w:rsid w:val="003E7729"/>
    <w:rsid w:val="003E7EBF"/>
    <w:rsid w:val="003F07AE"/>
    <w:rsid w:val="003F0A0B"/>
    <w:rsid w:val="003F167C"/>
    <w:rsid w:val="003F1D89"/>
    <w:rsid w:val="003F2316"/>
    <w:rsid w:val="003F24D2"/>
    <w:rsid w:val="003F2BF6"/>
    <w:rsid w:val="003F2C13"/>
    <w:rsid w:val="003F3550"/>
    <w:rsid w:val="003F366C"/>
    <w:rsid w:val="003F3F6F"/>
    <w:rsid w:val="003F41EF"/>
    <w:rsid w:val="003F5342"/>
    <w:rsid w:val="003F5AAA"/>
    <w:rsid w:val="003F5AB8"/>
    <w:rsid w:val="003F5E98"/>
    <w:rsid w:val="003F6390"/>
    <w:rsid w:val="003F75B2"/>
    <w:rsid w:val="0040042C"/>
    <w:rsid w:val="00400A36"/>
    <w:rsid w:val="00400C93"/>
    <w:rsid w:val="0040251C"/>
    <w:rsid w:val="00403707"/>
    <w:rsid w:val="00403842"/>
    <w:rsid w:val="004039B2"/>
    <w:rsid w:val="00403A4D"/>
    <w:rsid w:val="00404EF8"/>
    <w:rsid w:val="0040551E"/>
    <w:rsid w:val="00405A01"/>
    <w:rsid w:val="004061D7"/>
    <w:rsid w:val="004064D1"/>
    <w:rsid w:val="00406B61"/>
    <w:rsid w:val="00406CA0"/>
    <w:rsid w:val="00406E55"/>
    <w:rsid w:val="00407094"/>
    <w:rsid w:val="004073C9"/>
    <w:rsid w:val="00407941"/>
    <w:rsid w:val="00407EE5"/>
    <w:rsid w:val="00407FF9"/>
    <w:rsid w:val="0041030A"/>
    <w:rsid w:val="00410C45"/>
    <w:rsid w:val="00411DB6"/>
    <w:rsid w:val="00412329"/>
    <w:rsid w:val="00412592"/>
    <w:rsid w:val="00412ADA"/>
    <w:rsid w:val="00412C92"/>
    <w:rsid w:val="00412D68"/>
    <w:rsid w:val="00414DED"/>
    <w:rsid w:val="00416221"/>
    <w:rsid w:val="0041677C"/>
    <w:rsid w:val="00416B6C"/>
    <w:rsid w:val="00416D73"/>
    <w:rsid w:val="00417F56"/>
    <w:rsid w:val="0042017D"/>
    <w:rsid w:val="00420204"/>
    <w:rsid w:val="00420770"/>
    <w:rsid w:val="0042105D"/>
    <w:rsid w:val="00421A9B"/>
    <w:rsid w:val="004220A9"/>
    <w:rsid w:val="00423169"/>
    <w:rsid w:val="00423850"/>
    <w:rsid w:val="00423EF9"/>
    <w:rsid w:val="00424698"/>
    <w:rsid w:val="00424789"/>
    <w:rsid w:val="00424F34"/>
    <w:rsid w:val="00424F96"/>
    <w:rsid w:val="00425558"/>
    <w:rsid w:val="004259DC"/>
    <w:rsid w:val="00426043"/>
    <w:rsid w:val="0042624F"/>
    <w:rsid w:val="00426378"/>
    <w:rsid w:val="004270AC"/>
    <w:rsid w:val="00427C32"/>
    <w:rsid w:val="00430C56"/>
    <w:rsid w:val="00431CC6"/>
    <w:rsid w:val="00433C0C"/>
    <w:rsid w:val="00433C29"/>
    <w:rsid w:val="004343E7"/>
    <w:rsid w:val="00434AD4"/>
    <w:rsid w:val="00435ABE"/>
    <w:rsid w:val="00436122"/>
    <w:rsid w:val="004405AC"/>
    <w:rsid w:val="004413D0"/>
    <w:rsid w:val="00442099"/>
    <w:rsid w:val="00443092"/>
    <w:rsid w:val="004432F8"/>
    <w:rsid w:val="00444084"/>
    <w:rsid w:val="00444856"/>
    <w:rsid w:val="00444AD7"/>
    <w:rsid w:val="004463B8"/>
    <w:rsid w:val="0044665D"/>
    <w:rsid w:val="00446849"/>
    <w:rsid w:val="004472A7"/>
    <w:rsid w:val="0044793F"/>
    <w:rsid w:val="0045020A"/>
    <w:rsid w:val="004503DE"/>
    <w:rsid w:val="00450800"/>
    <w:rsid w:val="00450847"/>
    <w:rsid w:val="00450BC9"/>
    <w:rsid w:val="00451AA2"/>
    <w:rsid w:val="00451D69"/>
    <w:rsid w:val="00453179"/>
    <w:rsid w:val="00453A35"/>
    <w:rsid w:val="00453C2B"/>
    <w:rsid w:val="00453D03"/>
    <w:rsid w:val="00454126"/>
    <w:rsid w:val="00454682"/>
    <w:rsid w:val="0045506B"/>
    <w:rsid w:val="00456071"/>
    <w:rsid w:val="00456FCD"/>
    <w:rsid w:val="004573E9"/>
    <w:rsid w:val="00457B2E"/>
    <w:rsid w:val="00460483"/>
    <w:rsid w:val="00461FD2"/>
    <w:rsid w:val="004625CB"/>
    <w:rsid w:val="0046363F"/>
    <w:rsid w:val="00463DAD"/>
    <w:rsid w:val="0046487F"/>
    <w:rsid w:val="00465293"/>
    <w:rsid w:val="00467802"/>
    <w:rsid w:val="004707AC"/>
    <w:rsid w:val="00470F6F"/>
    <w:rsid w:val="00471AFD"/>
    <w:rsid w:val="00472850"/>
    <w:rsid w:val="00473AF0"/>
    <w:rsid w:val="00473D89"/>
    <w:rsid w:val="00475698"/>
    <w:rsid w:val="00476208"/>
    <w:rsid w:val="00476BE8"/>
    <w:rsid w:val="00477311"/>
    <w:rsid w:val="00477567"/>
    <w:rsid w:val="004800C5"/>
    <w:rsid w:val="004807EC"/>
    <w:rsid w:val="00481396"/>
    <w:rsid w:val="004815A6"/>
    <w:rsid w:val="004819B3"/>
    <w:rsid w:val="00482003"/>
    <w:rsid w:val="00482519"/>
    <w:rsid w:val="00482690"/>
    <w:rsid w:val="004829E8"/>
    <w:rsid w:val="004844B6"/>
    <w:rsid w:val="00484A4F"/>
    <w:rsid w:val="00485705"/>
    <w:rsid w:val="00485CCA"/>
    <w:rsid w:val="00485E1B"/>
    <w:rsid w:val="004863FC"/>
    <w:rsid w:val="004873F4"/>
    <w:rsid w:val="00490699"/>
    <w:rsid w:val="0049160E"/>
    <w:rsid w:val="004928C9"/>
    <w:rsid w:val="0049380E"/>
    <w:rsid w:val="004939D1"/>
    <w:rsid w:val="00493C20"/>
    <w:rsid w:val="00494385"/>
    <w:rsid w:val="00494782"/>
    <w:rsid w:val="00494DF7"/>
    <w:rsid w:val="00495796"/>
    <w:rsid w:val="00495AD0"/>
    <w:rsid w:val="004960E3"/>
    <w:rsid w:val="004960FF"/>
    <w:rsid w:val="004964C5"/>
    <w:rsid w:val="004968AC"/>
    <w:rsid w:val="00496F19"/>
    <w:rsid w:val="004971ED"/>
    <w:rsid w:val="0049736C"/>
    <w:rsid w:val="00497511"/>
    <w:rsid w:val="00497523"/>
    <w:rsid w:val="004976B7"/>
    <w:rsid w:val="004A0F41"/>
    <w:rsid w:val="004A130A"/>
    <w:rsid w:val="004A2870"/>
    <w:rsid w:val="004A3006"/>
    <w:rsid w:val="004A3159"/>
    <w:rsid w:val="004A3C8A"/>
    <w:rsid w:val="004A4071"/>
    <w:rsid w:val="004A519E"/>
    <w:rsid w:val="004A542B"/>
    <w:rsid w:val="004A6955"/>
    <w:rsid w:val="004A6DC7"/>
    <w:rsid w:val="004A7616"/>
    <w:rsid w:val="004A787A"/>
    <w:rsid w:val="004A7A90"/>
    <w:rsid w:val="004A7DE2"/>
    <w:rsid w:val="004A7F6A"/>
    <w:rsid w:val="004B0948"/>
    <w:rsid w:val="004B0DD6"/>
    <w:rsid w:val="004B2D29"/>
    <w:rsid w:val="004B358F"/>
    <w:rsid w:val="004B495A"/>
    <w:rsid w:val="004B4F36"/>
    <w:rsid w:val="004B57BD"/>
    <w:rsid w:val="004B60EB"/>
    <w:rsid w:val="004B6D1F"/>
    <w:rsid w:val="004B70D5"/>
    <w:rsid w:val="004B7B10"/>
    <w:rsid w:val="004B7BCA"/>
    <w:rsid w:val="004C0F90"/>
    <w:rsid w:val="004C1D1A"/>
    <w:rsid w:val="004C25AE"/>
    <w:rsid w:val="004C27CB"/>
    <w:rsid w:val="004C30D1"/>
    <w:rsid w:val="004C3525"/>
    <w:rsid w:val="004C4904"/>
    <w:rsid w:val="004C4A74"/>
    <w:rsid w:val="004C4BB2"/>
    <w:rsid w:val="004C5F0A"/>
    <w:rsid w:val="004C6699"/>
    <w:rsid w:val="004C6966"/>
    <w:rsid w:val="004C7050"/>
    <w:rsid w:val="004D0965"/>
    <w:rsid w:val="004D2277"/>
    <w:rsid w:val="004D3F77"/>
    <w:rsid w:val="004D4102"/>
    <w:rsid w:val="004D4A50"/>
    <w:rsid w:val="004D5544"/>
    <w:rsid w:val="004D55BD"/>
    <w:rsid w:val="004D6B62"/>
    <w:rsid w:val="004D6EF6"/>
    <w:rsid w:val="004D70D9"/>
    <w:rsid w:val="004D7684"/>
    <w:rsid w:val="004D7D28"/>
    <w:rsid w:val="004D7F5C"/>
    <w:rsid w:val="004E1B0E"/>
    <w:rsid w:val="004E1F84"/>
    <w:rsid w:val="004E2047"/>
    <w:rsid w:val="004E219D"/>
    <w:rsid w:val="004E30E7"/>
    <w:rsid w:val="004E3AD9"/>
    <w:rsid w:val="004E3B23"/>
    <w:rsid w:val="004E48BA"/>
    <w:rsid w:val="004E48D1"/>
    <w:rsid w:val="004E5B18"/>
    <w:rsid w:val="004E7E1C"/>
    <w:rsid w:val="004F0B72"/>
    <w:rsid w:val="004F0D2B"/>
    <w:rsid w:val="004F125C"/>
    <w:rsid w:val="004F13D3"/>
    <w:rsid w:val="004F1963"/>
    <w:rsid w:val="004F1F49"/>
    <w:rsid w:val="004F1F7B"/>
    <w:rsid w:val="004F241F"/>
    <w:rsid w:val="004F2A7F"/>
    <w:rsid w:val="004F3E6B"/>
    <w:rsid w:val="004F3F34"/>
    <w:rsid w:val="004F4661"/>
    <w:rsid w:val="004F4F1B"/>
    <w:rsid w:val="004F66B9"/>
    <w:rsid w:val="004F68CF"/>
    <w:rsid w:val="004F6CCF"/>
    <w:rsid w:val="004F76E0"/>
    <w:rsid w:val="004F76F0"/>
    <w:rsid w:val="004F7B6B"/>
    <w:rsid w:val="005002EA"/>
    <w:rsid w:val="00500601"/>
    <w:rsid w:val="00501474"/>
    <w:rsid w:val="00501EFA"/>
    <w:rsid w:val="005025FF"/>
    <w:rsid w:val="005031DA"/>
    <w:rsid w:val="00503301"/>
    <w:rsid w:val="00503AC2"/>
    <w:rsid w:val="00503CFC"/>
    <w:rsid w:val="00504150"/>
    <w:rsid w:val="005044A5"/>
    <w:rsid w:val="00504724"/>
    <w:rsid w:val="00504A2F"/>
    <w:rsid w:val="00504D19"/>
    <w:rsid w:val="00504D4B"/>
    <w:rsid w:val="00504D91"/>
    <w:rsid w:val="0050531E"/>
    <w:rsid w:val="00505ED3"/>
    <w:rsid w:val="00506255"/>
    <w:rsid w:val="00507411"/>
    <w:rsid w:val="00510152"/>
    <w:rsid w:val="005109A8"/>
    <w:rsid w:val="00511AA5"/>
    <w:rsid w:val="00511EC7"/>
    <w:rsid w:val="00512322"/>
    <w:rsid w:val="005125F2"/>
    <w:rsid w:val="00512A9E"/>
    <w:rsid w:val="005135CB"/>
    <w:rsid w:val="00513BB1"/>
    <w:rsid w:val="00513E0A"/>
    <w:rsid w:val="00513E2C"/>
    <w:rsid w:val="0051414A"/>
    <w:rsid w:val="005143F3"/>
    <w:rsid w:val="00514EE6"/>
    <w:rsid w:val="00516654"/>
    <w:rsid w:val="00516836"/>
    <w:rsid w:val="00517963"/>
    <w:rsid w:val="00517B4C"/>
    <w:rsid w:val="0052043F"/>
    <w:rsid w:val="00520516"/>
    <w:rsid w:val="005208DE"/>
    <w:rsid w:val="005218D0"/>
    <w:rsid w:val="00521C95"/>
    <w:rsid w:val="00521D3C"/>
    <w:rsid w:val="005221F5"/>
    <w:rsid w:val="00522908"/>
    <w:rsid w:val="00524636"/>
    <w:rsid w:val="00524737"/>
    <w:rsid w:val="00524B33"/>
    <w:rsid w:val="0052530D"/>
    <w:rsid w:val="00525F97"/>
    <w:rsid w:val="00526739"/>
    <w:rsid w:val="00526F61"/>
    <w:rsid w:val="0052766E"/>
    <w:rsid w:val="005276A8"/>
    <w:rsid w:val="00527DA4"/>
    <w:rsid w:val="00527EE6"/>
    <w:rsid w:val="005300D1"/>
    <w:rsid w:val="00530359"/>
    <w:rsid w:val="005303AC"/>
    <w:rsid w:val="00530D07"/>
    <w:rsid w:val="005312E7"/>
    <w:rsid w:val="00531CC9"/>
    <w:rsid w:val="00532195"/>
    <w:rsid w:val="005324FD"/>
    <w:rsid w:val="00532EC4"/>
    <w:rsid w:val="00532F4B"/>
    <w:rsid w:val="0053306F"/>
    <w:rsid w:val="005332DA"/>
    <w:rsid w:val="00533590"/>
    <w:rsid w:val="00534A81"/>
    <w:rsid w:val="00535488"/>
    <w:rsid w:val="00535840"/>
    <w:rsid w:val="00535EE6"/>
    <w:rsid w:val="0053623D"/>
    <w:rsid w:val="005365A6"/>
    <w:rsid w:val="0053705A"/>
    <w:rsid w:val="005373E0"/>
    <w:rsid w:val="00537AA6"/>
    <w:rsid w:val="00537D2A"/>
    <w:rsid w:val="005406D3"/>
    <w:rsid w:val="0054096C"/>
    <w:rsid w:val="00540C83"/>
    <w:rsid w:val="00540FCD"/>
    <w:rsid w:val="00542325"/>
    <w:rsid w:val="00542A9D"/>
    <w:rsid w:val="00543B6E"/>
    <w:rsid w:val="00544160"/>
    <w:rsid w:val="00544ADB"/>
    <w:rsid w:val="0054536B"/>
    <w:rsid w:val="0054558E"/>
    <w:rsid w:val="005456AB"/>
    <w:rsid w:val="00545D83"/>
    <w:rsid w:val="0054627F"/>
    <w:rsid w:val="00547890"/>
    <w:rsid w:val="0055003C"/>
    <w:rsid w:val="00550756"/>
    <w:rsid w:val="00550858"/>
    <w:rsid w:val="00550A49"/>
    <w:rsid w:val="00551180"/>
    <w:rsid w:val="00551456"/>
    <w:rsid w:val="005514CC"/>
    <w:rsid w:val="00551AEA"/>
    <w:rsid w:val="005528D0"/>
    <w:rsid w:val="00552C73"/>
    <w:rsid w:val="005537AE"/>
    <w:rsid w:val="00554095"/>
    <w:rsid w:val="00554A95"/>
    <w:rsid w:val="005560A6"/>
    <w:rsid w:val="00556192"/>
    <w:rsid w:val="00556EE0"/>
    <w:rsid w:val="00557532"/>
    <w:rsid w:val="005575FC"/>
    <w:rsid w:val="0055784F"/>
    <w:rsid w:val="005601EF"/>
    <w:rsid w:val="00560363"/>
    <w:rsid w:val="005603BE"/>
    <w:rsid w:val="00560972"/>
    <w:rsid w:val="00560E49"/>
    <w:rsid w:val="005610E1"/>
    <w:rsid w:val="00561213"/>
    <w:rsid w:val="005614DC"/>
    <w:rsid w:val="00561FE2"/>
    <w:rsid w:val="0056248B"/>
    <w:rsid w:val="00562AF9"/>
    <w:rsid w:val="00562DBB"/>
    <w:rsid w:val="005631F3"/>
    <w:rsid w:val="0056401D"/>
    <w:rsid w:val="00564878"/>
    <w:rsid w:val="005651A3"/>
    <w:rsid w:val="005651DA"/>
    <w:rsid w:val="005662C7"/>
    <w:rsid w:val="00572BB6"/>
    <w:rsid w:val="005733A5"/>
    <w:rsid w:val="00573E4B"/>
    <w:rsid w:val="00574211"/>
    <w:rsid w:val="0057521F"/>
    <w:rsid w:val="00575892"/>
    <w:rsid w:val="00575F72"/>
    <w:rsid w:val="00576024"/>
    <w:rsid w:val="005771AC"/>
    <w:rsid w:val="00577393"/>
    <w:rsid w:val="00577563"/>
    <w:rsid w:val="00577AB9"/>
    <w:rsid w:val="00577DED"/>
    <w:rsid w:val="00580098"/>
    <w:rsid w:val="00580258"/>
    <w:rsid w:val="00580E04"/>
    <w:rsid w:val="005810F6"/>
    <w:rsid w:val="00581C5E"/>
    <w:rsid w:val="00581F8C"/>
    <w:rsid w:val="0058249C"/>
    <w:rsid w:val="00582BF7"/>
    <w:rsid w:val="005835EF"/>
    <w:rsid w:val="005838C8"/>
    <w:rsid w:val="00583AFB"/>
    <w:rsid w:val="00583E32"/>
    <w:rsid w:val="00584B67"/>
    <w:rsid w:val="00584BBC"/>
    <w:rsid w:val="00585F3B"/>
    <w:rsid w:val="0058668A"/>
    <w:rsid w:val="005868E7"/>
    <w:rsid w:val="00586DC5"/>
    <w:rsid w:val="00590618"/>
    <w:rsid w:val="00590652"/>
    <w:rsid w:val="00591050"/>
    <w:rsid w:val="0059211D"/>
    <w:rsid w:val="0059308F"/>
    <w:rsid w:val="005932A0"/>
    <w:rsid w:val="00594FBF"/>
    <w:rsid w:val="00595C37"/>
    <w:rsid w:val="00596352"/>
    <w:rsid w:val="00597BF8"/>
    <w:rsid w:val="005A0BAD"/>
    <w:rsid w:val="005A1F02"/>
    <w:rsid w:val="005A24A3"/>
    <w:rsid w:val="005A2D82"/>
    <w:rsid w:val="005A2FB3"/>
    <w:rsid w:val="005A3C88"/>
    <w:rsid w:val="005A401C"/>
    <w:rsid w:val="005A4031"/>
    <w:rsid w:val="005A4129"/>
    <w:rsid w:val="005A44AF"/>
    <w:rsid w:val="005A5A92"/>
    <w:rsid w:val="005A5F18"/>
    <w:rsid w:val="005A6255"/>
    <w:rsid w:val="005A66DA"/>
    <w:rsid w:val="005A6D04"/>
    <w:rsid w:val="005A7A36"/>
    <w:rsid w:val="005B0371"/>
    <w:rsid w:val="005B104A"/>
    <w:rsid w:val="005B1484"/>
    <w:rsid w:val="005B1551"/>
    <w:rsid w:val="005B3B9E"/>
    <w:rsid w:val="005B4AE9"/>
    <w:rsid w:val="005B4AEB"/>
    <w:rsid w:val="005B66A4"/>
    <w:rsid w:val="005C0C77"/>
    <w:rsid w:val="005C1232"/>
    <w:rsid w:val="005C1762"/>
    <w:rsid w:val="005C17A1"/>
    <w:rsid w:val="005C18DD"/>
    <w:rsid w:val="005C2A74"/>
    <w:rsid w:val="005C3549"/>
    <w:rsid w:val="005C3830"/>
    <w:rsid w:val="005C3E61"/>
    <w:rsid w:val="005C415B"/>
    <w:rsid w:val="005C4ADC"/>
    <w:rsid w:val="005C4D9D"/>
    <w:rsid w:val="005C56B8"/>
    <w:rsid w:val="005C5867"/>
    <w:rsid w:val="005C6391"/>
    <w:rsid w:val="005C640B"/>
    <w:rsid w:val="005C7165"/>
    <w:rsid w:val="005C741C"/>
    <w:rsid w:val="005D0748"/>
    <w:rsid w:val="005D0DD2"/>
    <w:rsid w:val="005D192E"/>
    <w:rsid w:val="005D20AB"/>
    <w:rsid w:val="005D2302"/>
    <w:rsid w:val="005D27BD"/>
    <w:rsid w:val="005D2935"/>
    <w:rsid w:val="005D2DBC"/>
    <w:rsid w:val="005D328D"/>
    <w:rsid w:val="005D3553"/>
    <w:rsid w:val="005D3B02"/>
    <w:rsid w:val="005D3FE2"/>
    <w:rsid w:val="005D52CE"/>
    <w:rsid w:val="005D5B05"/>
    <w:rsid w:val="005D6661"/>
    <w:rsid w:val="005D6B2B"/>
    <w:rsid w:val="005D6DF4"/>
    <w:rsid w:val="005D6E4D"/>
    <w:rsid w:val="005D7FED"/>
    <w:rsid w:val="005E0EAD"/>
    <w:rsid w:val="005E12E3"/>
    <w:rsid w:val="005E163E"/>
    <w:rsid w:val="005E1E87"/>
    <w:rsid w:val="005E23F9"/>
    <w:rsid w:val="005E2F24"/>
    <w:rsid w:val="005E391F"/>
    <w:rsid w:val="005E3BB9"/>
    <w:rsid w:val="005E3D71"/>
    <w:rsid w:val="005E3DBF"/>
    <w:rsid w:val="005E40D5"/>
    <w:rsid w:val="005E42F9"/>
    <w:rsid w:val="005E5799"/>
    <w:rsid w:val="005E6555"/>
    <w:rsid w:val="005E6A47"/>
    <w:rsid w:val="005E6D1F"/>
    <w:rsid w:val="005E7F0C"/>
    <w:rsid w:val="005F021C"/>
    <w:rsid w:val="005F1056"/>
    <w:rsid w:val="005F10AB"/>
    <w:rsid w:val="005F139A"/>
    <w:rsid w:val="005F20F1"/>
    <w:rsid w:val="005F2320"/>
    <w:rsid w:val="005F3242"/>
    <w:rsid w:val="005F391D"/>
    <w:rsid w:val="005F3A2F"/>
    <w:rsid w:val="005F41FE"/>
    <w:rsid w:val="005F46DB"/>
    <w:rsid w:val="005F4AB7"/>
    <w:rsid w:val="005F4CB8"/>
    <w:rsid w:val="005F5544"/>
    <w:rsid w:val="005F554D"/>
    <w:rsid w:val="005F564A"/>
    <w:rsid w:val="005F626C"/>
    <w:rsid w:val="005F6B3F"/>
    <w:rsid w:val="005F7004"/>
    <w:rsid w:val="005F700E"/>
    <w:rsid w:val="006005EA"/>
    <w:rsid w:val="00601007"/>
    <w:rsid w:val="00601212"/>
    <w:rsid w:val="0060254C"/>
    <w:rsid w:val="00603138"/>
    <w:rsid w:val="00603A45"/>
    <w:rsid w:val="00603C58"/>
    <w:rsid w:val="00603D49"/>
    <w:rsid w:val="0060407B"/>
    <w:rsid w:val="00604C6E"/>
    <w:rsid w:val="006056E4"/>
    <w:rsid w:val="0060759E"/>
    <w:rsid w:val="00607834"/>
    <w:rsid w:val="0061041A"/>
    <w:rsid w:val="006108C5"/>
    <w:rsid w:val="00611AF4"/>
    <w:rsid w:val="00612DF5"/>
    <w:rsid w:val="006134A9"/>
    <w:rsid w:val="006135EB"/>
    <w:rsid w:val="006138C5"/>
    <w:rsid w:val="00615702"/>
    <w:rsid w:val="00615A9C"/>
    <w:rsid w:val="0061667B"/>
    <w:rsid w:val="00616840"/>
    <w:rsid w:val="006175FB"/>
    <w:rsid w:val="006205BB"/>
    <w:rsid w:val="00620932"/>
    <w:rsid w:val="00621A25"/>
    <w:rsid w:val="006226AD"/>
    <w:rsid w:val="00622FE6"/>
    <w:rsid w:val="00627687"/>
    <w:rsid w:val="0063032D"/>
    <w:rsid w:val="006328A8"/>
    <w:rsid w:val="00632E6B"/>
    <w:rsid w:val="00633882"/>
    <w:rsid w:val="00635519"/>
    <w:rsid w:val="006356E6"/>
    <w:rsid w:val="00635AE0"/>
    <w:rsid w:val="00636E83"/>
    <w:rsid w:val="00637550"/>
    <w:rsid w:val="00637B65"/>
    <w:rsid w:val="00640396"/>
    <w:rsid w:val="006403A8"/>
    <w:rsid w:val="006403AD"/>
    <w:rsid w:val="00641199"/>
    <w:rsid w:val="00641C7D"/>
    <w:rsid w:val="0064287F"/>
    <w:rsid w:val="00643108"/>
    <w:rsid w:val="006435B2"/>
    <w:rsid w:val="006438E2"/>
    <w:rsid w:val="00643C32"/>
    <w:rsid w:val="0064406E"/>
    <w:rsid w:val="006444D0"/>
    <w:rsid w:val="00644B06"/>
    <w:rsid w:val="0064514B"/>
    <w:rsid w:val="006453C4"/>
    <w:rsid w:val="0064591D"/>
    <w:rsid w:val="00645D07"/>
    <w:rsid w:val="00646FD3"/>
    <w:rsid w:val="0064741C"/>
    <w:rsid w:val="00647FDC"/>
    <w:rsid w:val="0065027C"/>
    <w:rsid w:val="00652ABC"/>
    <w:rsid w:val="00652BF4"/>
    <w:rsid w:val="00652D7C"/>
    <w:rsid w:val="00653D1E"/>
    <w:rsid w:val="00654369"/>
    <w:rsid w:val="00654AE0"/>
    <w:rsid w:val="00654E4D"/>
    <w:rsid w:val="006567A3"/>
    <w:rsid w:val="006567F8"/>
    <w:rsid w:val="00657D1F"/>
    <w:rsid w:val="00660F86"/>
    <w:rsid w:val="00661642"/>
    <w:rsid w:val="00661F11"/>
    <w:rsid w:val="00662001"/>
    <w:rsid w:val="006629DB"/>
    <w:rsid w:val="006631B5"/>
    <w:rsid w:val="00663FFA"/>
    <w:rsid w:val="006641B8"/>
    <w:rsid w:val="00664203"/>
    <w:rsid w:val="006647C4"/>
    <w:rsid w:val="00664B4B"/>
    <w:rsid w:val="00664BF7"/>
    <w:rsid w:val="00665396"/>
    <w:rsid w:val="00665EAF"/>
    <w:rsid w:val="0066694B"/>
    <w:rsid w:val="006669A2"/>
    <w:rsid w:val="00666A31"/>
    <w:rsid w:val="00667FB9"/>
    <w:rsid w:val="00670500"/>
    <w:rsid w:val="00670790"/>
    <w:rsid w:val="00670BC4"/>
    <w:rsid w:val="00670E9C"/>
    <w:rsid w:val="0067127D"/>
    <w:rsid w:val="00671494"/>
    <w:rsid w:val="00672BA5"/>
    <w:rsid w:val="00673339"/>
    <w:rsid w:val="00673476"/>
    <w:rsid w:val="0067396E"/>
    <w:rsid w:val="0067435C"/>
    <w:rsid w:val="0067457F"/>
    <w:rsid w:val="00674DE8"/>
    <w:rsid w:val="00675478"/>
    <w:rsid w:val="00675D4C"/>
    <w:rsid w:val="00676D31"/>
    <w:rsid w:val="00676F84"/>
    <w:rsid w:val="00677535"/>
    <w:rsid w:val="00682CE1"/>
    <w:rsid w:val="00683B09"/>
    <w:rsid w:val="00683BC3"/>
    <w:rsid w:val="006847BA"/>
    <w:rsid w:val="00686026"/>
    <w:rsid w:val="0068606D"/>
    <w:rsid w:val="0068613C"/>
    <w:rsid w:val="00686A77"/>
    <w:rsid w:val="00687862"/>
    <w:rsid w:val="006901D1"/>
    <w:rsid w:val="00691E9B"/>
    <w:rsid w:val="006920B2"/>
    <w:rsid w:val="0069213F"/>
    <w:rsid w:val="006928C0"/>
    <w:rsid w:val="00692CAD"/>
    <w:rsid w:val="0069410E"/>
    <w:rsid w:val="006941CD"/>
    <w:rsid w:val="00694C32"/>
    <w:rsid w:val="00695D23"/>
    <w:rsid w:val="0069704E"/>
    <w:rsid w:val="00697350"/>
    <w:rsid w:val="0069736C"/>
    <w:rsid w:val="00697D96"/>
    <w:rsid w:val="00697F57"/>
    <w:rsid w:val="006A02DC"/>
    <w:rsid w:val="006A035F"/>
    <w:rsid w:val="006A0D64"/>
    <w:rsid w:val="006A0ED8"/>
    <w:rsid w:val="006A0F53"/>
    <w:rsid w:val="006A111D"/>
    <w:rsid w:val="006A2625"/>
    <w:rsid w:val="006A2A10"/>
    <w:rsid w:val="006A2ED9"/>
    <w:rsid w:val="006A403E"/>
    <w:rsid w:val="006A49E8"/>
    <w:rsid w:val="006A50FA"/>
    <w:rsid w:val="006A5F96"/>
    <w:rsid w:val="006A75B5"/>
    <w:rsid w:val="006A76CA"/>
    <w:rsid w:val="006A78C9"/>
    <w:rsid w:val="006B09EB"/>
    <w:rsid w:val="006B2A49"/>
    <w:rsid w:val="006B3466"/>
    <w:rsid w:val="006B3F91"/>
    <w:rsid w:val="006B6E69"/>
    <w:rsid w:val="006B713F"/>
    <w:rsid w:val="006B786A"/>
    <w:rsid w:val="006B7D8D"/>
    <w:rsid w:val="006C0192"/>
    <w:rsid w:val="006C055E"/>
    <w:rsid w:val="006C1A91"/>
    <w:rsid w:val="006C1B86"/>
    <w:rsid w:val="006C1EC4"/>
    <w:rsid w:val="006C1EF0"/>
    <w:rsid w:val="006C357C"/>
    <w:rsid w:val="006C36B1"/>
    <w:rsid w:val="006C4181"/>
    <w:rsid w:val="006C606D"/>
    <w:rsid w:val="006C65C1"/>
    <w:rsid w:val="006C69D8"/>
    <w:rsid w:val="006C70D5"/>
    <w:rsid w:val="006D01AA"/>
    <w:rsid w:val="006D0DFB"/>
    <w:rsid w:val="006D113F"/>
    <w:rsid w:val="006D1DF5"/>
    <w:rsid w:val="006D38E1"/>
    <w:rsid w:val="006D44D2"/>
    <w:rsid w:val="006D480C"/>
    <w:rsid w:val="006D4A9F"/>
    <w:rsid w:val="006D4AC9"/>
    <w:rsid w:val="006D4E14"/>
    <w:rsid w:val="006D5748"/>
    <w:rsid w:val="006D60B3"/>
    <w:rsid w:val="006D6128"/>
    <w:rsid w:val="006D6628"/>
    <w:rsid w:val="006D667E"/>
    <w:rsid w:val="006D72C6"/>
    <w:rsid w:val="006D74CA"/>
    <w:rsid w:val="006D7BBA"/>
    <w:rsid w:val="006E0378"/>
    <w:rsid w:val="006E1B42"/>
    <w:rsid w:val="006E1C66"/>
    <w:rsid w:val="006E225E"/>
    <w:rsid w:val="006E2277"/>
    <w:rsid w:val="006E2C85"/>
    <w:rsid w:val="006E3AD9"/>
    <w:rsid w:val="006E3EBD"/>
    <w:rsid w:val="006E3ECF"/>
    <w:rsid w:val="006E3F3F"/>
    <w:rsid w:val="006E3F53"/>
    <w:rsid w:val="006E3FD5"/>
    <w:rsid w:val="006E42CA"/>
    <w:rsid w:val="006E47C5"/>
    <w:rsid w:val="006E49B6"/>
    <w:rsid w:val="006E5A0D"/>
    <w:rsid w:val="006E6248"/>
    <w:rsid w:val="006E716A"/>
    <w:rsid w:val="006E7562"/>
    <w:rsid w:val="006F0B30"/>
    <w:rsid w:val="006F0E65"/>
    <w:rsid w:val="006F0F27"/>
    <w:rsid w:val="006F0FF9"/>
    <w:rsid w:val="006F1AF7"/>
    <w:rsid w:val="006F291D"/>
    <w:rsid w:val="006F31D5"/>
    <w:rsid w:val="006F38EC"/>
    <w:rsid w:val="006F3A21"/>
    <w:rsid w:val="006F3DC2"/>
    <w:rsid w:val="006F45B2"/>
    <w:rsid w:val="006F5AAB"/>
    <w:rsid w:val="006F76AF"/>
    <w:rsid w:val="006F7940"/>
    <w:rsid w:val="006F7CFD"/>
    <w:rsid w:val="00700922"/>
    <w:rsid w:val="0070112B"/>
    <w:rsid w:val="00701CEB"/>
    <w:rsid w:val="00702694"/>
    <w:rsid w:val="007029DD"/>
    <w:rsid w:val="00702E0F"/>
    <w:rsid w:val="007042C2"/>
    <w:rsid w:val="007044D9"/>
    <w:rsid w:val="00704669"/>
    <w:rsid w:val="00704888"/>
    <w:rsid w:val="007050B2"/>
    <w:rsid w:val="0070588C"/>
    <w:rsid w:val="007073D2"/>
    <w:rsid w:val="0070749E"/>
    <w:rsid w:val="00707808"/>
    <w:rsid w:val="0071050A"/>
    <w:rsid w:val="00710A77"/>
    <w:rsid w:val="00710C10"/>
    <w:rsid w:val="0071267A"/>
    <w:rsid w:val="007127A1"/>
    <w:rsid w:val="00712A39"/>
    <w:rsid w:val="007135FD"/>
    <w:rsid w:val="00713978"/>
    <w:rsid w:val="00714657"/>
    <w:rsid w:val="00715657"/>
    <w:rsid w:val="00715708"/>
    <w:rsid w:val="007160A8"/>
    <w:rsid w:val="007160BF"/>
    <w:rsid w:val="00716BC4"/>
    <w:rsid w:val="007171E1"/>
    <w:rsid w:val="00717B53"/>
    <w:rsid w:val="00717CF2"/>
    <w:rsid w:val="00720A0B"/>
    <w:rsid w:val="00720E3F"/>
    <w:rsid w:val="007218A7"/>
    <w:rsid w:val="00721AF6"/>
    <w:rsid w:val="00722C7B"/>
    <w:rsid w:val="00723F83"/>
    <w:rsid w:val="0072570A"/>
    <w:rsid w:val="0072571A"/>
    <w:rsid w:val="00725F5F"/>
    <w:rsid w:val="0072604F"/>
    <w:rsid w:val="00726635"/>
    <w:rsid w:val="007271EB"/>
    <w:rsid w:val="007276AC"/>
    <w:rsid w:val="007300F4"/>
    <w:rsid w:val="00730868"/>
    <w:rsid w:val="00731842"/>
    <w:rsid w:val="00731AFB"/>
    <w:rsid w:val="00731B8E"/>
    <w:rsid w:val="00731BF9"/>
    <w:rsid w:val="0073215E"/>
    <w:rsid w:val="007323F2"/>
    <w:rsid w:val="007327ED"/>
    <w:rsid w:val="007331C6"/>
    <w:rsid w:val="007332B7"/>
    <w:rsid w:val="00733385"/>
    <w:rsid w:val="00733592"/>
    <w:rsid w:val="00733A3A"/>
    <w:rsid w:val="00733F39"/>
    <w:rsid w:val="00734E77"/>
    <w:rsid w:val="00735162"/>
    <w:rsid w:val="007354B8"/>
    <w:rsid w:val="007358CF"/>
    <w:rsid w:val="00735DBA"/>
    <w:rsid w:val="007361AE"/>
    <w:rsid w:val="00736A80"/>
    <w:rsid w:val="00736DA9"/>
    <w:rsid w:val="007379A8"/>
    <w:rsid w:val="00740057"/>
    <w:rsid w:val="0074078C"/>
    <w:rsid w:val="00740A3E"/>
    <w:rsid w:val="0074137C"/>
    <w:rsid w:val="00742122"/>
    <w:rsid w:val="007428EB"/>
    <w:rsid w:val="00742D47"/>
    <w:rsid w:val="007438B2"/>
    <w:rsid w:val="00743917"/>
    <w:rsid w:val="0074538A"/>
    <w:rsid w:val="00745892"/>
    <w:rsid w:val="00745CD9"/>
    <w:rsid w:val="00746183"/>
    <w:rsid w:val="007461CB"/>
    <w:rsid w:val="007509BB"/>
    <w:rsid w:val="00750DCB"/>
    <w:rsid w:val="007512D7"/>
    <w:rsid w:val="00751B0F"/>
    <w:rsid w:val="007522CA"/>
    <w:rsid w:val="00752C3D"/>
    <w:rsid w:val="00753704"/>
    <w:rsid w:val="007537B6"/>
    <w:rsid w:val="00753B0C"/>
    <w:rsid w:val="00753EB2"/>
    <w:rsid w:val="00753EC2"/>
    <w:rsid w:val="00753F04"/>
    <w:rsid w:val="00754FC5"/>
    <w:rsid w:val="0075537F"/>
    <w:rsid w:val="00755795"/>
    <w:rsid w:val="00756251"/>
    <w:rsid w:val="007564BE"/>
    <w:rsid w:val="0075689B"/>
    <w:rsid w:val="007573A3"/>
    <w:rsid w:val="00760D18"/>
    <w:rsid w:val="0076135C"/>
    <w:rsid w:val="00761772"/>
    <w:rsid w:val="00761805"/>
    <w:rsid w:val="00762095"/>
    <w:rsid w:val="007628CB"/>
    <w:rsid w:val="007629DF"/>
    <w:rsid w:val="00762E27"/>
    <w:rsid w:val="0076394A"/>
    <w:rsid w:val="00764050"/>
    <w:rsid w:val="0076414C"/>
    <w:rsid w:val="0076510C"/>
    <w:rsid w:val="00767028"/>
    <w:rsid w:val="007671B8"/>
    <w:rsid w:val="00767D16"/>
    <w:rsid w:val="007707E1"/>
    <w:rsid w:val="00770B14"/>
    <w:rsid w:val="00770E66"/>
    <w:rsid w:val="00771F3D"/>
    <w:rsid w:val="007728C8"/>
    <w:rsid w:val="00772AEC"/>
    <w:rsid w:val="007730BA"/>
    <w:rsid w:val="00773944"/>
    <w:rsid w:val="00774802"/>
    <w:rsid w:val="00774C75"/>
    <w:rsid w:val="0077512C"/>
    <w:rsid w:val="00776816"/>
    <w:rsid w:val="007773B3"/>
    <w:rsid w:val="00777950"/>
    <w:rsid w:val="00777FE9"/>
    <w:rsid w:val="00780967"/>
    <w:rsid w:val="007809F5"/>
    <w:rsid w:val="00780B5E"/>
    <w:rsid w:val="00780C88"/>
    <w:rsid w:val="00781278"/>
    <w:rsid w:val="00781380"/>
    <w:rsid w:val="00781A40"/>
    <w:rsid w:val="00781CBF"/>
    <w:rsid w:val="00781EE4"/>
    <w:rsid w:val="00782730"/>
    <w:rsid w:val="00782949"/>
    <w:rsid w:val="00782BCD"/>
    <w:rsid w:val="007836F9"/>
    <w:rsid w:val="00783839"/>
    <w:rsid w:val="00783CD4"/>
    <w:rsid w:val="00783DD5"/>
    <w:rsid w:val="007840C0"/>
    <w:rsid w:val="007847DF"/>
    <w:rsid w:val="00785741"/>
    <w:rsid w:val="007858A1"/>
    <w:rsid w:val="00787449"/>
    <w:rsid w:val="007876BC"/>
    <w:rsid w:val="0078780F"/>
    <w:rsid w:val="00790775"/>
    <w:rsid w:val="007909A9"/>
    <w:rsid w:val="00791527"/>
    <w:rsid w:val="00792098"/>
    <w:rsid w:val="007922E7"/>
    <w:rsid w:val="00793EC0"/>
    <w:rsid w:val="00794A81"/>
    <w:rsid w:val="0079622C"/>
    <w:rsid w:val="0079635F"/>
    <w:rsid w:val="0079708F"/>
    <w:rsid w:val="007979AF"/>
    <w:rsid w:val="007A0AB9"/>
    <w:rsid w:val="007A21D1"/>
    <w:rsid w:val="007A2B0A"/>
    <w:rsid w:val="007A31DA"/>
    <w:rsid w:val="007A47C8"/>
    <w:rsid w:val="007A481E"/>
    <w:rsid w:val="007A48F5"/>
    <w:rsid w:val="007A4C66"/>
    <w:rsid w:val="007A4E6A"/>
    <w:rsid w:val="007A6EC1"/>
    <w:rsid w:val="007A7610"/>
    <w:rsid w:val="007A7C72"/>
    <w:rsid w:val="007B04AA"/>
    <w:rsid w:val="007B0A6F"/>
    <w:rsid w:val="007B10E4"/>
    <w:rsid w:val="007B177C"/>
    <w:rsid w:val="007B19F1"/>
    <w:rsid w:val="007B304D"/>
    <w:rsid w:val="007B336D"/>
    <w:rsid w:val="007B4FB1"/>
    <w:rsid w:val="007B5E8A"/>
    <w:rsid w:val="007B6045"/>
    <w:rsid w:val="007B6FC5"/>
    <w:rsid w:val="007B70EF"/>
    <w:rsid w:val="007C08CA"/>
    <w:rsid w:val="007C1010"/>
    <w:rsid w:val="007C1442"/>
    <w:rsid w:val="007C2049"/>
    <w:rsid w:val="007C2C53"/>
    <w:rsid w:val="007C2E73"/>
    <w:rsid w:val="007C32A6"/>
    <w:rsid w:val="007C3610"/>
    <w:rsid w:val="007C4630"/>
    <w:rsid w:val="007C4AED"/>
    <w:rsid w:val="007C5055"/>
    <w:rsid w:val="007C507D"/>
    <w:rsid w:val="007C518F"/>
    <w:rsid w:val="007C55F2"/>
    <w:rsid w:val="007C59A2"/>
    <w:rsid w:val="007C5E62"/>
    <w:rsid w:val="007C663B"/>
    <w:rsid w:val="007C6A7A"/>
    <w:rsid w:val="007C7A2C"/>
    <w:rsid w:val="007C7B6D"/>
    <w:rsid w:val="007C7B7C"/>
    <w:rsid w:val="007D0C51"/>
    <w:rsid w:val="007D2D16"/>
    <w:rsid w:val="007D412E"/>
    <w:rsid w:val="007D4139"/>
    <w:rsid w:val="007D459A"/>
    <w:rsid w:val="007D52B4"/>
    <w:rsid w:val="007D6D0B"/>
    <w:rsid w:val="007D6E9E"/>
    <w:rsid w:val="007D71C7"/>
    <w:rsid w:val="007D76C8"/>
    <w:rsid w:val="007D7957"/>
    <w:rsid w:val="007E074D"/>
    <w:rsid w:val="007E10CD"/>
    <w:rsid w:val="007E1B10"/>
    <w:rsid w:val="007E2906"/>
    <w:rsid w:val="007E2BB8"/>
    <w:rsid w:val="007E3D4D"/>
    <w:rsid w:val="007E431F"/>
    <w:rsid w:val="007E47AA"/>
    <w:rsid w:val="007E488A"/>
    <w:rsid w:val="007E5E80"/>
    <w:rsid w:val="007E5ED1"/>
    <w:rsid w:val="007E6B93"/>
    <w:rsid w:val="007E6C64"/>
    <w:rsid w:val="007E75D6"/>
    <w:rsid w:val="007E77FB"/>
    <w:rsid w:val="007F0634"/>
    <w:rsid w:val="007F17A5"/>
    <w:rsid w:val="007F1C22"/>
    <w:rsid w:val="007F1E18"/>
    <w:rsid w:val="007F226B"/>
    <w:rsid w:val="007F3F2B"/>
    <w:rsid w:val="007F4519"/>
    <w:rsid w:val="007F48DE"/>
    <w:rsid w:val="007F4E1A"/>
    <w:rsid w:val="007F5E8F"/>
    <w:rsid w:val="007F60A8"/>
    <w:rsid w:val="007F700E"/>
    <w:rsid w:val="007F706C"/>
    <w:rsid w:val="007F72B1"/>
    <w:rsid w:val="007F73B1"/>
    <w:rsid w:val="007F7964"/>
    <w:rsid w:val="007F79FA"/>
    <w:rsid w:val="00800C2C"/>
    <w:rsid w:val="00800DD2"/>
    <w:rsid w:val="00801F94"/>
    <w:rsid w:val="00803308"/>
    <w:rsid w:val="0080375A"/>
    <w:rsid w:val="00804388"/>
    <w:rsid w:val="00805838"/>
    <w:rsid w:val="00805C7E"/>
    <w:rsid w:val="00806A0A"/>
    <w:rsid w:val="0080709A"/>
    <w:rsid w:val="0080715D"/>
    <w:rsid w:val="00807E16"/>
    <w:rsid w:val="00807E6F"/>
    <w:rsid w:val="00810222"/>
    <w:rsid w:val="00810E9F"/>
    <w:rsid w:val="00811F4E"/>
    <w:rsid w:val="008138B8"/>
    <w:rsid w:val="00813C65"/>
    <w:rsid w:val="008141F3"/>
    <w:rsid w:val="008145B5"/>
    <w:rsid w:val="00814716"/>
    <w:rsid w:val="00814C0B"/>
    <w:rsid w:val="00815053"/>
    <w:rsid w:val="0081512C"/>
    <w:rsid w:val="0081531F"/>
    <w:rsid w:val="008165B3"/>
    <w:rsid w:val="0081667D"/>
    <w:rsid w:val="00816BD0"/>
    <w:rsid w:val="00816C77"/>
    <w:rsid w:val="00816CE3"/>
    <w:rsid w:val="00816F59"/>
    <w:rsid w:val="008175CA"/>
    <w:rsid w:val="00817B86"/>
    <w:rsid w:val="0082037F"/>
    <w:rsid w:val="00820B6F"/>
    <w:rsid w:val="00820EE3"/>
    <w:rsid w:val="00821561"/>
    <w:rsid w:val="0082159B"/>
    <w:rsid w:val="008217AB"/>
    <w:rsid w:val="0082277C"/>
    <w:rsid w:val="00823AC7"/>
    <w:rsid w:val="00824285"/>
    <w:rsid w:val="00824476"/>
    <w:rsid w:val="008249B7"/>
    <w:rsid w:val="008253A1"/>
    <w:rsid w:val="00825BFB"/>
    <w:rsid w:val="00825C81"/>
    <w:rsid w:val="00825E16"/>
    <w:rsid w:val="00827CE4"/>
    <w:rsid w:val="0083149C"/>
    <w:rsid w:val="008321BE"/>
    <w:rsid w:val="0083286A"/>
    <w:rsid w:val="00832A32"/>
    <w:rsid w:val="00832E80"/>
    <w:rsid w:val="00833985"/>
    <w:rsid w:val="00833D93"/>
    <w:rsid w:val="00834481"/>
    <w:rsid w:val="00834A84"/>
    <w:rsid w:val="00834B6B"/>
    <w:rsid w:val="00834D33"/>
    <w:rsid w:val="00836E28"/>
    <w:rsid w:val="00836F70"/>
    <w:rsid w:val="00837489"/>
    <w:rsid w:val="00840183"/>
    <w:rsid w:val="0084059D"/>
    <w:rsid w:val="0084116E"/>
    <w:rsid w:val="00841A5A"/>
    <w:rsid w:val="008423E9"/>
    <w:rsid w:val="00843176"/>
    <w:rsid w:val="008432C0"/>
    <w:rsid w:val="008447AD"/>
    <w:rsid w:val="00844AB7"/>
    <w:rsid w:val="00844EE3"/>
    <w:rsid w:val="00845251"/>
    <w:rsid w:val="008457A7"/>
    <w:rsid w:val="0084669B"/>
    <w:rsid w:val="008470D6"/>
    <w:rsid w:val="008501CA"/>
    <w:rsid w:val="00850BBC"/>
    <w:rsid w:val="00850BDB"/>
    <w:rsid w:val="00851E1D"/>
    <w:rsid w:val="008521A7"/>
    <w:rsid w:val="008540B6"/>
    <w:rsid w:val="0085611C"/>
    <w:rsid w:val="00856B98"/>
    <w:rsid w:val="00856DC7"/>
    <w:rsid w:val="008578F8"/>
    <w:rsid w:val="008579E0"/>
    <w:rsid w:val="008611E2"/>
    <w:rsid w:val="0086131A"/>
    <w:rsid w:val="0086156C"/>
    <w:rsid w:val="00861CA1"/>
    <w:rsid w:val="0086214F"/>
    <w:rsid w:val="0086328F"/>
    <w:rsid w:val="008634E4"/>
    <w:rsid w:val="00863574"/>
    <w:rsid w:val="00863EDD"/>
    <w:rsid w:val="00864051"/>
    <w:rsid w:val="008640FD"/>
    <w:rsid w:val="00864157"/>
    <w:rsid w:val="00865BCE"/>
    <w:rsid w:val="008670FF"/>
    <w:rsid w:val="00870248"/>
    <w:rsid w:val="00870CF7"/>
    <w:rsid w:val="00870DDB"/>
    <w:rsid w:val="0087115C"/>
    <w:rsid w:val="0087160C"/>
    <w:rsid w:val="008719D2"/>
    <w:rsid w:val="00872F3D"/>
    <w:rsid w:val="00873F4A"/>
    <w:rsid w:val="00875440"/>
    <w:rsid w:val="00875A28"/>
    <w:rsid w:val="008762E2"/>
    <w:rsid w:val="00876B8E"/>
    <w:rsid w:val="008808B7"/>
    <w:rsid w:val="00880954"/>
    <w:rsid w:val="00880A18"/>
    <w:rsid w:val="00880C95"/>
    <w:rsid w:val="00881AE1"/>
    <w:rsid w:val="008829D3"/>
    <w:rsid w:val="008834EE"/>
    <w:rsid w:val="00883A35"/>
    <w:rsid w:val="0088429F"/>
    <w:rsid w:val="0088437E"/>
    <w:rsid w:val="00884F0D"/>
    <w:rsid w:val="00885118"/>
    <w:rsid w:val="0088577A"/>
    <w:rsid w:val="00886821"/>
    <w:rsid w:val="00886900"/>
    <w:rsid w:val="00886A5B"/>
    <w:rsid w:val="008876C1"/>
    <w:rsid w:val="008877D0"/>
    <w:rsid w:val="00890A3C"/>
    <w:rsid w:val="00891929"/>
    <w:rsid w:val="00892B88"/>
    <w:rsid w:val="008937B6"/>
    <w:rsid w:val="00894F05"/>
    <w:rsid w:val="008952E9"/>
    <w:rsid w:val="00895580"/>
    <w:rsid w:val="00895698"/>
    <w:rsid w:val="00895DD2"/>
    <w:rsid w:val="008A0127"/>
    <w:rsid w:val="008A0367"/>
    <w:rsid w:val="008A0501"/>
    <w:rsid w:val="008A0559"/>
    <w:rsid w:val="008A1D7B"/>
    <w:rsid w:val="008A21F7"/>
    <w:rsid w:val="008A23C5"/>
    <w:rsid w:val="008A25F4"/>
    <w:rsid w:val="008A28F6"/>
    <w:rsid w:val="008A2E0F"/>
    <w:rsid w:val="008A373F"/>
    <w:rsid w:val="008A39FD"/>
    <w:rsid w:val="008A3BA0"/>
    <w:rsid w:val="008A3D74"/>
    <w:rsid w:val="008A414B"/>
    <w:rsid w:val="008A4256"/>
    <w:rsid w:val="008A44B0"/>
    <w:rsid w:val="008A44DF"/>
    <w:rsid w:val="008A45E5"/>
    <w:rsid w:val="008A4713"/>
    <w:rsid w:val="008A4789"/>
    <w:rsid w:val="008A520D"/>
    <w:rsid w:val="008A56F0"/>
    <w:rsid w:val="008A5A7A"/>
    <w:rsid w:val="008A6D81"/>
    <w:rsid w:val="008A7619"/>
    <w:rsid w:val="008B0795"/>
    <w:rsid w:val="008B0D03"/>
    <w:rsid w:val="008B19C9"/>
    <w:rsid w:val="008B2644"/>
    <w:rsid w:val="008B31F4"/>
    <w:rsid w:val="008B4163"/>
    <w:rsid w:val="008B4794"/>
    <w:rsid w:val="008B6003"/>
    <w:rsid w:val="008B609D"/>
    <w:rsid w:val="008B614A"/>
    <w:rsid w:val="008B6367"/>
    <w:rsid w:val="008B6865"/>
    <w:rsid w:val="008B69C7"/>
    <w:rsid w:val="008B7023"/>
    <w:rsid w:val="008C07AD"/>
    <w:rsid w:val="008C0C89"/>
    <w:rsid w:val="008C12AB"/>
    <w:rsid w:val="008C1EC4"/>
    <w:rsid w:val="008C23CD"/>
    <w:rsid w:val="008C295D"/>
    <w:rsid w:val="008C342E"/>
    <w:rsid w:val="008C3757"/>
    <w:rsid w:val="008C38B4"/>
    <w:rsid w:val="008C45AC"/>
    <w:rsid w:val="008C47A5"/>
    <w:rsid w:val="008C4F27"/>
    <w:rsid w:val="008C579B"/>
    <w:rsid w:val="008C6087"/>
    <w:rsid w:val="008C63CB"/>
    <w:rsid w:val="008C68C2"/>
    <w:rsid w:val="008C6E1D"/>
    <w:rsid w:val="008C7537"/>
    <w:rsid w:val="008C7732"/>
    <w:rsid w:val="008D0655"/>
    <w:rsid w:val="008D2394"/>
    <w:rsid w:val="008D2E12"/>
    <w:rsid w:val="008D3245"/>
    <w:rsid w:val="008D3AF7"/>
    <w:rsid w:val="008D3D25"/>
    <w:rsid w:val="008D6BBC"/>
    <w:rsid w:val="008D6E54"/>
    <w:rsid w:val="008D77AB"/>
    <w:rsid w:val="008D7D57"/>
    <w:rsid w:val="008D7D66"/>
    <w:rsid w:val="008D7F34"/>
    <w:rsid w:val="008E1A28"/>
    <w:rsid w:val="008E2494"/>
    <w:rsid w:val="008E2667"/>
    <w:rsid w:val="008E30A4"/>
    <w:rsid w:val="008E30E8"/>
    <w:rsid w:val="008E318D"/>
    <w:rsid w:val="008E380E"/>
    <w:rsid w:val="008E4D3D"/>
    <w:rsid w:val="008E5798"/>
    <w:rsid w:val="008E5F5F"/>
    <w:rsid w:val="008E6100"/>
    <w:rsid w:val="008E6CAE"/>
    <w:rsid w:val="008E7020"/>
    <w:rsid w:val="008E7181"/>
    <w:rsid w:val="008E7FA6"/>
    <w:rsid w:val="008F001A"/>
    <w:rsid w:val="008F00BB"/>
    <w:rsid w:val="008F142E"/>
    <w:rsid w:val="008F1AFE"/>
    <w:rsid w:val="008F1F1B"/>
    <w:rsid w:val="008F220E"/>
    <w:rsid w:val="008F2F46"/>
    <w:rsid w:val="008F373A"/>
    <w:rsid w:val="008F4179"/>
    <w:rsid w:val="008F4E79"/>
    <w:rsid w:val="008F6997"/>
    <w:rsid w:val="008F762E"/>
    <w:rsid w:val="008F7E38"/>
    <w:rsid w:val="00900899"/>
    <w:rsid w:val="009009A4"/>
    <w:rsid w:val="00900A4F"/>
    <w:rsid w:val="00900D75"/>
    <w:rsid w:val="00901B21"/>
    <w:rsid w:val="00902219"/>
    <w:rsid w:val="009031E9"/>
    <w:rsid w:val="00903C4C"/>
    <w:rsid w:val="00903CB3"/>
    <w:rsid w:val="0090455D"/>
    <w:rsid w:val="009047B2"/>
    <w:rsid w:val="0090498F"/>
    <w:rsid w:val="00905B7D"/>
    <w:rsid w:val="00907143"/>
    <w:rsid w:val="009072CC"/>
    <w:rsid w:val="00907408"/>
    <w:rsid w:val="00907AF4"/>
    <w:rsid w:val="00907B2A"/>
    <w:rsid w:val="009100B0"/>
    <w:rsid w:val="00911395"/>
    <w:rsid w:val="0091211F"/>
    <w:rsid w:val="00912578"/>
    <w:rsid w:val="00912592"/>
    <w:rsid w:val="00913671"/>
    <w:rsid w:val="009149A7"/>
    <w:rsid w:val="00915022"/>
    <w:rsid w:val="009150E4"/>
    <w:rsid w:val="00915559"/>
    <w:rsid w:val="00915A15"/>
    <w:rsid w:val="009164B2"/>
    <w:rsid w:val="00917CB9"/>
    <w:rsid w:val="00920816"/>
    <w:rsid w:val="009213FD"/>
    <w:rsid w:val="00921A33"/>
    <w:rsid w:val="00922659"/>
    <w:rsid w:val="009230E1"/>
    <w:rsid w:val="00924A54"/>
    <w:rsid w:val="00924EB9"/>
    <w:rsid w:val="0092591B"/>
    <w:rsid w:val="00926712"/>
    <w:rsid w:val="00926F6C"/>
    <w:rsid w:val="00926FFF"/>
    <w:rsid w:val="0092707E"/>
    <w:rsid w:val="009271AF"/>
    <w:rsid w:val="00927359"/>
    <w:rsid w:val="0092798C"/>
    <w:rsid w:val="009301AD"/>
    <w:rsid w:val="00931700"/>
    <w:rsid w:val="009327C5"/>
    <w:rsid w:val="009328EA"/>
    <w:rsid w:val="009335E3"/>
    <w:rsid w:val="009339F3"/>
    <w:rsid w:val="00933CFE"/>
    <w:rsid w:val="00933E5E"/>
    <w:rsid w:val="00934304"/>
    <w:rsid w:val="0093547E"/>
    <w:rsid w:val="00935626"/>
    <w:rsid w:val="00936D5E"/>
    <w:rsid w:val="009373F9"/>
    <w:rsid w:val="009376D3"/>
    <w:rsid w:val="0094080E"/>
    <w:rsid w:val="0094108A"/>
    <w:rsid w:val="009411B5"/>
    <w:rsid w:val="009416ED"/>
    <w:rsid w:val="009418D7"/>
    <w:rsid w:val="00941F7B"/>
    <w:rsid w:val="009420F3"/>
    <w:rsid w:val="0094242D"/>
    <w:rsid w:val="0094279F"/>
    <w:rsid w:val="00942AB3"/>
    <w:rsid w:val="009438DA"/>
    <w:rsid w:val="00944203"/>
    <w:rsid w:val="00944DAA"/>
    <w:rsid w:val="00945392"/>
    <w:rsid w:val="00945E25"/>
    <w:rsid w:val="00945EF0"/>
    <w:rsid w:val="0094655F"/>
    <w:rsid w:val="009473BE"/>
    <w:rsid w:val="00947658"/>
    <w:rsid w:val="009476E1"/>
    <w:rsid w:val="009477BE"/>
    <w:rsid w:val="00950702"/>
    <w:rsid w:val="00950F69"/>
    <w:rsid w:val="0095129F"/>
    <w:rsid w:val="009516D0"/>
    <w:rsid w:val="00951A60"/>
    <w:rsid w:val="00952627"/>
    <w:rsid w:val="00953F96"/>
    <w:rsid w:val="00954355"/>
    <w:rsid w:val="00954400"/>
    <w:rsid w:val="00954427"/>
    <w:rsid w:val="0095484A"/>
    <w:rsid w:val="00955059"/>
    <w:rsid w:val="0095506F"/>
    <w:rsid w:val="00955375"/>
    <w:rsid w:val="00955A37"/>
    <w:rsid w:val="00955CF2"/>
    <w:rsid w:val="0095607E"/>
    <w:rsid w:val="00956117"/>
    <w:rsid w:val="00956A1B"/>
    <w:rsid w:val="00957DA6"/>
    <w:rsid w:val="00960090"/>
    <w:rsid w:val="00961825"/>
    <w:rsid w:val="009619DF"/>
    <w:rsid w:val="0096247A"/>
    <w:rsid w:val="00962546"/>
    <w:rsid w:val="00962B38"/>
    <w:rsid w:val="009635E3"/>
    <w:rsid w:val="0096382B"/>
    <w:rsid w:val="00963AFA"/>
    <w:rsid w:val="00963E22"/>
    <w:rsid w:val="00963E50"/>
    <w:rsid w:val="00965D14"/>
    <w:rsid w:val="00967978"/>
    <w:rsid w:val="00971255"/>
    <w:rsid w:val="0097148F"/>
    <w:rsid w:val="00971C0D"/>
    <w:rsid w:val="00972D39"/>
    <w:rsid w:val="0097323C"/>
    <w:rsid w:val="00974364"/>
    <w:rsid w:val="00974577"/>
    <w:rsid w:val="00974BA7"/>
    <w:rsid w:val="0097512A"/>
    <w:rsid w:val="00975148"/>
    <w:rsid w:val="00975AF6"/>
    <w:rsid w:val="00975C80"/>
    <w:rsid w:val="00975CD5"/>
    <w:rsid w:val="00975D99"/>
    <w:rsid w:val="00977907"/>
    <w:rsid w:val="00977B95"/>
    <w:rsid w:val="00977EA5"/>
    <w:rsid w:val="009805B9"/>
    <w:rsid w:val="00980FEB"/>
    <w:rsid w:val="0098159E"/>
    <w:rsid w:val="00981B80"/>
    <w:rsid w:val="00981C42"/>
    <w:rsid w:val="00982306"/>
    <w:rsid w:val="0098259C"/>
    <w:rsid w:val="00982CBF"/>
    <w:rsid w:val="009838F5"/>
    <w:rsid w:val="009840B5"/>
    <w:rsid w:val="009851C9"/>
    <w:rsid w:val="0098629C"/>
    <w:rsid w:val="009874FF"/>
    <w:rsid w:val="00987B75"/>
    <w:rsid w:val="00990A61"/>
    <w:rsid w:val="00991084"/>
    <w:rsid w:val="0099253E"/>
    <w:rsid w:val="00992B6E"/>
    <w:rsid w:val="00993385"/>
    <w:rsid w:val="00995F0A"/>
    <w:rsid w:val="0099607B"/>
    <w:rsid w:val="00997345"/>
    <w:rsid w:val="00997838"/>
    <w:rsid w:val="009A25D9"/>
    <w:rsid w:val="009A25F9"/>
    <w:rsid w:val="009A309E"/>
    <w:rsid w:val="009A4988"/>
    <w:rsid w:val="009A4C00"/>
    <w:rsid w:val="009A4C86"/>
    <w:rsid w:val="009A537D"/>
    <w:rsid w:val="009A57A6"/>
    <w:rsid w:val="009A5F91"/>
    <w:rsid w:val="009A6337"/>
    <w:rsid w:val="009A7104"/>
    <w:rsid w:val="009A729E"/>
    <w:rsid w:val="009A7C70"/>
    <w:rsid w:val="009B06A2"/>
    <w:rsid w:val="009B111B"/>
    <w:rsid w:val="009B132F"/>
    <w:rsid w:val="009B1FCF"/>
    <w:rsid w:val="009B476A"/>
    <w:rsid w:val="009B63F6"/>
    <w:rsid w:val="009B6EE1"/>
    <w:rsid w:val="009B7146"/>
    <w:rsid w:val="009B76B7"/>
    <w:rsid w:val="009B77E1"/>
    <w:rsid w:val="009B7994"/>
    <w:rsid w:val="009B7A13"/>
    <w:rsid w:val="009C0F7E"/>
    <w:rsid w:val="009C15C1"/>
    <w:rsid w:val="009C177A"/>
    <w:rsid w:val="009C1DAB"/>
    <w:rsid w:val="009C211B"/>
    <w:rsid w:val="009C2574"/>
    <w:rsid w:val="009C291D"/>
    <w:rsid w:val="009C2A2D"/>
    <w:rsid w:val="009C3AA3"/>
    <w:rsid w:val="009C479C"/>
    <w:rsid w:val="009C47FE"/>
    <w:rsid w:val="009C50CA"/>
    <w:rsid w:val="009C5B76"/>
    <w:rsid w:val="009C630A"/>
    <w:rsid w:val="009C64B0"/>
    <w:rsid w:val="009C7653"/>
    <w:rsid w:val="009C7F8D"/>
    <w:rsid w:val="009D1C00"/>
    <w:rsid w:val="009D1D48"/>
    <w:rsid w:val="009D23D1"/>
    <w:rsid w:val="009D2804"/>
    <w:rsid w:val="009D3AC5"/>
    <w:rsid w:val="009D4744"/>
    <w:rsid w:val="009D4CE9"/>
    <w:rsid w:val="009D4EF9"/>
    <w:rsid w:val="009D5183"/>
    <w:rsid w:val="009D51C1"/>
    <w:rsid w:val="009D557E"/>
    <w:rsid w:val="009D5635"/>
    <w:rsid w:val="009D5E0F"/>
    <w:rsid w:val="009D6C35"/>
    <w:rsid w:val="009D7986"/>
    <w:rsid w:val="009D7C25"/>
    <w:rsid w:val="009E005E"/>
    <w:rsid w:val="009E01E3"/>
    <w:rsid w:val="009E1A91"/>
    <w:rsid w:val="009E21D5"/>
    <w:rsid w:val="009E385A"/>
    <w:rsid w:val="009E466E"/>
    <w:rsid w:val="009E47B7"/>
    <w:rsid w:val="009E511D"/>
    <w:rsid w:val="009E59E5"/>
    <w:rsid w:val="009F06E6"/>
    <w:rsid w:val="009F0F90"/>
    <w:rsid w:val="009F0FA4"/>
    <w:rsid w:val="009F10FB"/>
    <w:rsid w:val="009F16B2"/>
    <w:rsid w:val="009F1D4D"/>
    <w:rsid w:val="009F3B3F"/>
    <w:rsid w:val="009F3D8F"/>
    <w:rsid w:val="009F4021"/>
    <w:rsid w:val="009F45A1"/>
    <w:rsid w:val="009F5823"/>
    <w:rsid w:val="009F75AA"/>
    <w:rsid w:val="009F7D38"/>
    <w:rsid w:val="00A00221"/>
    <w:rsid w:val="00A00C7F"/>
    <w:rsid w:val="00A01EA9"/>
    <w:rsid w:val="00A0242E"/>
    <w:rsid w:val="00A043ED"/>
    <w:rsid w:val="00A051E0"/>
    <w:rsid w:val="00A05257"/>
    <w:rsid w:val="00A06333"/>
    <w:rsid w:val="00A06AF7"/>
    <w:rsid w:val="00A075DE"/>
    <w:rsid w:val="00A10334"/>
    <w:rsid w:val="00A10824"/>
    <w:rsid w:val="00A1175C"/>
    <w:rsid w:val="00A127A6"/>
    <w:rsid w:val="00A12C99"/>
    <w:rsid w:val="00A1351D"/>
    <w:rsid w:val="00A13608"/>
    <w:rsid w:val="00A13D02"/>
    <w:rsid w:val="00A144A8"/>
    <w:rsid w:val="00A14C50"/>
    <w:rsid w:val="00A14F89"/>
    <w:rsid w:val="00A1548C"/>
    <w:rsid w:val="00A15E08"/>
    <w:rsid w:val="00A1640E"/>
    <w:rsid w:val="00A16806"/>
    <w:rsid w:val="00A1726F"/>
    <w:rsid w:val="00A17438"/>
    <w:rsid w:val="00A2035F"/>
    <w:rsid w:val="00A2052F"/>
    <w:rsid w:val="00A21BD9"/>
    <w:rsid w:val="00A248DC"/>
    <w:rsid w:val="00A262F0"/>
    <w:rsid w:val="00A27E84"/>
    <w:rsid w:val="00A300AB"/>
    <w:rsid w:val="00A300EC"/>
    <w:rsid w:val="00A30D2C"/>
    <w:rsid w:val="00A3161A"/>
    <w:rsid w:val="00A322ED"/>
    <w:rsid w:val="00A32B7B"/>
    <w:rsid w:val="00A32D67"/>
    <w:rsid w:val="00A330E1"/>
    <w:rsid w:val="00A334AB"/>
    <w:rsid w:val="00A33B18"/>
    <w:rsid w:val="00A33DEC"/>
    <w:rsid w:val="00A33FC8"/>
    <w:rsid w:val="00A34250"/>
    <w:rsid w:val="00A355FB"/>
    <w:rsid w:val="00A360C0"/>
    <w:rsid w:val="00A366A2"/>
    <w:rsid w:val="00A366D8"/>
    <w:rsid w:val="00A37069"/>
    <w:rsid w:val="00A37637"/>
    <w:rsid w:val="00A37737"/>
    <w:rsid w:val="00A37DA4"/>
    <w:rsid w:val="00A4169A"/>
    <w:rsid w:val="00A4263F"/>
    <w:rsid w:val="00A435BB"/>
    <w:rsid w:val="00A44B8C"/>
    <w:rsid w:val="00A44ED5"/>
    <w:rsid w:val="00A45AB0"/>
    <w:rsid w:val="00A45C97"/>
    <w:rsid w:val="00A45EF6"/>
    <w:rsid w:val="00A472C4"/>
    <w:rsid w:val="00A505D9"/>
    <w:rsid w:val="00A50C39"/>
    <w:rsid w:val="00A5111A"/>
    <w:rsid w:val="00A511C0"/>
    <w:rsid w:val="00A519FF"/>
    <w:rsid w:val="00A51B26"/>
    <w:rsid w:val="00A52429"/>
    <w:rsid w:val="00A539C2"/>
    <w:rsid w:val="00A54046"/>
    <w:rsid w:val="00A544A7"/>
    <w:rsid w:val="00A54828"/>
    <w:rsid w:val="00A54913"/>
    <w:rsid w:val="00A54EDD"/>
    <w:rsid w:val="00A550F0"/>
    <w:rsid w:val="00A55BA5"/>
    <w:rsid w:val="00A55C95"/>
    <w:rsid w:val="00A55F0F"/>
    <w:rsid w:val="00A566A4"/>
    <w:rsid w:val="00A56D3D"/>
    <w:rsid w:val="00A5725D"/>
    <w:rsid w:val="00A600D3"/>
    <w:rsid w:val="00A603E4"/>
    <w:rsid w:val="00A60685"/>
    <w:rsid w:val="00A6074C"/>
    <w:rsid w:val="00A60D0E"/>
    <w:rsid w:val="00A61C40"/>
    <w:rsid w:val="00A61D35"/>
    <w:rsid w:val="00A623F5"/>
    <w:rsid w:val="00A624BF"/>
    <w:rsid w:val="00A625B5"/>
    <w:rsid w:val="00A633D6"/>
    <w:rsid w:val="00A6360F"/>
    <w:rsid w:val="00A63A98"/>
    <w:rsid w:val="00A63D63"/>
    <w:rsid w:val="00A63DE0"/>
    <w:rsid w:val="00A64D4E"/>
    <w:rsid w:val="00A64D6E"/>
    <w:rsid w:val="00A65889"/>
    <w:rsid w:val="00A66ADF"/>
    <w:rsid w:val="00A67021"/>
    <w:rsid w:val="00A70034"/>
    <w:rsid w:val="00A70293"/>
    <w:rsid w:val="00A71D12"/>
    <w:rsid w:val="00A725BD"/>
    <w:rsid w:val="00A732BE"/>
    <w:rsid w:val="00A74A5B"/>
    <w:rsid w:val="00A75784"/>
    <w:rsid w:val="00A76BD9"/>
    <w:rsid w:val="00A76D8D"/>
    <w:rsid w:val="00A770D1"/>
    <w:rsid w:val="00A77AA0"/>
    <w:rsid w:val="00A77B98"/>
    <w:rsid w:val="00A77E5E"/>
    <w:rsid w:val="00A80015"/>
    <w:rsid w:val="00A8003E"/>
    <w:rsid w:val="00A805CB"/>
    <w:rsid w:val="00A810DB"/>
    <w:rsid w:val="00A81149"/>
    <w:rsid w:val="00A81B96"/>
    <w:rsid w:val="00A81C7E"/>
    <w:rsid w:val="00A81D6D"/>
    <w:rsid w:val="00A81DC0"/>
    <w:rsid w:val="00A81F4E"/>
    <w:rsid w:val="00A82BFC"/>
    <w:rsid w:val="00A83688"/>
    <w:rsid w:val="00A83B41"/>
    <w:rsid w:val="00A84BD8"/>
    <w:rsid w:val="00A855AF"/>
    <w:rsid w:val="00A856CF"/>
    <w:rsid w:val="00A87E1D"/>
    <w:rsid w:val="00A87E8C"/>
    <w:rsid w:val="00A90077"/>
    <w:rsid w:val="00A90876"/>
    <w:rsid w:val="00A90F1F"/>
    <w:rsid w:val="00A921F3"/>
    <w:rsid w:val="00A923C6"/>
    <w:rsid w:val="00A931FF"/>
    <w:rsid w:val="00A94246"/>
    <w:rsid w:val="00A95C85"/>
    <w:rsid w:val="00A964EF"/>
    <w:rsid w:val="00A974E5"/>
    <w:rsid w:val="00A977C6"/>
    <w:rsid w:val="00A9792F"/>
    <w:rsid w:val="00A97AB5"/>
    <w:rsid w:val="00AA02DD"/>
    <w:rsid w:val="00AA06D6"/>
    <w:rsid w:val="00AA0ACB"/>
    <w:rsid w:val="00AA12D9"/>
    <w:rsid w:val="00AA1388"/>
    <w:rsid w:val="00AA16DB"/>
    <w:rsid w:val="00AA17E1"/>
    <w:rsid w:val="00AA1E9D"/>
    <w:rsid w:val="00AA22B1"/>
    <w:rsid w:val="00AA2D1D"/>
    <w:rsid w:val="00AA2DCA"/>
    <w:rsid w:val="00AA2FE7"/>
    <w:rsid w:val="00AA4773"/>
    <w:rsid w:val="00AA4E68"/>
    <w:rsid w:val="00AA51E1"/>
    <w:rsid w:val="00AA5A1A"/>
    <w:rsid w:val="00AA6A51"/>
    <w:rsid w:val="00AA7419"/>
    <w:rsid w:val="00AB0907"/>
    <w:rsid w:val="00AB0948"/>
    <w:rsid w:val="00AB1E75"/>
    <w:rsid w:val="00AB2523"/>
    <w:rsid w:val="00AB35A0"/>
    <w:rsid w:val="00AB3775"/>
    <w:rsid w:val="00AB46E1"/>
    <w:rsid w:val="00AB50A0"/>
    <w:rsid w:val="00AB6283"/>
    <w:rsid w:val="00AB6AFC"/>
    <w:rsid w:val="00AB7028"/>
    <w:rsid w:val="00AC0548"/>
    <w:rsid w:val="00AC0688"/>
    <w:rsid w:val="00AC0BF5"/>
    <w:rsid w:val="00AC0CBF"/>
    <w:rsid w:val="00AC11A3"/>
    <w:rsid w:val="00AC1571"/>
    <w:rsid w:val="00AC1751"/>
    <w:rsid w:val="00AC21CA"/>
    <w:rsid w:val="00AC27B1"/>
    <w:rsid w:val="00AC2942"/>
    <w:rsid w:val="00AC2D30"/>
    <w:rsid w:val="00AC3194"/>
    <w:rsid w:val="00AC39F0"/>
    <w:rsid w:val="00AC3BD3"/>
    <w:rsid w:val="00AC3ED1"/>
    <w:rsid w:val="00AC3FD8"/>
    <w:rsid w:val="00AC41CC"/>
    <w:rsid w:val="00AC5B2C"/>
    <w:rsid w:val="00AC5D77"/>
    <w:rsid w:val="00AC7042"/>
    <w:rsid w:val="00AC7173"/>
    <w:rsid w:val="00AC7415"/>
    <w:rsid w:val="00AD171D"/>
    <w:rsid w:val="00AD22EB"/>
    <w:rsid w:val="00AD2B68"/>
    <w:rsid w:val="00AD2D7D"/>
    <w:rsid w:val="00AD3815"/>
    <w:rsid w:val="00AD3BBC"/>
    <w:rsid w:val="00AD53CF"/>
    <w:rsid w:val="00AD5CE5"/>
    <w:rsid w:val="00AD7281"/>
    <w:rsid w:val="00AD7B76"/>
    <w:rsid w:val="00AD7DCD"/>
    <w:rsid w:val="00AD7E51"/>
    <w:rsid w:val="00AE024A"/>
    <w:rsid w:val="00AE0EEB"/>
    <w:rsid w:val="00AE1AD0"/>
    <w:rsid w:val="00AE1FE8"/>
    <w:rsid w:val="00AE279E"/>
    <w:rsid w:val="00AE2B34"/>
    <w:rsid w:val="00AE2C0D"/>
    <w:rsid w:val="00AE2F55"/>
    <w:rsid w:val="00AE38E9"/>
    <w:rsid w:val="00AE3B9B"/>
    <w:rsid w:val="00AE480B"/>
    <w:rsid w:val="00AE531A"/>
    <w:rsid w:val="00AE5C28"/>
    <w:rsid w:val="00AE6C5B"/>
    <w:rsid w:val="00AF017F"/>
    <w:rsid w:val="00AF05F2"/>
    <w:rsid w:val="00AF08D1"/>
    <w:rsid w:val="00AF0B19"/>
    <w:rsid w:val="00AF11CD"/>
    <w:rsid w:val="00AF2314"/>
    <w:rsid w:val="00AF26D1"/>
    <w:rsid w:val="00AF2B6C"/>
    <w:rsid w:val="00AF3A06"/>
    <w:rsid w:val="00AF3A2B"/>
    <w:rsid w:val="00AF3C68"/>
    <w:rsid w:val="00AF3D02"/>
    <w:rsid w:val="00AF4009"/>
    <w:rsid w:val="00AF40A9"/>
    <w:rsid w:val="00AF463C"/>
    <w:rsid w:val="00AF4ABB"/>
    <w:rsid w:val="00AF4B89"/>
    <w:rsid w:val="00AF4C09"/>
    <w:rsid w:val="00AF52D8"/>
    <w:rsid w:val="00AF6347"/>
    <w:rsid w:val="00AF6D38"/>
    <w:rsid w:val="00AF71AB"/>
    <w:rsid w:val="00AF7896"/>
    <w:rsid w:val="00B00632"/>
    <w:rsid w:val="00B00954"/>
    <w:rsid w:val="00B00AB3"/>
    <w:rsid w:val="00B0187F"/>
    <w:rsid w:val="00B0223A"/>
    <w:rsid w:val="00B0244C"/>
    <w:rsid w:val="00B0260C"/>
    <w:rsid w:val="00B02989"/>
    <w:rsid w:val="00B047EE"/>
    <w:rsid w:val="00B048A0"/>
    <w:rsid w:val="00B04AF0"/>
    <w:rsid w:val="00B0542E"/>
    <w:rsid w:val="00B05711"/>
    <w:rsid w:val="00B06584"/>
    <w:rsid w:val="00B07BCD"/>
    <w:rsid w:val="00B07D97"/>
    <w:rsid w:val="00B07DA4"/>
    <w:rsid w:val="00B07DF5"/>
    <w:rsid w:val="00B1010F"/>
    <w:rsid w:val="00B122EE"/>
    <w:rsid w:val="00B12A6C"/>
    <w:rsid w:val="00B1312A"/>
    <w:rsid w:val="00B13B26"/>
    <w:rsid w:val="00B13CE1"/>
    <w:rsid w:val="00B13DDD"/>
    <w:rsid w:val="00B13F63"/>
    <w:rsid w:val="00B140B1"/>
    <w:rsid w:val="00B140D3"/>
    <w:rsid w:val="00B14FC8"/>
    <w:rsid w:val="00B1649A"/>
    <w:rsid w:val="00B178F7"/>
    <w:rsid w:val="00B20438"/>
    <w:rsid w:val="00B20C20"/>
    <w:rsid w:val="00B20D77"/>
    <w:rsid w:val="00B20FC8"/>
    <w:rsid w:val="00B211C3"/>
    <w:rsid w:val="00B211F0"/>
    <w:rsid w:val="00B237C8"/>
    <w:rsid w:val="00B250CB"/>
    <w:rsid w:val="00B25ACF"/>
    <w:rsid w:val="00B25ECB"/>
    <w:rsid w:val="00B26C8E"/>
    <w:rsid w:val="00B26EF9"/>
    <w:rsid w:val="00B279F3"/>
    <w:rsid w:val="00B3000E"/>
    <w:rsid w:val="00B3010D"/>
    <w:rsid w:val="00B309EC"/>
    <w:rsid w:val="00B323FC"/>
    <w:rsid w:val="00B32F24"/>
    <w:rsid w:val="00B33995"/>
    <w:rsid w:val="00B366C5"/>
    <w:rsid w:val="00B3679E"/>
    <w:rsid w:val="00B37B91"/>
    <w:rsid w:val="00B40190"/>
    <w:rsid w:val="00B4032E"/>
    <w:rsid w:val="00B4040E"/>
    <w:rsid w:val="00B4242A"/>
    <w:rsid w:val="00B42823"/>
    <w:rsid w:val="00B43DC7"/>
    <w:rsid w:val="00B44147"/>
    <w:rsid w:val="00B45C6C"/>
    <w:rsid w:val="00B4662F"/>
    <w:rsid w:val="00B46AC7"/>
    <w:rsid w:val="00B4710E"/>
    <w:rsid w:val="00B4779C"/>
    <w:rsid w:val="00B50A38"/>
    <w:rsid w:val="00B50D83"/>
    <w:rsid w:val="00B51283"/>
    <w:rsid w:val="00B513E6"/>
    <w:rsid w:val="00B51458"/>
    <w:rsid w:val="00B51725"/>
    <w:rsid w:val="00B51F2C"/>
    <w:rsid w:val="00B52036"/>
    <w:rsid w:val="00B52518"/>
    <w:rsid w:val="00B527D7"/>
    <w:rsid w:val="00B528FB"/>
    <w:rsid w:val="00B52DCE"/>
    <w:rsid w:val="00B54443"/>
    <w:rsid w:val="00B54F80"/>
    <w:rsid w:val="00B568DA"/>
    <w:rsid w:val="00B6054E"/>
    <w:rsid w:val="00B6084C"/>
    <w:rsid w:val="00B60CC0"/>
    <w:rsid w:val="00B6124C"/>
    <w:rsid w:val="00B618F5"/>
    <w:rsid w:val="00B61A3F"/>
    <w:rsid w:val="00B61D20"/>
    <w:rsid w:val="00B62DDC"/>
    <w:rsid w:val="00B638BF"/>
    <w:rsid w:val="00B63D8A"/>
    <w:rsid w:val="00B66A48"/>
    <w:rsid w:val="00B66F88"/>
    <w:rsid w:val="00B6777E"/>
    <w:rsid w:val="00B700A5"/>
    <w:rsid w:val="00B701D2"/>
    <w:rsid w:val="00B7086E"/>
    <w:rsid w:val="00B71B5D"/>
    <w:rsid w:val="00B71CA2"/>
    <w:rsid w:val="00B72C89"/>
    <w:rsid w:val="00B72F75"/>
    <w:rsid w:val="00B7338A"/>
    <w:rsid w:val="00B737F2"/>
    <w:rsid w:val="00B74639"/>
    <w:rsid w:val="00B7465C"/>
    <w:rsid w:val="00B74D3A"/>
    <w:rsid w:val="00B74EF1"/>
    <w:rsid w:val="00B75DFE"/>
    <w:rsid w:val="00B77570"/>
    <w:rsid w:val="00B7766C"/>
    <w:rsid w:val="00B77930"/>
    <w:rsid w:val="00B77A00"/>
    <w:rsid w:val="00B803FD"/>
    <w:rsid w:val="00B8077F"/>
    <w:rsid w:val="00B80D13"/>
    <w:rsid w:val="00B8157F"/>
    <w:rsid w:val="00B815C7"/>
    <w:rsid w:val="00B81C6C"/>
    <w:rsid w:val="00B830A5"/>
    <w:rsid w:val="00B83E95"/>
    <w:rsid w:val="00B84BE4"/>
    <w:rsid w:val="00B84FFC"/>
    <w:rsid w:val="00B85E87"/>
    <w:rsid w:val="00B86463"/>
    <w:rsid w:val="00B864D5"/>
    <w:rsid w:val="00B8691A"/>
    <w:rsid w:val="00B86D6C"/>
    <w:rsid w:val="00B87140"/>
    <w:rsid w:val="00B9080B"/>
    <w:rsid w:val="00B92303"/>
    <w:rsid w:val="00B92549"/>
    <w:rsid w:val="00B92EF3"/>
    <w:rsid w:val="00B93884"/>
    <w:rsid w:val="00B94F5D"/>
    <w:rsid w:val="00B95BBC"/>
    <w:rsid w:val="00BA0410"/>
    <w:rsid w:val="00BA17FF"/>
    <w:rsid w:val="00BA2D5A"/>
    <w:rsid w:val="00BA3A81"/>
    <w:rsid w:val="00BA3A92"/>
    <w:rsid w:val="00BA406D"/>
    <w:rsid w:val="00BA52BF"/>
    <w:rsid w:val="00BA52ED"/>
    <w:rsid w:val="00BA545A"/>
    <w:rsid w:val="00BA5D7A"/>
    <w:rsid w:val="00BA61A3"/>
    <w:rsid w:val="00BA7205"/>
    <w:rsid w:val="00BA73DC"/>
    <w:rsid w:val="00BB0664"/>
    <w:rsid w:val="00BB0F84"/>
    <w:rsid w:val="00BB16A0"/>
    <w:rsid w:val="00BB27F3"/>
    <w:rsid w:val="00BB318C"/>
    <w:rsid w:val="00BB4223"/>
    <w:rsid w:val="00BB4329"/>
    <w:rsid w:val="00BB4A1C"/>
    <w:rsid w:val="00BB4F0E"/>
    <w:rsid w:val="00BB503F"/>
    <w:rsid w:val="00BB535E"/>
    <w:rsid w:val="00BB5A60"/>
    <w:rsid w:val="00BB5EBA"/>
    <w:rsid w:val="00BB7619"/>
    <w:rsid w:val="00BC0110"/>
    <w:rsid w:val="00BC03EE"/>
    <w:rsid w:val="00BC051A"/>
    <w:rsid w:val="00BC0CC7"/>
    <w:rsid w:val="00BC0EE4"/>
    <w:rsid w:val="00BC119B"/>
    <w:rsid w:val="00BC1EEC"/>
    <w:rsid w:val="00BC38A5"/>
    <w:rsid w:val="00BC52CF"/>
    <w:rsid w:val="00BC57EC"/>
    <w:rsid w:val="00BC58A9"/>
    <w:rsid w:val="00BC6AF0"/>
    <w:rsid w:val="00BC6CEB"/>
    <w:rsid w:val="00BC71B1"/>
    <w:rsid w:val="00BD1177"/>
    <w:rsid w:val="00BD2ED9"/>
    <w:rsid w:val="00BD323F"/>
    <w:rsid w:val="00BD3B05"/>
    <w:rsid w:val="00BD3FDC"/>
    <w:rsid w:val="00BD41CE"/>
    <w:rsid w:val="00BD4884"/>
    <w:rsid w:val="00BD53AD"/>
    <w:rsid w:val="00BD54CA"/>
    <w:rsid w:val="00BD645C"/>
    <w:rsid w:val="00BD6643"/>
    <w:rsid w:val="00BD6B34"/>
    <w:rsid w:val="00BD72A4"/>
    <w:rsid w:val="00BD7C51"/>
    <w:rsid w:val="00BD7CDD"/>
    <w:rsid w:val="00BE16EA"/>
    <w:rsid w:val="00BE1EEB"/>
    <w:rsid w:val="00BE1FF5"/>
    <w:rsid w:val="00BE3B8A"/>
    <w:rsid w:val="00BE3D10"/>
    <w:rsid w:val="00BE4006"/>
    <w:rsid w:val="00BE45C1"/>
    <w:rsid w:val="00BE519B"/>
    <w:rsid w:val="00BE59AB"/>
    <w:rsid w:val="00BE5C7E"/>
    <w:rsid w:val="00BE635D"/>
    <w:rsid w:val="00BE6441"/>
    <w:rsid w:val="00BE688C"/>
    <w:rsid w:val="00BE6B89"/>
    <w:rsid w:val="00BE7923"/>
    <w:rsid w:val="00BF0B9D"/>
    <w:rsid w:val="00BF0F4E"/>
    <w:rsid w:val="00BF116B"/>
    <w:rsid w:val="00BF11AB"/>
    <w:rsid w:val="00BF23BA"/>
    <w:rsid w:val="00BF256E"/>
    <w:rsid w:val="00BF3986"/>
    <w:rsid w:val="00BF3CB2"/>
    <w:rsid w:val="00BF3FF5"/>
    <w:rsid w:val="00BF4F90"/>
    <w:rsid w:val="00BF5338"/>
    <w:rsid w:val="00BF5412"/>
    <w:rsid w:val="00BF5FBA"/>
    <w:rsid w:val="00BF632C"/>
    <w:rsid w:val="00BF6357"/>
    <w:rsid w:val="00BF63B2"/>
    <w:rsid w:val="00C00D6E"/>
    <w:rsid w:val="00C0139F"/>
    <w:rsid w:val="00C019A1"/>
    <w:rsid w:val="00C01A19"/>
    <w:rsid w:val="00C03F82"/>
    <w:rsid w:val="00C040BA"/>
    <w:rsid w:val="00C051D0"/>
    <w:rsid w:val="00C0547D"/>
    <w:rsid w:val="00C054AB"/>
    <w:rsid w:val="00C060B3"/>
    <w:rsid w:val="00C06183"/>
    <w:rsid w:val="00C06206"/>
    <w:rsid w:val="00C065B5"/>
    <w:rsid w:val="00C105AD"/>
    <w:rsid w:val="00C123B2"/>
    <w:rsid w:val="00C12656"/>
    <w:rsid w:val="00C1396F"/>
    <w:rsid w:val="00C146F5"/>
    <w:rsid w:val="00C148A1"/>
    <w:rsid w:val="00C1508E"/>
    <w:rsid w:val="00C15E3B"/>
    <w:rsid w:val="00C1624F"/>
    <w:rsid w:val="00C16E92"/>
    <w:rsid w:val="00C16EC2"/>
    <w:rsid w:val="00C17244"/>
    <w:rsid w:val="00C1759F"/>
    <w:rsid w:val="00C20F5A"/>
    <w:rsid w:val="00C22E44"/>
    <w:rsid w:val="00C23230"/>
    <w:rsid w:val="00C24FE5"/>
    <w:rsid w:val="00C25134"/>
    <w:rsid w:val="00C256A8"/>
    <w:rsid w:val="00C25840"/>
    <w:rsid w:val="00C25D9F"/>
    <w:rsid w:val="00C263B2"/>
    <w:rsid w:val="00C263CC"/>
    <w:rsid w:val="00C2754C"/>
    <w:rsid w:val="00C2777A"/>
    <w:rsid w:val="00C27846"/>
    <w:rsid w:val="00C301CB"/>
    <w:rsid w:val="00C3069E"/>
    <w:rsid w:val="00C30C04"/>
    <w:rsid w:val="00C30FAB"/>
    <w:rsid w:val="00C32145"/>
    <w:rsid w:val="00C32726"/>
    <w:rsid w:val="00C32B24"/>
    <w:rsid w:val="00C33A89"/>
    <w:rsid w:val="00C3485F"/>
    <w:rsid w:val="00C355B3"/>
    <w:rsid w:val="00C359B7"/>
    <w:rsid w:val="00C40B4B"/>
    <w:rsid w:val="00C41072"/>
    <w:rsid w:val="00C4223A"/>
    <w:rsid w:val="00C4278B"/>
    <w:rsid w:val="00C42897"/>
    <w:rsid w:val="00C45753"/>
    <w:rsid w:val="00C458FD"/>
    <w:rsid w:val="00C45BDC"/>
    <w:rsid w:val="00C45D0D"/>
    <w:rsid w:val="00C4621C"/>
    <w:rsid w:val="00C46E45"/>
    <w:rsid w:val="00C472BF"/>
    <w:rsid w:val="00C47338"/>
    <w:rsid w:val="00C47BC5"/>
    <w:rsid w:val="00C50084"/>
    <w:rsid w:val="00C503C7"/>
    <w:rsid w:val="00C512B1"/>
    <w:rsid w:val="00C51419"/>
    <w:rsid w:val="00C5181F"/>
    <w:rsid w:val="00C51D5E"/>
    <w:rsid w:val="00C52D35"/>
    <w:rsid w:val="00C5446C"/>
    <w:rsid w:val="00C54BAF"/>
    <w:rsid w:val="00C54E01"/>
    <w:rsid w:val="00C54F1E"/>
    <w:rsid w:val="00C55CBA"/>
    <w:rsid w:val="00C55E54"/>
    <w:rsid w:val="00C56069"/>
    <w:rsid w:val="00C561B3"/>
    <w:rsid w:val="00C5627A"/>
    <w:rsid w:val="00C56A5F"/>
    <w:rsid w:val="00C56B42"/>
    <w:rsid w:val="00C57474"/>
    <w:rsid w:val="00C57939"/>
    <w:rsid w:val="00C579EB"/>
    <w:rsid w:val="00C57A22"/>
    <w:rsid w:val="00C62485"/>
    <w:rsid w:val="00C62890"/>
    <w:rsid w:val="00C6352A"/>
    <w:rsid w:val="00C63916"/>
    <w:rsid w:val="00C63DCC"/>
    <w:rsid w:val="00C647B9"/>
    <w:rsid w:val="00C64B0C"/>
    <w:rsid w:val="00C65470"/>
    <w:rsid w:val="00C65637"/>
    <w:rsid w:val="00C656E0"/>
    <w:rsid w:val="00C65A54"/>
    <w:rsid w:val="00C65C47"/>
    <w:rsid w:val="00C66352"/>
    <w:rsid w:val="00C66494"/>
    <w:rsid w:val="00C667D6"/>
    <w:rsid w:val="00C668B9"/>
    <w:rsid w:val="00C66994"/>
    <w:rsid w:val="00C67743"/>
    <w:rsid w:val="00C67C0E"/>
    <w:rsid w:val="00C67D56"/>
    <w:rsid w:val="00C709A7"/>
    <w:rsid w:val="00C715B0"/>
    <w:rsid w:val="00C71F7E"/>
    <w:rsid w:val="00C723C4"/>
    <w:rsid w:val="00C7266F"/>
    <w:rsid w:val="00C72A7E"/>
    <w:rsid w:val="00C72C56"/>
    <w:rsid w:val="00C73149"/>
    <w:rsid w:val="00C7341A"/>
    <w:rsid w:val="00C73806"/>
    <w:rsid w:val="00C73A41"/>
    <w:rsid w:val="00C73F3B"/>
    <w:rsid w:val="00C74D45"/>
    <w:rsid w:val="00C756C1"/>
    <w:rsid w:val="00C7592B"/>
    <w:rsid w:val="00C76730"/>
    <w:rsid w:val="00C80416"/>
    <w:rsid w:val="00C80F34"/>
    <w:rsid w:val="00C81CD3"/>
    <w:rsid w:val="00C822BD"/>
    <w:rsid w:val="00C82B54"/>
    <w:rsid w:val="00C82D77"/>
    <w:rsid w:val="00C84593"/>
    <w:rsid w:val="00C84738"/>
    <w:rsid w:val="00C849C4"/>
    <w:rsid w:val="00C849E1"/>
    <w:rsid w:val="00C8765F"/>
    <w:rsid w:val="00C87B40"/>
    <w:rsid w:val="00C90BAB"/>
    <w:rsid w:val="00C910E8"/>
    <w:rsid w:val="00C919EC"/>
    <w:rsid w:val="00C91BB2"/>
    <w:rsid w:val="00C927C1"/>
    <w:rsid w:val="00C929CE"/>
    <w:rsid w:val="00C92E5B"/>
    <w:rsid w:val="00C936C7"/>
    <w:rsid w:val="00C93AA5"/>
    <w:rsid w:val="00C9418C"/>
    <w:rsid w:val="00C942D9"/>
    <w:rsid w:val="00C9447A"/>
    <w:rsid w:val="00C94FEE"/>
    <w:rsid w:val="00C95D0C"/>
    <w:rsid w:val="00C965AE"/>
    <w:rsid w:val="00C966DD"/>
    <w:rsid w:val="00C9754A"/>
    <w:rsid w:val="00C97F85"/>
    <w:rsid w:val="00CA0092"/>
    <w:rsid w:val="00CA167F"/>
    <w:rsid w:val="00CA177F"/>
    <w:rsid w:val="00CA189D"/>
    <w:rsid w:val="00CA1989"/>
    <w:rsid w:val="00CA27F2"/>
    <w:rsid w:val="00CA2B52"/>
    <w:rsid w:val="00CA3513"/>
    <w:rsid w:val="00CA3AAF"/>
    <w:rsid w:val="00CA40C8"/>
    <w:rsid w:val="00CA47D1"/>
    <w:rsid w:val="00CA4BDA"/>
    <w:rsid w:val="00CA550D"/>
    <w:rsid w:val="00CA5C40"/>
    <w:rsid w:val="00CA5E1A"/>
    <w:rsid w:val="00CA6CFE"/>
    <w:rsid w:val="00CA7386"/>
    <w:rsid w:val="00CA7CD9"/>
    <w:rsid w:val="00CB0503"/>
    <w:rsid w:val="00CB1660"/>
    <w:rsid w:val="00CB2067"/>
    <w:rsid w:val="00CB253A"/>
    <w:rsid w:val="00CB259C"/>
    <w:rsid w:val="00CB2B41"/>
    <w:rsid w:val="00CB3789"/>
    <w:rsid w:val="00CB3991"/>
    <w:rsid w:val="00CB4046"/>
    <w:rsid w:val="00CB52C5"/>
    <w:rsid w:val="00CB57E5"/>
    <w:rsid w:val="00CB66B8"/>
    <w:rsid w:val="00CB66D8"/>
    <w:rsid w:val="00CB7283"/>
    <w:rsid w:val="00CB74AC"/>
    <w:rsid w:val="00CB7502"/>
    <w:rsid w:val="00CC0285"/>
    <w:rsid w:val="00CC04DD"/>
    <w:rsid w:val="00CC0A33"/>
    <w:rsid w:val="00CC0D4F"/>
    <w:rsid w:val="00CC0F29"/>
    <w:rsid w:val="00CC1389"/>
    <w:rsid w:val="00CC14A4"/>
    <w:rsid w:val="00CC191D"/>
    <w:rsid w:val="00CC1E4D"/>
    <w:rsid w:val="00CC2320"/>
    <w:rsid w:val="00CC30A1"/>
    <w:rsid w:val="00CC3824"/>
    <w:rsid w:val="00CC440E"/>
    <w:rsid w:val="00CC47D1"/>
    <w:rsid w:val="00CC60E7"/>
    <w:rsid w:val="00CC67DE"/>
    <w:rsid w:val="00CC79FE"/>
    <w:rsid w:val="00CC7AB9"/>
    <w:rsid w:val="00CC7D69"/>
    <w:rsid w:val="00CD1037"/>
    <w:rsid w:val="00CD1150"/>
    <w:rsid w:val="00CD15A2"/>
    <w:rsid w:val="00CD1962"/>
    <w:rsid w:val="00CD2037"/>
    <w:rsid w:val="00CD2085"/>
    <w:rsid w:val="00CD2279"/>
    <w:rsid w:val="00CD22C0"/>
    <w:rsid w:val="00CD22CF"/>
    <w:rsid w:val="00CD24BF"/>
    <w:rsid w:val="00CD2825"/>
    <w:rsid w:val="00CD483E"/>
    <w:rsid w:val="00CD4D74"/>
    <w:rsid w:val="00CD564F"/>
    <w:rsid w:val="00CD587D"/>
    <w:rsid w:val="00CD5B9C"/>
    <w:rsid w:val="00CD62D0"/>
    <w:rsid w:val="00CD6EC8"/>
    <w:rsid w:val="00CD771D"/>
    <w:rsid w:val="00CD7F60"/>
    <w:rsid w:val="00CE0469"/>
    <w:rsid w:val="00CE0662"/>
    <w:rsid w:val="00CE0998"/>
    <w:rsid w:val="00CE0B71"/>
    <w:rsid w:val="00CE18A2"/>
    <w:rsid w:val="00CE193A"/>
    <w:rsid w:val="00CE2095"/>
    <w:rsid w:val="00CE228E"/>
    <w:rsid w:val="00CE22FD"/>
    <w:rsid w:val="00CE249C"/>
    <w:rsid w:val="00CE2A50"/>
    <w:rsid w:val="00CE2C88"/>
    <w:rsid w:val="00CE48F9"/>
    <w:rsid w:val="00CE5034"/>
    <w:rsid w:val="00CE5357"/>
    <w:rsid w:val="00CE6328"/>
    <w:rsid w:val="00CE643F"/>
    <w:rsid w:val="00CE73CF"/>
    <w:rsid w:val="00CE7B2B"/>
    <w:rsid w:val="00CE7D31"/>
    <w:rsid w:val="00CF08BC"/>
    <w:rsid w:val="00CF15FC"/>
    <w:rsid w:val="00CF253F"/>
    <w:rsid w:val="00CF3738"/>
    <w:rsid w:val="00CF4552"/>
    <w:rsid w:val="00CF4EE1"/>
    <w:rsid w:val="00CF513A"/>
    <w:rsid w:val="00CF5AA6"/>
    <w:rsid w:val="00CF5CCB"/>
    <w:rsid w:val="00CF614F"/>
    <w:rsid w:val="00CF72A8"/>
    <w:rsid w:val="00CF7474"/>
    <w:rsid w:val="00CF7556"/>
    <w:rsid w:val="00D00138"/>
    <w:rsid w:val="00D003A6"/>
    <w:rsid w:val="00D00C43"/>
    <w:rsid w:val="00D00D59"/>
    <w:rsid w:val="00D034C7"/>
    <w:rsid w:val="00D03703"/>
    <w:rsid w:val="00D04B08"/>
    <w:rsid w:val="00D05457"/>
    <w:rsid w:val="00D05BAF"/>
    <w:rsid w:val="00D06FB5"/>
    <w:rsid w:val="00D07A8A"/>
    <w:rsid w:val="00D10273"/>
    <w:rsid w:val="00D10399"/>
    <w:rsid w:val="00D10857"/>
    <w:rsid w:val="00D10A66"/>
    <w:rsid w:val="00D121D7"/>
    <w:rsid w:val="00D12497"/>
    <w:rsid w:val="00D128CF"/>
    <w:rsid w:val="00D13284"/>
    <w:rsid w:val="00D13A68"/>
    <w:rsid w:val="00D1539C"/>
    <w:rsid w:val="00D1675C"/>
    <w:rsid w:val="00D16C97"/>
    <w:rsid w:val="00D16CB4"/>
    <w:rsid w:val="00D17514"/>
    <w:rsid w:val="00D17563"/>
    <w:rsid w:val="00D17811"/>
    <w:rsid w:val="00D17CCA"/>
    <w:rsid w:val="00D209EF"/>
    <w:rsid w:val="00D20E5E"/>
    <w:rsid w:val="00D20F34"/>
    <w:rsid w:val="00D21F25"/>
    <w:rsid w:val="00D220C6"/>
    <w:rsid w:val="00D24287"/>
    <w:rsid w:val="00D2436B"/>
    <w:rsid w:val="00D2476E"/>
    <w:rsid w:val="00D251AE"/>
    <w:rsid w:val="00D25AC7"/>
    <w:rsid w:val="00D25B67"/>
    <w:rsid w:val="00D25B91"/>
    <w:rsid w:val="00D25F4A"/>
    <w:rsid w:val="00D268FB"/>
    <w:rsid w:val="00D26E7F"/>
    <w:rsid w:val="00D2769B"/>
    <w:rsid w:val="00D2790B"/>
    <w:rsid w:val="00D302ED"/>
    <w:rsid w:val="00D30939"/>
    <w:rsid w:val="00D30A1B"/>
    <w:rsid w:val="00D31460"/>
    <w:rsid w:val="00D32303"/>
    <w:rsid w:val="00D3310A"/>
    <w:rsid w:val="00D33880"/>
    <w:rsid w:val="00D3405E"/>
    <w:rsid w:val="00D34A13"/>
    <w:rsid w:val="00D3651C"/>
    <w:rsid w:val="00D36648"/>
    <w:rsid w:val="00D36AAD"/>
    <w:rsid w:val="00D37827"/>
    <w:rsid w:val="00D379C9"/>
    <w:rsid w:val="00D37C7A"/>
    <w:rsid w:val="00D409EF"/>
    <w:rsid w:val="00D40DF4"/>
    <w:rsid w:val="00D41D1A"/>
    <w:rsid w:val="00D42113"/>
    <w:rsid w:val="00D4255D"/>
    <w:rsid w:val="00D42773"/>
    <w:rsid w:val="00D42985"/>
    <w:rsid w:val="00D43313"/>
    <w:rsid w:val="00D4358F"/>
    <w:rsid w:val="00D43631"/>
    <w:rsid w:val="00D43E75"/>
    <w:rsid w:val="00D442CE"/>
    <w:rsid w:val="00D450FE"/>
    <w:rsid w:val="00D45893"/>
    <w:rsid w:val="00D45A0D"/>
    <w:rsid w:val="00D45AF1"/>
    <w:rsid w:val="00D45C9B"/>
    <w:rsid w:val="00D45F7D"/>
    <w:rsid w:val="00D467A4"/>
    <w:rsid w:val="00D4702A"/>
    <w:rsid w:val="00D47FA2"/>
    <w:rsid w:val="00D50DF1"/>
    <w:rsid w:val="00D51A0D"/>
    <w:rsid w:val="00D5207A"/>
    <w:rsid w:val="00D5215A"/>
    <w:rsid w:val="00D53533"/>
    <w:rsid w:val="00D5375C"/>
    <w:rsid w:val="00D537BE"/>
    <w:rsid w:val="00D551E7"/>
    <w:rsid w:val="00D55D40"/>
    <w:rsid w:val="00D55FEE"/>
    <w:rsid w:val="00D565B5"/>
    <w:rsid w:val="00D56FD2"/>
    <w:rsid w:val="00D60018"/>
    <w:rsid w:val="00D6057A"/>
    <w:rsid w:val="00D60738"/>
    <w:rsid w:val="00D60D97"/>
    <w:rsid w:val="00D61430"/>
    <w:rsid w:val="00D62279"/>
    <w:rsid w:val="00D62482"/>
    <w:rsid w:val="00D62AD1"/>
    <w:rsid w:val="00D63A19"/>
    <w:rsid w:val="00D63F90"/>
    <w:rsid w:val="00D64012"/>
    <w:rsid w:val="00D640E4"/>
    <w:rsid w:val="00D642EC"/>
    <w:rsid w:val="00D64A2D"/>
    <w:rsid w:val="00D66902"/>
    <w:rsid w:val="00D66AB8"/>
    <w:rsid w:val="00D67165"/>
    <w:rsid w:val="00D67E59"/>
    <w:rsid w:val="00D701D1"/>
    <w:rsid w:val="00D705A4"/>
    <w:rsid w:val="00D7148E"/>
    <w:rsid w:val="00D7216C"/>
    <w:rsid w:val="00D72A44"/>
    <w:rsid w:val="00D7405B"/>
    <w:rsid w:val="00D7489A"/>
    <w:rsid w:val="00D74DA8"/>
    <w:rsid w:val="00D750CA"/>
    <w:rsid w:val="00D7516E"/>
    <w:rsid w:val="00D75223"/>
    <w:rsid w:val="00D7677B"/>
    <w:rsid w:val="00D77D1C"/>
    <w:rsid w:val="00D80983"/>
    <w:rsid w:val="00D80B4E"/>
    <w:rsid w:val="00D818D2"/>
    <w:rsid w:val="00D81919"/>
    <w:rsid w:val="00D82AC0"/>
    <w:rsid w:val="00D835CE"/>
    <w:rsid w:val="00D83889"/>
    <w:rsid w:val="00D83C1B"/>
    <w:rsid w:val="00D840F3"/>
    <w:rsid w:val="00D8477F"/>
    <w:rsid w:val="00D84E36"/>
    <w:rsid w:val="00D84E5B"/>
    <w:rsid w:val="00D85606"/>
    <w:rsid w:val="00D8576C"/>
    <w:rsid w:val="00D857B6"/>
    <w:rsid w:val="00D85946"/>
    <w:rsid w:val="00D86816"/>
    <w:rsid w:val="00D86C4D"/>
    <w:rsid w:val="00D870AA"/>
    <w:rsid w:val="00D87799"/>
    <w:rsid w:val="00D878D2"/>
    <w:rsid w:val="00D87F32"/>
    <w:rsid w:val="00D901F3"/>
    <w:rsid w:val="00D9025E"/>
    <w:rsid w:val="00D90D82"/>
    <w:rsid w:val="00D91F80"/>
    <w:rsid w:val="00D92A20"/>
    <w:rsid w:val="00D93499"/>
    <w:rsid w:val="00D94CB1"/>
    <w:rsid w:val="00D9528A"/>
    <w:rsid w:val="00D95616"/>
    <w:rsid w:val="00D95BCA"/>
    <w:rsid w:val="00D9676B"/>
    <w:rsid w:val="00D96C12"/>
    <w:rsid w:val="00D97E69"/>
    <w:rsid w:val="00DA03F4"/>
    <w:rsid w:val="00DA0870"/>
    <w:rsid w:val="00DA0B61"/>
    <w:rsid w:val="00DA168C"/>
    <w:rsid w:val="00DA1930"/>
    <w:rsid w:val="00DA1D8E"/>
    <w:rsid w:val="00DA27DC"/>
    <w:rsid w:val="00DA30B8"/>
    <w:rsid w:val="00DA4143"/>
    <w:rsid w:val="00DA4BD0"/>
    <w:rsid w:val="00DA4E0A"/>
    <w:rsid w:val="00DA66F5"/>
    <w:rsid w:val="00DA6783"/>
    <w:rsid w:val="00DA6DBD"/>
    <w:rsid w:val="00DA7110"/>
    <w:rsid w:val="00DB054C"/>
    <w:rsid w:val="00DB0C93"/>
    <w:rsid w:val="00DB2279"/>
    <w:rsid w:val="00DB2974"/>
    <w:rsid w:val="00DB2C1F"/>
    <w:rsid w:val="00DB2D95"/>
    <w:rsid w:val="00DB2E33"/>
    <w:rsid w:val="00DB33D5"/>
    <w:rsid w:val="00DB4EA9"/>
    <w:rsid w:val="00DB5CAC"/>
    <w:rsid w:val="00DC1B0C"/>
    <w:rsid w:val="00DC1C35"/>
    <w:rsid w:val="00DC29A7"/>
    <w:rsid w:val="00DC489C"/>
    <w:rsid w:val="00DC4EEC"/>
    <w:rsid w:val="00DC5661"/>
    <w:rsid w:val="00DC5BD5"/>
    <w:rsid w:val="00DC7A86"/>
    <w:rsid w:val="00DC7AD4"/>
    <w:rsid w:val="00DC7F68"/>
    <w:rsid w:val="00DD0094"/>
    <w:rsid w:val="00DD0351"/>
    <w:rsid w:val="00DD053D"/>
    <w:rsid w:val="00DD0F20"/>
    <w:rsid w:val="00DD18F0"/>
    <w:rsid w:val="00DD1927"/>
    <w:rsid w:val="00DD2106"/>
    <w:rsid w:val="00DD2426"/>
    <w:rsid w:val="00DD2D88"/>
    <w:rsid w:val="00DD2FE1"/>
    <w:rsid w:val="00DD365F"/>
    <w:rsid w:val="00DD40FE"/>
    <w:rsid w:val="00DD505F"/>
    <w:rsid w:val="00DD570F"/>
    <w:rsid w:val="00DD5A26"/>
    <w:rsid w:val="00DD5CAE"/>
    <w:rsid w:val="00DD64E9"/>
    <w:rsid w:val="00DD6D4D"/>
    <w:rsid w:val="00DD6E1D"/>
    <w:rsid w:val="00DD7535"/>
    <w:rsid w:val="00DD7B3D"/>
    <w:rsid w:val="00DE0967"/>
    <w:rsid w:val="00DE0B64"/>
    <w:rsid w:val="00DE0CD0"/>
    <w:rsid w:val="00DE1786"/>
    <w:rsid w:val="00DE2915"/>
    <w:rsid w:val="00DE3A4A"/>
    <w:rsid w:val="00DE3A78"/>
    <w:rsid w:val="00DE4309"/>
    <w:rsid w:val="00DE4F8C"/>
    <w:rsid w:val="00DE7E37"/>
    <w:rsid w:val="00DF1921"/>
    <w:rsid w:val="00DF1F5D"/>
    <w:rsid w:val="00DF2510"/>
    <w:rsid w:val="00DF26C8"/>
    <w:rsid w:val="00DF2B0E"/>
    <w:rsid w:val="00DF34B8"/>
    <w:rsid w:val="00DF3631"/>
    <w:rsid w:val="00DF4F10"/>
    <w:rsid w:val="00DF6CFF"/>
    <w:rsid w:val="00DF71C4"/>
    <w:rsid w:val="00DF7655"/>
    <w:rsid w:val="00DF76C4"/>
    <w:rsid w:val="00DF785F"/>
    <w:rsid w:val="00DF7A24"/>
    <w:rsid w:val="00E00265"/>
    <w:rsid w:val="00E003B7"/>
    <w:rsid w:val="00E00566"/>
    <w:rsid w:val="00E00841"/>
    <w:rsid w:val="00E02183"/>
    <w:rsid w:val="00E025B5"/>
    <w:rsid w:val="00E02A69"/>
    <w:rsid w:val="00E03368"/>
    <w:rsid w:val="00E04404"/>
    <w:rsid w:val="00E0447E"/>
    <w:rsid w:val="00E04F3F"/>
    <w:rsid w:val="00E04F43"/>
    <w:rsid w:val="00E050AF"/>
    <w:rsid w:val="00E0658D"/>
    <w:rsid w:val="00E06630"/>
    <w:rsid w:val="00E06AAB"/>
    <w:rsid w:val="00E07123"/>
    <w:rsid w:val="00E07311"/>
    <w:rsid w:val="00E0758C"/>
    <w:rsid w:val="00E07783"/>
    <w:rsid w:val="00E10005"/>
    <w:rsid w:val="00E100DE"/>
    <w:rsid w:val="00E10327"/>
    <w:rsid w:val="00E1035B"/>
    <w:rsid w:val="00E103B2"/>
    <w:rsid w:val="00E1057C"/>
    <w:rsid w:val="00E107EA"/>
    <w:rsid w:val="00E131AA"/>
    <w:rsid w:val="00E13352"/>
    <w:rsid w:val="00E133A3"/>
    <w:rsid w:val="00E133D5"/>
    <w:rsid w:val="00E138F0"/>
    <w:rsid w:val="00E13AAF"/>
    <w:rsid w:val="00E1407A"/>
    <w:rsid w:val="00E14908"/>
    <w:rsid w:val="00E16B52"/>
    <w:rsid w:val="00E16CE8"/>
    <w:rsid w:val="00E1721C"/>
    <w:rsid w:val="00E205BC"/>
    <w:rsid w:val="00E206E9"/>
    <w:rsid w:val="00E21371"/>
    <w:rsid w:val="00E2146B"/>
    <w:rsid w:val="00E219A0"/>
    <w:rsid w:val="00E2217B"/>
    <w:rsid w:val="00E2250E"/>
    <w:rsid w:val="00E22DCE"/>
    <w:rsid w:val="00E2370D"/>
    <w:rsid w:val="00E23A5C"/>
    <w:rsid w:val="00E245A7"/>
    <w:rsid w:val="00E2480A"/>
    <w:rsid w:val="00E2482A"/>
    <w:rsid w:val="00E2504A"/>
    <w:rsid w:val="00E257EF"/>
    <w:rsid w:val="00E265FD"/>
    <w:rsid w:val="00E26695"/>
    <w:rsid w:val="00E26ABF"/>
    <w:rsid w:val="00E27F7D"/>
    <w:rsid w:val="00E301A6"/>
    <w:rsid w:val="00E30855"/>
    <w:rsid w:val="00E31DB4"/>
    <w:rsid w:val="00E34810"/>
    <w:rsid w:val="00E34F31"/>
    <w:rsid w:val="00E3569B"/>
    <w:rsid w:val="00E356C3"/>
    <w:rsid w:val="00E3679D"/>
    <w:rsid w:val="00E36C7F"/>
    <w:rsid w:val="00E3753F"/>
    <w:rsid w:val="00E3773E"/>
    <w:rsid w:val="00E37E9B"/>
    <w:rsid w:val="00E403FD"/>
    <w:rsid w:val="00E40A06"/>
    <w:rsid w:val="00E40E5A"/>
    <w:rsid w:val="00E40F16"/>
    <w:rsid w:val="00E413F6"/>
    <w:rsid w:val="00E4185D"/>
    <w:rsid w:val="00E41DF5"/>
    <w:rsid w:val="00E42E52"/>
    <w:rsid w:val="00E42F80"/>
    <w:rsid w:val="00E44F61"/>
    <w:rsid w:val="00E451E4"/>
    <w:rsid w:val="00E45B5E"/>
    <w:rsid w:val="00E46A0E"/>
    <w:rsid w:val="00E4713B"/>
    <w:rsid w:val="00E50517"/>
    <w:rsid w:val="00E51434"/>
    <w:rsid w:val="00E52ABF"/>
    <w:rsid w:val="00E5420D"/>
    <w:rsid w:val="00E546B2"/>
    <w:rsid w:val="00E54B65"/>
    <w:rsid w:val="00E55096"/>
    <w:rsid w:val="00E555FD"/>
    <w:rsid w:val="00E5660A"/>
    <w:rsid w:val="00E56D9D"/>
    <w:rsid w:val="00E57B74"/>
    <w:rsid w:val="00E60E67"/>
    <w:rsid w:val="00E60FA3"/>
    <w:rsid w:val="00E614BE"/>
    <w:rsid w:val="00E61685"/>
    <w:rsid w:val="00E62C82"/>
    <w:rsid w:val="00E62D07"/>
    <w:rsid w:val="00E6307C"/>
    <w:rsid w:val="00E63724"/>
    <w:rsid w:val="00E63DB4"/>
    <w:rsid w:val="00E645C6"/>
    <w:rsid w:val="00E663CE"/>
    <w:rsid w:val="00E665A3"/>
    <w:rsid w:val="00E66677"/>
    <w:rsid w:val="00E666BF"/>
    <w:rsid w:val="00E672A9"/>
    <w:rsid w:val="00E67E56"/>
    <w:rsid w:val="00E70201"/>
    <w:rsid w:val="00E7051C"/>
    <w:rsid w:val="00E70D27"/>
    <w:rsid w:val="00E7192F"/>
    <w:rsid w:val="00E71CD8"/>
    <w:rsid w:val="00E723BE"/>
    <w:rsid w:val="00E731D8"/>
    <w:rsid w:val="00E73670"/>
    <w:rsid w:val="00E73A11"/>
    <w:rsid w:val="00E73AA7"/>
    <w:rsid w:val="00E74008"/>
    <w:rsid w:val="00E74213"/>
    <w:rsid w:val="00E74544"/>
    <w:rsid w:val="00E745E4"/>
    <w:rsid w:val="00E74C38"/>
    <w:rsid w:val="00E750CA"/>
    <w:rsid w:val="00E751EC"/>
    <w:rsid w:val="00E75401"/>
    <w:rsid w:val="00E75555"/>
    <w:rsid w:val="00E75D8E"/>
    <w:rsid w:val="00E7625D"/>
    <w:rsid w:val="00E762BA"/>
    <w:rsid w:val="00E7708D"/>
    <w:rsid w:val="00E77204"/>
    <w:rsid w:val="00E7787A"/>
    <w:rsid w:val="00E80C0E"/>
    <w:rsid w:val="00E80C71"/>
    <w:rsid w:val="00E80D15"/>
    <w:rsid w:val="00E8113C"/>
    <w:rsid w:val="00E81706"/>
    <w:rsid w:val="00E81963"/>
    <w:rsid w:val="00E81A86"/>
    <w:rsid w:val="00E81E4B"/>
    <w:rsid w:val="00E829E8"/>
    <w:rsid w:val="00E82F9C"/>
    <w:rsid w:val="00E83C29"/>
    <w:rsid w:val="00E84475"/>
    <w:rsid w:val="00E84C63"/>
    <w:rsid w:val="00E853ED"/>
    <w:rsid w:val="00E8546D"/>
    <w:rsid w:val="00E85F3B"/>
    <w:rsid w:val="00E8643D"/>
    <w:rsid w:val="00E86FAA"/>
    <w:rsid w:val="00E876C7"/>
    <w:rsid w:val="00E90938"/>
    <w:rsid w:val="00E919D5"/>
    <w:rsid w:val="00E91FE0"/>
    <w:rsid w:val="00E92BC1"/>
    <w:rsid w:val="00E9418E"/>
    <w:rsid w:val="00E95934"/>
    <w:rsid w:val="00E95A27"/>
    <w:rsid w:val="00E95C07"/>
    <w:rsid w:val="00E95F34"/>
    <w:rsid w:val="00E96B35"/>
    <w:rsid w:val="00E97309"/>
    <w:rsid w:val="00E97E94"/>
    <w:rsid w:val="00E97FB8"/>
    <w:rsid w:val="00EA0E82"/>
    <w:rsid w:val="00EA0EFB"/>
    <w:rsid w:val="00EA141F"/>
    <w:rsid w:val="00EA1DB7"/>
    <w:rsid w:val="00EA2739"/>
    <w:rsid w:val="00EA30B4"/>
    <w:rsid w:val="00EA386D"/>
    <w:rsid w:val="00EA40E0"/>
    <w:rsid w:val="00EA44A3"/>
    <w:rsid w:val="00EA47EF"/>
    <w:rsid w:val="00EA536A"/>
    <w:rsid w:val="00EA5890"/>
    <w:rsid w:val="00EA63D4"/>
    <w:rsid w:val="00EA63EA"/>
    <w:rsid w:val="00EA65B4"/>
    <w:rsid w:val="00EA673E"/>
    <w:rsid w:val="00EA6939"/>
    <w:rsid w:val="00EA6AF3"/>
    <w:rsid w:val="00EA6FF4"/>
    <w:rsid w:val="00EA7389"/>
    <w:rsid w:val="00EA77DD"/>
    <w:rsid w:val="00EA7A79"/>
    <w:rsid w:val="00EB0191"/>
    <w:rsid w:val="00EB1639"/>
    <w:rsid w:val="00EB1B2D"/>
    <w:rsid w:val="00EB1EA4"/>
    <w:rsid w:val="00EB2D23"/>
    <w:rsid w:val="00EB3478"/>
    <w:rsid w:val="00EB36B6"/>
    <w:rsid w:val="00EB383A"/>
    <w:rsid w:val="00EB47FD"/>
    <w:rsid w:val="00EB5283"/>
    <w:rsid w:val="00EB67A5"/>
    <w:rsid w:val="00EB78C0"/>
    <w:rsid w:val="00EB7C85"/>
    <w:rsid w:val="00EC0BA8"/>
    <w:rsid w:val="00EC1EAA"/>
    <w:rsid w:val="00EC2A2E"/>
    <w:rsid w:val="00EC2F48"/>
    <w:rsid w:val="00EC36A6"/>
    <w:rsid w:val="00EC3A2D"/>
    <w:rsid w:val="00EC3D25"/>
    <w:rsid w:val="00EC419E"/>
    <w:rsid w:val="00EC4213"/>
    <w:rsid w:val="00EC4C09"/>
    <w:rsid w:val="00EC50A7"/>
    <w:rsid w:val="00EC60D8"/>
    <w:rsid w:val="00EC6BA0"/>
    <w:rsid w:val="00EC6CDA"/>
    <w:rsid w:val="00ED0F9F"/>
    <w:rsid w:val="00ED1727"/>
    <w:rsid w:val="00ED33B7"/>
    <w:rsid w:val="00ED3DC3"/>
    <w:rsid w:val="00ED44F3"/>
    <w:rsid w:val="00ED485E"/>
    <w:rsid w:val="00ED4F84"/>
    <w:rsid w:val="00ED54B0"/>
    <w:rsid w:val="00ED5FE1"/>
    <w:rsid w:val="00ED6014"/>
    <w:rsid w:val="00ED656F"/>
    <w:rsid w:val="00ED6838"/>
    <w:rsid w:val="00ED7D2F"/>
    <w:rsid w:val="00EE0A35"/>
    <w:rsid w:val="00EE0AF9"/>
    <w:rsid w:val="00EE1652"/>
    <w:rsid w:val="00EE1B82"/>
    <w:rsid w:val="00EE1BE2"/>
    <w:rsid w:val="00EE2846"/>
    <w:rsid w:val="00EE347B"/>
    <w:rsid w:val="00EE3749"/>
    <w:rsid w:val="00EE435C"/>
    <w:rsid w:val="00EE4C93"/>
    <w:rsid w:val="00EE526F"/>
    <w:rsid w:val="00EE5529"/>
    <w:rsid w:val="00EE6AB4"/>
    <w:rsid w:val="00EE749D"/>
    <w:rsid w:val="00EF04A4"/>
    <w:rsid w:val="00EF0F23"/>
    <w:rsid w:val="00EF10C1"/>
    <w:rsid w:val="00EF1200"/>
    <w:rsid w:val="00EF13BD"/>
    <w:rsid w:val="00EF1BEC"/>
    <w:rsid w:val="00EF303A"/>
    <w:rsid w:val="00EF3923"/>
    <w:rsid w:val="00EF41EC"/>
    <w:rsid w:val="00EF4792"/>
    <w:rsid w:val="00EF5357"/>
    <w:rsid w:val="00EF6F2C"/>
    <w:rsid w:val="00F01240"/>
    <w:rsid w:val="00F015E9"/>
    <w:rsid w:val="00F020E3"/>
    <w:rsid w:val="00F03EBB"/>
    <w:rsid w:val="00F04C85"/>
    <w:rsid w:val="00F0547E"/>
    <w:rsid w:val="00F069C6"/>
    <w:rsid w:val="00F06AB8"/>
    <w:rsid w:val="00F0768A"/>
    <w:rsid w:val="00F07A64"/>
    <w:rsid w:val="00F07FE0"/>
    <w:rsid w:val="00F134AF"/>
    <w:rsid w:val="00F13B1C"/>
    <w:rsid w:val="00F14AB3"/>
    <w:rsid w:val="00F1529F"/>
    <w:rsid w:val="00F15DAE"/>
    <w:rsid w:val="00F17641"/>
    <w:rsid w:val="00F20372"/>
    <w:rsid w:val="00F21103"/>
    <w:rsid w:val="00F21B11"/>
    <w:rsid w:val="00F221DB"/>
    <w:rsid w:val="00F22390"/>
    <w:rsid w:val="00F230D1"/>
    <w:rsid w:val="00F23D75"/>
    <w:rsid w:val="00F24356"/>
    <w:rsid w:val="00F247A0"/>
    <w:rsid w:val="00F2486C"/>
    <w:rsid w:val="00F25CBF"/>
    <w:rsid w:val="00F260A5"/>
    <w:rsid w:val="00F269F1"/>
    <w:rsid w:val="00F26B40"/>
    <w:rsid w:val="00F26C82"/>
    <w:rsid w:val="00F27D45"/>
    <w:rsid w:val="00F27F55"/>
    <w:rsid w:val="00F3118B"/>
    <w:rsid w:val="00F3196E"/>
    <w:rsid w:val="00F32385"/>
    <w:rsid w:val="00F331B5"/>
    <w:rsid w:val="00F334B4"/>
    <w:rsid w:val="00F343EB"/>
    <w:rsid w:val="00F352E3"/>
    <w:rsid w:val="00F3543C"/>
    <w:rsid w:val="00F354CA"/>
    <w:rsid w:val="00F35AB4"/>
    <w:rsid w:val="00F35BD8"/>
    <w:rsid w:val="00F3618D"/>
    <w:rsid w:val="00F3634D"/>
    <w:rsid w:val="00F36A38"/>
    <w:rsid w:val="00F37423"/>
    <w:rsid w:val="00F37EC3"/>
    <w:rsid w:val="00F41907"/>
    <w:rsid w:val="00F41BAE"/>
    <w:rsid w:val="00F41C8C"/>
    <w:rsid w:val="00F421DC"/>
    <w:rsid w:val="00F42655"/>
    <w:rsid w:val="00F43DFD"/>
    <w:rsid w:val="00F44067"/>
    <w:rsid w:val="00F4415D"/>
    <w:rsid w:val="00F44E1F"/>
    <w:rsid w:val="00F453FF"/>
    <w:rsid w:val="00F4553C"/>
    <w:rsid w:val="00F45A16"/>
    <w:rsid w:val="00F4678F"/>
    <w:rsid w:val="00F47509"/>
    <w:rsid w:val="00F4762F"/>
    <w:rsid w:val="00F4795E"/>
    <w:rsid w:val="00F479DE"/>
    <w:rsid w:val="00F50A8B"/>
    <w:rsid w:val="00F50CE2"/>
    <w:rsid w:val="00F50CEB"/>
    <w:rsid w:val="00F50F23"/>
    <w:rsid w:val="00F51BC6"/>
    <w:rsid w:val="00F5203A"/>
    <w:rsid w:val="00F52B34"/>
    <w:rsid w:val="00F52DBB"/>
    <w:rsid w:val="00F53178"/>
    <w:rsid w:val="00F536CA"/>
    <w:rsid w:val="00F538FE"/>
    <w:rsid w:val="00F54862"/>
    <w:rsid w:val="00F54D76"/>
    <w:rsid w:val="00F55AFA"/>
    <w:rsid w:val="00F55F99"/>
    <w:rsid w:val="00F56F31"/>
    <w:rsid w:val="00F57D5A"/>
    <w:rsid w:val="00F60954"/>
    <w:rsid w:val="00F60978"/>
    <w:rsid w:val="00F60B85"/>
    <w:rsid w:val="00F60EA0"/>
    <w:rsid w:val="00F60FFF"/>
    <w:rsid w:val="00F615DB"/>
    <w:rsid w:val="00F61849"/>
    <w:rsid w:val="00F62CDB"/>
    <w:rsid w:val="00F63654"/>
    <w:rsid w:val="00F638AD"/>
    <w:rsid w:val="00F63B70"/>
    <w:rsid w:val="00F64BE3"/>
    <w:rsid w:val="00F64C1B"/>
    <w:rsid w:val="00F64D90"/>
    <w:rsid w:val="00F654EC"/>
    <w:rsid w:val="00F6583B"/>
    <w:rsid w:val="00F66D02"/>
    <w:rsid w:val="00F676ED"/>
    <w:rsid w:val="00F706CD"/>
    <w:rsid w:val="00F70D15"/>
    <w:rsid w:val="00F71234"/>
    <w:rsid w:val="00F72B6E"/>
    <w:rsid w:val="00F73A18"/>
    <w:rsid w:val="00F73F44"/>
    <w:rsid w:val="00F74EDE"/>
    <w:rsid w:val="00F753E2"/>
    <w:rsid w:val="00F76BCA"/>
    <w:rsid w:val="00F76E79"/>
    <w:rsid w:val="00F77665"/>
    <w:rsid w:val="00F80248"/>
    <w:rsid w:val="00F8056D"/>
    <w:rsid w:val="00F807F8"/>
    <w:rsid w:val="00F80836"/>
    <w:rsid w:val="00F8085D"/>
    <w:rsid w:val="00F81BE0"/>
    <w:rsid w:val="00F829D7"/>
    <w:rsid w:val="00F82A36"/>
    <w:rsid w:val="00F83049"/>
    <w:rsid w:val="00F833B2"/>
    <w:rsid w:val="00F838BE"/>
    <w:rsid w:val="00F8424B"/>
    <w:rsid w:val="00F84BA2"/>
    <w:rsid w:val="00F84F43"/>
    <w:rsid w:val="00F86D1F"/>
    <w:rsid w:val="00F86FBD"/>
    <w:rsid w:val="00F87746"/>
    <w:rsid w:val="00F878C1"/>
    <w:rsid w:val="00F87D28"/>
    <w:rsid w:val="00F90209"/>
    <w:rsid w:val="00F90DEE"/>
    <w:rsid w:val="00F91051"/>
    <w:rsid w:val="00F9133E"/>
    <w:rsid w:val="00F91A23"/>
    <w:rsid w:val="00F91FFA"/>
    <w:rsid w:val="00F92272"/>
    <w:rsid w:val="00F9276D"/>
    <w:rsid w:val="00F92B7D"/>
    <w:rsid w:val="00F93633"/>
    <w:rsid w:val="00F93DA1"/>
    <w:rsid w:val="00F95170"/>
    <w:rsid w:val="00F96138"/>
    <w:rsid w:val="00F96176"/>
    <w:rsid w:val="00F97347"/>
    <w:rsid w:val="00FA033C"/>
    <w:rsid w:val="00FA04BF"/>
    <w:rsid w:val="00FA1B66"/>
    <w:rsid w:val="00FA2202"/>
    <w:rsid w:val="00FA27F3"/>
    <w:rsid w:val="00FA3352"/>
    <w:rsid w:val="00FA418C"/>
    <w:rsid w:val="00FA4647"/>
    <w:rsid w:val="00FA4B38"/>
    <w:rsid w:val="00FA54D3"/>
    <w:rsid w:val="00FA5943"/>
    <w:rsid w:val="00FA5AE4"/>
    <w:rsid w:val="00FA5E94"/>
    <w:rsid w:val="00FA6720"/>
    <w:rsid w:val="00FA71B2"/>
    <w:rsid w:val="00FB1749"/>
    <w:rsid w:val="00FB1C56"/>
    <w:rsid w:val="00FB27A3"/>
    <w:rsid w:val="00FB2C5C"/>
    <w:rsid w:val="00FB3A24"/>
    <w:rsid w:val="00FB3C11"/>
    <w:rsid w:val="00FB40DC"/>
    <w:rsid w:val="00FB431D"/>
    <w:rsid w:val="00FB45C7"/>
    <w:rsid w:val="00FB4704"/>
    <w:rsid w:val="00FB4993"/>
    <w:rsid w:val="00FB4A09"/>
    <w:rsid w:val="00FB51BA"/>
    <w:rsid w:val="00FB64FC"/>
    <w:rsid w:val="00FB708E"/>
    <w:rsid w:val="00FB74A7"/>
    <w:rsid w:val="00FB7D4D"/>
    <w:rsid w:val="00FC00BF"/>
    <w:rsid w:val="00FC07D6"/>
    <w:rsid w:val="00FC16DA"/>
    <w:rsid w:val="00FC1D7B"/>
    <w:rsid w:val="00FC22F7"/>
    <w:rsid w:val="00FC25A9"/>
    <w:rsid w:val="00FC3AAF"/>
    <w:rsid w:val="00FC4002"/>
    <w:rsid w:val="00FC58D8"/>
    <w:rsid w:val="00FC68AE"/>
    <w:rsid w:val="00FD00FC"/>
    <w:rsid w:val="00FD0163"/>
    <w:rsid w:val="00FD02B9"/>
    <w:rsid w:val="00FD0CA3"/>
    <w:rsid w:val="00FD13A5"/>
    <w:rsid w:val="00FD15E8"/>
    <w:rsid w:val="00FD19D5"/>
    <w:rsid w:val="00FD1DD8"/>
    <w:rsid w:val="00FD289F"/>
    <w:rsid w:val="00FD580B"/>
    <w:rsid w:val="00FD695F"/>
    <w:rsid w:val="00FD6D52"/>
    <w:rsid w:val="00FD700B"/>
    <w:rsid w:val="00FD74C6"/>
    <w:rsid w:val="00FD755C"/>
    <w:rsid w:val="00FD75AC"/>
    <w:rsid w:val="00FD7888"/>
    <w:rsid w:val="00FD7B08"/>
    <w:rsid w:val="00FD7CF9"/>
    <w:rsid w:val="00FD7F14"/>
    <w:rsid w:val="00FE0B8D"/>
    <w:rsid w:val="00FE0CFF"/>
    <w:rsid w:val="00FE26B8"/>
    <w:rsid w:val="00FE2B3D"/>
    <w:rsid w:val="00FE35FD"/>
    <w:rsid w:val="00FE4835"/>
    <w:rsid w:val="00FE4A25"/>
    <w:rsid w:val="00FE4BA6"/>
    <w:rsid w:val="00FE5583"/>
    <w:rsid w:val="00FE659F"/>
    <w:rsid w:val="00FE69A7"/>
    <w:rsid w:val="00FE6B23"/>
    <w:rsid w:val="00FE74F4"/>
    <w:rsid w:val="00FF0E2D"/>
    <w:rsid w:val="00FF2026"/>
    <w:rsid w:val="00FF224B"/>
    <w:rsid w:val="00FF3101"/>
    <w:rsid w:val="00FF3AE0"/>
    <w:rsid w:val="00FF3EC6"/>
    <w:rsid w:val="00FF3F4E"/>
    <w:rsid w:val="00FF483A"/>
    <w:rsid w:val="00FF4A9C"/>
    <w:rsid w:val="00FF5096"/>
    <w:rsid w:val="00FF53FC"/>
    <w:rsid w:val="00FF61E1"/>
    <w:rsid w:val="00FF637B"/>
    <w:rsid w:val="00FF6582"/>
    <w:rsid w:val="00FF74FD"/>
    <w:rsid w:val="00FF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778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uiPriority="4" w:qFormat="1"/>
    <w:lsdException w:name="heading 5" w:uiPriority="4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qFormat="1"/>
    <w:lsdException w:name="List Bullet" w:uiPriority="9" w:qFormat="1"/>
    <w:lsdException w:name="List Number" w:uiPriority="9" w:qFormat="1"/>
    <w:lsdException w:name="Title" w:semiHidden="0" w:uiPriority="1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3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8" w:qFormat="1"/>
  </w:latentStyles>
  <w:style w:type="paragraph" w:default="1" w:styleId="Normal">
    <w:name w:val="Normal"/>
    <w:qFormat/>
    <w:rsid w:val="000D1039"/>
    <w:pPr>
      <w:spacing w:after="240" w:line="480" w:lineRule="auto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4"/>
    <w:qFormat/>
    <w:rsid w:val="002A23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kern w:val="24"/>
      <w:szCs w:val="24"/>
      <w:lang w:val="en-US" w:eastAsia="ja-JP"/>
    </w:rPr>
  </w:style>
  <w:style w:type="paragraph" w:styleId="Rubrik2">
    <w:name w:val="heading 2"/>
    <w:basedOn w:val="Normal"/>
    <w:next w:val="Normal"/>
    <w:link w:val="Rubrik2Char"/>
    <w:uiPriority w:val="4"/>
    <w:unhideWhenUsed/>
    <w:qFormat/>
    <w:rsid w:val="002A23E7"/>
    <w:pPr>
      <w:keepNext/>
      <w:keepLines/>
      <w:spacing w:before="240" w:after="0"/>
      <w:outlineLvl w:val="1"/>
    </w:pPr>
    <w:rPr>
      <w:rFonts w:asciiTheme="majorHAnsi" w:eastAsiaTheme="majorEastAsia" w:hAnsiTheme="majorHAnsi" w:cstheme="majorBidi"/>
      <w:b/>
      <w:bCs/>
      <w:kern w:val="24"/>
      <w:szCs w:val="24"/>
      <w:lang w:val="en-US" w:eastAsia="ja-JP"/>
    </w:rPr>
  </w:style>
  <w:style w:type="paragraph" w:styleId="Rubrik3">
    <w:name w:val="heading 3"/>
    <w:basedOn w:val="Normal"/>
    <w:next w:val="Normal"/>
    <w:link w:val="Rubrik3Char"/>
    <w:uiPriority w:val="4"/>
    <w:unhideWhenUsed/>
    <w:qFormat/>
    <w:rsid w:val="002A23E7"/>
    <w:pPr>
      <w:spacing w:before="240" w:after="0"/>
      <w:ind w:firstLine="720"/>
      <w:outlineLvl w:val="2"/>
    </w:pPr>
    <w:rPr>
      <w:rFonts w:eastAsiaTheme="minorEastAsia"/>
      <w:b/>
      <w:kern w:val="24"/>
      <w:szCs w:val="24"/>
      <w:lang w:val="en-US" w:eastAsia="ja-JP"/>
    </w:rPr>
  </w:style>
  <w:style w:type="paragraph" w:styleId="Rubrik4">
    <w:name w:val="heading 4"/>
    <w:basedOn w:val="Normal"/>
    <w:next w:val="Normal"/>
    <w:link w:val="Rubrik4Char"/>
    <w:uiPriority w:val="4"/>
    <w:unhideWhenUsed/>
    <w:qFormat/>
    <w:rsid w:val="002A23E7"/>
    <w:pPr>
      <w:spacing w:before="240" w:after="0"/>
      <w:ind w:firstLine="720"/>
      <w:outlineLvl w:val="3"/>
    </w:pPr>
    <w:rPr>
      <w:rFonts w:eastAsiaTheme="minorEastAsia"/>
      <w:b/>
      <w:i/>
      <w:kern w:val="24"/>
      <w:szCs w:val="24"/>
      <w:lang w:val="en-US" w:eastAsia="ja-JP"/>
    </w:rPr>
  </w:style>
  <w:style w:type="paragraph" w:styleId="Rubrik5">
    <w:name w:val="heading 5"/>
    <w:basedOn w:val="Normal"/>
    <w:next w:val="Normal"/>
    <w:link w:val="Rubrik5Char"/>
    <w:uiPriority w:val="4"/>
    <w:unhideWhenUsed/>
    <w:qFormat/>
    <w:rsid w:val="002A23E7"/>
    <w:pPr>
      <w:keepNext/>
      <w:keepLines/>
      <w:spacing w:after="0"/>
      <w:ind w:firstLine="720"/>
      <w:outlineLvl w:val="4"/>
    </w:pPr>
    <w:rPr>
      <w:rFonts w:asciiTheme="majorHAnsi" w:eastAsiaTheme="majorEastAsia" w:hAnsiTheme="majorHAnsi" w:cstheme="majorBidi"/>
      <w:i/>
      <w:iCs/>
      <w:kern w:val="24"/>
      <w:szCs w:val="24"/>
      <w:lang w:val="en-US" w:eastAsia="ja-JP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2A23E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  <w:kern w:val="24"/>
      <w:szCs w:val="24"/>
      <w:lang w:val="en-US" w:eastAsia="ja-JP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2A23E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kern w:val="24"/>
      <w:szCs w:val="24"/>
      <w:lang w:val="en-US" w:eastAsia="ja-JP"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2A23E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  <w:lang w:val="en-US" w:eastAsia="ja-JP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2A23E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  <w:lang w:val="en-US"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aliases w:val="No Indent"/>
    <w:uiPriority w:val="3"/>
    <w:qFormat/>
    <w:rsid w:val="0076510C"/>
    <w:pPr>
      <w:spacing w:after="0" w:line="240" w:lineRule="auto"/>
    </w:pPr>
  </w:style>
  <w:style w:type="character" w:styleId="Hyperlnk">
    <w:name w:val="Hyperlink"/>
    <w:basedOn w:val="Standardstycketeckensnitt"/>
    <w:uiPriority w:val="99"/>
    <w:unhideWhenUsed/>
    <w:rsid w:val="007C59A2"/>
    <w:rPr>
      <w:color w:val="0000FF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C59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C59A2"/>
    <w:rPr>
      <w:rFonts w:ascii="Tahoma" w:hAnsi="Tahoma" w:cs="Tahoma"/>
      <w:sz w:val="16"/>
      <w:szCs w:val="16"/>
    </w:rPr>
  </w:style>
  <w:style w:type="character" w:styleId="Radnummer">
    <w:name w:val="line number"/>
    <w:basedOn w:val="Standardstycketeckensnitt"/>
    <w:uiPriority w:val="99"/>
    <w:semiHidden/>
    <w:unhideWhenUsed/>
    <w:rsid w:val="007C59A2"/>
  </w:style>
  <w:style w:type="paragraph" w:styleId="Sidhuvud">
    <w:name w:val="header"/>
    <w:basedOn w:val="Normal"/>
    <w:link w:val="SidhuvudChar"/>
    <w:uiPriority w:val="99"/>
    <w:unhideWhenUsed/>
    <w:qFormat/>
    <w:rsid w:val="00D537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537BE"/>
  </w:style>
  <w:style w:type="paragraph" w:styleId="Sidfot">
    <w:name w:val="footer"/>
    <w:basedOn w:val="Normal"/>
    <w:link w:val="SidfotChar"/>
    <w:uiPriority w:val="99"/>
    <w:unhideWhenUsed/>
    <w:rsid w:val="00D537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537BE"/>
  </w:style>
  <w:style w:type="character" w:customStyle="1" w:styleId="Rubrik1Char">
    <w:name w:val="Rubrik 1 Char"/>
    <w:basedOn w:val="Standardstycketeckensnitt"/>
    <w:link w:val="Rubrik1"/>
    <w:uiPriority w:val="4"/>
    <w:rsid w:val="002A23E7"/>
    <w:rPr>
      <w:rFonts w:asciiTheme="majorHAnsi" w:eastAsiaTheme="majorEastAsia" w:hAnsiTheme="majorHAnsi" w:cstheme="majorBidi"/>
      <w:b/>
      <w:bCs/>
      <w:kern w:val="24"/>
      <w:sz w:val="24"/>
      <w:szCs w:val="24"/>
      <w:lang w:val="en-US" w:eastAsia="ja-JP"/>
    </w:rPr>
  </w:style>
  <w:style w:type="character" w:customStyle="1" w:styleId="Rubrik2Char">
    <w:name w:val="Rubrik 2 Char"/>
    <w:basedOn w:val="Standardstycketeckensnitt"/>
    <w:link w:val="Rubrik2"/>
    <w:uiPriority w:val="4"/>
    <w:rsid w:val="002A23E7"/>
    <w:rPr>
      <w:rFonts w:asciiTheme="majorHAnsi" w:eastAsiaTheme="majorEastAsia" w:hAnsiTheme="majorHAnsi" w:cstheme="majorBidi"/>
      <w:b/>
      <w:bCs/>
      <w:kern w:val="24"/>
      <w:sz w:val="24"/>
      <w:szCs w:val="24"/>
      <w:lang w:val="en-US" w:eastAsia="ja-JP"/>
    </w:rPr>
  </w:style>
  <w:style w:type="character" w:customStyle="1" w:styleId="Rubrik3Char">
    <w:name w:val="Rubrik 3 Char"/>
    <w:basedOn w:val="Standardstycketeckensnitt"/>
    <w:link w:val="Rubrik3"/>
    <w:uiPriority w:val="4"/>
    <w:rsid w:val="002A23E7"/>
    <w:rPr>
      <w:rFonts w:eastAsiaTheme="minorEastAsia"/>
      <w:b/>
      <w:kern w:val="24"/>
      <w:sz w:val="24"/>
      <w:szCs w:val="24"/>
      <w:lang w:val="en-US" w:eastAsia="ja-JP"/>
    </w:rPr>
  </w:style>
  <w:style w:type="character" w:customStyle="1" w:styleId="Rubrik4Char">
    <w:name w:val="Rubrik 4 Char"/>
    <w:basedOn w:val="Standardstycketeckensnitt"/>
    <w:link w:val="Rubrik4"/>
    <w:uiPriority w:val="4"/>
    <w:rsid w:val="002A23E7"/>
    <w:rPr>
      <w:rFonts w:eastAsiaTheme="minorEastAsia"/>
      <w:b/>
      <w:i/>
      <w:kern w:val="24"/>
      <w:sz w:val="24"/>
      <w:szCs w:val="24"/>
      <w:lang w:val="en-US" w:eastAsia="ja-JP"/>
    </w:rPr>
  </w:style>
  <w:style w:type="character" w:customStyle="1" w:styleId="Rubrik5Char">
    <w:name w:val="Rubrik 5 Char"/>
    <w:basedOn w:val="Standardstycketeckensnitt"/>
    <w:link w:val="Rubrik5"/>
    <w:uiPriority w:val="4"/>
    <w:rsid w:val="002A23E7"/>
    <w:rPr>
      <w:rFonts w:asciiTheme="majorHAnsi" w:eastAsiaTheme="majorEastAsia" w:hAnsiTheme="majorHAnsi" w:cstheme="majorBidi"/>
      <w:i/>
      <w:iCs/>
      <w:kern w:val="24"/>
      <w:sz w:val="24"/>
      <w:szCs w:val="24"/>
      <w:lang w:val="en-US" w:eastAsia="ja-JP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A23E7"/>
    <w:rPr>
      <w:rFonts w:asciiTheme="majorHAnsi" w:eastAsiaTheme="majorEastAsia" w:hAnsiTheme="majorHAnsi" w:cstheme="majorBidi"/>
      <w:color w:val="243F60" w:themeColor="accent1" w:themeShade="7F"/>
      <w:kern w:val="24"/>
      <w:sz w:val="24"/>
      <w:szCs w:val="24"/>
      <w:lang w:val="en-US" w:eastAsia="ja-JP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A23E7"/>
    <w:rPr>
      <w:rFonts w:asciiTheme="majorHAnsi" w:eastAsiaTheme="majorEastAsia" w:hAnsiTheme="majorHAnsi" w:cstheme="majorBidi"/>
      <w:i/>
      <w:iCs/>
      <w:color w:val="243F60" w:themeColor="accent1" w:themeShade="7F"/>
      <w:kern w:val="24"/>
      <w:sz w:val="24"/>
      <w:szCs w:val="24"/>
      <w:lang w:val="en-US" w:eastAsia="ja-JP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A23E7"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  <w:lang w:val="en-US" w:eastAsia="ja-JP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A23E7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  <w:lang w:val="en-US" w:eastAsia="ja-JP"/>
    </w:rPr>
  </w:style>
  <w:style w:type="paragraph" w:customStyle="1" w:styleId="SectionTitle">
    <w:name w:val="Section Title"/>
    <w:basedOn w:val="Normal"/>
    <w:next w:val="Normal"/>
    <w:uiPriority w:val="2"/>
    <w:qFormat/>
    <w:rsid w:val="002A23E7"/>
    <w:pPr>
      <w:pageBreakBefore/>
      <w:spacing w:after="0"/>
      <w:jc w:val="center"/>
      <w:outlineLvl w:val="0"/>
    </w:pPr>
    <w:rPr>
      <w:rFonts w:asciiTheme="majorHAnsi" w:eastAsiaTheme="majorEastAsia" w:hAnsiTheme="majorHAnsi" w:cstheme="majorBidi"/>
      <w:kern w:val="24"/>
      <w:szCs w:val="24"/>
      <w:lang w:val="en-US" w:eastAsia="ja-JP"/>
    </w:rPr>
  </w:style>
  <w:style w:type="character" w:styleId="Stark">
    <w:name w:val="Strong"/>
    <w:basedOn w:val="Standardstycketeckensnitt"/>
    <w:uiPriority w:val="22"/>
    <w:unhideWhenUsed/>
    <w:qFormat/>
    <w:rsid w:val="002A23E7"/>
    <w:rPr>
      <w:b w:val="0"/>
      <w:bCs w:val="0"/>
      <w:caps/>
      <w:smallCaps w:val="0"/>
    </w:rPr>
  </w:style>
  <w:style w:type="character" w:styleId="Platshllartext">
    <w:name w:val="Placeholder Text"/>
    <w:basedOn w:val="Standardstycketeckensnitt"/>
    <w:uiPriority w:val="99"/>
    <w:semiHidden/>
    <w:rsid w:val="002A23E7"/>
    <w:rPr>
      <w:color w:val="808080"/>
    </w:rPr>
  </w:style>
  <w:style w:type="paragraph" w:styleId="Rubrik">
    <w:name w:val="Title"/>
    <w:basedOn w:val="Normal"/>
    <w:next w:val="Normal"/>
    <w:link w:val="RubrikChar"/>
    <w:uiPriority w:val="1"/>
    <w:qFormat/>
    <w:rsid w:val="002A23E7"/>
    <w:pPr>
      <w:spacing w:after="720"/>
      <w:contextualSpacing/>
      <w:jc w:val="center"/>
    </w:pPr>
    <w:rPr>
      <w:rFonts w:asciiTheme="majorHAnsi" w:eastAsiaTheme="majorEastAsia" w:hAnsiTheme="majorHAnsi" w:cstheme="majorBidi"/>
      <w:b/>
      <w:kern w:val="24"/>
      <w:szCs w:val="24"/>
      <w:lang w:val="en-US" w:eastAsia="ja-JP"/>
    </w:rPr>
  </w:style>
  <w:style w:type="character" w:customStyle="1" w:styleId="RubrikChar">
    <w:name w:val="Rubrik Char"/>
    <w:basedOn w:val="Standardstycketeckensnitt"/>
    <w:link w:val="Rubrik"/>
    <w:uiPriority w:val="1"/>
    <w:rsid w:val="002A23E7"/>
    <w:rPr>
      <w:rFonts w:asciiTheme="majorHAnsi" w:eastAsiaTheme="majorEastAsia" w:hAnsiTheme="majorHAnsi" w:cstheme="majorBidi"/>
      <w:b/>
      <w:kern w:val="24"/>
      <w:sz w:val="24"/>
      <w:szCs w:val="24"/>
      <w:lang w:val="en-US" w:eastAsia="ja-JP"/>
    </w:rPr>
  </w:style>
  <w:style w:type="character" w:styleId="Betoning">
    <w:name w:val="Emphasis"/>
    <w:basedOn w:val="Standardstycketeckensnitt"/>
    <w:uiPriority w:val="20"/>
    <w:unhideWhenUsed/>
    <w:qFormat/>
    <w:rsid w:val="002A23E7"/>
    <w:rPr>
      <w:i/>
      <w:iCs/>
    </w:rPr>
  </w:style>
  <w:style w:type="paragraph" w:styleId="Litteraturfrteckning">
    <w:name w:val="Bibliography"/>
    <w:basedOn w:val="Normal"/>
    <w:next w:val="Normal"/>
    <w:uiPriority w:val="37"/>
    <w:unhideWhenUsed/>
    <w:qFormat/>
    <w:rsid w:val="002A23E7"/>
    <w:pPr>
      <w:spacing w:after="0"/>
      <w:ind w:left="720" w:hanging="720"/>
    </w:pPr>
    <w:rPr>
      <w:rFonts w:eastAsiaTheme="minorEastAsia"/>
      <w:kern w:val="24"/>
      <w:szCs w:val="24"/>
      <w:lang w:val="en-US" w:eastAsia="ja-JP"/>
    </w:rPr>
  </w:style>
  <w:style w:type="paragraph" w:styleId="Indragetstycke">
    <w:name w:val="Block Text"/>
    <w:basedOn w:val="Normal"/>
    <w:uiPriority w:val="99"/>
    <w:semiHidden/>
    <w:unhideWhenUsed/>
    <w:rsid w:val="002A23E7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after="0"/>
      <w:ind w:left="1152" w:right="1152"/>
    </w:pPr>
    <w:rPr>
      <w:rFonts w:eastAsiaTheme="minorEastAsia"/>
      <w:i/>
      <w:iCs/>
      <w:color w:val="4F81BD" w:themeColor="accent1"/>
      <w:kern w:val="24"/>
      <w:szCs w:val="24"/>
      <w:lang w:val="en-US" w:eastAsia="ja-JP"/>
    </w:rPr>
  </w:style>
  <w:style w:type="paragraph" w:styleId="Brdtext">
    <w:name w:val="Body Text"/>
    <w:basedOn w:val="Normal"/>
    <w:link w:val="BrdtextChar"/>
    <w:uiPriority w:val="99"/>
    <w:semiHidden/>
    <w:unhideWhenUsed/>
    <w:rsid w:val="002A23E7"/>
    <w:pPr>
      <w:spacing w:after="120"/>
    </w:pPr>
    <w:rPr>
      <w:rFonts w:eastAsiaTheme="minorEastAsia"/>
      <w:kern w:val="24"/>
      <w:szCs w:val="24"/>
      <w:lang w:val="en-US" w:eastAsia="ja-JP"/>
    </w:r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Brdtext2">
    <w:name w:val="Body Text 2"/>
    <w:basedOn w:val="Normal"/>
    <w:link w:val="Brdtext2Char"/>
    <w:uiPriority w:val="99"/>
    <w:semiHidden/>
    <w:unhideWhenUsed/>
    <w:rsid w:val="002A23E7"/>
    <w:pPr>
      <w:spacing w:after="120"/>
    </w:pPr>
    <w:rPr>
      <w:rFonts w:eastAsiaTheme="minorEastAsia"/>
      <w:kern w:val="24"/>
      <w:szCs w:val="24"/>
      <w:lang w:val="en-US" w:eastAsia="ja-JP"/>
    </w:r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Brdtext3">
    <w:name w:val="Body Text 3"/>
    <w:basedOn w:val="Normal"/>
    <w:link w:val="Brdtext3Char"/>
    <w:uiPriority w:val="99"/>
    <w:semiHidden/>
    <w:unhideWhenUsed/>
    <w:rsid w:val="002A23E7"/>
    <w:pPr>
      <w:spacing w:after="120"/>
    </w:pPr>
    <w:rPr>
      <w:rFonts w:eastAsiaTheme="minorEastAsia"/>
      <w:kern w:val="24"/>
      <w:sz w:val="16"/>
      <w:szCs w:val="16"/>
      <w:lang w:val="en-US" w:eastAsia="ja-JP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2A23E7"/>
    <w:rPr>
      <w:rFonts w:eastAsiaTheme="minorEastAsia"/>
      <w:kern w:val="24"/>
      <w:sz w:val="16"/>
      <w:szCs w:val="16"/>
      <w:lang w:val="en-US" w:eastAsia="ja-JP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2A23E7"/>
    <w:pPr>
      <w:spacing w:after="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2A23E7"/>
    <w:pPr>
      <w:spacing w:after="120"/>
      <w:ind w:left="360"/>
    </w:pPr>
    <w:rPr>
      <w:rFonts w:eastAsiaTheme="minorEastAsia"/>
      <w:kern w:val="24"/>
      <w:szCs w:val="24"/>
      <w:lang w:val="en-US" w:eastAsia="ja-JP"/>
    </w:r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2A23E7"/>
    <w:pPr>
      <w:spacing w:after="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2A23E7"/>
    <w:pPr>
      <w:spacing w:after="120"/>
      <w:ind w:left="360"/>
    </w:pPr>
    <w:rPr>
      <w:rFonts w:eastAsiaTheme="minorEastAsia"/>
      <w:kern w:val="24"/>
      <w:szCs w:val="24"/>
      <w:lang w:val="en-US" w:eastAsia="ja-JP"/>
    </w:r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2A23E7"/>
    <w:pPr>
      <w:spacing w:after="120"/>
      <w:ind w:left="360"/>
    </w:pPr>
    <w:rPr>
      <w:rFonts w:eastAsiaTheme="minorEastAsia"/>
      <w:kern w:val="24"/>
      <w:sz w:val="16"/>
      <w:szCs w:val="16"/>
      <w:lang w:val="en-US" w:eastAsia="ja-JP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2A23E7"/>
    <w:rPr>
      <w:rFonts w:eastAsiaTheme="minorEastAsia"/>
      <w:kern w:val="24"/>
      <w:sz w:val="16"/>
      <w:szCs w:val="16"/>
      <w:lang w:val="en-US" w:eastAsia="ja-JP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2A23E7"/>
    <w:pPr>
      <w:spacing w:line="240" w:lineRule="auto"/>
    </w:pPr>
    <w:rPr>
      <w:rFonts w:eastAsiaTheme="minorEastAsia"/>
      <w:i/>
      <w:iCs/>
      <w:color w:val="1F497D" w:themeColor="text2"/>
      <w:kern w:val="24"/>
      <w:sz w:val="18"/>
      <w:szCs w:val="18"/>
      <w:lang w:val="en-US" w:eastAsia="ja-JP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2A23E7"/>
    <w:pPr>
      <w:spacing w:after="0" w:line="240" w:lineRule="auto"/>
      <w:ind w:left="4320"/>
    </w:pPr>
    <w:rPr>
      <w:rFonts w:eastAsiaTheme="minorEastAsia"/>
      <w:kern w:val="24"/>
      <w:szCs w:val="24"/>
      <w:lang w:val="en-US" w:eastAsia="ja-JP"/>
    </w:r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A23E7"/>
    <w:pPr>
      <w:spacing w:after="0" w:line="240" w:lineRule="auto"/>
    </w:pPr>
    <w:rPr>
      <w:rFonts w:eastAsiaTheme="minorEastAsia"/>
      <w:kern w:val="24"/>
      <w:sz w:val="20"/>
      <w:szCs w:val="20"/>
      <w:lang w:val="en-US" w:eastAsia="ja-JP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A23E7"/>
    <w:rPr>
      <w:rFonts w:eastAsiaTheme="minorEastAsia"/>
      <w:kern w:val="24"/>
      <w:sz w:val="20"/>
      <w:szCs w:val="20"/>
      <w:lang w:val="en-US" w:eastAsia="ja-JP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A23E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A23E7"/>
    <w:rPr>
      <w:rFonts w:eastAsiaTheme="minorEastAsia"/>
      <w:b/>
      <w:bCs/>
      <w:kern w:val="24"/>
      <w:sz w:val="20"/>
      <w:szCs w:val="20"/>
      <w:lang w:val="en-US" w:eastAsia="ja-JP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2A23E7"/>
    <w:pPr>
      <w:spacing w:after="0"/>
    </w:pPr>
    <w:rPr>
      <w:rFonts w:eastAsiaTheme="minorEastAsia"/>
      <w:kern w:val="24"/>
      <w:szCs w:val="24"/>
      <w:lang w:val="en-US" w:eastAsia="ja-JP"/>
    </w:rPr>
  </w:style>
  <w:style w:type="character" w:customStyle="1" w:styleId="DatumChar">
    <w:name w:val="Datum Char"/>
    <w:basedOn w:val="Standardstycketeckensnitt"/>
    <w:link w:val="Datum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2A23E7"/>
    <w:pPr>
      <w:spacing w:after="0" w:line="240" w:lineRule="auto"/>
    </w:pPr>
    <w:rPr>
      <w:rFonts w:ascii="Segoe UI" w:eastAsiaTheme="minorEastAsia" w:hAnsi="Segoe UI" w:cs="Segoe UI"/>
      <w:kern w:val="24"/>
      <w:sz w:val="16"/>
      <w:szCs w:val="16"/>
      <w:lang w:val="en-US" w:eastAsia="ja-JP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2A23E7"/>
    <w:rPr>
      <w:rFonts w:ascii="Segoe UI" w:eastAsiaTheme="minorEastAsia" w:hAnsi="Segoe UI" w:cs="Segoe UI"/>
      <w:kern w:val="24"/>
      <w:sz w:val="16"/>
      <w:szCs w:val="16"/>
      <w:lang w:val="en-US" w:eastAsia="ja-JP"/>
    </w:r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2A23E7"/>
    <w:pPr>
      <w:spacing w:after="0" w:line="240" w:lineRule="auto"/>
    </w:pPr>
    <w:rPr>
      <w:rFonts w:eastAsiaTheme="minorEastAsia"/>
      <w:kern w:val="24"/>
      <w:szCs w:val="24"/>
      <w:lang w:val="en-US" w:eastAsia="ja-JP"/>
    </w:r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2A23E7"/>
    <w:pPr>
      <w:spacing w:after="0" w:line="240" w:lineRule="auto"/>
      <w:ind w:firstLine="720"/>
    </w:pPr>
    <w:rPr>
      <w:rFonts w:eastAsiaTheme="minorEastAsia"/>
      <w:kern w:val="24"/>
      <w:sz w:val="20"/>
      <w:szCs w:val="20"/>
      <w:lang w:val="en-US" w:eastAsia="ja-JP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2A23E7"/>
    <w:rPr>
      <w:rFonts w:eastAsiaTheme="minorEastAsia"/>
      <w:kern w:val="24"/>
      <w:sz w:val="20"/>
      <w:szCs w:val="20"/>
      <w:lang w:val="en-US" w:eastAsia="ja-JP"/>
    </w:rPr>
  </w:style>
  <w:style w:type="paragraph" w:styleId="Adress-brev">
    <w:name w:val="envelope address"/>
    <w:basedOn w:val="Normal"/>
    <w:uiPriority w:val="99"/>
    <w:semiHidden/>
    <w:unhideWhenUsed/>
    <w:rsid w:val="002A23E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kern w:val="24"/>
      <w:szCs w:val="24"/>
      <w:lang w:val="en-US" w:eastAsia="ja-JP"/>
    </w:rPr>
  </w:style>
  <w:style w:type="paragraph" w:styleId="Avsndaradress-brev">
    <w:name w:val="envelope return"/>
    <w:basedOn w:val="Normal"/>
    <w:uiPriority w:val="99"/>
    <w:semiHidden/>
    <w:unhideWhenUsed/>
    <w:rsid w:val="002A23E7"/>
    <w:pPr>
      <w:spacing w:after="0" w:line="240" w:lineRule="auto"/>
    </w:pPr>
    <w:rPr>
      <w:rFonts w:asciiTheme="majorHAnsi" w:eastAsiaTheme="majorEastAsia" w:hAnsiTheme="majorHAnsi" w:cstheme="majorBidi"/>
      <w:kern w:val="24"/>
      <w:sz w:val="20"/>
      <w:szCs w:val="20"/>
      <w:lang w:val="en-US" w:eastAsia="ja-JP"/>
    </w:rPr>
  </w:style>
  <w:style w:type="table" w:styleId="Tabellrutnt">
    <w:name w:val="Table Grid"/>
    <w:basedOn w:val="Normaltabell"/>
    <w:uiPriority w:val="39"/>
    <w:rsid w:val="002A23E7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Normaltabell"/>
    <w:uiPriority w:val="40"/>
    <w:rsid w:val="002A23E7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-adress">
    <w:name w:val="HTML Address"/>
    <w:basedOn w:val="Normal"/>
    <w:link w:val="HTML-adressChar"/>
    <w:uiPriority w:val="99"/>
    <w:semiHidden/>
    <w:unhideWhenUsed/>
    <w:rsid w:val="002A23E7"/>
    <w:pPr>
      <w:spacing w:after="0" w:line="240" w:lineRule="auto"/>
    </w:pPr>
    <w:rPr>
      <w:rFonts w:eastAsiaTheme="minorEastAsia"/>
      <w:i/>
      <w:iCs/>
      <w:kern w:val="24"/>
      <w:szCs w:val="24"/>
      <w:lang w:val="en-US" w:eastAsia="ja-JP"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2A23E7"/>
    <w:rPr>
      <w:rFonts w:eastAsiaTheme="minorEastAsia"/>
      <w:i/>
      <w:iCs/>
      <w:kern w:val="24"/>
      <w:sz w:val="24"/>
      <w:szCs w:val="24"/>
      <w:lang w:val="en-US" w:eastAsia="ja-JP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2A23E7"/>
    <w:pPr>
      <w:spacing w:after="0" w:line="240" w:lineRule="auto"/>
    </w:pPr>
    <w:rPr>
      <w:rFonts w:ascii="Consolas" w:eastAsiaTheme="minorEastAsia" w:hAnsi="Consolas" w:cs="Consolas"/>
      <w:kern w:val="24"/>
      <w:sz w:val="20"/>
      <w:szCs w:val="20"/>
      <w:lang w:val="en-US" w:eastAsia="ja-JP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2A23E7"/>
    <w:rPr>
      <w:rFonts w:ascii="Consolas" w:eastAsiaTheme="minorEastAsia" w:hAnsi="Consolas" w:cs="Consolas"/>
      <w:kern w:val="24"/>
      <w:sz w:val="20"/>
      <w:szCs w:val="20"/>
      <w:lang w:val="en-US" w:eastAsia="ja-JP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A23E7"/>
    <w:pPr>
      <w:spacing w:after="0" w:line="240" w:lineRule="auto"/>
      <w:ind w:left="240"/>
    </w:pPr>
    <w:rPr>
      <w:rFonts w:eastAsiaTheme="minorEastAsia"/>
      <w:kern w:val="24"/>
      <w:szCs w:val="24"/>
      <w:lang w:val="en-US" w:eastAsia="ja-JP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2A23E7"/>
    <w:pPr>
      <w:spacing w:after="0" w:line="240" w:lineRule="auto"/>
      <w:ind w:left="480"/>
    </w:pPr>
    <w:rPr>
      <w:rFonts w:eastAsiaTheme="minorEastAsia"/>
      <w:kern w:val="24"/>
      <w:szCs w:val="24"/>
      <w:lang w:val="en-US" w:eastAsia="ja-JP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2A23E7"/>
    <w:pPr>
      <w:spacing w:after="0" w:line="240" w:lineRule="auto"/>
      <w:ind w:left="720"/>
    </w:pPr>
    <w:rPr>
      <w:rFonts w:eastAsiaTheme="minorEastAsia"/>
      <w:kern w:val="24"/>
      <w:szCs w:val="24"/>
      <w:lang w:val="en-US" w:eastAsia="ja-JP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2A23E7"/>
    <w:pPr>
      <w:spacing w:after="0" w:line="240" w:lineRule="auto"/>
      <w:ind w:left="960"/>
    </w:pPr>
    <w:rPr>
      <w:rFonts w:eastAsiaTheme="minorEastAsia"/>
      <w:kern w:val="24"/>
      <w:szCs w:val="24"/>
      <w:lang w:val="en-US" w:eastAsia="ja-JP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2A23E7"/>
    <w:pPr>
      <w:spacing w:after="0" w:line="240" w:lineRule="auto"/>
      <w:ind w:left="1200"/>
    </w:pPr>
    <w:rPr>
      <w:rFonts w:eastAsiaTheme="minorEastAsia"/>
      <w:kern w:val="24"/>
      <w:szCs w:val="24"/>
      <w:lang w:val="en-US" w:eastAsia="ja-JP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2A23E7"/>
    <w:pPr>
      <w:spacing w:after="0" w:line="240" w:lineRule="auto"/>
      <w:ind w:left="1440"/>
    </w:pPr>
    <w:rPr>
      <w:rFonts w:eastAsiaTheme="minorEastAsia"/>
      <w:kern w:val="24"/>
      <w:szCs w:val="24"/>
      <w:lang w:val="en-US" w:eastAsia="ja-JP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2A23E7"/>
    <w:pPr>
      <w:spacing w:after="0" w:line="240" w:lineRule="auto"/>
      <w:ind w:left="1680"/>
    </w:pPr>
    <w:rPr>
      <w:rFonts w:eastAsiaTheme="minorEastAsia"/>
      <w:kern w:val="24"/>
      <w:szCs w:val="24"/>
      <w:lang w:val="en-US" w:eastAsia="ja-JP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2A23E7"/>
    <w:pPr>
      <w:spacing w:after="0" w:line="240" w:lineRule="auto"/>
      <w:ind w:left="1920"/>
    </w:pPr>
    <w:rPr>
      <w:rFonts w:eastAsiaTheme="minorEastAsia"/>
      <w:kern w:val="24"/>
      <w:szCs w:val="24"/>
      <w:lang w:val="en-US" w:eastAsia="ja-JP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2A23E7"/>
    <w:pPr>
      <w:spacing w:after="0" w:line="240" w:lineRule="auto"/>
      <w:ind w:left="2160"/>
    </w:pPr>
    <w:rPr>
      <w:rFonts w:eastAsiaTheme="minorEastAsia"/>
      <w:kern w:val="24"/>
      <w:szCs w:val="24"/>
      <w:lang w:val="en-US" w:eastAsia="ja-JP"/>
    </w:rPr>
  </w:style>
  <w:style w:type="paragraph" w:styleId="Indexrubrik">
    <w:name w:val="index heading"/>
    <w:basedOn w:val="Normal"/>
    <w:next w:val="Index1"/>
    <w:uiPriority w:val="99"/>
    <w:semiHidden/>
    <w:unhideWhenUsed/>
    <w:rsid w:val="002A23E7"/>
    <w:pPr>
      <w:spacing w:after="0"/>
    </w:pPr>
    <w:rPr>
      <w:rFonts w:asciiTheme="majorHAnsi" w:eastAsiaTheme="majorEastAsia" w:hAnsiTheme="majorHAnsi" w:cstheme="majorBidi"/>
      <w:b/>
      <w:bCs/>
      <w:kern w:val="24"/>
      <w:szCs w:val="24"/>
      <w:lang w:val="en-US" w:eastAsia="ja-JP"/>
    </w:rPr>
  </w:style>
  <w:style w:type="paragraph" w:styleId="Starktcitat">
    <w:name w:val="Intense Quote"/>
    <w:basedOn w:val="Normal"/>
    <w:next w:val="Normal"/>
    <w:link w:val="StarktcitatChar"/>
    <w:uiPriority w:val="30"/>
    <w:unhideWhenUsed/>
    <w:qFormat/>
    <w:rsid w:val="002A23E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eastAsiaTheme="minorEastAsia"/>
      <w:i/>
      <w:iCs/>
      <w:color w:val="4F81BD" w:themeColor="accent1"/>
      <w:kern w:val="24"/>
      <w:szCs w:val="24"/>
      <w:lang w:val="en-US" w:eastAsia="ja-JP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A23E7"/>
    <w:rPr>
      <w:rFonts w:eastAsiaTheme="minorEastAsia"/>
      <w:i/>
      <w:iCs/>
      <w:color w:val="4F81BD" w:themeColor="accent1"/>
      <w:kern w:val="24"/>
      <w:sz w:val="24"/>
      <w:szCs w:val="24"/>
      <w:lang w:val="en-US" w:eastAsia="ja-JP"/>
    </w:rPr>
  </w:style>
  <w:style w:type="paragraph" w:styleId="Lista">
    <w:name w:val="List"/>
    <w:basedOn w:val="Normal"/>
    <w:uiPriority w:val="99"/>
    <w:semiHidden/>
    <w:unhideWhenUsed/>
    <w:rsid w:val="002A23E7"/>
    <w:pPr>
      <w:spacing w:after="0"/>
      <w:ind w:left="360"/>
      <w:contextualSpacing/>
    </w:pPr>
    <w:rPr>
      <w:rFonts w:eastAsiaTheme="minorEastAsia"/>
      <w:kern w:val="24"/>
      <w:szCs w:val="24"/>
      <w:lang w:val="en-US" w:eastAsia="ja-JP"/>
    </w:rPr>
  </w:style>
  <w:style w:type="paragraph" w:styleId="Lista2">
    <w:name w:val="List 2"/>
    <w:basedOn w:val="Normal"/>
    <w:uiPriority w:val="99"/>
    <w:semiHidden/>
    <w:unhideWhenUsed/>
    <w:rsid w:val="002A23E7"/>
    <w:pPr>
      <w:spacing w:after="0"/>
      <w:ind w:left="720"/>
      <w:contextualSpacing/>
    </w:pPr>
    <w:rPr>
      <w:rFonts w:eastAsiaTheme="minorEastAsia"/>
      <w:kern w:val="24"/>
      <w:szCs w:val="24"/>
      <w:lang w:val="en-US" w:eastAsia="ja-JP"/>
    </w:rPr>
  </w:style>
  <w:style w:type="paragraph" w:styleId="Lista3">
    <w:name w:val="List 3"/>
    <w:basedOn w:val="Normal"/>
    <w:uiPriority w:val="99"/>
    <w:semiHidden/>
    <w:unhideWhenUsed/>
    <w:rsid w:val="002A23E7"/>
    <w:pPr>
      <w:spacing w:after="0"/>
      <w:ind w:left="1080"/>
      <w:contextualSpacing/>
    </w:pPr>
    <w:rPr>
      <w:rFonts w:eastAsiaTheme="minorEastAsia"/>
      <w:kern w:val="24"/>
      <w:szCs w:val="24"/>
      <w:lang w:val="en-US" w:eastAsia="ja-JP"/>
    </w:rPr>
  </w:style>
  <w:style w:type="paragraph" w:styleId="Lista4">
    <w:name w:val="List 4"/>
    <w:basedOn w:val="Normal"/>
    <w:uiPriority w:val="99"/>
    <w:semiHidden/>
    <w:unhideWhenUsed/>
    <w:rsid w:val="002A23E7"/>
    <w:pPr>
      <w:spacing w:after="0"/>
      <w:ind w:left="1440"/>
      <w:contextualSpacing/>
    </w:pPr>
    <w:rPr>
      <w:rFonts w:eastAsiaTheme="minorEastAsia"/>
      <w:kern w:val="24"/>
      <w:szCs w:val="24"/>
      <w:lang w:val="en-US" w:eastAsia="ja-JP"/>
    </w:rPr>
  </w:style>
  <w:style w:type="paragraph" w:styleId="Lista5">
    <w:name w:val="List 5"/>
    <w:basedOn w:val="Normal"/>
    <w:uiPriority w:val="99"/>
    <w:semiHidden/>
    <w:unhideWhenUsed/>
    <w:rsid w:val="002A23E7"/>
    <w:pPr>
      <w:spacing w:after="0"/>
      <w:ind w:left="1800"/>
      <w:contextualSpacing/>
    </w:pPr>
    <w:rPr>
      <w:rFonts w:eastAsiaTheme="minorEastAsia"/>
      <w:kern w:val="24"/>
      <w:szCs w:val="24"/>
      <w:lang w:val="en-US" w:eastAsia="ja-JP"/>
    </w:rPr>
  </w:style>
  <w:style w:type="paragraph" w:styleId="Punktlista">
    <w:name w:val="List Bullet"/>
    <w:basedOn w:val="Normal"/>
    <w:uiPriority w:val="9"/>
    <w:unhideWhenUsed/>
    <w:qFormat/>
    <w:rsid w:val="002A23E7"/>
    <w:pPr>
      <w:numPr>
        <w:numId w:val="1"/>
      </w:numPr>
      <w:spacing w:after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Punktlista2">
    <w:name w:val="List Bullet 2"/>
    <w:basedOn w:val="Normal"/>
    <w:uiPriority w:val="99"/>
    <w:semiHidden/>
    <w:unhideWhenUsed/>
    <w:rsid w:val="002A23E7"/>
    <w:pPr>
      <w:numPr>
        <w:numId w:val="2"/>
      </w:numPr>
      <w:spacing w:after="0"/>
      <w:ind w:firstLine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Punktlista3">
    <w:name w:val="List Bullet 3"/>
    <w:basedOn w:val="Normal"/>
    <w:uiPriority w:val="99"/>
    <w:semiHidden/>
    <w:unhideWhenUsed/>
    <w:rsid w:val="002A23E7"/>
    <w:pPr>
      <w:numPr>
        <w:numId w:val="3"/>
      </w:numPr>
      <w:spacing w:after="0"/>
      <w:ind w:firstLine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Punktlista4">
    <w:name w:val="List Bullet 4"/>
    <w:basedOn w:val="Normal"/>
    <w:uiPriority w:val="99"/>
    <w:semiHidden/>
    <w:unhideWhenUsed/>
    <w:rsid w:val="002A23E7"/>
    <w:pPr>
      <w:numPr>
        <w:numId w:val="4"/>
      </w:numPr>
      <w:spacing w:after="0"/>
      <w:ind w:firstLine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Punktlista5">
    <w:name w:val="List Bullet 5"/>
    <w:basedOn w:val="Normal"/>
    <w:uiPriority w:val="99"/>
    <w:semiHidden/>
    <w:unhideWhenUsed/>
    <w:rsid w:val="002A23E7"/>
    <w:pPr>
      <w:numPr>
        <w:numId w:val="5"/>
      </w:numPr>
      <w:spacing w:after="0"/>
      <w:ind w:firstLine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Listafortstt">
    <w:name w:val="List Continue"/>
    <w:basedOn w:val="Normal"/>
    <w:uiPriority w:val="99"/>
    <w:semiHidden/>
    <w:unhideWhenUsed/>
    <w:rsid w:val="002A23E7"/>
    <w:pPr>
      <w:spacing w:after="120"/>
      <w:ind w:left="360"/>
      <w:contextualSpacing/>
    </w:pPr>
    <w:rPr>
      <w:rFonts w:eastAsiaTheme="minorEastAsia"/>
      <w:kern w:val="24"/>
      <w:szCs w:val="24"/>
      <w:lang w:val="en-US" w:eastAsia="ja-JP"/>
    </w:rPr>
  </w:style>
  <w:style w:type="paragraph" w:styleId="Listafortstt2">
    <w:name w:val="List Continue 2"/>
    <w:basedOn w:val="Normal"/>
    <w:uiPriority w:val="99"/>
    <w:semiHidden/>
    <w:unhideWhenUsed/>
    <w:rsid w:val="002A23E7"/>
    <w:pPr>
      <w:spacing w:after="120"/>
      <w:ind w:left="720"/>
      <w:contextualSpacing/>
    </w:pPr>
    <w:rPr>
      <w:rFonts w:eastAsiaTheme="minorEastAsia"/>
      <w:kern w:val="24"/>
      <w:szCs w:val="24"/>
      <w:lang w:val="en-US" w:eastAsia="ja-JP"/>
    </w:rPr>
  </w:style>
  <w:style w:type="paragraph" w:styleId="Listafortstt3">
    <w:name w:val="List Continue 3"/>
    <w:basedOn w:val="Normal"/>
    <w:uiPriority w:val="99"/>
    <w:semiHidden/>
    <w:unhideWhenUsed/>
    <w:rsid w:val="002A23E7"/>
    <w:pPr>
      <w:spacing w:after="120"/>
      <w:ind w:left="1080"/>
      <w:contextualSpacing/>
    </w:pPr>
    <w:rPr>
      <w:rFonts w:eastAsiaTheme="minorEastAsia"/>
      <w:kern w:val="24"/>
      <w:szCs w:val="24"/>
      <w:lang w:val="en-US" w:eastAsia="ja-JP"/>
    </w:rPr>
  </w:style>
  <w:style w:type="paragraph" w:styleId="Listafortstt4">
    <w:name w:val="List Continue 4"/>
    <w:basedOn w:val="Normal"/>
    <w:uiPriority w:val="99"/>
    <w:semiHidden/>
    <w:unhideWhenUsed/>
    <w:rsid w:val="002A23E7"/>
    <w:pPr>
      <w:spacing w:after="120"/>
      <w:ind w:left="1440"/>
      <w:contextualSpacing/>
    </w:pPr>
    <w:rPr>
      <w:rFonts w:eastAsiaTheme="minorEastAsia"/>
      <w:kern w:val="24"/>
      <w:szCs w:val="24"/>
      <w:lang w:val="en-US" w:eastAsia="ja-JP"/>
    </w:rPr>
  </w:style>
  <w:style w:type="paragraph" w:styleId="Listafortstt5">
    <w:name w:val="List Continue 5"/>
    <w:basedOn w:val="Normal"/>
    <w:uiPriority w:val="99"/>
    <w:semiHidden/>
    <w:unhideWhenUsed/>
    <w:rsid w:val="002A23E7"/>
    <w:pPr>
      <w:spacing w:after="120"/>
      <w:ind w:left="1800"/>
      <w:contextualSpacing/>
    </w:pPr>
    <w:rPr>
      <w:rFonts w:eastAsiaTheme="minorEastAsia"/>
      <w:kern w:val="24"/>
      <w:szCs w:val="24"/>
      <w:lang w:val="en-US" w:eastAsia="ja-JP"/>
    </w:rPr>
  </w:style>
  <w:style w:type="paragraph" w:styleId="Numreradlista">
    <w:name w:val="List Number"/>
    <w:basedOn w:val="Normal"/>
    <w:uiPriority w:val="9"/>
    <w:unhideWhenUsed/>
    <w:qFormat/>
    <w:rsid w:val="002A23E7"/>
    <w:pPr>
      <w:numPr>
        <w:numId w:val="6"/>
      </w:numPr>
      <w:spacing w:after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Numreradlista2">
    <w:name w:val="List Number 2"/>
    <w:basedOn w:val="Normal"/>
    <w:uiPriority w:val="99"/>
    <w:semiHidden/>
    <w:unhideWhenUsed/>
    <w:rsid w:val="002A23E7"/>
    <w:pPr>
      <w:numPr>
        <w:numId w:val="7"/>
      </w:numPr>
      <w:spacing w:after="0"/>
      <w:ind w:firstLine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Numreradlista3">
    <w:name w:val="List Number 3"/>
    <w:basedOn w:val="Normal"/>
    <w:uiPriority w:val="99"/>
    <w:semiHidden/>
    <w:unhideWhenUsed/>
    <w:rsid w:val="002A23E7"/>
    <w:pPr>
      <w:numPr>
        <w:numId w:val="8"/>
      </w:numPr>
      <w:spacing w:after="0"/>
      <w:ind w:firstLine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Numreradlista4">
    <w:name w:val="List Number 4"/>
    <w:basedOn w:val="Normal"/>
    <w:uiPriority w:val="99"/>
    <w:semiHidden/>
    <w:unhideWhenUsed/>
    <w:rsid w:val="002A23E7"/>
    <w:pPr>
      <w:numPr>
        <w:numId w:val="9"/>
      </w:numPr>
      <w:spacing w:after="0"/>
      <w:ind w:firstLine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Numreradlista5">
    <w:name w:val="List Number 5"/>
    <w:basedOn w:val="Normal"/>
    <w:uiPriority w:val="99"/>
    <w:semiHidden/>
    <w:unhideWhenUsed/>
    <w:rsid w:val="002A23E7"/>
    <w:pPr>
      <w:numPr>
        <w:numId w:val="10"/>
      </w:numPr>
      <w:spacing w:after="0"/>
      <w:ind w:firstLine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Liststycke">
    <w:name w:val="List Paragraph"/>
    <w:basedOn w:val="Normal"/>
    <w:uiPriority w:val="34"/>
    <w:unhideWhenUsed/>
    <w:qFormat/>
    <w:rsid w:val="002A23E7"/>
    <w:pPr>
      <w:spacing w:after="0"/>
      <w:ind w:left="720"/>
      <w:contextualSpacing/>
    </w:pPr>
    <w:rPr>
      <w:rFonts w:eastAsiaTheme="minorEastAsia"/>
      <w:kern w:val="24"/>
      <w:szCs w:val="24"/>
      <w:lang w:val="en-US" w:eastAsia="ja-JP"/>
    </w:rPr>
  </w:style>
  <w:style w:type="paragraph" w:styleId="Makrotext">
    <w:name w:val="macro"/>
    <w:link w:val="MakrotextChar"/>
    <w:uiPriority w:val="99"/>
    <w:semiHidden/>
    <w:unhideWhenUsed/>
    <w:rsid w:val="002A23E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kern w:val="24"/>
      <w:sz w:val="20"/>
      <w:szCs w:val="20"/>
      <w:lang w:val="en-US" w:eastAsia="ja-JP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2A23E7"/>
    <w:rPr>
      <w:rFonts w:ascii="Consolas" w:eastAsiaTheme="minorEastAsia" w:hAnsi="Consolas" w:cs="Consolas"/>
      <w:kern w:val="24"/>
      <w:sz w:val="20"/>
      <w:szCs w:val="20"/>
      <w:lang w:val="en-US" w:eastAsia="ja-JP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2A23E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/>
    </w:pPr>
    <w:rPr>
      <w:rFonts w:asciiTheme="majorHAnsi" w:eastAsiaTheme="majorEastAsia" w:hAnsiTheme="majorHAnsi" w:cstheme="majorBidi"/>
      <w:kern w:val="24"/>
      <w:szCs w:val="24"/>
      <w:lang w:val="en-US" w:eastAsia="ja-JP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2A23E7"/>
    <w:rPr>
      <w:rFonts w:asciiTheme="majorHAnsi" w:eastAsiaTheme="majorEastAsia" w:hAnsiTheme="majorHAnsi" w:cstheme="majorBidi"/>
      <w:kern w:val="24"/>
      <w:sz w:val="24"/>
      <w:szCs w:val="24"/>
      <w:shd w:val="pct20" w:color="auto" w:fill="auto"/>
      <w:lang w:val="en-US" w:eastAsia="ja-JP"/>
    </w:rPr>
  </w:style>
  <w:style w:type="paragraph" w:styleId="Normalwebb">
    <w:name w:val="Normal (Web)"/>
    <w:basedOn w:val="Normal"/>
    <w:uiPriority w:val="99"/>
    <w:unhideWhenUsed/>
    <w:rsid w:val="002A23E7"/>
    <w:pPr>
      <w:spacing w:after="0"/>
    </w:pPr>
    <w:rPr>
      <w:rFonts w:eastAsiaTheme="minorEastAsia" w:cs="Times New Roman"/>
      <w:kern w:val="24"/>
      <w:szCs w:val="24"/>
      <w:lang w:val="en-US" w:eastAsia="ja-JP"/>
    </w:rPr>
  </w:style>
  <w:style w:type="paragraph" w:styleId="Normaltindrag">
    <w:name w:val="Normal Indent"/>
    <w:basedOn w:val="Normal"/>
    <w:uiPriority w:val="99"/>
    <w:semiHidden/>
    <w:unhideWhenUsed/>
    <w:rsid w:val="002A23E7"/>
    <w:pPr>
      <w:spacing w:after="0"/>
      <w:ind w:left="720"/>
    </w:pPr>
    <w:rPr>
      <w:rFonts w:eastAsiaTheme="minorEastAsia"/>
      <w:kern w:val="24"/>
      <w:szCs w:val="24"/>
      <w:lang w:val="en-US" w:eastAsia="ja-JP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2A23E7"/>
    <w:pPr>
      <w:spacing w:after="0" w:line="240" w:lineRule="auto"/>
    </w:pPr>
    <w:rPr>
      <w:rFonts w:eastAsiaTheme="minorEastAsia"/>
      <w:kern w:val="24"/>
      <w:szCs w:val="24"/>
      <w:lang w:val="en-US" w:eastAsia="ja-JP"/>
    </w:r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Oformateradtext">
    <w:name w:val="Plain Text"/>
    <w:basedOn w:val="Normal"/>
    <w:link w:val="OformateradtextChar"/>
    <w:uiPriority w:val="99"/>
    <w:semiHidden/>
    <w:unhideWhenUsed/>
    <w:rsid w:val="002A23E7"/>
    <w:pPr>
      <w:spacing w:after="0" w:line="240" w:lineRule="auto"/>
    </w:pPr>
    <w:rPr>
      <w:rFonts w:ascii="Consolas" w:eastAsiaTheme="minorEastAsia" w:hAnsi="Consolas" w:cs="Consolas"/>
      <w:kern w:val="24"/>
      <w:sz w:val="21"/>
      <w:szCs w:val="21"/>
      <w:lang w:val="en-US" w:eastAsia="ja-JP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2A23E7"/>
    <w:rPr>
      <w:rFonts w:ascii="Consolas" w:eastAsiaTheme="minorEastAsia" w:hAnsi="Consolas" w:cs="Consolas"/>
      <w:kern w:val="24"/>
      <w:sz w:val="21"/>
      <w:szCs w:val="21"/>
      <w:lang w:val="en-US" w:eastAsia="ja-JP"/>
    </w:rPr>
  </w:style>
  <w:style w:type="paragraph" w:styleId="Citat">
    <w:name w:val="Quote"/>
    <w:basedOn w:val="Normal"/>
    <w:next w:val="Normal"/>
    <w:link w:val="CitatChar"/>
    <w:uiPriority w:val="29"/>
    <w:unhideWhenUsed/>
    <w:qFormat/>
    <w:rsid w:val="002A23E7"/>
    <w:pPr>
      <w:spacing w:before="200" w:after="160"/>
      <w:ind w:left="864" w:right="864"/>
      <w:jc w:val="center"/>
    </w:pPr>
    <w:rPr>
      <w:rFonts w:eastAsiaTheme="minorEastAsia"/>
      <w:i/>
      <w:iCs/>
      <w:color w:val="404040" w:themeColor="text1" w:themeTint="BF"/>
      <w:kern w:val="24"/>
      <w:szCs w:val="24"/>
      <w:lang w:val="en-US" w:eastAsia="ja-JP"/>
    </w:rPr>
  </w:style>
  <w:style w:type="character" w:customStyle="1" w:styleId="CitatChar">
    <w:name w:val="Citat Char"/>
    <w:basedOn w:val="Standardstycketeckensnitt"/>
    <w:link w:val="Citat"/>
    <w:uiPriority w:val="29"/>
    <w:rsid w:val="002A23E7"/>
    <w:rPr>
      <w:rFonts w:eastAsiaTheme="minorEastAsia"/>
      <w:i/>
      <w:iCs/>
      <w:color w:val="404040" w:themeColor="text1" w:themeTint="BF"/>
      <w:kern w:val="24"/>
      <w:sz w:val="24"/>
      <w:szCs w:val="24"/>
      <w:lang w:val="en-US" w:eastAsia="ja-JP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2A23E7"/>
    <w:pPr>
      <w:spacing w:after="0"/>
    </w:pPr>
    <w:rPr>
      <w:rFonts w:eastAsiaTheme="minorEastAsia"/>
      <w:kern w:val="24"/>
      <w:szCs w:val="24"/>
      <w:lang w:val="en-US" w:eastAsia="ja-JP"/>
    </w:rPr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Signatur">
    <w:name w:val="Signature"/>
    <w:basedOn w:val="Normal"/>
    <w:link w:val="SignaturChar"/>
    <w:uiPriority w:val="99"/>
    <w:semiHidden/>
    <w:unhideWhenUsed/>
    <w:rsid w:val="002A23E7"/>
    <w:pPr>
      <w:spacing w:after="0" w:line="240" w:lineRule="auto"/>
      <w:ind w:left="4320"/>
    </w:pPr>
    <w:rPr>
      <w:rFonts w:eastAsiaTheme="minorEastAsia"/>
      <w:kern w:val="24"/>
      <w:szCs w:val="24"/>
      <w:lang w:val="en-US" w:eastAsia="ja-JP"/>
    </w:r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customStyle="1" w:styleId="Title2">
    <w:name w:val="Title 2"/>
    <w:basedOn w:val="Normal"/>
    <w:uiPriority w:val="1"/>
    <w:qFormat/>
    <w:rsid w:val="0027179E"/>
    <w:pPr>
      <w:spacing w:after="0"/>
    </w:pPr>
    <w:rPr>
      <w:rFonts w:cs="Times New Roman"/>
      <w:b/>
      <w:szCs w:val="24"/>
      <w:lang w:val="en-GB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2A23E7"/>
    <w:pPr>
      <w:spacing w:after="0"/>
      <w:ind w:left="240"/>
    </w:pPr>
    <w:rPr>
      <w:rFonts w:eastAsiaTheme="minorEastAsia"/>
      <w:kern w:val="24"/>
      <w:szCs w:val="24"/>
      <w:lang w:val="en-US" w:eastAsia="ja-JP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2A23E7"/>
    <w:pPr>
      <w:spacing w:after="0"/>
    </w:pPr>
    <w:rPr>
      <w:rFonts w:eastAsiaTheme="minorEastAsia"/>
      <w:kern w:val="24"/>
      <w:szCs w:val="24"/>
      <w:lang w:val="en-US" w:eastAsia="ja-JP"/>
    </w:rPr>
  </w:style>
  <w:style w:type="paragraph" w:styleId="Citatfrteckningsrubrik">
    <w:name w:val="toa heading"/>
    <w:basedOn w:val="Normal"/>
    <w:next w:val="Normal"/>
    <w:uiPriority w:val="99"/>
    <w:semiHidden/>
    <w:unhideWhenUsed/>
    <w:rsid w:val="002A23E7"/>
    <w:pPr>
      <w:spacing w:before="120" w:after="0"/>
    </w:pPr>
    <w:rPr>
      <w:rFonts w:asciiTheme="majorHAnsi" w:eastAsiaTheme="majorEastAsia" w:hAnsiTheme="majorHAnsi" w:cstheme="majorBidi"/>
      <w:b/>
      <w:bCs/>
      <w:kern w:val="24"/>
      <w:szCs w:val="24"/>
      <w:lang w:val="en-US" w:eastAsia="ja-JP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2A23E7"/>
    <w:pPr>
      <w:spacing w:after="100"/>
      <w:ind w:left="720"/>
    </w:pPr>
    <w:rPr>
      <w:rFonts w:eastAsiaTheme="minorEastAsia"/>
      <w:kern w:val="24"/>
      <w:szCs w:val="24"/>
      <w:lang w:val="en-US" w:eastAsia="ja-JP"/>
    </w:rPr>
  </w:style>
  <w:style w:type="paragraph" w:styleId="Innehll5">
    <w:name w:val="toc 5"/>
    <w:basedOn w:val="Normal"/>
    <w:next w:val="Normal"/>
    <w:autoRedefine/>
    <w:uiPriority w:val="39"/>
    <w:semiHidden/>
    <w:unhideWhenUsed/>
    <w:rsid w:val="002A23E7"/>
    <w:pPr>
      <w:spacing w:after="100"/>
      <w:ind w:left="960"/>
    </w:pPr>
    <w:rPr>
      <w:rFonts w:eastAsiaTheme="minorEastAsia"/>
      <w:kern w:val="24"/>
      <w:szCs w:val="24"/>
      <w:lang w:val="en-US" w:eastAsia="ja-JP"/>
    </w:rPr>
  </w:style>
  <w:style w:type="paragraph" w:styleId="Innehll6">
    <w:name w:val="toc 6"/>
    <w:basedOn w:val="Normal"/>
    <w:next w:val="Normal"/>
    <w:autoRedefine/>
    <w:uiPriority w:val="39"/>
    <w:semiHidden/>
    <w:unhideWhenUsed/>
    <w:rsid w:val="002A23E7"/>
    <w:pPr>
      <w:spacing w:after="100"/>
      <w:ind w:left="1200"/>
    </w:pPr>
    <w:rPr>
      <w:rFonts w:eastAsiaTheme="minorEastAsia"/>
      <w:kern w:val="24"/>
      <w:szCs w:val="24"/>
      <w:lang w:val="en-US" w:eastAsia="ja-JP"/>
    </w:rPr>
  </w:style>
  <w:style w:type="paragraph" w:styleId="Innehll7">
    <w:name w:val="toc 7"/>
    <w:basedOn w:val="Normal"/>
    <w:next w:val="Normal"/>
    <w:autoRedefine/>
    <w:uiPriority w:val="39"/>
    <w:semiHidden/>
    <w:unhideWhenUsed/>
    <w:rsid w:val="002A23E7"/>
    <w:pPr>
      <w:spacing w:after="100"/>
      <w:ind w:left="1440"/>
    </w:pPr>
    <w:rPr>
      <w:rFonts w:eastAsiaTheme="minorEastAsia"/>
      <w:kern w:val="24"/>
      <w:szCs w:val="24"/>
      <w:lang w:val="en-US" w:eastAsia="ja-JP"/>
    </w:rPr>
  </w:style>
  <w:style w:type="paragraph" w:styleId="Innehll8">
    <w:name w:val="toc 8"/>
    <w:basedOn w:val="Normal"/>
    <w:next w:val="Normal"/>
    <w:autoRedefine/>
    <w:uiPriority w:val="39"/>
    <w:semiHidden/>
    <w:unhideWhenUsed/>
    <w:rsid w:val="002A23E7"/>
    <w:pPr>
      <w:spacing w:after="100"/>
      <w:ind w:left="1680"/>
    </w:pPr>
    <w:rPr>
      <w:rFonts w:eastAsiaTheme="minorEastAsia"/>
      <w:kern w:val="24"/>
      <w:szCs w:val="24"/>
      <w:lang w:val="en-US" w:eastAsia="ja-JP"/>
    </w:rPr>
  </w:style>
  <w:style w:type="paragraph" w:styleId="Innehll9">
    <w:name w:val="toc 9"/>
    <w:basedOn w:val="Normal"/>
    <w:next w:val="Normal"/>
    <w:autoRedefine/>
    <w:uiPriority w:val="39"/>
    <w:semiHidden/>
    <w:unhideWhenUsed/>
    <w:rsid w:val="002A23E7"/>
    <w:pPr>
      <w:spacing w:after="100"/>
      <w:ind w:left="1920"/>
    </w:pPr>
    <w:rPr>
      <w:rFonts w:eastAsiaTheme="minorEastAsia"/>
      <w:kern w:val="24"/>
      <w:szCs w:val="24"/>
      <w:lang w:val="en-US" w:eastAsia="ja-JP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2A23E7"/>
    <w:rPr>
      <w:vertAlign w:val="superscript"/>
    </w:rPr>
  </w:style>
  <w:style w:type="character" w:styleId="Fotnotsreferens">
    <w:name w:val="footnote reference"/>
    <w:basedOn w:val="Standardstycketeckensnitt"/>
    <w:uiPriority w:val="99"/>
    <w:unhideWhenUsed/>
    <w:qFormat/>
    <w:rsid w:val="002A23E7"/>
    <w:rPr>
      <w:vertAlign w:val="superscript"/>
    </w:rPr>
  </w:style>
  <w:style w:type="table" w:customStyle="1" w:styleId="APAReport">
    <w:name w:val="APA Report"/>
    <w:basedOn w:val="Normaltabell"/>
    <w:uiPriority w:val="99"/>
    <w:rsid w:val="002A23E7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rsid w:val="002A23E7"/>
    <w:pPr>
      <w:spacing w:before="240" w:after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Innehllsfrteckningsrubrik">
    <w:name w:val="TOC Heading"/>
    <w:basedOn w:val="Rubrik1"/>
    <w:next w:val="Normal"/>
    <w:uiPriority w:val="38"/>
    <w:unhideWhenUsed/>
    <w:qFormat/>
    <w:rsid w:val="002A23E7"/>
    <w:pPr>
      <w:keepNext w:val="0"/>
      <w:keepLines w:val="0"/>
      <w:pageBreakBefore/>
      <w:outlineLvl w:val="9"/>
    </w:pPr>
    <w:rPr>
      <w:b w:val="0"/>
      <w:bCs w:val="0"/>
      <w:kern w:val="0"/>
      <w:szCs w:val="32"/>
      <w:lang w:eastAsia="en-US"/>
    </w:rPr>
  </w:style>
  <w:style w:type="paragraph" w:styleId="Innehll1">
    <w:name w:val="toc 1"/>
    <w:basedOn w:val="Normal"/>
    <w:next w:val="Normal"/>
    <w:autoRedefine/>
    <w:uiPriority w:val="39"/>
    <w:unhideWhenUsed/>
    <w:rsid w:val="002A23E7"/>
    <w:pPr>
      <w:spacing w:after="100"/>
      <w:ind w:firstLine="720"/>
    </w:pPr>
    <w:rPr>
      <w:rFonts w:eastAsiaTheme="minorEastAsia"/>
      <w:kern w:val="24"/>
      <w:szCs w:val="24"/>
      <w:lang w:val="en-US" w:eastAsia="ja-JP"/>
    </w:rPr>
  </w:style>
  <w:style w:type="paragraph" w:styleId="Innehll2">
    <w:name w:val="toc 2"/>
    <w:basedOn w:val="Normal"/>
    <w:next w:val="Normal"/>
    <w:autoRedefine/>
    <w:uiPriority w:val="39"/>
    <w:unhideWhenUsed/>
    <w:rsid w:val="002A23E7"/>
    <w:pPr>
      <w:spacing w:after="100"/>
      <w:ind w:left="240" w:firstLine="720"/>
    </w:pPr>
    <w:rPr>
      <w:rFonts w:eastAsiaTheme="minorEastAsia"/>
      <w:kern w:val="24"/>
      <w:szCs w:val="24"/>
      <w:lang w:val="en-US" w:eastAsia="ja-JP"/>
    </w:rPr>
  </w:style>
  <w:style w:type="paragraph" w:styleId="Innehll3">
    <w:name w:val="toc 3"/>
    <w:basedOn w:val="Normal"/>
    <w:next w:val="Normal"/>
    <w:autoRedefine/>
    <w:uiPriority w:val="39"/>
    <w:unhideWhenUsed/>
    <w:rsid w:val="002A23E7"/>
    <w:pPr>
      <w:spacing w:after="100"/>
      <w:ind w:left="480" w:firstLine="720"/>
    </w:pPr>
    <w:rPr>
      <w:rFonts w:eastAsiaTheme="minorEastAsia"/>
      <w:kern w:val="24"/>
      <w:szCs w:val="24"/>
      <w:lang w:val="en-US" w:eastAsia="ja-JP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2A23E7"/>
    <w:rPr>
      <w:color w:val="808080"/>
      <w:shd w:val="clear" w:color="auto" w:fill="E6E6E6"/>
    </w:rPr>
  </w:style>
  <w:style w:type="character" w:styleId="AnvndHyperlnk">
    <w:name w:val="FollowedHyperlink"/>
    <w:basedOn w:val="Standardstycketeckensnitt"/>
    <w:uiPriority w:val="99"/>
    <w:semiHidden/>
    <w:unhideWhenUsed/>
    <w:rsid w:val="002A23E7"/>
    <w:rPr>
      <w:color w:val="800080" w:themeColor="followedHyperlink"/>
      <w:u w:val="single"/>
    </w:rPr>
  </w:style>
  <w:style w:type="character" w:styleId="Sidnummer">
    <w:name w:val="page number"/>
    <w:basedOn w:val="Standardstycketeckensnitt"/>
    <w:uiPriority w:val="99"/>
    <w:semiHidden/>
    <w:unhideWhenUsed/>
    <w:rsid w:val="002A23E7"/>
  </w:style>
  <w:style w:type="character" w:styleId="Kommentarsreferens">
    <w:name w:val="annotation reference"/>
    <w:basedOn w:val="Standardstycketeckensnitt"/>
    <w:uiPriority w:val="99"/>
    <w:semiHidden/>
    <w:unhideWhenUsed/>
    <w:rsid w:val="00C579EB"/>
    <w:rPr>
      <w:sz w:val="16"/>
      <w:szCs w:val="16"/>
    </w:rPr>
  </w:style>
  <w:style w:type="paragraph" w:styleId="Revision">
    <w:name w:val="Revision"/>
    <w:hidden/>
    <w:uiPriority w:val="99"/>
    <w:semiHidden/>
    <w:rsid w:val="006B3F91"/>
    <w:pPr>
      <w:spacing w:after="0" w:line="240" w:lineRule="auto"/>
    </w:pPr>
  </w:style>
  <w:style w:type="character" w:customStyle="1" w:styleId="apple-converted-space">
    <w:name w:val="apple-converted-space"/>
    <w:basedOn w:val="Standardstycketeckensnitt"/>
    <w:rsid w:val="009E466E"/>
  </w:style>
  <w:style w:type="character" w:customStyle="1" w:styleId="UnresolvedMention2">
    <w:name w:val="Unresolved Mention2"/>
    <w:basedOn w:val="Standardstycketeckensnitt"/>
    <w:uiPriority w:val="99"/>
    <w:semiHidden/>
    <w:unhideWhenUsed/>
    <w:rsid w:val="009D4EF9"/>
    <w:rPr>
      <w:color w:val="605E5C"/>
      <w:shd w:val="clear" w:color="auto" w:fill="E1DFDD"/>
    </w:rPr>
  </w:style>
  <w:style w:type="character" w:customStyle="1" w:styleId="A4">
    <w:name w:val="A4"/>
    <w:uiPriority w:val="99"/>
    <w:rsid w:val="00B54443"/>
    <w:rPr>
      <w:rFonts w:cs="Trebuchet MS"/>
      <w:color w:val="000000"/>
      <w:sz w:val="18"/>
      <w:szCs w:val="18"/>
    </w:rPr>
  </w:style>
  <w:style w:type="character" w:customStyle="1" w:styleId="UnresolvedMention3">
    <w:name w:val="Unresolved Mention3"/>
    <w:basedOn w:val="Standardstycketeckensnitt"/>
    <w:uiPriority w:val="99"/>
    <w:semiHidden/>
    <w:unhideWhenUsed/>
    <w:rsid w:val="007B04AA"/>
    <w:rPr>
      <w:color w:val="605E5C"/>
      <w:shd w:val="clear" w:color="auto" w:fill="E1DFDD"/>
    </w:rPr>
  </w:style>
  <w:style w:type="character" w:customStyle="1" w:styleId="UnresolvedMention4">
    <w:name w:val="Unresolved Mention4"/>
    <w:basedOn w:val="Standardstycketeckensnitt"/>
    <w:uiPriority w:val="99"/>
    <w:semiHidden/>
    <w:unhideWhenUsed/>
    <w:rsid w:val="009271AF"/>
    <w:rPr>
      <w:color w:val="605E5C"/>
      <w:shd w:val="clear" w:color="auto" w:fill="E1DFDD"/>
    </w:rPr>
  </w:style>
  <w:style w:type="table" w:customStyle="1" w:styleId="TableGrid1">
    <w:name w:val="Table Grid1"/>
    <w:basedOn w:val="Normaltabell"/>
    <w:next w:val="Tabellrutnt"/>
    <w:uiPriority w:val="39"/>
    <w:rsid w:val="00291951"/>
    <w:pPr>
      <w:spacing w:after="0" w:line="240" w:lineRule="auto"/>
      <w:ind w:firstLine="720"/>
    </w:pPr>
    <w:rPr>
      <w:rFonts w:eastAsia="Times New Roma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ltabell"/>
    <w:next w:val="Tabellrutnt"/>
    <w:uiPriority w:val="39"/>
    <w:rsid w:val="00800DD2"/>
    <w:pPr>
      <w:spacing w:after="0" w:line="240" w:lineRule="auto"/>
      <w:ind w:firstLine="720"/>
    </w:pPr>
    <w:rPr>
      <w:rFonts w:eastAsia="Times New Roma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uiPriority="4" w:qFormat="1"/>
    <w:lsdException w:name="heading 5" w:uiPriority="4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qFormat="1"/>
    <w:lsdException w:name="List Bullet" w:uiPriority="9" w:qFormat="1"/>
    <w:lsdException w:name="List Number" w:uiPriority="9" w:qFormat="1"/>
    <w:lsdException w:name="Title" w:semiHidden="0" w:uiPriority="1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3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8" w:qFormat="1"/>
  </w:latentStyles>
  <w:style w:type="paragraph" w:default="1" w:styleId="Normal">
    <w:name w:val="Normal"/>
    <w:qFormat/>
    <w:rsid w:val="000D1039"/>
    <w:pPr>
      <w:spacing w:after="240" w:line="480" w:lineRule="auto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4"/>
    <w:qFormat/>
    <w:rsid w:val="002A23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kern w:val="24"/>
      <w:szCs w:val="24"/>
      <w:lang w:val="en-US" w:eastAsia="ja-JP"/>
    </w:rPr>
  </w:style>
  <w:style w:type="paragraph" w:styleId="Rubrik2">
    <w:name w:val="heading 2"/>
    <w:basedOn w:val="Normal"/>
    <w:next w:val="Normal"/>
    <w:link w:val="Rubrik2Char"/>
    <w:uiPriority w:val="4"/>
    <w:unhideWhenUsed/>
    <w:qFormat/>
    <w:rsid w:val="002A23E7"/>
    <w:pPr>
      <w:keepNext/>
      <w:keepLines/>
      <w:spacing w:before="240" w:after="0"/>
      <w:outlineLvl w:val="1"/>
    </w:pPr>
    <w:rPr>
      <w:rFonts w:asciiTheme="majorHAnsi" w:eastAsiaTheme="majorEastAsia" w:hAnsiTheme="majorHAnsi" w:cstheme="majorBidi"/>
      <w:b/>
      <w:bCs/>
      <w:kern w:val="24"/>
      <w:szCs w:val="24"/>
      <w:lang w:val="en-US" w:eastAsia="ja-JP"/>
    </w:rPr>
  </w:style>
  <w:style w:type="paragraph" w:styleId="Rubrik3">
    <w:name w:val="heading 3"/>
    <w:basedOn w:val="Normal"/>
    <w:next w:val="Normal"/>
    <w:link w:val="Rubrik3Char"/>
    <w:uiPriority w:val="4"/>
    <w:unhideWhenUsed/>
    <w:qFormat/>
    <w:rsid w:val="002A23E7"/>
    <w:pPr>
      <w:spacing w:before="240" w:after="0"/>
      <w:ind w:firstLine="720"/>
      <w:outlineLvl w:val="2"/>
    </w:pPr>
    <w:rPr>
      <w:rFonts w:eastAsiaTheme="minorEastAsia"/>
      <w:b/>
      <w:kern w:val="24"/>
      <w:szCs w:val="24"/>
      <w:lang w:val="en-US" w:eastAsia="ja-JP"/>
    </w:rPr>
  </w:style>
  <w:style w:type="paragraph" w:styleId="Rubrik4">
    <w:name w:val="heading 4"/>
    <w:basedOn w:val="Normal"/>
    <w:next w:val="Normal"/>
    <w:link w:val="Rubrik4Char"/>
    <w:uiPriority w:val="4"/>
    <w:unhideWhenUsed/>
    <w:qFormat/>
    <w:rsid w:val="002A23E7"/>
    <w:pPr>
      <w:spacing w:before="240" w:after="0"/>
      <w:ind w:firstLine="720"/>
      <w:outlineLvl w:val="3"/>
    </w:pPr>
    <w:rPr>
      <w:rFonts w:eastAsiaTheme="minorEastAsia"/>
      <w:b/>
      <w:i/>
      <w:kern w:val="24"/>
      <w:szCs w:val="24"/>
      <w:lang w:val="en-US" w:eastAsia="ja-JP"/>
    </w:rPr>
  </w:style>
  <w:style w:type="paragraph" w:styleId="Rubrik5">
    <w:name w:val="heading 5"/>
    <w:basedOn w:val="Normal"/>
    <w:next w:val="Normal"/>
    <w:link w:val="Rubrik5Char"/>
    <w:uiPriority w:val="4"/>
    <w:unhideWhenUsed/>
    <w:qFormat/>
    <w:rsid w:val="002A23E7"/>
    <w:pPr>
      <w:keepNext/>
      <w:keepLines/>
      <w:spacing w:after="0"/>
      <w:ind w:firstLine="720"/>
      <w:outlineLvl w:val="4"/>
    </w:pPr>
    <w:rPr>
      <w:rFonts w:asciiTheme="majorHAnsi" w:eastAsiaTheme="majorEastAsia" w:hAnsiTheme="majorHAnsi" w:cstheme="majorBidi"/>
      <w:i/>
      <w:iCs/>
      <w:kern w:val="24"/>
      <w:szCs w:val="24"/>
      <w:lang w:val="en-US" w:eastAsia="ja-JP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2A23E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  <w:kern w:val="24"/>
      <w:szCs w:val="24"/>
      <w:lang w:val="en-US" w:eastAsia="ja-JP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2A23E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kern w:val="24"/>
      <w:szCs w:val="24"/>
      <w:lang w:val="en-US" w:eastAsia="ja-JP"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2A23E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  <w:lang w:val="en-US" w:eastAsia="ja-JP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2A23E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  <w:lang w:val="en-US"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aliases w:val="No Indent"/>
    <w:uiPriority w:val="3"/>
    <w:qFormat/>
    <w:rsid w:val="0076510C"/>
    <w:pPr>
      <w:spacing w:after="0" w:line="240" w:lineRule="auto"/>
    </w:pPr>
  </w:style>
  <w:style w:type="character" w:styleId="Hyperlnk">
    <w:name w:val="Hyperlink"/>
    <w:basedOn w:val="Standardstycketeckensnitt"/>
    <w:uiPriority w:val="99"/>
    <w:unhideWhenUsed/>
    <w:rsid w:val="007C59A2"/>
    <w:rPr>
      <w:color w:val="0000FF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C59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C59A2"/>
    <w:rPr>
      <w:rFonts w:ascii="Tahoma" w:hAnsi="Tahoma" w:cs="Tahoma"/>
      <w:sz w:val="16"/>
      <w:szCs w:val="16"/>
    </w:rPr>
  </w:style>
  <w:style w:type="character" w:styleId="Radnummer">
    <w:name w:val="line number"/>
    <w:basedOn w:val="Standardstycketeckensnitt"/>
    <w:uiPriority w:val="99"/>
    <w:semiHidden/>
    <w:unhideWhenUsed/>
    <w:rsid w:val="007C59A2"/>
  </w:style>
  <w:style w:type="paragraph" w:styleId="Sidhuvud">
    <w:name w:val="header"/>
    <w:basedOn w:val="Normal"/>
    <w:link w:val="SidhuvudChar"/>
    <w:uiPriority w:val="99"/>
    <w:unhideWhenUsed/>
    <w:qFormat/>
    <w:rsid w:val="00D537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537BE"/>
  </w:style>
  <w:style w:type="paragraph" w:styleId="Sidfot">
    <w:name w:val="footer"/>
    <w:basedOn w:val="Normal"/>
    <w:link w:val="SidfotChar"/>
    <w:uiPriority w:val="99"/>
    <w:unhideWhenUsed/>
    <w:rsid w:val="00D537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537BE"/>
  </w:style>
  <w:style w:type="character" w:customStyle="1" w:styleId="Rubrik1Char">
    <w:name w:val="Rubrik 1 Char"/>
    <w:basedOn w:val="Standardstycketeckensnitt"/>
    <w:link w:val="Rubrik1"/>
    <w:uiPriority w:val="4"/>
    <w:rsid w:val="002A23E7"/>
    <w:rPr>
      <w:rFonts w:asciiTheme="majorHAnsi" w:eastAsiaTheme="majorEastAsia" w:hAnsiTheme="majorHAnsi" w:cstheme="majorBidi"/>
      <w:b/>
      <w:bCs/>
      <w:kern w:val="24"/>
      <w:sz w:val="24"/>
      <w:szCs w:val="24"/>
      <w:lang w:val="en-US" w:eastAsia="ja-JP"/>
    </w:rPr>
  </w:style>
  <w:style w:type="character" w:customStyle="1" w:styleId="Rubrik2Char">
    <w:name w:val="Rubrik 2 Char"/>
    <w:basedOn w:val="Standardstycketeckensnitt"/>
    <w:link w:val="Rubrik2"/>
    <w:uiPriority w:val="4"/>
    <w:rsid w:val="002A23E7"/>
    <w:rPr>
      <w:rFonts w:asciiTheme="majorHAnsi" w:eastAsiaTheme="majorEastAsia" w:hAnsiTheme="majorHAnsi" w:cstheme="majorBidi"/>
      <w:b/>
      <w:bCs/>
      <w:kern w:val="24"/>
      <w:sz w:val="24"/>
      <w:szCs w:val="24"/>
      <w:lang w:val="en-US" w:eastAsia="ja-JP"/>
    </w:rPr>
  </w:style>
  <w:style w:type="character" w:customStyle="1" w:styleId="Rubrik3Char">
    <w:name w:val="Rubrik 3 Char"/>
    <w:basedOn w:val="Standardstycketeckensnitt"/>
    <w:link w:val="Rubrik3"/>
    <w:uiPriority w:val="4"/>
    <w:rsid w:val="002A23E7"/>
    <w:rPr>
      <w:rFonts w:eastAsiaTheme="minorEastAsia"/>
      <w:b/>
      <w:kern w:val="24"/>
      <w:sz w:val="24"/>
      <w:szCs w:val="24"/>
      <w:lang w:val="en-US" w:eastAsia="ja-JP"/>
    </w:rPr>
  </w:style>
  <w:style w:type="character" w:customStyle="1" w:styleId="Rubrik4Char">
    <w:name w:val="Rubrik 4 Char"/>
    <w:basedOn w:val="Standardstycketeckensnitt"/>
    <w:link w:val="Rubrik4"/>
    <w:uiPriority w:val="4"/>
    <w:rsid w:val="002A23E7"/>
    <w:rPr>
      <w:rFonts w:eastAsiaTheme="minorEastAsia"/>
      <w:b/>
      <w:i/>
      <w:kern w:val="24"/>
      <w:sz w:val="24"/>
      <w:szCs w:val="24"/>
      <w:lang w:val="en-US" w:eastAsia="ja-JP"/>
    </w:rPr>
  </w:style>
  <w:style w:type="character" w:customStyle="1" w:styleId="Rubrik5Char">
    <w:name w:val="Rubrik 5 Char"/>
    <w:basedOn w:val="Standardstycketeckensnitt"/>
    <w:link w:val="Rubrik5"/>
    <w:uiPriority w:val="4"/>
    <w:rsid w:val="002A23E7"/>
    <w:rPr>
      <w:rFonts w:asciiTheme="majorHAnsi" w:eastAsiaTheme="majorEastAsia" w:hAnsiTheme="majorHAnsi" w:cstheme="majorBidi"/>
      <w:i/>
      <w:iCs/>
      <w:kern w:val="24"/>
      <w:sz w:val="24"/>
      <w:szCs w:val="24"/>
      <w:lang w:val="en-US" w:eastAsia="ja-JP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A23E7"/>
    <w:rPr>
      <w:rFonts w:asciiTheme="majorHAnsi" w:eastAsiaTheme="majorEastAsia" w:hAnsiTheme="majorHAnsi" w:cstheme="majorBidi"/>
      <w:color w:val="243F60" w:themeColor="accent1" w:themeShade="7F"/>
      <w:kern w:val="24"/>
      <w:sz w:val="24"/>
      <w:szCs w:val="24"/>
      <w:lang w:val="en-US" w:eastAsia="ja-JP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A23E7"/>
    <w:rPr>
      <w:rFonts w:asciiTheme="majorHAnsi" w:eastAsiaTheme="majorEastAsia" w:hAnsiTheme="majorHAnsi" w:cstheme="majorBidi"/>
      <w:i/>
      <w:iCs/>
      <w:color w:val="243F60" w:themeColor="accent1" w:themeShade="7F"/>
      <w:kern w:val="24"/>
      <w:sz w:val="24"/>
      <w:szCs w:val="24"/>
      <w:lang w:val="en-US" w:eastAsia="ja-JP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A23E7"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  <w:lang w:val="en-US" w:eastAsia="ja-JP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A23E7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  <w:lang w:val="en-US" w:eastAsia="ja-JP"/>
    </w:rPr>
  </w:style>
  <w:style w:type="paragraph" w:customStyle="1" w:styleId="SectionTitle">
    <w:name w:val="Section Title"/>
    <w:basedOn w:val="Normal"/>
    <w:next w:val="Normal"/>
    <w:uiPriority w:val="2"/>
    <w:qFormat/>
    <w:rsid w:val="002A23E7"/>
    <w:pPr>
      <w:pageBreakBefore/>
      <w:spacing w:after="0"/>
      <w:jc w:val="center"/>
      <w:outlineLvl w:val="0"/>
    </w:pPr>
    <w:rPr>
      <w:rFonts w:asciiTheme="majorHAnsi" w:eastAsiaTheme="majorEastAsia" w:hAnsiTheme="majorHAnsi" w:cstheme="majorBidi"/>
      <w:kern w:val="24"/>
      <w:szCs w:val="24"/>
      <w:lang w:val="en-US" w:eastAsia="ja-JP"/>
    </w:rPr>
  </w:style>
  <w:style w:type="character" w:styleId="Stark">
    <w:name w:val="Strong"/>
    <w:basedOn w:val="Standardstycketeckensnitt"/>
    <w:uiPriority w:val="22"/>
    <w:unhideWhenUsed/>
    <w:qFormat/>
    <w:rsid w:val="002A23E7"/>
    <w:rPr>
      <w:b w:val="0"/>
      <w:bCs w:val="0"/>
      <w:caps/>
      <w:smallCaps w:val="0"/>
    </w:rPr>
  </w:style>
  <w:style w:type="character" w:styleId="Platshllartext">
    <w:name w:val="Placeholder Text"/>
    <w:basedOn w:val="Standardstycketeckensnitt"/>
    <w:uiPriority w:val="99"/>
    <w:semiHidden/>
    <w:rsid w:val="002A23E7"/>
    <w:rPr>
      <w:color w:val="808080"/>
    </w:rPr>
  </w:style>
  <w:style w:type="paragraph" w:styleId="Rubrik">
    <w:name w:val="Title"/>
    <w:basedOn w:val="Normal"/>
    <w:next w:val="Normal"/>
    <w:link w:val="RubrikChar"/>
    <w:uiPriority w:val="1"/>
    <w:qFormat/>
    <w:rsid w:val="002A23E7"/>
    <w:pPr>
      <w:spacing w:after="720"/>
      <w:contextualSpacing/>
      <w:jc w:val="center"/>
    </w:pPr>
    <w:rPr>
      <w:rFonts w:asciiTheme="majorHAnsi" w:eastAsiaTheme="majorEastAsia" w:hAnsiTheme="majorHAnsi" w:cstheme="majorBidi"/>
      <w:b/>
      <w:kern w:val="24"/>
      <w:szCs w:val="24"/>
      <w:lang w:val="en-US" w:eastAsia="ja-JP"/>
    </w:rPr>
  </w:style>
  <w:style w:type="character" w:customStyle="1" w:styleId="RubrikChar">
    <w:name w:val="Rubrik Char"/>
    <w:basedOn w:val="Standardstycketeckensnitt"/>
    <w:link w:val="Rubrik"/>
    <w:uiPriority w:val="1"/>
    <w:rsid w:val="002A23E7"/>
    <w:rPr>
      <w:rFonts w:asciiTheme="majorHAnsi" w:eastAsiaTheme="majorEastAsia" w:hAnsiTheme="majorHAnsi" w:cstheme="majorBidi"/>
      <w:b/>
      <w:kern w:val="24"/>
      <w:sz w:val="24"/>
      <w:szCs w:val="24"/>
      <w:lang w:val="en-US" w:eastAsia="ja-JP"/>
    </w:rPr>
  </w:style>
  <w:style w:type="character" w:styleId="Betoning">
    <w:name w:val="Emphasis"/>
    <w:basedOn w:val="Standardstycketeckensnitt"/>
    <w:uiPriority w:val="20"/>
    <w:unhideWhenUsed/>
    <w:qFormat/>
    <w:rsid w:val="002A23E7"/>
    <w:rPr>
      <w:i/>
      <w:iCs/>
    </w:rPr>
  </w:style>
  <w:style w:type="paragraph" w:styleId="Litteraturfrteckning">
    <w:name w:val="Bibliography"/>
    <w:basedOn w:val="Normal"/>
    <w:next w:val="Normal"/>
    <w:uiPriority w:val="37"/>
    <w:unhideWhenUsed/>
    <w:qFormat/>
    <w:rsid w:val="002A23E7"/>
    <w:pPr>
      <w:spacing w:after="0"/>
      <w:ind w:left="720" w:hanging="720"/>
    </w:pPr>
    <w:rPr>
      <w:rFonts w:eastAsiaTheme="minorEastAsia"/>
      <w:kern w:val="24"/>
      <w:szCs w:val="24"/>
      <w:lang w:val="en-US" w:eastAsia="ja-JP"/>
    </w:rPr>
  </w:style>
  <w:style w:type="paragraph" w:styleId="Indragetstycke">
    <w:name w:val="Block Text"/>
    <w:basedOn w:val="Normal"/>
    <w:uiPriority w:val="99"/>
    <w:semiHidden/>
    <w:unhideWhenUsed/>
    <w:rsid w:val="002A23E7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after="0"/>
      <w:ind w:left="1152" w:right="1152"/>
    </w:pPr>
    <w:rPr>
      <w:rFonts w:eastAsiaTheme="minorEastAsia"/>
      <w:i/>
      <w:iCs/>
      <w:color w:val="4F81BD" w:themeColor="accent1"/>
      <w:kern w:val="24"/>
      <w:szCs w:val="24"/>
      <w:lang w:val="en-US" w:eastAsia="ja-JP"/>
    </w:rPr>
  </w:style>
  <w:style w:type="paragraph" w:styleId="Brdtext">
    <w:name w:val="Body Text"/>
    <w:basedOn w:val="Normal"/>
    <w:link w:val="BrdtextChar"/>
    <w:uiPriority w:val="99"/>
    <w:semiHidden/>
    <w:unhideWhenUsed/>
    <w:rsid w:val="002A23E7"/>
    <w:pPr>
      <w:spacing w:after="120"/>
    </w:pPr>
    <w:rPr>
      <w:rFonts w:eastAsiaTheme="minorEastAsia"/>
      <w:kern w:val="24"/>
      <w:szCs w:val="24"/>
      <w:lang w:val="en-US" w:eastAsia="ja-JP"/>
    </w:r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Brdtext2">
    <w:name w:val="Body Text 2"/>
    <w:basedOn w:val="Normal"/>
    <w:link w:val="Brdtext2Char"/>
    <w:uiPriority w:val="99"/>
    <w:semiHidden/>
    <w:unhideWhenUsed/>
    <w:rsid w:val="002A23E7"/>
    <w:pPr>
      <w:spacing w:after="120"/>
    </w:pPr>
    <w:rPr>
      <w:rFonts w:eastAsiaTheme="minorEastAsia"/>
      <w:kern w:val="24"/>
      <w:szCs w:val="24"/>
      <w:lang w:val="en-US" w:eastAsia="ja-JP"/>
    </w:r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Brdtext3">
    <w:name w:val="Body Text 3"/>
    <w:basedOn w:val="Normal"/>
    <w:link w:val="Brdtext3Char"/>
    <w:uiPriority w:val="99"/>
    <w:semiHidden/>
    <w:unhideWhenUsed/>
    <w:rsid w:val="002A23E7"/>
    <w:pPr>
      <w:spacing w:after="120"/>
    </w:pPr>
    <w:rPr>
      <w:rFonts w:eastAsiaTheme="minorEastAsia"/>
      <w:kern w:val="24"/>
      <w:sz w:val="16"/>
      <w:szCs w:val="16"/>
      <w:lang w:val="en-US" w:eastAsia="ja-JP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2A23E7"/>
    <w:rPr>
      <w:rFonts w:eastAsiaTheme="minorEastAsia"/>
      <w:kern w:val="24"/>
      <w:sz w:val="16"/>
      <w:szCs w:val="16"/>
      <w:lang w:val="en-US" w:eastAsia="ja-JP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2A23E7"/>
    <w:pPr>
      <w:spacing w:after="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2A23E7"/>
    <w:pPr>
      <w:spacing w:after="120"/>
      <w:ind w:left="360"/>
    </w:pPr>
    <w:rPr>
      <w:rFonts w:eastAsiaTheme="minorEastAsia"/>
      <w:kern w:val="24"/>
      <w:szCs w:val="24"/>
      <w:lang w:val="en-US" w:eastAsia="ja-JP"/>
    </w:r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2A23E7"/>
    <w:pPr>
      <w:spacing w:after="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2A23E7"/>
    <w:pPr>
      <w:spacing w:after="120"/>
      <w:ind w:left="360"/>
    </w:pPr>
    <w:rPr>
      <w:rFonts w:eastAsiaTheme="minorEastAsia"/>
      <w:kern w:val="24"/>
      <w:szCs w:val="24"/>
      <w:lang w:val="en-US" w:eastAsia="ja-JP"/>
    </w:r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2A23E7"/>
    <w:pPr>
      <w:spacing w:after="120"/>
      <w:ind w:left="360"/>
    </w:pPr>
    <w:rPr>
      <w:rFonts w:eastAsiaTheme="minorEastAsia"/>
      <w:kern w:val="24"/>
      <w:sz w:val="16"/>
      <w:szCs w:val="16"/>
      <w:lang w:val="en-US" w:eastAsia="ja-JP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2A23E7"/>
    <w:rPr>
      <w:rFonts w:eastAsiaTheme="minorEastAsia"/>
      <w:kern w:val="24"/>
      <w:sz w:val="16"/>
      <w:szCs w:val="16"/>
      <w:lang w:val="en-US" w:eastAsia="ja-JP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2A23E7"/>
    <w:pPr>
      <w:spacing w:line="240" w:lineRule="auto"/>
    </w:pPr>
    <w:rPr>
      <w:rFonts w:eastAsiaTheme="minorEastAsia"/>
      <w:i/>
      <w:iCs/>
      <w:color w:val="1F497D" w:themeColor="text2"/>
      <w:kern w:val="24"/>
      <w:sz w:val="18"/>
      <w:szCs w:val="18"/>
      <w:lang w:val="en-US" w:eastAsia="ja-JP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2A23E7"/>
    <w:pPr>
      <w:spacing w:after="0" w:line="240" w:lineRule="auto"/>
      <w:ind w:left="4320"/>
    </w:pPr>
    <w:rPr>
      <w:rFonts w:eastAsiaTheme="minorEastAsia"/>
      <w:kern w:val="24"/>
      <w:szCs w:val="24"/>
      <w:lang w:val="en-US" w:eastAsia="ja-JP"/>
    </w:r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A23E7"/>
    <w:pPr>
      <w:spacing w:after="0" w:line="240" w:lineRule="auto"/>
    </w:pPr>
    <w:rPr>
      <w:rFonts w:eastAsiaTheme="minorEastAsia"/>
      <w:kern w:val="24"/>
      <w:sz w:val="20"/>
      <w:szCs w:val="20"/>
      <w:lang w:val="en-US" w:eastAsia="ja-JP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A23E7"/>
    <w:rPr>
      <w:rFonts w:eastAsiaTheme="minorEastAsia"/>
      <w:kern w:val="24"/>
      <w:sz w:val="20"/>
      <w:szCs w:val="20"/>
      <w:lang w:val="en-US" w:eastAsia="ja-JP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A23E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A23E7"/>
    <w:rPr>
      <w:rFonts w:eastAsiaTheme="minorEastAsia"/>
      <w:b/>
      <w:bCs/>
      <w:kern w:val="24"/>
      <w:sz w:val="20"/>
      <w:szCs w:val="20"/>
      <w:lang w:val="en-US" w:eastAsia="ja-JP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2A23E7"/>
    <w:pPr>
      <w:spacing w:after="0"/>
    </w:pPr>
    <w:rPr>
      <w:rFonts w:eastAsiaTheme="minorEastAsia"/>
      <w:kern w:val="24"/>
      <w:szCs w:val="24"/>
      <w:lang w:val="en-US" w:eastAsia="ja-JP"/>
    </w:rPr>
  </w:style>
  <w:style w:type="character" w:customStyle="1" w:styleId="DatumChar">
    <w:name w:val="Datum Char"/>
    <w:basedOn w:val="Standardstycketeckensnitt"/>
    <w:link w:val="Datum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2A23E7"/>
    <w:pPr>
      <w:spacing w:after="0" w:line="240" w:lineRule="auto"/>
    </w:pPr>
    <w:rPr>
      <w:rFonts w:ascii="Segoe UI" w:eastAsiaTheme="minorEastAsia" w:hAnsi="Segoe UI" w:cs="Segoe UI"/>
      <w:kern w:val="24"/>
      <w:sz w:val="16"/>
      <w:szCs w:val="16"/>
      <w:lang w:val="en-US" w:eastAsia="ja-JP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2A23E7"/>
    <w:rPr>
      <w:rFonts w:ascii="Segoe UI" w:eastAsiaTheme="minorEastAsia" w:hAnsi="Segoe UI" w:cs="Segoe UI"/>
      <w:kern w:val="24"/>
      <w:sz w:val="16"/>
      <w:szCs w:val="16"/>
      <w:lang w:val="en-US" w:eastAsia="ja-JP"/>
    </w:r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2A23E7"/>
    <w:pPr>
      <w:spacing w:after="0" w:line="240" w:lineRule="auto"/>
    </w:pPr>
    <w:rPr>
      <w:rFonts w:eastAsiaTheme="minorEastAsia"/>
      <w:kern w:val="24"/>
      <w:szCs w:val="24"/>
      <w:lang w:val="en-US" w:eastAsia="ja-JP"/>
    </w:r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2A23E7"/>
    <w:pPr>
      <w:spacing w:after="0" w:line="240" w:lineRule="auto"/>
      <w:ind w:firstLine="720"/>
    </w:pPr>
    <w:rPr>
      <w:rFonts w:eastAsiaTheme="minorEastAsia"/>
      <w:kern w:val="24"/>
      <w:sz w:val="20"/>
      <w:szCs w:val="20"/>
      <w:lang w:val="en-US" w:eastAsia="ja-JP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2A23E7"/>
    <w:rPr>
      <w:rFonts w:eastAsiaTheme="minorEastAsia"/>
      <w:kern w:val="24"/>
      <w:sz w:val="20"/>
      <w:szCs w:val="20"/>
      <w:lang w:val="en-US" w:eastAsia="ja-JP"/>
    </w:rPr>
  </w:style>
  <w:style w:type="paragraph" w:styleId="Adress-brev">
    <w:name w:val="envelope address"/>
    <w:basedOn w:val="Normal"/>
    <w:uiPriority w:val="99"/>
    <w:semiHidden/>
    <w:unhideWhenUsed/>
    <w:rsid w:val="002A23E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kern w:val="24"/>
      <w:szCs w:val="24"/>
      <w:lang w:val="en-US" w:eastAsia="ja-JP"/>
    </w:rPr>
  </w:style>
  <w:style w:type="paragraph" w:styleId="Avsndaradress-brev">
    <w:name w:val="envelope return"/>
    <w:basedOn w:val="Normal"/>
    <w:uiPriority w:val="99"/>
    <w:semiHidden/>
    <w:unhideWhenUsed/>
    <w:rsid w:val="002A23E7"/>
    <w:pPr>
      <w:spacing w:after="0" w:line="240" w:lineRule="auto"/>
    </w:pPr>
    <w:rPr>
      <w:rFonts w:asciiTheme="majorHAnsi" w:eastAsiaTheme="majorEastAsia" w:hAnsiTheme="majorHAnsi" w:cstheme="majorBidi"/>
      <w:kern w:val="24"/>
      <w:sz w:val="20"/>
      <w:szCs w:val="20"/>
      <w:lang w:val="en-US" w:eastAsia="ja-JP"/>
    </w:rPr>
  </w:style>
  <w:style w:type="table" w:styleId="Tabellrutnt">
    <w:name w:val="Table Grid"/>
    <w:basedOn w:val="Normaltabell"/>
    <w:uiPriority w:val="39"/>
    <w:rsid w:val="002A23E7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Normaltabell"/>
    <w:uiPriority w:val="40"/>
    <w:rsid w:val="002A23E7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-adress">
    <w:name w:val="HTML Address"/>
    <w:basedOn w:val="Normal"/>
    <w:link w:val="HTML-adressChar"/>
    <w:uiPriority w:val="99"/>
    <w:semiHidden/>
    <w:unhideWhenUsed/>
    <w:rsid w:val="002A23E7"/>
    <w:pPr>
      <w:spacing w:after="0" w:line="240" w:lineRule="auto"/>
    </w:pPr>
    <w:rPr>
      <w:rFonts w:eastAsiaTheme="minorEastAsia"/>
      <w:i/>
      <w:iCs/>
      <w:kern w:val="24"/>
      <w:szCs w:val="24"/>
      <w:lang w:val="en-US" w:eastAsia="ja-JP"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2A23E7"/>
    <w:rPr>
      <w:rFonts w:eastAsiaTheme="minorEastAsia"/>
      <w:i/>
      <w:iCs/>
      <w:kern w:val="24"/>
      <w:sz w:val="24"/>
      <w:szCs w:val="24"/>
      <w:lang w:val="en-US" w:eastAsia="ja-JP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2A23E7"/>
    <w:pPr>
      <w:spacing w:after="0" w:line="240" w:lineRule="auto"/>
    </w:pPr>
    <w:rPr>
      <w:rFonts w:ascii="Consolas" w:eastAsiaTheme="minorEastAsia" w:hAnsi="Consolas" w:cs="Consolas"/>
      <w:kern w:val="24"/>
      <w:sz w:val="20"/>
      <w:szCs w:val="20"/>
      <w:lang w:val="en-US" w:eastAsia="ja-JP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2A23E7"/>
    <w:rPr>
      <w:rFonts w:ascii="Consolas" w:eastAsiaTheme="minorEastAsia" w:hAnsi="Consolas" w:cs="Consolas"/>
      <w:kern w:val="24"/>
      <w:sz w:val="20"/>
      <w:szCs w:val="20"/>
      <w:lang w:val="en-US" w:eastAsia="ja-JP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A23E7"/>
    <w:pPr>
      <w:spacing w:after="0" w:line="240" w:lineRule="auto"/>
      <w:ind w:left="240"/>
    </w:pPr>
    <w:rPr>
      <w:rFonts w:eastAsiaTheme="minorEastAsia"/>
      <w:kern w:val="24"/>
      <w:szCs w:val="24"/>
      <w:lang w:val="en-US" w:eastAsia="ja-JP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2A23E7"/>
    <w:pPr>
      <w:spacing w:after="0" w:line="240" w:lineRule="auto"/>
      <w:ind w:left="480"/>
    </w:pPr>
    <w:rPr>
      <w:rFonts w:eastAsiaTheme="minorEastAsia"/>
      <w:kern w:val="24"/>
      <w:szCs w:val="24"/>
      <w:lang w:val="en-US" w:eastAsia="ja-JP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2A23E7"/>
    <w:pPr>
      <w:spacing w:after="0" w:line="240" w:lineRule="auto"/>
      <w:ind w:left="720"/>
    </w:pPr>
    <w:rPr>
      <w:rFonts w:eastAsiaTheme="minorEastAsia"/>
      <w:kern w:val="24"/>
      <w:szCs w:val="24"/>
      <w:lang w:val="en-US" w:eastAsia="ja-JP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2A23E7"/>
    <w:pPr>
      <w:spacing w:after="0" w:line="240" w:lineRule="auto"/>
      <w:ind w:left="960"/>
    </w:pPr>
    <w:rPr>
      <w:rFonts w:eastAsiaTheme="minorEastAsia"/>
      <w:kern w:val="24"/>
      <w:szCs w:val="24"/>
      <w:lang w:val="en-US" w:eastAsia="ja-JP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2A23E7"/>
    <w:pPr>
      <w:spacing w:after="0" w:line="240" w:lineRule="auto"/>
      <w:ind w:left="1200"/>
    </w:pPr>
    <w:rPr>
      <w:rFonts w:eastAsiaTheme="minorEastAsia"/>
      <w:kern w:val="24"/>
      <w:szCs w:val="24"/>
      <w:lang w:val="en-US" w:eastAsia="ja-JP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2A23E7"/>
    <w:pPr>
      <w:spacing w:after="0" w:line="240" w:lineRule="auto"/>
      <w:ind w:left="1440"/>
    </w:pPr>
    <w:rPr>
      <w:rFonts w:eastAsiaTheme="minorEastAsia"/>
      <w:kern w:val="24"/>
      <w:szCs w:val="24"/>
      <w:lang w:val="en-US" w:eastAsia="ja-JP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2A23E7"/>
    <w:pPr>
      <w:spacing w:after="0" w:line="240" w:lineRule="auto"/>
      <w:ind w:left="1680"/>
    </w:pPr>
    <w:rPr>
      <w:rFonts w:eastAsiaTheme="minorEastAsia"/>
      <w:kern w:val="24"/>
      <w:szCs w:val="24"/>
      <w:lang w:val="en-US" w:eastAsia="ja-JP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2A23E7"/>
    <w:pPr>
      <w:spacing w:after="0" w:line="240" w:lineRule="auto"/>
      <w:ind w:left="1920"/>
    </w:pPr>
    <w:rPr>
      <w:rFonts w:eastAsiaTheme="minorEastAsia"/>
      <w:kern w:val="24"/>
      <w:szCs w:val="24"/>
      <w:lang w:val="en-US" w:eastAsia="ja-JP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2A23E7"/>
    <w:pPr>
      <w:spacing w:after="0" w:line="240" w:lineRule="auto"/>
      <w:ind w:left="2160"/>
    </w:pPr>
    <w:rPr>
      <w:rFonts w:eastAsiaTheme="minorEastAsia"/>
      <w:kern w:val="24"/>
      <w:szCs w:val="24"/>
      <w:lang w:val="en-US" w:eastAsia="ja-JP"/>
    </w:rPr>
  </w:style>
  <w:style w:type="paragraph" w:styleId="Indexrubrik">
    <w:name w:val="index heading"/>
    <w:basedOn w:val="Normal"/>
    <w:next w:val="Index1"/>
    <w:uiPriority w:val="99"/>
    <w:semiHidden/>
    <w:unhideWhenUsed/>
    <w:rsid w:val="002A23E7"/>
    <w:pPr>
      <w:spacing w:after="0"/>
    </w:pPr>
    <w:rPr>
      <w:rFonts w:asciiTheme="majorHAnsi" w:eastAsiaTheme="majorEastAsia" w:hAnsiTheme="majorHAnsi" w:cstheme="majorBidi"/>
      <w:b/>
      <w:bCs/>
      <w:kern w:val="24"/>
      <w:szCs w:val="24"/>
      <w:lang w:val="en-US" w:eastAsia="ja-JP"/>
    </w:rPr>
  </w:style>
  <w:style w:type="paragraph" w:styleId="Starktcitat">
    <w:name w:val="Intense Quote"/>
    <w:basedOn w:val="Normal"/>
    <w:next w:val="Normal"/>
    <w:link w:val="StarktcitatChar"/>
    <w:uiPriority w:val="30"/>
    <w:unhideWhenUsed/>
    <w:qFormat/>
    <w:rsid w:val="002A23E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eastAsiaTheme="minorEastAsia"/>
      <w:i/>
      <w:iCs/>
      <w:color w:val="4F81BD" w:themeColor="accent1"/>
      <w:kern w:val="24"/>
      <w:szCs w:val="24"/>
      <w:lang w:val="en-US" w:eastAsia="ja-JP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A23E7"/>
    <w:rPr>
      <w:rFonts w:eastAsiaTheme="minorEastAsia"/>
      <w:i/>
      <w:iCs/>
      <w:color w:val="4F81BD" w:themeColor="accent1"/>
      <w:kern w:val="24"/>
      <w:sz w:val="24"/>
      <w:szCs w:val="24"/>
      <w:lang w:val="en-US" w:eastAsia="ja-JP"/>
    </w:rPr>
  </w:style>
  <w:style w:type="paragraph" w:styleId="Lista">
    <w:name w:val="List"/>
    <w:basedOn w:val="Normal"/>
    <w:uiPriority w:val="99"/>
    <w:semiHidden/>
    <w:unhideWhenUsed/>
    <w:rsid w:val="002A23E7"/>
    <w:pPr>
      <w:spacing w:after="0"/>
      <w:ind w:left="360"/>
      <w:contextualSpacing/>
    </w:pPr>
    <w:rPr>
      <w:rFonts w:eastAsiaTheme="minorEastAsia"/>
      <w:kern w:val="24"/>
      <w:szCs w:val="24"/>
      <w:lang w:val="en-US" w:eastAsia="ja-JP"/>
    </w:rPr>
  </w:style>
  <w:style w:type="paragraph" w:styleId="Lista2">
    <w:name w:val="List 2"/>
    <w:basedOn w:val="Normal"/>
    <w:uiPriority w:val="99"/>
    <w:semiHidden/>
    <w:unhideWhenUsed/>
    <w:rsid w:val="002A23E7"/>
    <w:pPr>
      <w:spacing w:after="0"/>
      <w:ind w:left="720"/>
      <w:contextualSpacing/>
    </w:pPr>
    <w:rPr>
      <w:rFonts w:eastAsiaTheme="minorEastAsia"/>
      <w:kern w:val="24"/>
      <w:szCs w:val="24"/>
      <w:lang w:val="en-US" w:eastAsia="ja-JP"/>
    </w:rPr>
  </w:style>
  <w:style w:type="paragraph" w:styleId="Lista3">
    <w:name w:val="List 3"/>
    <w:basedOn w:val="Normal"/>
    <w:uiPriority w:val="99"/>
    <w:semiHidden/>
    <w:unhideWhenUsed/>
    <w:rsid w:val="002A23E7"/>
    <w:pPr>
      <w:spacing w:after="0"/>
      <w:ind w:left="1080"/>
      <w:contextualSpacing/>
    </w:pPr>
    <w:rPr>
      <w:rFonts w:eastAsiaTheme="minorEastAsia"/>
      <w:kern w:val="24"/>
      <w:szCs w:val="24"/>
      <w:lang w:val="en-US" w:eastAsia="ja-JP"/>
    </w:rPr>
  </w:style>
  <w:style w:type="paragraph" w:styleId="Lista4">
    <w:name w:val="List 4"/>
    <w:basedOn w:val="Normal"/>
    <w:uiPriority w:val="99"/>
    <w:semiHidden/>
    <w:unhideWhenUsed/>
    <w:rsid w:val="002A23E7"/>
    <w:pPr>
      <w:spacing w:after="0"/>
      <w:ind w:left="1440"/>
      <w:contextualSpacing/>
    </w:pPr>
    <w:rPr>
      <w:rFonts w:eastAsiaTheme="minorEastAsia"/>
      <w:kern w:val="24"/>
      <w:szCs w:val="24"/>
      <w:lang w:val="en-US" w:eastAsia="ja-JP"/>
    </w:rPr>
  </w:style>
  <w:style w:type="paragraph" w:styleId="Lista5">
    <w:name w:val="List 5"/>
    <w:basedOn w:val="Normal"/>
    <w:uiPriority w:val="99"/>
    <w:semiHidden/>
    <w:unhideWhenUsed/>
    <w:rsid w:val="002A23E7"/>
    <w:pPr>
      <w:spacing w:after="0"/>
      <w:ind w:left="1800"/>
      <w:contextualSpacing/>
    </w:pPr>
    <w:rPr>
      <w:rFonts w:eastAsiaTheme="minorEastAsia"/>
      <w:kern w:val="24"/>
      <w:szCs w:val="24"/>
      <w:lang w:val="en-US" w:eastAsia="ja-JP"/>
    </w:rPr>
  </w:style>
  <w:style w:type="paragraph" w:styleId="Punktlista">
    <w:name w:val="List Bullet"/>
    <w:basedOn w:val="Normal"/>
    <w:uiPriority w:val="9"/>
    <w:unhideWhenUsed/>
    <w:qFormat/>
    <w:rsid w:val="002A23E7"/>
    <w:pPr>
      <w:numPr>
        <w:numId w:val="1"/>
      </w:numPr>
      <w:spacing w:after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Punktlista2">
    <w:name w:val="List Bullet 2"/>
    <w:basedOn w:val="Normal"/>
    <w:uiPriority w:val="99"/>
    <w:semiHidden/>
    <w:unhideWhenUsed/>
    <w:rsid w:val="002A23E7"/>
    <w:pPr>
      <w:numPr>
        <w:numId w:val="2"/>
      </w:numPr>
      <w:spacing w:after="0"/>
      <w:ind w:firstLine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Punktlista3">
    <w:name w:val="List Bullet 3"/>
    <w:basedOn w:val="Normal"/>
    <w:uiPriority w:val="99"/>
    <w:semiHidden/>
    <w:unhideWhenUsed/>
    <w:rsid w:val="002A23E7"/>
    <w:pPr>
      <w:numPr>
        <w:numId w:val="3"/>
      </w:numPr>
      <w:spacing w:after="0"/>
      <w:ind w:firstLine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Punktlista4">
    <w:name w:val="List Bullet 4"/>
    <w:basedOn w:val="Normal"/>
    <w:uiPriority w:val="99"/>
    <w:semiHidden/>
    <w:unhideWhenUsed/>
    <w:rsid w:val="002A23E7"/>
    <w:pPr>
      <w:numPr>
        <w:numId w:val="4"/>
      </w:numPr>
      <w:spacing w:after="0"/>
      <w:ind w:firstLine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Punktlista5">
    <w:name w:val="List Bullet 5"/>
    <w:basedOn w:val="Normal"/>
    <w:uiPriority w:val="99"/>
    <w:semiHidden/>
    <w:unhideWhenUsed/>
    <w:rsid w:val="002A23E7"/>
    <w:pPr>
      <w:numPr>
        <w:numId w:val="5"/>
      </w:numPr>
      <w:spacing w:after="0"/>
      <w:ind w:firstLine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Listafortstt">
    <w:name w:val="List Continue"/>
    <w:basedOn w:val="Normal"/>
    <w:uiPriority w:val="99"/>
    <w:semiHidden/>
    <w:unhideWhenUsed/>
    <w:rsid w:val="002A23E7"/>
    <w:pPr>
      <w:spacing w:after="120"/>
      <w:ind w:left="360"/>
      <w:contextualSpacing/>
    </w:pPr>
    <w:rPr>
      <w:rFonts w:eastAsiaTheme="minorEastAsia"/>
      <w:kern w:val="24"/>
      <w:szCs w:val="24"/>
      <w:lang w:val="en-US" w:eastAsia="ja-JP"/>
    </w:rPr>
  </w:style>
  <w:style w:type="paragraph" w:styleId="Listafortstt2">
    <w:name w:val="List Continue 2"/>
    <w:basedOn w:val="Normal"/>
    <w:uiPriority w:val="99"/>
    <w:semiHidden/>
    <w:unhideWhenUsed/>
    <w:rsid w:val="002A23E7"/>
    <w:pPr>
      <w:spacing w:after="120"/>
      <w:ind w:left="720"/>
      <w:contextualSpacing/>
    </w:pPr>
    <w:rPr>
      <w:rFonts w:eastAsiaTheme="minorEastAsia"/>
      <w:kern w:val="24"/>
      <w:szCs w:val="24"/>
      <w:lang w:val="en-US" w:eastAsia="ja-JP"/>
    </w:rPr>
  </w:style>
  <w:style w:type="paragraph" w:styleId="Listafortstt3">
    <w:name w:val="List Continue 3"/>
    <w:basedOn w:val="Normal"/>
    <w:uiPriority w:val="99"/>
    <w:semiHidden/>
    <w:unhideWhenUsed/>
    <w:rsid w:val="002A23E7"/>
    <w:pPr>
      <w:spacing w:after="120"/>
      <w:ind w:left="1080"/>
      <w:contextualSpacing/>
    </w:pPr>
    <w:rPr>
      <w:rFonts w:eastAsiaTheme="minorEastAsia"/>
      <w:kern w:val="24"/>
      <w:szCs w:val="24"/>
      <w:lang w:val="en-US" w:eastAsia="ja-JP"/>
    </w:rPr>
  </w:style>
  <w:style w:type="paragraph" w:styleId="Listafortstt4">
    <w:name w:val="List Continue 4"/>
    <w:basedOn w:val="Normal"/>
    <w:uiPriority w:val="99"/>
    <w:semiHidden/>
    <w:unhideWhenUsed/>
    <w:rsid w:val="002A23E7"/>
    <w:pPr>
      <w:spacing w:after="120"/>
      <w:ind w:left="1440"/>
      <w:contextualSpacing/>
    </w:pPr>
    <w:rPr>
      <w:rFonts w:eastAsiaTheme="minorEastAsia"/>
      <w:kern w:val="24"/>
      <w:szCs w:val="24"/>
      <w:lang w:val="en-US" w:eastAsia="ja-JP"/>
    </w:rPr>
  </w:style>
  <w:style w:type="paragraph" w:styleId="Listafortstt5">
    <w:name w:val="List Continue 5"/>
    <w:basedOn w:val="Normal"/>
    <w:uiPriority w:val="99"/>
    <w:semiHidden/>
    <w:unhideWhenUsed/>
    <w:rsid w:val="002A23E7"/>
    <w:pPr>
      <w:spacing w:after="120"/>
      <w:ind w:left="1800"/>
      <w:contextualSpacing/>
    </w:pPr>
    <w:rPr>
      <w:rFonts w:eastAsiaTheme="minorEastAsia"/>
      <w:kern w:val="24"/>
      <w:szCs w:val="24"/>
      <w:lang w:val="en-US" w:eastAsia="ja-JP"/>
    </w:rPr>
  </w:style>
  <w:style w:type="paragraph" w:styleId="Numreradlista">
    <w:name w:val="List Number"/>
    <w:basedOn w:val="Normal"/>
    <w:uiPriority w:val="9"/>
    <w:unhideWhenUsed/>
    <w:qFormat/>
    <w:rsid w:val="002A23E7"/>
    <w:pPr>
      <w:numPr>
        <w:numId w:val="6"/>
      </w:numPr>
      <w:spacing w:after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Numreradlista2">
    <w:name w:val="List Number 2"/>
    <w:basedOn w:val="Normal"/>
    <w:uiPriority w:val="99"/>
    <w:semiHidden/>
    <w:unhideWhenUsed/>
    <w:rsid w:val="002A23E7"/>
    <w:pPr>
      <w:numPr>
        <w:numId w:val="7"/>
      </w:numPr>
      <w:spacing w:after="0"/>
      <w:ind w:firstLine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Numreradlista3">
    <w:name w:val="List Number 3"/>
    <w:basedOn w:val="Normal"/>
    <w:uiPriority w:val="99"/>
    <w:semiHidden/>
    <w:unhideWhenUsed/>
    <w:rsid w:val="002A23E7"/>
    <w:pPr>
      <w:numPr>
        <w:numId w:val="8"/>
      </w:numPr>
      <w:spacing w:after="0"/>
      <w:ind w:firstLine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Numreradlista4">
    <w:name w:val="List Number 4"/>
    <w:basedOn w:val="Normal"/>
    <w:uiPriority w:val="99"/>
    <w:semiHidden/>
    <w:unhideWhenUsed/>
    <w:rsid w:val="002A23E7"/>
    <w:pPr>
      <w:numPr>
        <w:numId w:val="9"/>
      </w:numPr>
      <w:spacing w:after="0"/>
      <w:ind w:firstLine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Numreradlista5">
    <w:name w:val="List Number 5"/>
    <w:basedOn w:val="Normal"/>
    <w:uiPriority w:val="99"/>
    <w:semiHidden/>
    <w:unhideWhenUsed/>
    <w:rsid w:val="002A23E7"/>
    <w:pPr>
      <w:numPr>
        <w:numId w:val="10"/>
      </w:numPr>
      <w:spacing w:after="0"/>
      <w:ind w:firstLine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Liststycke">
    <w:name w:val="List Paragraph"/>
    <w:basedOn w:val="Normal"/>
    <w:uiPriority w:val="34"/>
    <w:unhideWhenUsed/>
    <w:qFormat/>
    <w:rsid w:val="002A23E7"/>
    <w:pPr>
      <w:spacing w:after="0"/>
      <w:ind w:left="720"/>
      <w:contextualSpacing/>
    </w:pPr>
    <w:rPr>
      <w:rFonts w:eastAsiaTheme="minorEastAsia"/>
      <w:kern w:val="24"/>
      <w:szCs w:val="24"/>
      <w:lang w:val="en-US" w:eastAsia="ja-JP"/>
    </w:rPr>
  </w:style>
  <w:style w:type="paragraph" w:styleId="Makrotext">
    <w:name w:val="macro"/>
    <w:link w:val="MakrotextChar"/>
    <w:uiPriority w:val="99"/>
    <w:semiHidden/>
    <w:unhideWhenUsed/>
    <w:rsid w:val="002A23E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kern w:val="24"/>
      <w:sz w:val="20"/>
      <w:szCs w:val="20"/>
      <w:lang w:val="en-US" w:eastAsia="ja-JP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2A23E7"/>
    <w:rPr>
      <w:rFonts w:ascii="Consolas" w:eastAsiaTheme="minorEastAsia" w:hAnsi="Consolas" w:cs="Consolas"/>
      <w:kern w:val="24"/>
      <w:sz w:val="20"/>
      <w:szCs w:val="20"/>
      <w:lang w:val="en-US" w:eastAsia="ja-JP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2A23E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/>
    </w:pPr>
    <w:rPr>
      <w:rFonts w:asciiTheme="majorHAnsi" w:eastAsiaTheme="majorEastAsia" w:hAnsiTheme="majorHAnsi" w:cstheme="majorBidi"/>
      <w:kern w:val="24"/>
      <w:szCs w:val="24"/>
      <w:lang w:val="en-US" w:eastAsia="ja-JP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2A23E7"/>
    <w:rPr>
      <w:rFonts w:asciiTheme="majorHAnsi" w:eastAsiaTheme="majorEastAsia" w:hAnsiTheme="majorHAnsi" w:cstheme="majorBidi"/>
      <w:kern w:val="24"/>
      <w:sz w:val="24"/>
      <w:szCs w:val="24"/>
      <w:shd w:val="pct20" w:color="auto" w:fill="auto"/>
      <w:lang w:val="en-US" w:eastAsia="ja-JP"/>
    </w:rPr>
  </w:style>
  <w:style w:type="paragraph" w:styleId="Normalwebb">
    <w:name w:val="Normal (Web)"/>
    <w:basedOn w:val="Normal"/>
    <w:uiPriority w:val="99"/>
    <w:unhideWhenUsed/>
    <w:rsid w:val="002A23E7"/>
    <w:pPr>
      <w:spacing w:after="0"/>
    </w:pPr>
    <w:rPr>
      <w:rFonts w:eastAsiaTheme="minorEastAsia" w:cs="Times New Roman"/>
      <w:kern w:val="24"/>
      <w:szCs w:val="24"/>
      <w:lang w:val="en-US" w:eastAsia="ja-JP"/>
    </w:rPr>
  </w:style>
  <w:style w:type="paragraph" w:styleId="Normaltindrag">
    <w:name w:val="Normal Indent"/>
    <w:basedOn w:val="Normal"/>
    <w:uiPriority w:val="99"/>
    <w:semiHidden/>
    <w:unhideWhenUsed/>
    <w:rsid w:val="002A23E7"/>
    <w:pPr>
      <w:spacing w:after="0"/>
      <w:ind w:left="720"/>
    </w:pPr>
    <w:rPr>
      <w:rFonts w:eastAsiaTheme="minorEastAsia"/>
      <w:kern w:val="24"/>
      <w:szCs w:val="24"/>
      <w:lang w:val="en-US" w:eastAsia="ja-JP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2A23E7"/>
    <w:pPr>
      <w:spacing w:after="0" w:line="240" w:lineRule="auto"/>
    </w:pPr>
    <w:rPr>
      <w:rFonts w:eastAsiaTheme="minorEastAsia"/>
      <w:kern w:val="24"/>
      <w:szCs w:val="24"/>
      <w:lang w:val="en-US" w:eastAsia="ja-JP"/>
    </w:r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Oformateradtext">
    <w:name w:val="Plain Text"/>
    <w:basedOn w:val="Normal"/>
    <w:link w:val="OformateradtextChar"/>
    <w:uiPriority w:val="99"/>
    <w:semiHidden/>
    <w:unhideWhenUsed/>
    <w:rsid w:val="002A23E7"/>
    <w:pPr>
      <w:spacing w:after="0" w:line="240" w:lineRule="auto"/>
    </w:pPr>
    <w:rPr>
      <w:rFonts w:ascii="Consolas" w:eastAsiaTheme="minorEastAsia" w:hAnsi="Consolas" w:cs="Consolas"/>
      <w:kern w:val="24"/>
      <w:sz w:val="21"/>
      <w:szCs w:val="21"/>
      <w:lang w:val="en-US" w:eastAsia="ja-JP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2A23E7"/>
    <w:rPr>
      <w:rFonts w:ascii="Consolas" w:eastAsiaTheme="minorEastAsia" w:hAnsi="Consolas" w:cs="Consolas"/>
      <w:kern w:val="24"/>
      <w:sz w:val="21"/>
      <w:szCs w:val="21"/>
      <w:lang w:val="en-US" w:eastAsia="ja-JP"/>
    </w:rPr>
  </w:style>
  <w:style w:type="paragraph" w:styleId="Citat">
    <w:name w:val="Quote"/>
    <w:basedOn w:val="Normal"/>
    <w:next w:val="Normal"/>
    <w:link w:val="CitatChar"/>
    <w:uiPriority w:val="29"/>
    <w:unhideWhenUsed/>
    <w:qFormat/>
    <w:rsid w:val="002A23E7"/>
    <w:pPr>
      <w:spacing w:before="200" w:after="160"/>
      <w:ind w:left="864" w:right="864"/>
      <w:jc w:val="center"/>
    </w:pPr>
    <w:rPr>
      <w:rFonts w:eastAsiaTheme="minorEastAsia"/>
      <w:i/>
      <w:iCs/>
      <w:color w:val="404040" w:themeColor="text1" w:themeTint="BF"/>
      <w:kern w:val="24"/>
      <w:szCs w:val="24"/>
      <w:lang w:val="en-US" w:eastAsia="ja-JP"/>
    </w:rPr>
  </w:style>
  <w:style w:type="character" w:customStyle="1" w:styleId="CitatChar">
    <w:name w:val="Citat Char"/>
    <w:basedOn w:val="Standardstycketeckensnitt"/>
    <w:link w:val="Citat"/>
    <w:uiPriority w:val="29"/>
    <w:rsid w:val="002A23E7"/>
    <w:rPr>
      <w:rFonts w:eastAsiaTheme="minorEastAsia"/>
      <w:i/>
      <w:iCs/>
      <w:color w:val="404040" w:themeColor="text1" w:themeTint="BF"/>
      <w:kern w:val="24"/>
      <w:sz w:val="24"/>
      <w:szCs w:val="24"/>
      <w:lang w:val="en-US" w:eastAsia="ja-JP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2A23E7"/>
    <w:pPr>
      <w:spacing w:after="0"/>
    </w:pPr>
    <w:rPr>
      <w:rFonts w:eastAsiaTheme="minorEastAsia"/>
      <w:kern w:val="24"/>
      <w:szCs w:val="24"/>
      <w:lang w:val="en-US" w:eastAsia="ja-JP"/>
    </w:rPr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styleId="Signatur">
    <w:name w:val="Signature"/>
    <w:basedOn w:val="Normal"/>
    <w:link w:val="SignaturChar"/>
    <w:uiPriority w:val="99"/>
    <w:semiHidden/>
    <w:unhideWhenUsed/>
    <w:rsid w:val="002A23E7"/>
    <w:pPr>
      <w:spacing w:after="0" w:line="240" w:lineRule="auto"/>
      <w:ind w:left="4320"/>
    </w:pPr>
    <w:rPr>
      <w:rFonts w:eastAsiaTheme="minorEastAsia"/>
      <w:kern w:val="24"/>
      <w:szCs w:val="24"/>
      <w:lang w:val="en-US" w:eastAsia="ja-JP"/>
    </w:r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2A23E7"/>
    <w:rPr>
      <w:rFonts w:eastAsiaTheme="minorEastAsia"/>
      <w:kern w:val="24"/>
      <w:sz w:val="24"/>
      <w:szCs w:val="24"/>
      <w:lang w:val="en-US" w:eastAsia="ja-JP"/>
    </w:rPr>
  </w:style>
  <w:style w:type="paragraph" w:customStyle="1" w:styleId="Title2">
    <w:name w:val="Title 2"/>
    <w:basedOn w:val="Normal"/>
    <w:uiPriority w:val="1"/>
    <w:qFormat/>
    <w:rsid w:val="0027179E"/>
    <w:pPr>
      <w:spacing w:after="0"/>
    </w:pPr>
    <w:rPr>
      <w:rFonts w:cs="Times New Roman"/>
      <w:b/>
      <w:szCs w:val="24"/>
      <w:lang w:val="en-GB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2A23E7"/>
    <w:pPr>
      <w:spacing w:after="0"/>
      <w:ind w:left="240"/>
    </w:pPr>
    <w:rPr>
      <w:rFonts w:eastAsiaTheme="minorEastAsia"/>
      <w:kern w:val="24"/>
      <w:szCs w:val="24"/>
      <w:lang w:val="en-US" w:eastAsia="ja-JP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2A23E7"/>
    <w:pPr>
      <w:spacing w:after="0"/>
    </w:pPr>
    <w:rPr>
      <w:rFonts w:eastAsiaTheme="minorEastAsia"/>
      <w:kern w:val="24"/>
      <w:szCs w:val="24"/>
      <w:lang w:val="en-US" w:eastAsia="ja-JP"/>
    </w:rPr>
  </w:style>
  <w:style w:type="paragraph" w:styleId="Citatfrteckningsrubrik">
    <w:name w:val="toa heading"/>
    <w:basedOn w:val="Normal"/>
    <w:next w:val="Normal"/>
    <w:uiPriority w:val="99"/>
    <w:semiHidden/>
    <w:unhideWhenUsed/>
    <w:rsid w:val="002A23E7"/>
    <w:pPr>
      <w:spacing w:before="120" w:after="0"/>
    </w:pPr>
    <w:rPr>
      <w:rFonts w:asciiTheme="majorHAnsi" w:eastAsiaTheme="majorEastAsia" w:hAnsiTheme="majorHAnsi" w:cstheme="majorBidi"/>
      <w:b/>
      <w:bCs/>
      <w:kern w:val="24"/>
      <w:szCs w:val="24"/>
      <w:lang w:val="en-US" w:eastAsia="ja-JP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2A23E7"/>
    <w:pPr>
      <w:spacing w:after="100"/>
      <w:ind w:left="720"/>
    </w:pPr>
    <w:rPr>
      <w:rFonts w:eastAsiaTheme="minorEastAsia"/>
      <w:kern w:val="24"/>
      <w:szCs w:val="24"/>
      <w:lang w:val="en-US" w:eastAsia="ja-JP"/>
    </w:rPr>
  </w:style>
  <w:style w:type="paragraph" w:styleId="Innehll5">
    <w:name w:val="toc 5"/>
    <w:basedOn w:val="Normal"/>
    <w:next w:val="Normal"/>
    <w:autoRedefine/>
    <w:uiPriority w:val="39"/>
    <w:semiHidden/>
    <w:unhideWhenUsed/>
    <w:rsid w:val="002A23E7"/>
    <w:pPr>
      <w:spacing w:after="100"/>
      <w:ind w:left="960"/>
    </w:pPr>
    <w:rPr>
      <w:rFonts w:eastAsiaTheme="minorEastAsia"/>
      <w:kern w:val="24"/>
      <w:szCs w:val="24"/>
      <w:lang w:val="en-US" w:eastAsia="ja-JP"/>
    </w:rPr>
  </w:style>
  <w:style w:type="paragraph" w:styleId="Innehll6">
    <w:name w:val="toc 6"/>
    <w:basedOn w:val="Normal"/>
    <w:next w:val="Normal"/>
    <w:autoRedefine/>
    <w:uiPriority w:val="39"/>
    <w:semiHidden/>
    <w:unhideWhenUsed/>
    <w:rsid w:val="002A23E7"/>
    <w:pPr>
      <w:spacing w:after="100"/>
      <w:ind w:left="1200"/>
    </w:pPr>
    <w:rPr>
      <w:rFonts w:eastAsiaTheme="minorEastAsia"/>
      <w:kern w:val="24"/>
      <w:szCs w:val="24"/>
      <w:lang w:val="en-US" w:eastAsia="ja-JP"/>
    </w:rPr>
  </w:style>
  <w:style w:type="paragraph" w:styleId="Innehll7">
    <w:name w:val="toc 7"/>
    <w:basedOn w:val="Normal"/>
    <w:next w:val="Normal"/>
    <w:autoRedefine/>
    <w:uiPriority w:val="39"/>
    <w:semiHidden/>
    <w:unhideWhenUsed/>
    <w:rsid w:val="002A23E7"/>
    <w:pPr>
      <w:spacing w:after="100"/>
      <w:ind w:left="1440"/>
    </w:pPr>
    <w:rPr>
      <w:rFonts w:eastAsiaTheme="minorEastAsia"/>
      <w:kern w:val="24"/>
      <w:szCs w:val="24"/>
      <w:lang w:val="en-US" w:eastAsia="ja-JP"/>
    </w:rPr>
  </w:style>
  <w:style w:type="paragraph" w:styleId="Innehll8">
    <w:name w:val="toc 8"/>
    <w:basedOn w:val="Normal"/>
    <w:next w:val="Normal"/>
    <w:autoRedefine/>
    <w:uiPriority w:val="39"/>
    <w:semiHidden/>
    <w:unhideWhenUsed/>
    <w:rsid w:val="002A23E7"/>
    <w:pPr>
      <w:spacing w:after="100"/>
      <w:ind w:left="1680"/>
    </w:pPr>
    <w:rPr>
      <w:rFonts w:eastAsiaTheme="minorEastAsia"/>
      <w:kern w:val="24"/>
      <w:szCs w:val="24"/>
      <w:lang w:val="en-US" w:eastAsia="ja-JP"/>
    </w:rPr>
  </w:style>
  <w:style w:type="paragraph" w:styleId="Innehll9">
    <w:name w:val="toc 9"/>
    <w:basedOn w:val="Normal"/>
    <w:next w:val="Normal"/>
    <w:autoRedefine/>
    <w:uiPriority w:val="39"/>
    <w:semiHidden/>
    <w:unhideWhenUsed/>
    <w:rsid w:val="002A23E7"/>
    <w:pPr>
      <w:spacing w:after="100"/>
      <w:ind w:left="1920"/>
    </w:pPr>
    <w:rPr>
      <w:rFonts w:eastAsiaTheme="minorEastAsia"/>
      <w:kern w:val="24"/>
      <w:szCs w:val="24"/>
      <w:lang w:val="en-US" w:eastAsia="ja-JP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2A23E7"/>
    <w:rPr>
      <w:vertAlign w:val="superscript"/>
    </w:rPr>
  </w:style>
  <w:style w:type="character" w:styleId="Fotnotsreferens">
    <w:name w:val="footnote reference"/>
    <w:basedOn w:val="Standardstycketeckensnitt"/>
    <w:uiPriority w:val="99"/>
    <w:unhideWhenUsed/>
    <w:qFormat/>
    <w:rsid w:val="002A23E7"/>
    <w:rPr>
      <w:vertAlign w:val="superscript"/>
    </w:rPr>
  </w:style>
  <w:style w:type="table" w:customStyle="1" w:styleId="APAReport">
    <w:name w:val="APA Report"/>
    <w:basedOn w:val="Normaltabell"/>
    <w:uiPriority w:val="99"/>
    <w:rsid w:val="002A23E7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rsid w:val="002A23E7"/>
    <w:pPr>
      <w:spacing w:before="240" w:after="0"/>
      <w:contextualSpacing/>
    </w:pPr>
    <w:rPr>
      <w:rFonts w:eastAsiaTheme="minorEastAsia"/>
      <w:kern w:val="24"/>
      <w:szCs w:val="24"/>
      <w:lang w:val="en-US" w:eastAsia="ja-JP"/>
    </w:rPr>
  </w:style>
  <w:style w:type="paragraph" w:styleId="Innehllsfrteckningsrubrik">
    <w:name w:val="TOC Heading"/>
    <w:basedOn w:val="Rubrik1"/>
    <w:next w:val="Normal"/>
    <w:uiPriority w:val="38"/>
    <w:unhideWhenUsed/>
    <w:qFormat/>
    <w:rsid w:val="002A23E7"/>
    <w:pPr>
      <w:keepNext w:val="0"/>
      <w:keepLines w:val="0"/>
      <w:pageBreakBefore/>
      <w:outlineLvl w:val="9"/>
    </w:pPr>
    <w:rPr>
      <w:b w:val="0"/>
      <w:bCs w:val="0"/>
      <w:kern w:val="0"/>
      <w:szCs w:val="32"/>
      <w:lang w:eastAsia="en-US"/>
    </w:rPr>
  </w:style>
  <w:style w:type="paragraph" w:styleId="Innehll1">
    <w:name w:val="toc 1"/>
    <w:basedOn w:val="Normal"/>
    <w:next w:val="Normal"/>
    <w:autoRedefine/>
    <w:uiPriority w:val="39"/>
    <w:unhideWhenUsed/>
    <w:rsid w:val="002A23E7"/>
    <w:pPr>
      <w:spacing w:after="100"/>
      <w:ind w:firstLine="720"/>
    </w:pPr>
    <w:rPr>
      <w:rFonts w:eastAsiaTheme="minorEastAsia"/>
      <w:kern w:val="24"/>
      <w:szCs w:val="24"/>
      <w:lang w:val="en-US" w:eastAsia="ja-JP"/>
    </w:rPr>
  </w:style>
  <w:style w:type="paragraph" w:styleId="Innehll2">
    <w:name w:val="toc 2"/>
    <w:basedOn w:val="Normal"/>
    <w:next w:val="Normal"/>
    <w:autoRedefine/>
    <w:uiPriority w:val="39"/>
    <w:unhideWhenUsed/>
    <w:rsid w:val="002A23E7"/>
    <w:pPr>
      <w:spacing w:after="100"/>
      <w:ind w:left="240" w:firstLine="720"/>
    </w:pPr>
    <w:rPr>
      <w:rFonts w:eastAsiaTheme="minorEastAsia"/>
      <w:kern w:val="24"/>
      <w:szCs w:val="24"/>
      <w:lang w:val="en-US" w:eastAsia="ja-JP"/>
    </w:rPr>
  </w:style>
  <w:style w:type="paragraph" w:styleId="Innehll3">
    <w:name w:val="toc 3"/>
    <w:basedOn w:val="Normal"/>
    <w:next w:val="Normal"/>
    <w:autoRedefine/>
    <w:uiPriority w:val="39"/>
    <w:unhideWhenUsed/>
    <w:rsid w:val="002A23E7"/>
    <w:pPr>
      <w:spacing w:after="100"/>
      <w:ind w:left="480" w:firstLine="720"/>
    </w:pPr>
    <w:rPr>
      <w:rFonts w:eastAsiaTheme="minorEastAsia"/>
      <w:kern w:val="24"/>
      <w:szCs w:val="24"/>
      <w:lang w:val="en-US" w:eastAsia="ja-JP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2A23E7"/>
    <w:rPr>
      <w:color w:val="808080"/>
      <w:shd w:val="clear" w:color="auto" w:fill="E6E6E6"/>
    </w:rPr>
  </w:style>
  <w:style w:type="character" w:styleId="AnvndHyperlnk">
    <w:name w:val="FollowedHyperlink"/>
    <w:basedOn w:val="Standardstycketeckensnitt"/>
    <w:uiPriority w:val="99"/>
    <w:semiHidden/>
    <w:unhideWhenUsed/>
    <w:rsid w:val="002A23E7"/>
    <w:rPr>
      <w:color w:val="800080" w:themeColor="followedHyperlink"/>
      <w:u w:val="single"/>
    </w:rPr>
  </w:style>
  <w:style w:type="character" w:styleId="Sidnummer">
    <w:name w:val="page number"/>
    <w:basedOn w:val="Standardstycketeckensnitt"/>
    <w:uiPriority w:val="99"/>
    <w:semiHidden/>
    <w:unhideWhenUsed/>
    <w:rsid w:val="002A23E7"/>
  </w:style>
  <w:style w:type="character" w:styleId="Kommentarsreferens">
    <w:name w:val="annotation reference"/>
    <w:basedOn w:val="Standardstycketeckensnitt"/>
    <w:uiPriority w:val="99"/>
    <w:semiHidden/>
    <w:unhideWhenUsed/>
    <w:rsid w:val="00C579EB"/>
    <w:rPr>
      <w:sz w:val="16"/>
      <w:szCs w:val="16"/>
    </w:rPr>
  </w:style>
  <w:style w:type="paragraph" w:styleId="Revision">
    <w:name w:val="Revision"/>
    <w:hidden/>
    <w:uiPriority w:val="99"/>
    <w:semiHidden/>
    <w:rsid w:val="006B3F91"/>
    <w:pPr>
      <w:spacing w:after="0" w:line="240" w:lineRule="auto"/>
    </w:pPr>
  </w:style>
  <w:style w:type="character" w:customStyle="1" w:styleId="apple-converted-space">
    <w:name w:val="apple-converted-space"/>
    <w:basedOn w:val="Standardstycketeckensnitt"/>
    <w:rsid w:val="009E466E"/>
  </w:style>
  <w:style w:type="character" w:customStyle="1" w:styleId="UnresolvedMention2">
    <w:name w:val="Unresolved Mention2"/>
    <w:basedOn w:val="Standardstycketeckensnitt"/>
    <w:uiPriority w:val="99"/>
    <w:semiHidden/>
    <w:unhideWhenUsed/>
    <w:rsid w:val="009D4EF9"/>
    <w:rPr>
      <w:color w:val="605E5C"/>
      <w:shd w:val="clear" w:color="auto" w:fill="E1DFDD"/>
    </w:rPr>
  </w:style>
  <w:style w:type="character" w:customStyle="1" w:styleId="A4">
    <w:name w:val="A4"/>
    <w:uiPriority w:val="99"/>
    <w:rsid w:val="00B54443"/>
    <w:rPr>
      <w:rFonts w:cs="Trebuchet MS"/>
      <w:color w:val="000000"/>
      <w:sz w:val="18"/>
      <w:szCs w:val="18"/>
    </w:rPr>
  </w:style>
  <w:style w:type="character" w:customStyle="1" w:styleId="UnresolvedMention3">
    <w:name w:val="Unresolved Mention3"/>
    <w:basedOn w:val="Standardstycketeckensnitt"/>
    <w:uiPriority w:val="99"/>
    <w:semiHidden/>
    <w:unhideWhenUsed/>
    <w:rsid w:val="007B04AA"/>
    <w:rPr>
      <w:color w:val="605E5C"/>
      <w:shd w:val="clear" w:color="auto" w:fill="E1DFDD"/>
    </w:rPr>
  </w:style>
  <w:style w:type="character" w:customStyle="1" w:styleId="UnresolvedMention4">
    <w:name w:val="Unresolved Mention4"/>
    <w:basedOn w:val="Standardstycketeckensnitt"/>
    <w:uiPriority w:val="99"/>
    <w:semiHidden/>
    <w:unhideWhenUsed/>
    <w:rsid w:val="009271AF"/>
    <w:rPr>
      <w:color w:val="605E5C"/>
      <w:shd w:val="clear" w:color="auto" w:fill="E1DFDD"/>
    </w:rPr>
  </w:style>
  <w:style w:type="table" w:customStyle="1" w:styleId="TableGrid1">
    <w:name w:val="Table Grid1"/>
    <w:basedOn w:val="Normaltabell"/>
    <w:next w:val="Tabellrutnt"/>
    <w:uiPriority w:val="39"/>
    <w:rsid w:val="00291951"/>
    <w:pPr>
      <w:spacing w:after="0" w:line="240" w:lineRule="auto"/>
      <w:ind w:firstLine="720"/>
    </w:pPr>
    <w:rPr>
      <w:rFonts w:eastAsia="Times New Roma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ltabell"/>
    <w:next w:val="Tabellrutnt"/>
    <w:uiPriority w:val="39"/>
    <w:rsid w:val="00800DD2"/>
    <w:pPr>
      <w:spacing w:after="0" w:line="240" w:lineRule="auto"/>
      <w:ind w:firstLine="720"/>
    </w:pPr>
    <w:rPr>
      <w:rFonts w:eastAsia="Times New Roma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50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7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1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34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Relationship Id="rId35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35B1C6-F0EB-48FB-BF13-D9C28CDA5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080</Words>
  <Characters>5727</Characters>
  <Application>Microsoft Office Word</Application>
  <DocSecurity>0</DocSecurity>
  <Lines>47</Lines>
  <Paragraphs>13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6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Unemo Magnus, USÖ Labmed länsklinik</cp:lastModifiedBy>
  <cp:revision>3</cp:revision>
  <cp:lastPrinted>2020-11-05T10:53:00Z</cp:lastPrinted>
  <dcterms:created xsi:type="dcterms:W3CDTF">2020-11-05T16:17:00Z</dcterms:created>
  <dcterms:modified xsi:type="dcterms:W3CDTF">2020-11-05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-brackets"/&gt;&lt;format class="21"/&gt;&lt;count citations="34" publications="28"/&gt;&lt;/info&gt;PAPERS2_INFO_END</vt:lpwstr>
  </property>
</Properties>
</file>